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13B2C" w14:textId="04F5065A" w:rsidR="003B1616" w:rsidRDefault="00FC5B7D" w:rsidP="00AD6F2A">
      <w:pPr>
        <w:spacing w:after="0" w:line="480" w:lineRule="auto"/>
        <w:jc w:val="both"/>
        <w:rPr>
          <w:rFonts w:ascii="Times New Roman" w:hAnsi="Times New Roman" w:cs="Times New Roman"/>
          <w:b/>
          <w:bCs/>
          <w:sz w:val="24"/>
          <w:szCs w:val="24"/>
        </w:rPr>
      </w:pPr>
      <w:r w:rsidRPr="00FC5B7D">
        <w:rPr>
          <w:rFonts w:ascii="Times New Roman" w:hAnsi="Times New Roman" w:cs="Times New Roman"/>
          <w:b/>
          <w:bCs/>
          <w:sz w:val="24"/>
          <w:szCs w:val="24"/>
        </w:rPr>
        <w:t>Supplementa</w:t>
      </w:r>
      <w:r w:rsidR="00DB4DFC">
        <w:rPr>
          <w:rFonts w:ascii="Times New Roman" w:hAnsi="Times New Roman" w:cs="Times New Roman"/>
          <w:b/>
          <w:bCs/>
          <w:sz w:val="24"/>
          <w:szCs w:val="24"/>
        </w:rPr>
        <w:t>l Figures</w:t>
      </w:r>
    </w:p>
    <w:p w14:paraId="5E2925B2" w14:textId="2B787458" w:rsidR="003F0093" w:rsidRDefault="009235EB" w:rsidP="00AD6F2A">
      <w:pPr>
        <w:spacing w:after="0" w:line="480" w:lineRule="auto"/>
        <w:jc w:val="both"/>
        <w:rPr>
          <w:rFonts w:ascii="Times New Roman" w:hAnsi="Times New Roman" w:cs="Times New Roman"/>
          <w:sz w:val="24"/>
          <w:szCs w:val="24"/>
        </w:rPr>
      </w:pPr>
      <w:r w:rsidRPr="009235EB">
        <w:rPr>
          <w:rFonts w:ascii="Times New Roman" w:hAnsi="Times New Roman" w:cs="Times New Roman"/>
          <w:noProof/>
          <w:sz w:val="24"/>
          <w:szCs w:val="24"/>
        </w:rPr>
        <w:drawing>
          <wp:inline distT="0" distB="0" distL="0" distR="0" wp14:anchorId="7FEBAFF7" wp14:editId="58D40CF5">
            <wp:extent cx="5943600" cy="28155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815590"/>
                    </a:xfrm>
                    <a:prstGeom prst="rect">
                      <a:avLst/>
                    </a:prstGeom>
                    <a:noFill/>
                    <a:ln>
                      <a:noFill/>
                    </a:ln>
                  </pic:spPr>
                </pic:pic>
              </a:graphicData>
            </a:graphic>
          </wp:inline>
        </w:drawing>
      </w:r>
    </w:p>
    <w:p w14:paraId="3DA5F7CF" w14:textId="6C756E0A" w:rsidR="008A34A5" w:rsidRDefault="008A34A5" w:rsidP="00AD6F2A">
      <w:pPr>
        <w:spacing w:after="0" w:line="480" w:lineRule="auto"/>
        <w:jc w:val="both"/>
        <w:rPr>
          <w:rFonts w:ascii="Times New Roman" w:hAnsi="Times New Roman" w:cs="Times New Roman"/>
          <w:sz w:val="24"/>
          <w:szCs w:val="24"/>
        </w:rPr>
      </w:pPr>
      <w:r w:rsidRPr="00595AFA">
        <w:rPr>
          <w:rFonts w:ascii="Times New Roman" w:hAnsi="Times New Roman" w:cs="Times New Roman"/>
          <w:b/>
          <w:bCs/>
          <w:sz w:val="24"/>
          <w:szCs w:val="24"/>
        </w:rPr>
        <w:t>Figure S1.</w:t>
      </w:r>
      <w:r w:rsidR="003905F7" w:rsidRPr="00595AFA">
        <w:rPr>
          <w:rFonts w:ascii="Times New Roman" w:hAnsi="Times New Roman" w:cs="Times New Roman"/>
          <w:b/>
          <w:bCs/>
          <w:sz w:val="24"/>
          <w:szCs w:val="24"/>
        </w:rPr>
        <w:t xml:space="preserve"> Analysis of normalized 16S-derived abundance data for </w:t>
      </w:r>
      <w:r w:rsidR="00164264" w:rsidRPr="00595AFA">
        <w:rPr>
          <w:rFonts w:ascii="Times New Roman" w:hAnsi="Times New Roman" w:cs="Times New Roman"/>
          <w:b/>
          <w:bCs/>
          <w:sz w:val="24"/>
          <w:szCs w:val="24"/>
        </w:rPr>
        <w:t xml:space="preserve">samples in which the </w:t>
      </w:r>
      <w:r w:rsidR="004775E7" w:rsidRPr="00595AFA">
        <w:rPr>
          <w:rFonts w:ascii="Times New Roman" w:hAnsi="Times New Roman" w:cs="Times New Roman"/>
          <w:b/>
          <w:bCs/>
          <w:sz w:val="24"/>
          <w:szCs w:val="24"/>
        </w:rPr>
        <w:t xml:space="preserve">modeled </w:t>
      </w:r>
      <w:r w:rsidR="00B83E56" w:rsidRPr="00595AFA">
        <w:rPr>
          <w:rFonts w:ascii="Times New Roman" w:hAnsi="Times New Roman" w:cs="Times New Roman"/>
          <w:b/>
          <w:bCs/>
          <w:sz w:val="24"/>
          <w:szCs w:val="24"/>
        </w:rPr>
        <w:t xml:space="preserve">taxa </w:t>
      </w:r>
      <w:r w:rsidR="004775E7" w:rsidRPr="00595AFA">
        <w:rPr>
          <w:rFonts w:ascii="Times New Roman" w:hAnsi="Times New Roman" w:cs="Times New Roman"/>
          <w:b/>
          <w:bCs/>
          <w:sz w:val="24"/>
          <w:szCs w:val="24"/>
        </w:rPr>
        <w:t xml:space="preserve">accounted for at least 90% of </w:t>
      </w:r>
      <w:r w:rsidR="00B83E56" w:rsidRPr="00595AFA">
        <w:rPr>
          <w:rFonts w:ascii="Times New Roman" w:hAnsi="Times New Roman" w:cs="Times New Roman"/>
          <w:b/>
          <w:bCs/>
          <w:sz w:val="24"/>
          <w:szCs w:val="24"/>
        </w:rPr>
        <w:t>the unnormalized abundance</w:t>
      </w:r>
      <w:r w:rsidR="00414D15" w:rsidRPr="00595AFA">
        <w:rPr>
          <w:rFonts w:ascii="Times New Roman" w:hAnsi="Times New Roman" w:cs="Times New Roman"/>
          <w:b/>
          <w:bCs/>
          <w:sz w:val="24"/>
          <w:szCs w:val="24"/>
        </w:rPr>
        <w:t>s</w:t>
      </w:r>
      <w:r w:rsidR="00B83E56" w:rsidRPr="00595AFA">
        <w:rPr>
          <w:rFonts w:ascii="Times New Roman" w:hAnsi="Times New Roman" w:cs="Times New Roman"/>
          <w:b/>
          <w:bCs/>
          <w:sz w:val="24"/>
          <w:szCs w:val="24"/>
        </w:rPr>
        <w:t>.</w:t>
      </w:r>
      <w:r w:rsidR="00B83E56">
        <w:rPr>
          <w:rFonts w:ascii="Times New Roman" w:hAnsi="Times New Roman" w:cs="Times New Roman"/>
          <w:sz w:val="24"/>
          <w:szCs w:val="24"/>
        </w:rPr>
        <w:t xml:space="preserve"> </w:t>
      </w:r>
      <w:r w:rsidR="00414D15">
        <w:rPr>
          <w:rFonts w:ascii="Times New Roman" w:hAnsi="Times New Roman" w:cs="Times New Roman"/>
          <w:sz w:val="24"/>
          <w:szCs w:val="24"/>
        </w:rPr>
        <w:t>(A)</w:t>
      </w:r>
      <w:r w:rsidR="00862625">
        <w:rPr>
          <w:rFonts w:ascii="Times New Roman" w:hAnsi="Times New Roman" w:cs="Times New Roman"/>
          <w:sz w:val="24"/>
          <w:szCs w:val="24"/>
        </w:rPr>
        <w:t xml:space="preserve"> Taxa </w:t>
      </w:r>
      <w:r w:rsidR="00457380">
        <w:rPr>
          <w:rFonts w:ascii="Times New Roman" w:hAnsi="Times New Roman" w:cs="Times New Roman"/>
          <w:sz w:val="24"/>
          <w:szCs w:val="24"/>
        </w:rPr>
        <w:t xml:space="preserve">which </w:t>
      </w:r>
      <w:r w:rsidR="00B84E48">
        <w:rPr>
          <w:rFonts w:ascii="Times New Roman" w:hAnsi="Times New Roman" w:cs="Times New Roman"/>
          <w:sz w:val="24"/>
          <w:szCs w:val="24"/>
        </w:rPr>
        <w:t xml:space="preserve">were </w:t>
      </w:r>
      <w:r w:rsidR="00457380">
        <w:rPr>
          <w:rFonts w:ascii="Times New Roman" w:hAnsi="Times New Roman" w:cs="Times New Roman"/>
          <w:sz w:val="24"/>
          <w:szCs w:val="24"/>
        </w:rPr>
        <w:t>significantly (</w:t>
      </w:r>
      <w:r w:rsidR="000D2245">
        <w:rPr>
          <w:rFonts w:ascii="Times New Roman" w:hAnsi="Times New Roman" w:cs="Times New Roman"/>
          <w:sz w:val="24"/>
          <w:szCs w:val="24"/>
        </w:rPr>
        <w:t>FDR</w:t>
      </w:r>
      <w:r w:rsidR="00457380">
        <w:rPr>
          <w:rFonts w:ascii="Times New Roman" w:hAnsi="Times New Roman" w:cs="Times New Roman"/>
          <w:sz w:val="24"/>
          <w:szCs w:val="24"/>
        </w:rPr>
        <w:t xml:space="preserve"> &lt; 0.05) more abundant </w:t>
      </w:r>
      <w:r w:rsidR="00B84E48">
        <w:rPr>
          <w:rFonts w:ascii="Times New Roman" w:hAnsi="Times New Roman" w:cs="Times New Roman"/>
          <w:sz w:val="24"/>
          <w:szCs w:val="24"/>
        </w:rPr>
        <w:t xml:space="preserve">in </w:t>
      </w:r>
      <w:r w:rsidR="005942B3">
        <w:rPr>
          <w:rFonts w:ascii="Times New Roman" w:hAnsi="Times New Roman" w:cs="Times New Roman"/>
          <w:sz w:val="24"/>
          <w:szCs w:val="24"/>
        </w:rPr>
        <w:t>one sample type versus the other sample type</w:t>
      </w:r>
      <w:r w:rsidR="003B0AAA">
        <w:rPr>
          <w:rFonts w:ascii="Times New Roman" w:hAnsi="Times New Roman" w:cs="Times New Roman"/>
          <w:sz w:val="24"/>
          <w:szCs w:val="24"/>
        </w:rPr>
        <w:t xml:space="preserve"> among the 25 most abundant taxa across the </w:t>
      </w:r>
      <w:r w:rsidR="00994A4F">
        <w:rPr>
          <w:rFonts w:ascii="Times New Roman" w:hAnsi="Times New Roman" w:cs="Times New Roman"/>
          <w:sz w:val="24"/>
          <w:szCs w:val="24"/>
        </w:rPr>
        <w:t>78 samples</w:t>
      </w:r>
      <w:r w:rsidR="00B26648">
        <w:rPr>
          <w:rFonts w:ascii="Times New Roman" w:hAnsi="Times New Roman" w:cs="Times New Roman"/>
          <w:sz w:val="24"/>
          <w:szCs w:val="24"/>
        </w:rPr>
        <w:t xml:space="preserve"> used</w:t>
      </w:r>
      <w:r w:rsidR="005942B3">
        <w:rPr>
          <w:rFonts w:ascii="Times New Roman" w:hAnsi="Times New Roman" w:cs="Times New Roman"/>
          <w:sz w:val="24"/>
          <w:szCs w:val="24"/>
        </w:rPr>
        <w:t>. (B)</w:t>
      </w:r>
      <w:r w:rsidR="00124D53">
        <w:rPr>
          <w:rFonts w:ascii="Times New Roman" w:hAnsi="Times New Roman" w:cs="Times New Roman"/>
          <w:sz w:val="24"/>
          <w:szCs w:val="24"/>
        </w:rPr>
        <w:t xml:space="preserve"> Taxa most </w:t>
      </w:r>
      <w:r w:rsidR="003A3442">
        <w:rPr>
          <w:rFonts w:ascii="Times New Roman" w:hAnsi="Times New Roman" w:cs="Times New Roman"/>
          <w:sz w:val="24"/>
          <w:szCs w:val="24"/>
        </w:rPr>
        <w:t xml:space="preserve">highly correlated with the blood uric acid concentration. </w:t>
      </w:r>
      <w:r w:rsidR="000A56B3">
        <w:rPr>
          <w:rFonts w:ascii="Times New Roman" w:hAnsi="Times New Roman" w:cs="Times New Roman"/>
          <w:sz w:val="24"/>
          <w:szCs w:val="24"/>
        </w:rPr>
        <w:t xml:space="preserve">(C) </w:t>
      </w:r>
      <w:r w:rsidR="00AA5C34">
        <w:rPr>
          <w:rFonts w:ascii="Times New Roman" w:hAnsi="Times New Roman" w:cs="Times New Roman"/>
          <w:sz w:val="24"/>
          <w:szCs w:val="24"/>
        </w:rPr>
        <w:t xml:space="preserve">Taxa with the highest proportionality to </w:t>
      </w:r>
      <w:r w:rsidR="000A56B3">
        <w:rPr>
          <w:rFonts w:ascii="Times New Roman" w:hAnsi="Times New Roman" w:cs="Times New Roman"/>
          <w:sz w:val="24"/>
          <w:szCs w:val="24"/>
        </w:rPr>
        <w:t xml:space="preserve"> </w:t>
      </w:r>
      <w:r w:rsidR="00E22749" w:rsidRPr="00D207BD">
        <w:rPr>
          <w:rFonts w:ascii="Times New Roman" w:hAnsi="Times New Roman" w:cs="Times New Roman"/>
          <w:i/>
          <w:iCs/>
          <w:sz w:val="24"/>
          <w:szCs w:val="24"/>
        </w:rPr>
        <w:t>Faecalibacterium</w:t>
      </w:r>
      <w:r w:rsidR="00E22749">
        <w:rPr>
          <w:rFonts w:ascii="Times New Roman" w:hAnsi="Times New Roman" w:cs="Times New Roman"/>
          <w:sz w:val="24"/>
          <w:szCs w:val="24"/>
        </w:rPr>
        <w:t xml:space="preserve">. </w:t>
      </w:r>
      <w:r w:rsidR="00D207BD">
        <w:rPr>
          <w:rFonts w:ascii="Times New Roman" w:hAnsi="Times New Roman" w:cs="Times New Roman"/>
          <w:sz w:val="24"/>
          <w:szCs w:val="24"/>
        </w:rPr>
        <w:t>(D) Principal component plot of the</w:t>
      </w:r>
      <w:r w:rsidR="00606ED6" w:rsidRPr="00606ED6">
        <w:rPr>
          <w:rFonts w:ascii="Times New Roman" w:hAnsi="Times New Roman" w:cs="Times New Roman"/>
          <w:sz w:val="24"/>
          <w:szCs w:val="24"/>
        </w:rPr>
        <w:t>16S-derived abundance data</w:t>
      </w:r>
      <w:r w:rsidR="00606ED6">
        <w:rPr>
          <w:rFonts w:ascii="Times New Roman" w:hAnsi="Times New Roman" w:cs="Times New Roman"/>
          <w:sz w:val="24"/>
          <w:szCs w:val="24"/>
        </w:rPr>
        <w:t xml:space="preserve"> showing</w:t>
      </w:r>
      <w:r w:rsidR="00D207BD">
        <w:rPr>
          <w:rFonts w:ascii="Times New Roman" w:hAnsi="Times New Roman" w:cs="Times New Roman"/>
          <w:sz w:val="24"/>
          <w:szCs w:val="24"/>
        </w:rPr>
        <w:t xml:space="preserve"> </w:t>
      </w:r>
      <w:r w:rsidR="00C147BD">
        <w:rPr>
          <w:rFonts w:ascii="Times New Roman" w:hAnsi="Times New Roman" w:cs="Times New Roman"/>
          <w:sz w:val="24"/>
          <w:szCs w:val="24"/>
        </w:rPr>
        <w:t>gouty and healthy patient samples.</w:t>
      </w:r>
    </w:p>
    <w:p w14:paraId="5EDF309C" w14:textId="1295DFFC" w:rsidR="00296C36" w:rsidRDefault="00300F5A" w:rsidP="00AD6F2A">
      <w:pPr>
        <w:spacing w:after="0" w:line="480" w:lineRule="auto"/>
        <w:jc w:val="both"/>
        <w:rPr>
          <w:rFonts w:ascii="Times New Roman" w:hAnsi="Times New Roman" w:cs="Times New Roman"/>
          <w:sz w:val="24"/>
          <w:szCs w:val="24"/>
        </w:rPr>
      </w:pPr>
      <w:r w:rsidRPr="00300F5A">
        <w:rPr>
          <w:rFonts w:ascii="Times New Roman" w:hAnsi="Times New Roman" w:cs="Times New Roman"/>
          <w:noProof/>
          <w:sz w:val="24"/>
          <w:szCs w:val="24"/>
        </w:rPr>
        <w:lastRenderedPageBreak/>
        <w:drawing>
          <wp:inline distT="0" distB="0" distL="0" distR="0" wp14:anchorId="5FC89EE4" wp14:editId="430E9FA7">
            <wp:extent cx="5943600" cy="28155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815590"/>
                    </a:xfrm>
                    <a:prstGeom prst="rect">
                      <a:avLst/>
                    </a:prstGeom>
                    <a:noFill/>
                    <a:ln>
                      <a:noFill/>
                    </a:ln>
                  </pic:spPr>
                </pic:pic>
              </a:graphicData>
            </a:graphic>
          </wp:inline>
        </w:drawing>
      </w:r>
    </w:p>
    <w:p w14:paraId="60DBAAD5" w14:textId="6DF2C1DA" w:rsidR="00296C36" w:rsidRDefault="00595AFA" w:rsidP="00AD6F2A">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2. </w:t>
      </w:r>
      <w:r w:rsidR="00296C36">
        <w:rPr>
          <w:rFonts w:ascii="Times New Roman" w:hAnsi="Times New Roman" w:cs="Times New Roman"/>
          <w:b/>
          <w:bCs/>
          <w:sz w:val="24"/>
          <w:szCs w:val="24"/>
        </w:rPr>
        <w:t xml:space="preserve">Differentially produced metabolites </w:t>
      </w:r>
      <w:r w:rsidR="006B7561">
        <w:rPr>
          <w:rFonts w:ascii="Times New Roman" w:hAnsi="Times New Roman" w:cs="Times New Roman"/>
          <w:b/>
          <w:bCs/>
          <w:sz w:val="24"/>
          <w:szCs w:val="24"/>
        </w:rPr>
        <w:t>between</w:t>
      </w:r>
      <w:r w:rsidR="00296C36">
        <w:rPr>
          <w:rFonts w:ascii="Times New Roman" w:hAnsi="Times New Roman" w:cs="Times New Roman"/>
          <w:b/>
          <w:bCs/>
          <w:sz w:val="24"/>
          <w:szCs w:val="24"/>
        </w:rPr>
        <w:t xml:space="preserve"> the high</w:t>
      </w:r>
      <w:r w:rsidR="00381239">
        <w:rPr>
          <w:rFonts w:ascii="Times New Roman" w:hAnsi="Times New Roman" w:cs="Times New Roman"/>
          <w:b/>
          <w:bCs/>
          <w:sz w:val="24"/>
          <w:szCs w:val="24"/>
        </w:rPr>
        <w:t xml:space="preserve"> and low gout</w:t>
      </w:r>
      <w:r w:rsidR="00296C36">
        <w:rPr>
          <w:rFonts w:ascii="Times New Roman" w:hAnsi="Times New Roman" w:cs="Times New Roman"/>
          <w:b/>
          <w:bCs/>
          <w:sz w:val="24"/>
          <w:szCs w:val="24"/>
        </w:rPr>
        <w:t xml:space="preserve"> </w:t>
      </w:r>
      <w:r w:rsidR="00381239">
        <w:rPr>
          <w:rFonts w:ascii="Times New Roman" w:hAnsi="Times New Roman" w:cs="Times New Roman"/>
          <w:b/>
          <w:bCs/>
          <w:sz w:val="24"/>
          <w:szCs w:val="24"/>
        </w:rPr>
        <w:t>cluster</w:t>
      </w:r>
      <w:r w:rsidR="00400A0C">
        <w:rPr>
          <w:rFonts w:ascii="Times New Roman" w:hAnsi="Times New Roman" w:cs="Times New Roman"/>
          <w:b/>
          <w:bCs/>
          <w:sz w:val="24"/>
          <w:szCs w:val="24"/>
        </w:rPr>
        <w:t>s</w:t>
      </w:r>
      <w:r w:rsidR="008E29B7">
        <w:rPr>
          <w:rFonts w:ascii="Times New Roman" w:hAnsi="Times New Roman" w:cs="Times New Roman"/>
          <w:b/>
          <w:bCs/>
          <w:sz w:val="24"/>
          <w:szCs w:val="24"/>
        </w:rPr>
        <w:t xml:space="preserve"> with an average EU diet</w:t>
      </w:r>
      <w:r w:rsidR="00296C36">
        <w:rPr>
          <w:rFonts w:ascii="Times New Roman" w:hAnsi="Times New Roman" w:cs="Times New Roman"/>
          <w:b/>
          <w:bCs/>
          <w:sz w:val="24"/>
          <w:szCs w:val="24"/>
        </w:rPr>
        <w:t>.</w:t>
      </w:r>
      <w:r w:rsidR="00296C36">
        <w:rPr>
          <w:rFonts w:ascii="Times New Roman" w:hAnsi="Times New Roman" w:cs="Times New Roman"/>
          <w:sz w:val="24"/>
          <w:szCs w:val="24"/>
        </w:rPr>
        <w:t xml:space="preserve"> Significant differences in </w:t>
      </w:r>
      <w:r w:rsidR="006B13D0">
        <w:rPr>
          <w:rFonts w:ascii="Times New Roman" w:hAnsi="Times New Roman" w:cs="Times New Roman"/>
          <w:sz w:val="24"/>
          <w:szCs w:val="24"/>
        </w:rPr>
        <w:t xml:space="preserve">maximal </w:t>
      </w:r>
      <w:r w:rsidR="00296C36">
        <w:rPr>
          <w:rFonts w:ascii="Times New Roman" w:hAnsi="Times New Roman" w:cs="Times New Roman"/>
          <w:sz w:val="24"/>
          <w:szCs w:val="24"/>
        </w:rPr>
        <w:t>metabolite</w:t>
      </w:r>
      <w:r w:rsidR="006B13D0">
        <w:rPr>
          <w:rFonts w:ascii="Times New Roman" w:hAnsi="Times New Roman" w:cs="Times New Roman"/>
          <w:sz w:val="24"/>
          <w:szCs w:val="24"/>
        </w:rPr>
        <w:t xml:space="preserve"> </w:t>
      </w:r>
      <w:r w:rsidR="00296C36">
        <w:rPr>
          <w:rFonts w:ascii="Times New Roman" w:hAnsi="Times New Roman" w:cs="Times New Roman"/>
          <w:sz w:val="24"/>
          <w:szCs w:val="24"/>
        </w:rPr>
        <w:t xml:space="preserve">production rates were determined by applying the </w:t>
      </w:r>
      <w:r w:rsidR="00296C36" w:rsidRPr="00276BA2">
        <w:rPr>
          <w:rFonts w:ascii="Times New Roman" w:hAnsi="Times New Roman" w:cs="Times New Roman"/>
          <w:sz w:val="24"/>
          <w:szCs w:val="24"/>
        </w:rPr>
        <w:t>Wilcoxon rank sum test</w:t>
      </w:r>
      <w:r w:rsidR="00296C36">
        <w:rPr>
          <w:rFonts w:ascii="Times New Roman" w:hAnsi="Times New Roman" w:cs="Times New Roman"/>
          <w:sz w:val="24"/>
          <w:szCs w:val="24"/>
        </w:rPr>
        <w:t xml:space="preserve"> (</w:t>
      </w:r>
      <w:r w:rsidR="0018465C">
        <w:rPr>
          <w:rFonts w:ascii="Times New Roman" w:hAnsi="Times New Roman" w:cs="Times New Roman"/>
          <w:sz w:val="24"/>
          <w:szCs w:val="24"/>
        </w:rPr>
        <w:t>FDR</w:t>
      </w:r>
      <w:r w:rsidR="00296C36">
        <w:rPr>
          <w:rFonts w:ascii="Times New Roman" w:hAnsi="Times New Roman" w:cs="Times New Roman"/>
          <w:sz w:val="24"/>
          <w:szCs w:val="24"/>
        </w:rPr>
        <w:t xml:space="preserve"> &lt; 0.05) to each metabolite across all samples in the two clusters. In addition to being statistically different, each metabolite shown had an average production rate &gt; </w:t>
      </w:r>
      <w:r w:rsidR="001326C9">
        <w:rPr>
          <w:rFonts w:ascii="Times New Roman" w:hAnsi="Times New Roman" w:cs="Times New Roman"/>
          <w:sz w:val="24"/>
          <w:szCs w:val="24"/>
        </w:rPr>
        <w:t>1</w:t>
      </w:r>
      <w:r w:rsidR="00296C36">
        <w:rPr>
          <w:rFonts w:ascii="Times New Roman" w:hAnsi="Times New Roman" w:cs="Times New Roman"/>
          <w:sz w:val="24"/>
          <w:szCs w:val="24"/>
        </w:rPr>
        <w:t>0 mmol/day in at least one cluster and average production rates that differed between the clusters by at least 10%. Metabolite abbreviations are taken from the VMH database (</w:t>
      </w:r>
      <w:hyperlink r:id="rId13" w:history="1">
        <w:r w:rsidR="00296C36" w:rsidRPr="001876AD">
          <w:rPr>
            <w:rStyle w:val="Hyperlink"/>
            <w:rFonts w:ascii="Times New Roman" w:hAnsi="Times New Roman" w:cs="Times New Roman"/>
            <w:sz w:val="24"/>
            <w:szCs w:val="24"/>
          </w:rPr>
          <w:t>www.vmh.life</w:t>
        </w:r>
      </w:hyperlink>
      <w:r w:rsidR="00296C36">
        <w:rPr>
          <w:rFonts w:ascii="Times New Roman" w:hAnsi="Times New Roman" w:cs="Times New Roman"/>
          <w:sz w:val="24"/>
          <w:szCs w:val="24"/>
        </w:rPr>
        <w:t>). Full metabolite names, their associated metabolic pathways and numeric values for their average production rates in each cluster are given in Table S</w:t>
      </w:r>
      <w:r w:rsidR="00211F95">
        <w:rPr>
          <w:rFonts w:ascii="Times New Roman" w:hAnsi="Times New Roman" w:cs="Times New Roman"/>
          <w:sz w:val="24"/>
          <w:szCs w:val="24"/>
        </w:rPr>
        <w:t>6</w:t>
      </w:r>
      <w:r w:rsidR="00296C36">
        <w:rPr>
          <w:rFonts w:ascii="Times New Roman" w:hAnsi="Times New Roman" w:cs="Times New Roman"/>
          <w:sz w:val="24"/>
          <w:szCs w:val="24"/>
        </w:rPr>
        <w:t>.</w:t>
      </w:r>
    </w:p>
    <w:p w14:paraId="4B5B6B5A" w14:textId="6122C188" w:rsidR="00D62E0F" w:rsidRPr="003905F7" w:rsidRDefault="00D62E0F" w:rsidP="00AD6F2A">
      <w:pPr>
        <w:spacing w:after="0" w:line="480" w:lineRule="auto"/>
        <w:jc w:val="both"/>
        <w:rPr>
          <w:rFonts w:ascii="Times New Roman" w:hAnsi="Times New Roman" w:cs="Times New Roman"/>
          <w:sz w:val="24"/>
          <w:szCs w:val="24"/>
        </w:rPr>
      </w:pPr>
      <w:r w:rsidRPr="00D62E0F">
        <w:rPr>
          <w:rFonts w:ascii="Times New Roman" w:hAnsi="Times New Roman" w:cs="Times New Roman"/>
          <w:noProof/>
          <w:sz w:val="24"/>
          <w:szCs w:val="24"/>
        </w:rPr>
        <w:lastRenderedPageBreak/>
        <w:drawing>
          <wp:inline distT="0" distB="0" distL="0" distR="0" wp14:anchorId="22B2F243" wp14:editId="0458057B">
            <wp:extent cx="5943600" cy="28136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07420C82" w14:textId="08D87473" w:rsidR="000310FE" w:rsidRDefault="000310FE" w:rsidP="000310FE">
      <w:pPr>
        <w:spacing w:after="0" w:line="480" w:lineRule="auto"/>
        <w:jc w:val="both"/>
        <w:rPr>
          <w:rFonts w:ascii="Times New Roman" w:hAnsi="Times New Roman" w:cs="Times New Roman"/>
          <w:sz w:val="24"/>
          <w:szCs w:val="24"/>
        </w:rPr>
      </w:pPr>
      <w:r w:rsidRPr="00890E44">
        <w:rPr>
          <w:rFonts w:ascii="Times New Roman" w:hAnsi="Times New Roman" w:cs="Times New Roman"/>
          <w:b/>
          <w:bCs/>
          <w:sz w:val="24"/>
          <w:szCs w:val="24"/>
        </w:rPr>
        <w:t xml:space="preserve">Figure </w:t>
      </w:r>
      <w:r w:rsidR="007E3625">
        <w:rPr>
          <w:rFonts w:ascii="Times New Roman" w:hAnsi="Times New Roman" w:cs="Times New Roman"/>
          <w:b/>
          <w:bCs/>
          <w:sz w:val="24"/>
          <w:szCs w:val="24"/>
        </w:rPr>
        <w:t>S</w:t>
      </w:r>
      <w:r w:rsidRPr="00890E44">
        <w:rPr>
          <w:rFonts w:ascii="Times New Roman" w:hAnsi="Times New Roman" w:cs="Times New Roman"/>
          <w:b/>
          <w:bCs/>
          <w:sz w:val="24"/>
          <w:szCs w:val="24"/>
        </w:rPr>
        <w:t>3. Individual taxa contributions to</w:t>
      </w:r>
      <w:r w:rsidR="00956434">
        <w:rPr>
          <w:rFonts w:ascii="Times New Roman" w:hAnsi="Times New Roman" w:cs="Times New Roman"/>
          <w:b/>
          <w:bCs/>
          <w:sz w:val="24"/>
          <w:szCs w:val="24"/>
        </w:rPr>
        <w:t xml:space="preserve"> maximal synthesis of</w:t>
      </w:r>
      <w:r w:rsidR="00C60F10">
        <w:rPr>
          <w:rFonts w:ascii="Times New Roman" w:hAnsi="Times New Roman" w:cs="Times New Roman"/>
          <w:b/>
          <w:bCs/>
          <w:sz w:val="24"/>
          <w:szCs w:val="24"/>
        </w:rPr>
        <w:t xml:space="preserve"> selected non-</w:t>
      </w:r>
      <w:r w:rsidR="00C60F10" w:rsidRPr="00890E44">
        <w:rPr>
          <w:rFonts w:ascii="Times New Roman" w:hAnsi="Times New Roman" w:cs="Times New Roman"/>
          <w:b/>
          <w:bCs/>
          <w:sz w:val="24"/>
          <w:szCs w:val="24"/>
        </w:rPr>
        <w:t>differentially</w:t>
      </w:r>
      <w:r w:rsidR="00C60F10">
        <w:rPr>
          <w:rFonts w:ascii="Times New Roman" w:hAnsi="Times New Roman" w:cs="Times New Roman"/>
          <w:b/>
          <w:bCs/>
          <w:sz w:val="24"/>
          <w:szCs w:val="24"/>
        </w:rPr>
        <w:t xml:space="preserve"> </w:t>
      </w:r>
      <w:r w:rsidR="00C60F10" w:rsidRPr="00890E44">
        <w:rPr>
          <w:rFonts w:ascii="Times New Roman" w:hAnsi="Times New Roman" w:cs="Times New Roman"/>
          <w:b/>
          <w:bCs/>
          <w:sz w:val="24"/>
          <w:szCs w:val="24"/>
        </w:rPr>
        <w:t>produced</w:t>
      </w:r>
      <w:r w:rsidRPr="00890E44">
        <w:rPr>
          <w:rFonts w:ascii="Times New Roman" w:hAnsi="Times New Roman" w:cs="Times New Roman"/>
          <w:b/>
          <w:bCs/>
          <w:sz w:val="24"/>
          <w:szCs w:val="24"/>
        </w:rPr>
        <w:t xml:space="preserve"> amino acids in the high and low gout clusters</w:t>
      </w:r>
      <w:r w:rsidR="008E29B7">
        <w:rPr>
          <w:rFonts w:ascii="Times New Roman" w:hAnsi="Times New Roman" w:cs="Times New Roman"/>
          <w:b/>
          <w:bCs/>
          <w:sz w:val="24"/>
          <w:szCs w:val="24"/>
        </w:rPr>
        <w:t xml:space="preserve"> with an average EU diet</w:t>
      </w:r>
      <w:r w:rsidRPr="00890E44">
        <w:rPr>
          <w:rFonts w:ascii="Times New Roman" w:hAnsi="Times New Roman" w:cs="Times New Roman"/>
          <w:b/>
          <w:bCs/>
          <w:sz w:val="24"/>
          <w:szCs w:val="24"/>
        </w:rPr>
        <w:t>.</w:t>
      </w:r>
      <w:r>
        <w:rPr>
          <w:rFonts w:ascii="Times New Roman" w:hAnsi="Times New Roman" w:cs="Times New Roman"/>
          <w:sz w:val="24"/>
          <w:szCs w:val="24"/>
        </w:rPr>
        <w:t xml:space="preserve"> The amino acids shown from top left to bottom right are L-</w:t>
      </w:r>
      <w:r w:rsidR="003C0C5C">
        <w:rPr>
          <w:rFonts w:ascii="Times New Roman" w:hAnsi="Times New Roman" w:cs="Times New Roman"/>
          <w:sz w:val="24"/>
          <w:szCs w:val="24"/>
        </w:rPr>
        <w:t>aspartate</w:t>
      </w:r>
      <w:r>
        <w:rPr>
          <w:rFonts w:ascii="Times New Roman" w:hAnsi="Times New Roman" w:cs="Times New Roman"/>
          <w:sz w:val="24"/>
          <w:szCs w:val="24"/>
        </w:rPr>
        <w:t>, L-</w:t>
      </w:r>
      <w:r w:rsidR="003C0C5C">
        <w:rPr>
          <w:rFonts w:ascii="Times New Roman" w:hAnsi="Times New Roman" w:cs="Times New Roman"/>
          <w:sz w:val="24"/>
          <w:szCs w:val="24"/>
        </w:rPr>
        <w:t>glutamate</w:t>
      </w:r>
      <w:r>
        <w:rPr>
          <w:rFonts w:ascii="Times New Roman" w:hAnsi="Times New Roman" w:cs="Times New Roman"/>
          <w:sz w:val="24"/>
          <w:szCs w:val="24"/>
        </w:rPr>
        <w:t>, L-</w:t>
      </w:r>
      <w:r w:rsidR="003C0C5C">
        <w:rPr>
          <w:rFonts w:ascii="Times New Roman" w:hAnsi="Times New Roman" w:cs="Times New Roman"/>
          <w:sz w:val="24"/>
          <w:szCs w:val="24"/>
        </w:rPr>
        <w:t>leucine</w:t>
      </w:r>
      <w:r>
        <w:rPr>
          <w:rFonts w:ascii="Times New Roman" w:hAnsi="Times New Roman" w:cs="Times New Roman"/>
          <w:sz w:val="24"/>
          <w:szCs w:val="24"/>
        </w:rPr>
        <w:t>, L-</w:t>
      </w:r>
      <w:r w:rsidR="003C0C5C">
        <w:rPr>
          <w:rFonts w:ascii="Times New Roman" w:hAnsi="Times New Roman" w:cs="Times New Roman"/>
          <w:sz w:val="24"/>
          <w:szCs w:val="24"/>
        </w:rPr>
        <w:t>phenylalanine</w:t>
      </w:r>
      <w:r>
        <w:rPr>
          <w:rFonts w:ascii="Times New Roman" w:hAnsi="Times New Roman" w:cs="Times New Roman"/>
          <w:sz w:val="24"/>
          <w:szCs w:val="24"/>
        </w:rPr>
        <w:t>, L-</w:t>
      </w:r>
      <w:r w:rsidR="003C0C5C">
        <w:rPr>
          <w:rFonts w:ascii="Times New Roman" w:hAnsi="Times New Roman" w:cs="Times New Roman"/>
          <w:sz w:val="24"/>
          <w:szCs w:val="24"/>
        </w:rPr>
        <w:t>tryptophan</w:t>
      </w:r>
      <w:r>
        <w:rPr>
          <w:rFonts w:ascii="Times New Roman" w:hAnsi="Times New Roman" w:cs="Times New Roman"/>
          <w:sz w:val="24"/>
          <w:szCs w:val="24"/>
        </w:rPr>
        <w:t xml:space="preserve"> and L-</w:t>
      </w:r>
      <w:r w:rsidR="003C0C5C">
        <w:rPr>
          <w:rFonts w:ascii="Times New Roman" w:hAnsi="Times New Roman" w:cs="Times New Roman"/>
          <w:sz w:val="24"/>
          <w:szCs w:val="24"/>
        </w:rPr>
        <w:t>valine</w:t>
      </w:r>
      <w:r>
        <w:rPr>
          <w:rFonts w:ascii="Times New Roman" w:hAnsi="Times New Roman" w:cs="Times New Roman"/>
          <w:sz w:val="24"/>
          <w:szCs w:val="24"/>
        </w:rPr>
        <w:t xml:space="preserve">. For each amino acid, the top </w:t>
      </w:r>
      <w:r w:rsidR="002E4673">
        <w:rPr>
          <w:rFonts w:ascii="Times New Roman" w:hAnsi="Times New Roman" w:cs="Times New Roman"/>
          <w:sz w:val="24"/>
          <w:szCs w:val="24"/>
        </w:rPr>
        <w:t>five</w:t>
      </w:r>
      <w:r>
        <w:rPr>
          <w:rFonts w:ascii="Times New Roman" w:hAnsi="Times New Roman" w:cs="Times New Roman"/>
          <w:sz w:val="24"/>
          <w:szCs w:val="24"/>
        </w:rPr>
        <w:t xml:space="preserve"> taxa are shown in the order of their total production across the two clusters.</w:t>
      </w:r>
    </w:p>
    <w:p w14:paraId="219347F3" w14:textId="596D5B45" w:rsidR="00D76469" w:rsidRDefault="00D76469" w:rsidP="000310FE">
      <w:pPr>
        <w:spacing w:after="0" w:line="480" w:lineRule="auto"/>
        <w:jc w:val="both"/>
        <w:rPr>
          <w:rFonts w:ascii="Times New Roman" w:hAnsi="Times New Roman" w:cs="Times New Roman"/>
          <w:sz w:val="24"/>
          <w:szCs w:val="24"/>
        </w:rPr>
      </w:pPr>
      <w:r w:rsidRPr="00D76469">
        <w:rPr>
          <w:rFonts w:ascii="Times New Roman" w:hAnsi="Times New Roman" w:cs="Times New Roman"/>
          <w:noProof/>
          <w:sz w:val="24"/>
          <w:szCs w:val="24"/>
        </w:rPr>
        <w:drawing>
          <wp:inline distT="0" distB="0" distL="0" distR="0" wp14:anchorId="6AD97208" wp14:editId="604DF9D5">
            <wp:extent cx="5943600" cy="28136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65238CCB" w14:textId="30D6C3FF" w:rsidR="00D76469" w:rsidRDefault="00D76469" w:rsidP="00D76469">
      <w:pPr>
        <w:spacing w:after="0" w:line="480" w:lineRule="auto"/>
        <w:jc w:val="both"/>
        <w:rPr>
          <w:rFonts w:ascii="Times New Roman" w:hAnsi="Times New Roman" w:cs="Times New Roman"/>
          <w:sz w:val="24"/>
          <w:szCs w:val="24"/>
        </w:rPr>
      </w:pPr>
      <w:r w:rsidRPr="00890E44">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w:t>
      </w:r>
      <w:r w:rsidR="008F38B3">
        <w:rPr>
          <w:rFonts w:ascii="Times New Roman" w:hAnsi="Times New Roman" w:cs="Times New Roman"/>
          <w:b/>
          <w:bCs/>
          <w:sz w:val="24"/>
          <w:szCs w:val="24"/>
        </w:rPr>
        <w:t>4</w:t>
      </w:r>
      <w:r w:rsidRPr="00890E44">
        <w:rPr>
          <w:rFonts w:ascii="Times New Roman" w:hAnsi="Times New Roman" w:cs="Times New Roman"/>
          <w:b/>
          <w:bCs/>
          <w:sz w:val="24"/>
          <w:szCs w:val="24"/>
        </w:rPr>
        <w:t>. Individual taxa contributions to</w:t>
      </w:r>
      <w:r w:rsidR="00956434">
        <w:rPr>
          <w:rFonts w:ascii="Times New Roman" w:hAnsi="Times New Roman" w:cs="Times New Roman"/>
          <w:b/>
          <w:bCs/>
          <w:sz w:val="24"/>
          <w:szCs w:val="24"/>
        </w:rPr>
        <w:t xml:space="preserve"> maximal synthesis of</w:t>
      </w:r>
      <w:r>
        <w:rPr>
          <w:rFonts w:ascii="Times New Roman" w:hAnsi="Times New Roman" w:cs="Times New Roman"/>
          <w:b/>
          <w:bCs/>
          <w:sz w:val="24"/>
          <w:szCs w:val="24"/>
        </w:rPr>
        <w:t xml:space="preserve"> selected non-</w:t>
      </w:r>
      <w:r w:rsidRPr="00890E44">
        <w:rPr>
          <w:rFonts w:ascii="Times New Roman" w:hAnsi="Times New Roman" w:cs="Times New Roman"/>
          <w:b/>
          <w:bCs/>
          <w:sz w:val="24"/>
          <w:szCs w:val="24"/>
        </w:rPr>
        <w:t>differentially</w:t>
      </w:r>
      <w:r>
        <w:rPr>
          <w:rFonts w:ascii="Times New Roman" w:hAnsi="Times New Roman" w:cs="Times New Roman"/>
          <w:b/>
          <w:bCs/>
          <w:sz w:val="24"/>
          <w:szCs w:val="24"/>
        </w:rPr>
        <w:t xml:space="preserve"> </w:t>
      </w:r>
      <w:r w:rsidRPr="00890E44">
        <w:rPr>
          <w:rFonts w:ascii="Times New Roman" w:hAnsi="Times New Roman" w:cs="Times New Roman"/>
          <w:b/>
          <w:bCs/>
          <w:sz w:val="24"/>
          <w:szCs w:val="24"/>
        </w:rPr>
        <w:t xml:space="preserve">produced </w:t>
      </w:r>
      <w:r w:rsidR="008F38B3">
        <w:rPr>
          <w:rFonts w:ascii="Times New Roman" w:hAnsi="Times New Roman" w:cs="Times New Roman"/>
          <w:b/>
          <w:bCs/>
          <w:sz w:val="24"/>
          <w:szCs w:val="24"/>
        </w:rPr>
        <w:t xml:space="preserve"> </w:t>
      </w:r>
      <w:r w:rsidR="00A206CD">
        <w:rPr>
          <w:rFonts w:ascii="Times New Roman" w:hAnsi="Times New Roman" w:cs="Times New Roman"/>
          <w:b/>
          <w:bCs/>
          <w:sz w:val="24"/>
          <w:szCs w:val="24"/>
        </w:rPr>
        <w:t xml:space="preserve">fermentation byproducts </w:t>
      </w:r>
      <w:r w:rsidRPr="00890E44">
        <w:rPr>
          <w:rFonts w:ascii="Times New Roman" w:hAnsi="Times New Roman" w:cs="Times New Roman"/>
          <w:b/>
          <w:bCs/>
          <w:sz w:val="24"/>
          <w:szCs w:val="24"/>
        </w:rPr>
        <w:t>in the high and low gout clusters</w:t>
      </w:r>
      <w:r w:rsidR="008E29B7">
        <w:rPr>
          <w:rFonts w:ascii="Times New Roman" w:hAnsi="Times New Roman" w:cs="Times New Roman"/>
          <w:b/>
          <w:bCs/>
          <w:sz w:val="24"/>
          <w:szCs w:val="24"/>
        </w:rPr>
        <w:t xml:space="preserve"> with an average EU diet</w:t>
      </w:r>
      <w:r w:rsidRPr="00890E44">
        <w:rPr>
          <w:rFonts w:ascii="Times New Roman" w:hAnsi="Times New Roman" w:cs="Times New Roman"/>
          <w:b/>
          <w:bCs/>
          <w:sz w:val="24"/>
          <w:szCs w:val="24"/>
        </w:rPr>
        <w:t>.</w:t>
      </w:r>
      <w:r>
        <w:rPr>
          <w:rFonts w:ascii="Times New Roman" w:hAnsi="Times New Roman" w:cs="Times New Roman"/>
          <w:sz w:val="24"/>
          <w:szCs w:val="24"/>
        </w:rPr>
        <w:t xml:space="preserve"> The </w:t>
      </w:r>
      <w:r w:rsidR="00050599">
        <w:rPr>
          <w:rFonts w:ascii="Times New Roman" w:hAnsi="Times New Roman" w:cs="Times New Roman"/>
          <w:sz w:val="24"/>
          <w:szCs w:val="24"/>
        </w:rPr>
        <w:t>byproducts</w:t>
      </w:r>
      <w:r>
        <w:rPr>
          <w:rFonts w:ascii="Times New Roman" w:hAnsi="Times New Roman" w:cs="Times New Roman"/>
          <w:sz w:val="24"/>
          <w:szCs w:val="24"/>
        </w:rPr>
        <w:t xml:space="preserve"> shown from top left to bottom right are </w:t>
      </w:r>
      <w:r w:rsidR="00050599">
        <w:rPr>
          <w:rFonts w:ascii="Times New Roman" w:hAnsi="Times New Roman" w:cs="Times New Roman"/>
          <w:sz w:val="24"/>
          <w:szCs w:val="24"/>
        </w:rPr>
        <w:t>acetate</w:t>
      </w:r>
      <w:r>
        <w:rPr>
          <w:rFonts w:ascii="Times New Roman" w:hAnsi="Times New Roman" w:cs="Times New Roman"/>
          <w:sz w:val="24"/>
          <w:szCs w:val="24"/>
        </w:rPr>
        <w:t xml:space="preserve">, </w:t>
      </w:r>
      <w:r w:rsidR="00050599">
        <w:rPr>
          <w:rFonts w:ascii="Times New Roman" w:hAnsi="Times New Roman" w:cs="Times New Roman"/>
          <w:sz w:val="24"/>
          <w:szCs w:val="24"/>
        </w:rPr>
        <w:t>carbon dioxide</w:t>
      </w:r>
      <w:r>
        <w:rPr>
          <w:rFonts w:ascii="Times New Roman" w:hAnsi="Times New Roman" w:cs="Times New Roman"/>
          <w:sz w:val="24"/>
          <w:szCs w:val="24"/>
        </w:rPr>
        <w:t xml:space="preserve">, </w:t>
      </w:r>
      <w:r w:rsidR="00050599">
        <w:rPr>
          <w:rFonts w:ascii="Times New Roman" w:hAnsi="Times New Roman" w:cs="Times New Roman"/>
          <w:sz w:val="24"/>
          <w:szCs w:val="24"/>
        </w:rPr>
        <w:t xml:space="preserve">ethanol, </w:t>
      </w:r>
      <w:r w:rsidR="00C5290B">
        <w:rPr>
          <w:rFonts w:ascii="Times New Roman" w:hAnsi="Times New Roman" w:cs="Times New Roman"/>
          <w:sz w:val="24"/>
          <w:szCs w:val="24"/>
        </w:rPr>
        <w:t>formate, D-lactate, propionate and succinate</w:t>
      </w:r>
      <w:r>
        <w:rPr>
          <w:rFonts w:ascii="Times New Roman" w:hAnsi="Times New Roman" w:cs="Times New Roman"/>
          <w:sz w:val="24"/>
          <w:szCs w:val="24"/>
        </w:rPr>
        <w:t xml:space="preserve">. For each </w:t>
      </w:r>
      <w:r w:rsidR="00163FD9">
        <w:rPr>
          <w:rFonts w:ascii="Times New Roman" w:hAnsi="Times New Roman" w:cs="Times New Roman"/>
          <w:sz w:val="24"/>
          <w:szCs w:val="24"/>
        </w:rPr>
        <w:t>byproduct</w:t>
      </w:r>
      <w:r>
        <w:rPr>
          <w:rFonts w:ascii="Times New Roman" w:hAnsi="Times New Roman" w:cs="Times New Roman"/>
          <w:sz w:val="24"/>
          <w:szCs w:val="24"/>
        </w:rPr>
        <w:t xml:space="preserve">, the top </w:t>
      </w:r>
      <w:r w:rsidR="00155E13">
        <w:rPr>
          <w:rFonts w:ascii="Times New Roman" w:hAnsi="Times New Roman" w:cs="Times New Roman"/>
          <w:sz w:val="24"/>
          <w:szCs w:val="24"/>
        </w:rPr>
        <w:t>five</w:t>
      </w:r>
      <w:r>
        <w:rPr>
          <w:rFonts w:ascii="Times New Roman" w:hAnsi="Times New Roman" w:cs="Times New Roman"/>
          <w:sz w:val="24"/>
          <w:szCs w:val="24"/>
        </w:rPr>
        <w:t xml:space="preserve"> taxa are shown in the order of their total production across the two clusters.</w:t>
      </w:r>
    </w:p>
    <w:p w14:paraId="2BC6A166" w14:textId="0E10CCE4" w:rsidR="00F92FE4" w:rsidRDefault="00F92FE4" w:rsidP="00D76469">
      <w:pPr>
        <w:spacing w:after="0" w:line="480" w:lineRule="auto"/>
        <w:jc w:val="both"/>
        <w:rPr>
          <w:rFonts w:ascii="Times New Roman" w:hAnsi="Times New Roman" w:cs="Times New Roman"/>
          <w:sz w:val="24"/>
          <w:szCs w:val="24"/>
        </w:rPr>
      </w:pPr>
      <w:r w:rsidRPr="00F92FE4">
        <w:rPr>
          <w:rFonts w:ascii="Times New Roman" w:hAnsi="Times New Roman" w:cs="Times New Roman"/>
          <w:noProof/>
          <w:sz w:val="24"/>
          <w:szCs w:val="24"/>
        </w:rPr>
        <w:drawing>
          <wp:inline distT="0" distB="0" distL="0" distR="0" wp14:anchorId="59CF36A6" wp14:editId="21709F95">
            <wp:extent cx="5943600" cy="28136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7F045B5A" w14:textId="750C76AD" w:rsidR="00507A49" w:rsidRDefault="00507A49" w:rsidP="00507A49">
      <w:pPr>
        <w:spacing w:after="0" w:line="480" w:lineRule="auto"/>
        <w:jc w:val="both"/>
        <w:rPr>
          <w:rFonts w:ascii="Times New Roman" w:hAnsi="Times New Roman" w:cs="Times New Roman"/>
          <w:sz w:val="24"/>
          <w:szCs w:val="24"/>
        </w:rPr>
      </w:pPr>
      <w:r w:rsidRPr="00890E44">
        <w:rPr>
          <w:rFonts w:ascii="Times New Roman" w:hAnsi="Times New Roman" w:cs="Times New Roman"/>
          <w:b/>
          <w:bCs/>
          <w:sz w:val="24"/>
          <w:szCs w:val="24"/>
        </w:rPr>
        <w:t xml:space="preserve">Figure </w:t>
      </w:r>
      <w:r>
        <w:rPr>
          <w:rFonts w:ascii="Times New Roman" w:hAnsi="Times New Roman" w:cs="Times New Roman"/>
          <w:b/>
          <w:bCs/>
          <w:sz w:val="24"/>
          <w:szCs w:val="24"/>
        </w:rPr>
        <w:t>S5</w:t>
      </w:r>
      <w:r w:rsidRPr="00890E44">
        <w:rPr>
          <w:rFonts w:ascii="Times New Roman" w:hAnsi="Times New Roman" w:cs="Times New Roman"/>
          <w:b/>
          <w:bCs/>
          <w:sz w:val="24"/>
          <w:szCs w:val="24"/>
        </w:rPr>
        <w:t xml:space="preserve">. </w:t>
      </w:r>
      <w:r>
        <w:rPr>
          <w:rFonts w:ascii="Times New Roman" w:hAnsi="Times New Roman" w:cs="Times New Roman"/>
          <w:b/>
          <w:bCs/>
          <w:sz w:val="24"/>
          <w:szCs w:val="24"/>
        </w:rPr>
        <w:t xml:space="preserve">Individual taxa synthesis and uptake of crossfed metabolites for maximal </w:t>
      </w:r>
      <w:r w:rsidR="007F27F5">
        <w:rPr>
          <w:rFonts w:ascii="Times New Roman" w:hAnsi="Times New Roman" w:cs="Times New Roman"/>
          <w:b/>
          <w:bCs/>
          <w:sz w:val="24"/>
          <w:szCs w:val="24"/>
        </w:rPr>
        <w:t>D-lactate</w:t>
      </w:r>
      <w:r>
        <w:rPr>
          <w:rFonts w:ascii="Times New Roman" w:hAnsi="Times New Roman" w:cs="Times New Roman"/>
          <w:b/>
          <w:bCs/>
          <w:sz w:val="24"/>
          <w:szCs w:val="24"/>
        </w:rPr>
        <w:t xml:space="preserve"> production from an average EU diet</w:t>
      </w:r>
      <w:r w:rsidRPr="00595AFA">
        <w:rPr>
          <w:rFonts w:ascii="Times New Roman" w:hAnsi="Times New Roman" w:cs="Times New Roman"/>
          <w:b/>
          <w:bCs/>
          <w:sz w:val="24"/>
          <w:szCs w:val="24"/>
        </w:rPr>
        <w:t>.</w:t>
      </w:r>
      <w:r w:rsidRPr="002801B8">
        <w:rPr>
          <w:rFonts w:ascii="Times New Roman" w:hAnsi="Times New Roman" w:cs="Times New Roman"/>
          <w:sz w:val="24"/>
          <w:szCs w:val="24"/>
        </w:rPr>
        <w:t xml:space="preserve"> </w:t>
      </w:r>
      <w:r w:rsidRPr="00B0322B">
        <w:rPr>
          <w:rFonts w:ascii="Times New Roman" w:hAnsi="Times New Roman" w:cs="Times New Roman"/>
          <w:sz w:val="24"/>
          <w:szCs w:val="24"/>
        </w:rPr>
        <w:t xml:space="preserve">The </w:t>
      </w:r>
      <w:r>
        <w:rPr>
          <w:rFonts w:ascii="Times New Roman" w:hAnsi="Times New Roman" w:cs="Times New Roman"/>
          <w:sz w:val="24"/>
          <w:szCs w:val="24"/>
        </w:rPr>
        <w:t>metabolites</w:t>
      </w:r>
      <w:r w:rsidRPr="00B0322B">
        <w:rPr>
          <w:rFonts w:ascii="Times New Roman" w:hAnsi="Times New Roman" w:cs="Times New Roman"/>
          <w:sz w:val="24"/>
          <w:szCs w:val="24"/>
        </w:rPr>
        <w:t xml:space="preserve"> shown from top left to bottom right are</w:t>
      </w:r>
      <w:r w:rsidRPr="000D4634">
        <w:t xml:space="preserve"> </w:t>
      </w:r>
      <w:r w:rsidR="007F27F5">
        <w:rPr>
          <w:rFonts w:ascii="Times New Roman" w:hAnsi="Times New Roman" w:cs="Times New Roman"/>
          <w:sz w:val="24"/>
          <w:szCs w:val="24"/>
        </w:rPr>
        <w:t>D-lactate</w:t>
      </w:r>
      <w:r>
        <w:rPr>
          <w:rFonts w:ascii="Times New Roman" w:hAnsi="Times New Roman" w:cs="Times New Roman"/>
          <w:sz w:val="24"/>
          <w:szCs w:val="24"/>
        </w:rPr>
        <w:t xml:space="preserve">, acetate, D-alanine, </w:t>
      </w:r>
      <w:r w:rsidR="007F27F5">
        <w:rPr>
          <w:rFonts w:ascii="Times New Roman" w:hAnsi="Times New Roman" w:cs="Times New Roman"/>
          <w:sz w:val="24"/>
          <w:szCs w:val="24"/>
        </w:rPr>
        <w:t>L-alanine</w:t>
      </w:r>
      <w:r>
        <w:rPr>
          <w:rFonts w:ascii="Times New Roman" w:hAnsi="Times New Roman" w:cs="Times New Roman"/>
          <w:sz w:val="24"/>
          <w:szCs w:val="24"/>
        </w:rPr>
        <w:t xml:space="preserve">, </w:t>
      </w:r>
      <w:r w:rsidR="007F27F5">
        <w:rPr>
          <w:rFonts w:ascii="Times New Roman" w:hAnsi="Times New Roman" w:cs="Times New Roman"/>
          <w:sz w:val="24"/>
          <w:szCs w:val="24"/>
        </w:rPr>
        <w:t xml:space="preserve">L-cysteine, formate, L-leucine </w:t>
      </w:r>
      <w:r>
        <w:rPr>
          <w:rFonts w:ascii="Times New Roman" w:hAnsi="Times New Roman" w:cs="Times New Roman"/>
          <w:sz w:val="24"/>
          <w:szCs w:val="24"/>
        </w:rPr>
        <w:t xml:space="preserve">and succinate. Each </w:t>
      </w:r>
      <w:r w:rsidR="003159D8">
        <w:rPr>
          <w:rFonts w:ascii="Times New Roman" w:hAnsi="Times New Roman" w:cs="Times New Roman"/>
          <w:sz w:val="24"/>
          <w:szCs w:val="24"/>
        </w:rPr>
        <w:t xml:space="preserve">crossfed </w:t>
      </w:r>
      <w:r>
        <w:rPr>
          <w:rFonts w:ascii="Times New Roman" w:hAnsi="Times New Roman" w:cs="Times New Roman"/>
          <w:sz w:val="24"/>
          <w:szCs w:val="24"/>
        </w:rPr>
        <w:t>metabolite shown had at least one taxa which satisfied minimal bound</w:t>
      </w:r>
      <w:r w:rsidR="009726CE">
        <w:rPr>
          <w:rFonts w:ascii="Times New Roman" w:hAnsi="Times New Roman" w:cs="Times New Roman"/>
          <w:sz w:val="24"/>
          <w:szCs w:val="24"/>
        </w:rPr>
        <w:t>s</w:t>
      </w:r>
      <w:r>
        <w:rPr>
          <w:rFonts w:ascii="Times New Roman" w:hAnsi="Times New Roman" w:cs="Times New Roman"/>
          <w:sz w:val="24"/>
          <w:szCs w:val="24"/>
        </w:rPr>
        <w:t xml:space="preserve"> on the metabolite secretion </w:t>
      </w:r>
      <w:r w:rsidR="00224F32">
        <w:rPr>
          <w:rFonts w:ascii="Times New Roman" w:hAnsi="Times New Roman" w:cs="Times New Roman"/>
          <w:sz w:val="24"/>
          <w:szCs w:val="24"/>
        </w:rPr>
        <w:t>and</w:t>
      </w:r>
      <w:r>
        <w:rPr>
          <w:rFonts w:ascii="Times New Roman" w:hAnsi="Times New Roman" w:cs="Times New Roman"/>
          <w:sz w:val="24"/>
          <w:szCs w:val="24"/>
        </w:rPr>
        <w:t xml:space="preserve"> uptake rate</w:t>
      </w:r>
      <w:r w:rsidR="00224F32">
        <w:rPr>
          <w:rFonts w:ascii="Times New Roman" w:hAnsi="Times New Roman" w:cs="Times New Roman"/>
          <w:sz w:val="24"/>
          <w:szCs w:val="24"/>
        </w:rPr>
        <w:t>s</w:t>
      </w:r>
      <w:r>
        <w:rPr>
          <w:rFonts w:ascii="Times New Roman" w:hAnsi="Times New Roman" w:cs="Times New Roman"/>
          <w:sz w:val="24"/>
          <w:szCs w:val="24"/>
        </w:rPr>
        <w:t>.</w:t>
      </w:r>
      <w:r w:rsidRPr="00B0322B">
        <w:rPr>
          <w:rFonts w:ascii="Times New Roman" w:hAnsi="Times New Roman" w:cs="Times New Roman"/>
          <w:sz w:val="24"/>
          <w:szCs w:val="24"/>
        </w:rPr>
        <w:t xml:space="preserve"> For each </w:t>
      </w:r>
      <w:r>
        <w:rPr>
          <w:rFonts w:ascii="Times New Roman" w:hAnsi="Times New Roman" w:cs="Times New Roman"/>
          <w:sz w:val="24"/>
          <w:szCs w:val="24"/>
        </w:rPr>
        <w:t>metabolite</w:t>
      </w:r>
      <w:r w:rsidRPr="00B0322B">
        <w:rPr>
          <w:rFonts w:ascii="Times New Roman" w:hAnsi="Times New Roman" w:cs="Times New Roman"/>
          <w:sz w:val="24"/>
          <w:szCs w:val="24"/>
        </w:rPr>
        <w:t xml:space="preserve">, the top </w:t>
      </w:r>
      <w:r w:rsidR="00792BFE">
        <w:rPr>
          <w:rFonts w:ascii="Times New Roman" w:hAnsi="Times New Roman" w:cs="Times New Roman"/>
          <w:sz w:val="24"/>
          <w:szCs w:val="24"/>
        </w:rPr>
        <w:t>five</w:t>
      </w:r>
      <w:r w:rsidRPr="00B0322B">
        <w:rPr>
          <w:rFonts w:ascii="Times New Roman" w:hAnsi="Times New Roman" w:cs="Times New Roman"/>
          <w:sz w:val="24"/>
          <w:szCs w:val="24"/>
        </w:rPr>
        <w:t xml:space="preserve"> taxa </w:t>
      </w:r>
      <w:r w:rsidR="006A3BC0">
        <w:rPr>
          <w:rFonts w:ascii="Times New Roman" w:hAnsi="Times New Roman" w:cs="Times New Roman"/>
          <w:sz w:val="24"/>
          <w:szCs w:val="24"/>
        </w:rPr>
        <w:t>were</w:t>
      </w:r>
      <w:r w:rsidRPr="00B0322B">
        <w:rPr>
          <w:rFonts w:ascii="Times New Roman" w:hAnsi="Times New Roman" w:cs="Times New Roman"/>
          <w:sz w:val="24"/>
          <w:szCs w:val="24"/>
        </w:rPr>
        <w:t xml:space="preserve"> </w:t>
      </w:r>
      <w:r>
        <w:rPr>
          <w:rFonts w:ascii="Times New Roman" w:hAnsi="Times New Roman" w:cs="Times New Roman"/>
          <w:sz w:val="24"/>
          <w:szCs w:val="24"/>
        </w:rPr>
        <w:t xml:space="preserve">ordered by the sum of the absolute values of their uptake and secretion rates </w:t>
      </w:r>
      <w:r w:rsidRPr="00B0322B">
        <w:rPr>
          <w:rFonts w:ascii="Times New Roman" w:hAnsi="Times New Roman" w:cs="Times New Roman"/>
          <w:sz w:val="24"/>
          <w:szCs w:val="24"/>
        </w:rPr>
        <w:t>across the two clusters.</w:t>
      </w:r>
    </w:p>
    <w:p w14:paraId="590D8BD9" w14:textId="1CB3CB0B" w:rsidR="00920946" w:rsidRDefault="00920946" w:rsidP="00507A49">
      <w:pPr>
        <w:spacing w:after="0" w:line="480" w:lineRule="auto"/>
        <w:jc w:val="both"/>
        <w:rPr>
          <w:rFonts w:ascii="Times New Roman" w:hAnsi="Times New Roman" w:cs="Times New Roman"/>
          <w:sz w:val="24"/>
          <w:szCs w:val="24"/>
        </w:rPr>
      </w:pPr>
      <w:r w:rsidRPr="00920946">
        <w:rPr>
          <w:rFonts w:ascii="Times New Roman" w:hAnsi="Times New Roman" w:cs="Times New Roman"/>
          <w:noProof/>
          <w:sz w:val="24"/>
          <w:szCs w:val="24"/>
        </w:rPr>
        <w:lastRenderedPageBreak/>
        <w:drawing>
          <wp:inline distT="0" distB="0" distL="0" distR="0" wp14:anchorId="50CD5AA7" wp14:editId="19AF4E69">
            <wp:extent cx="5943600" cy="2813685"/>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421881C6" w14:textId="215FC334" w:rsidR="002C2B92" w:rsidRDefault="002C2B92" w:rsidP="002C2B92">
      <w:pPr>
        <w:spacing w:after="0" w:line="480" w:lineRule="auto"/>
        <w:jc w:val="both"/>
        <w:rPr>
          <w:rFonts w:ascii="Times New Roman" w:hAnsi="Times New Roman" w:cs="Times New Roman"/>
          <w:sz w:val="24"/>
          <w:szCs w:val="24"/>
        </w:rPr>
      </w:pPr>
      <w:r w:rsidRPr="00890E44">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375AF1">
        <w:rPr>
          <w:rFonts w:ascii="Times New Roman" w:hAnsi="Times New Roman" w:cs="Times New Roman"/>
          <w:b/>
          <w:bCs/>
          <w:sz w:val="24"/>
          <w:szCs w:val="24"/>
        </w:rPr>
        <w:t>6</w:t>
      </w:r>
      <w:r w:rsidRPr="00890E44">
        <w:rPr>
          <w:rFonts w:ascii="Times New Roman" w:hAnsi="Times New Roman" w:cs="Times New Roman"/>
          <w:b/>
          <w:bCs/>
          <w:sz w:val="24"/>
          <w:szCs w:val="24"/>
        </w:rPr>
        <w:t xml:space="preserve">. </w:t>
      </w:r>
      <w:r>
        <w:rPr>
          <w:rFonts w:ascii="Times New Roman" w:hAnsi="Times New Roman" w:cs="Times New Roman"/>
          <w:b/>
          <w:bCs/>
          <w:sz w:val="24"/>
          <w:szCs w:val="24"/>
        </w:rPr>
        <w:t>Individual taxa synthesis and uptake of crossfed metabolites for maximal L-cysteine production from an average EU diet</w:t>
      </w:r>
      <w:r w:rsidRPr="00595AFA">
        <w:rPr>
          <w:rFonts w:ascii="Times New Roman" w:hAnsi="Times New Roman" w:cs="Times New Roman"/>
          <w:b/>
          <w:bCs/>
          <w:sz w:val="24"/>
          <w:szCs w:val="24"/>
        </w:rPr>
        <w:t>.</w:t>
      </w:r>
      <w:r w:rsidRPr="002801B8">
        <w:rPr>
          <w:rFonts w:ascii="Times New Roman" w:hAnsi="Times New Roman" w:cs="Times New Roman"/>
          <w:sz w:val="24"/>
          <w:szCs w:val="24"/>
        </w:rPr>
        <w:t xml:space="preserve"> </w:t>
      </w:r>
      <w:r w:rsidRPr="00B0322B">
        <w:rPr>
          <w:rFonts w:ascii="Times New Roman" w:hAnsi="Times New Roman" w:cs="Times New Roman"/>
          <w:sz w:val="24"/>
          <w:szCs w:val="24"/>
        </w:rPr>
        <w:t xml:space="preserve">The </w:t>
      </w:r>
      <w:r>
        <w:rPr>
          <w:rFonts w:ascii="Times New Roman" w:hAnsi="Times New Roman" w:cs="Times New Roman"/>
          <w:sz w:val="24"/>
          <w:szCs w:val="24"/>
        </w:rPr>
        <w:t>metabolites</w:t>
      </w:r>
      <w:r w:rsidRPr="00B0322B">
        <w:rPr>
          <w:rFonts w:ascii="Times New Roman" w:hAnsi="Times New Roman" w:cs="Times New Roman"/>
          <w:sz w:val="24"/>
          <w:szCs w:val="24"/>
        </w:rPr>
        <w:t xml:space="preserve"> shown from top left to bottom right are</w:t>
      </w:r>
      <w:r>
        <w:rPr>
          <w:rFonts w:ascii="Times New Roman" w:hAnsi="Times New Roman" w:cs="Times New Roman"/>
          <w:sz w:val="24"/>
          <w:szCs w:val="24"/>
        </w:rPr>
        <w:t xml:space="preserve"> L-cysteine, acetate, D-alanine, L-alanine, L-</w:t>
      </w:r>
      <w:r w:rsidR="00967B58">
        <w:rPr>
          <w:rFonts w:ascii="Times New Roman" w:hAnsi="Times New Roman" w:cs="Times New Roman"/>
          <w:sz w:val="24"/>
          <w:szCs w:val="24"/>
        </w:rPr>
        <w:t xml:space="preserve">glutamate, </w:t>
      </w:r>
      <w:r>
        <w:rPr>
          <w:rFonts w:ascii="Times New Roman" w:hAnsi="Times New Roman" w:cs="Times New Roman"/>
          <w:sz w:val="24"/>
          <w:szCs w:val="24"/>
        </w:rPr>
        <w:t xml:space="preserve"> </w:t>
      </w:r>
      <w:r w:rsidR="00967B58">
        <w:rPr>
          <w:rFonts w:ascii="Times New Roman" w:hAnsi="Times New Roman" w:cs="Times New Roman"/>
          <w:sz w:val="24"/>
          <w:szCs w:val="24"/>
        </w:rPr>
        <w:t>hydrogen sulfide and</w:t>
      </w:r>
      <w:r>
        <w:rPr>
          <w:rFonts w:ascii="Times New Roman" w:hAnsi="Times New Roman" w:cs="Times New Roman"/>
          <w:sz w:val="24"/>
          <w:szCs w:val="24"/>
        </w:rPr>
        <w:t xml:space="preserve"> L-leucine. Each crossfed metabolite shown had at least one taxa which satisfied minimal bounds on the metabolite secretion and uptake rates.</w:t>
      </w:r>
      <w:r w:rsidRPr="00B0322B">
        <w:rPr>
          <w:rFonts w:ascii="Times New Roman" w:hAnsi="Times New Roman" w:cs="Times New Roman"/>
          <w:sz w:val="24"/>
          <w:szCs w:val="24"/>
        </w:rPr>
        <w:t xml:space="preserve"> For each </w:t>
      </w:r>
      <w:r>
        <w:rPr>
          <w:rFonts w:ascii="Times New Roman" w:hAnsi="Times New Roman" w:cs="Times New Roman"/>
          <w:sz w:val="24"/>
          <w:szCs w:val="24"/>
        </w:rPr>
        <w:t>metabolite</w:t>
      </w:r>
      <w:r w:rsidRPr="00B0322B">
        <w:rPr>
          <w:rFonts w:ascii="Times New Roman" w:hAnsi="Times New Roman" w:cs="Times New Roman"/>
          <w:sz w:val="24"/>
          <w:szCs w:val="24"/>
        </w:rPr>
        <w:t xml:space="preserve">, the top </w:t>
      </w:r>
      <w:r w:rsidR="00792BFE">
        <w:rPr>
          <w:rFonts w:ascii="Times New Roman" w:hAnsi="Times New Roman" w:cs="Times New Roman"/>
          <w:sz w:val="24"/>
          <w:szCs w:val="24"/>
        </w:rPr>
        <w:t>five</w:t>
      </w:r>
      <w:r w:rsidRPr="00B0322B">
        <w:rPr>
          <w:rFonts w:ascii="Times New Roman" w:hAnsi="Times New Roman" w:cs="Times New Roman"/>
          <w:sz w:val="24"/>
          <w:szCs w:val="24"/>
        </w:rPr>
        <w:t xml:space="preserve"> taxa </w:t>
      </w:r>
      <w:r w:rsidR="00295F8A">
        <w:rPr>
          <w:rFonts w:ascii="Times New Roman" w:hAnsi="Times New Roman" w:cs="Times New Roman"/>
          <w:sz w:val="24"/>
          <w:szCs w:val="24"/>
        </w:rPr>
        <w:t>were</w:t>
      </w:r>
      <w:r w:rsidRPr="00B0322B">
        <w:rPr>
          <w:rFonts w:ascii="Times New Roman" w:hAnsi="Times New Roman" w:cs="Times New Roman"/>
          <w:sz w:val="24"/>
          <w:szCs w:val="24"/>
        </w:rPr>
        <w:t xml:space="preserve"> </w:t>
      </w:r>
      <w:r>
        <w:rPr>
          <w:rFonts w:ascii="Times New Roman" w:hAnsi="Times New Roman" w:cs="Times New Roman"/>
          <w:sz w:val="24"/>
          <w:szCs w:val="24"/>
        </w:rPr>
        <w:t xml:space="preserve">ordered by the sum of the absolute values of their uptake and secretion rates </w:t>
      </w:r>
      <w:r w:rsidRPr="00B0322B">
        <w:rPr>
          <w:rFonts w:ascii="Times New Roman" w:hAnsi="Times New Roman" w:cs="Times New Roman"/>
          <w:sz w:val="24"/>
          <w:szCs w:val="24"/>
        </w:rPr>
        <w:t>across the two clusters.</w:t>
      </w:r>
    </w:p>
    <w:p w14:paraId="5FE1DEB5" w14:textId="1C42727E" w:rsidR="00D01032" w:rsidRDefault="003371E2" w:rsidP="002C2B92">
      <w:pPr>
        <w:spacing w:after="0" w:line="480" w:lineRule="auto"/>
        <w:jc w:val="both"/>
        <w:rPr>
          <w:rFonts w:ascii="Times New Roman" w:hAnsi="Times New Roman" w:cs="Times New Roman"/>
          <w:sz w:val="24"/>
          <w:szCs w:val="24"/>
        </w:rPr>
      </w:pPr>
      <w:r w:rsidRPr="003371E2">
        <w:rPr>
          <w:rFonts w:ascii="Times New Roman" w:hAnsi="Times New Roman" w:cs="Times New Roman"/>
          <w:noProof/>
          <w:sz w:val="24"/>
          <w:szCs w:val="24"/>
        </w:rPr>
        <w:drawing>
          <wp:inline distT="0" distB="0" distL="0" distR="0" wp14:anchorId="518E231C" wp14:editId="500AAF12">
            <wp:extent cx="5943600" cy="28155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2815590"/>
                    </a:xfrm>
                    <a:prstGeom prst="rect">
                      <a:avLst/>
                    </a:prstGeom>
                    <a:noFill/>
                    <a:ln>
                      <a:noFill/>
                    </a:ln>
                  </pic:spPr>
                </pic:pic>
              </a:graphicData>
            </a:graphic>
          </wp:inline>
        </w:drawing>
      </w:r>
    </w:p>
    <w:p w14:paraId="7DFF19A7" w14:textId="5B2E7E14" w:rsidR="00D01032" w:rsidRDefault="00D01032" w:rsidP="00D01032">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Figure S7. </w:t>
      </w:r>
      <w:r w:rsidR="00D15994">
        <w:rPr>
          <w:rFonts w:ascii="Times New Roman" w:hAnsi="Times New Roman" w:cs="Times New Roman"/>
          <w:b/>
          <w:bCs/>
          <w:sz w:val="24"/>
          <w:szCs w:val="24"/>
        </w:rPr>
        <w:t xml:space="preserve">Sample clustering and </w:t>
      </w:r>
      <w:r w:rsidR="00A665A6">
        <w:rPr>
          <w:rFonts w:ascii="Times New Roman" w:hAnsi="Times New Roman" w:cs="Times New Roman"/>
          <w:b/>
          <w:bCs/>
          <w:sz w:val="24"/>
          <w:szCs w:val="24"/>
        </w:rPr>
        <w:t xml:space="preserve">differentially </w:t>
      </w:r>
      <w:r>
        <w:rPr>
          <w:rFonts w:ascii="Times New Roman" w:hAnsi="Times New Roman" w:cs="Times New Roman"/>
          <w:b/>
          <w:bCs/>
          <w:sz w:val="24"/>
          <w:szCs w:val="24"/>
        </w:rPr>
        <w:t xml:space="preserve">produced </w:t>
      </w:r>
      <w:r w:rsidR="00E42D7F">
        <w:rPr>
          <w:rFonts w:ascii="Times New Roman" w:hAnsi="Times New Roman" w:cs="Times New Roman"/>
          <w:b/>
          <w:bCs/>
          <w:sz w:val="24"/>
          <w:szCs w:val="24"/>
        </w:rPr>
        <w:t xml:space="preserve">metabolites </w:t>
      </w:r>
      <w:r w:rsidR="007A0D92">
        <w:rPr>
          <w:rFonts w:ascii="Times New Roman" w:hAnsi="Times New Roman" w:cs="Times New Roman"/>
          <w:b/>
          <w:bCs/>
          <w:sz w:val="24"/>
          <w:szCs w:val="24"/>
        </w:rPr>
        <w:t>between</w:t>
      </w:r>
      <w:r>
        <w:rPr>
          <w:rFonts w:ascii="Times New Roman" w:hAnsi="Times New Roman" w:cs="Times New Roman"/>
          <w:b/>
          <w:bCs/>
          <w:sz w:val="24"/>
          <w:szCs w:val="24"/>
        </w:rPr>
        <w:t xml:space="preserve"> average EU </w:t>
      </w:r>
      <w:r w:rsidR="00E42D7F">
        <w:rPr>
          <w:rFonts w:ascii="Times New Roman" w:hAnsi="Times New Roman" w:cs="Times New Roman"/>
          <w:b/>
          <w:bCs/>
          <w:sz w:val="24"/>
          <w:szCs w:val="24"/>
        </w:rPr>
        <w:t xml:space="preserve">and high protein </w:t>
      </w:r>
      <w:r>
        <w:rPr>
          <w:rFonts w:ascii="Times New Roman" w:hAnsi="Times New Roman" w:cs="Times New Roman"/>
          <w:b/>
          <w:bCs/>
          <w:sz w:val="24"/>
          <w:szCs w:val="24"/>
        </w:rPr>
        <w:t>diet</w:t>
      </w:r>
      <w:r w:rsidR="00E42D7F">
        <w:rPr>
          <w:rFonts w:ascii="Times New Roman" w:hAnsi="Times New Roman" w:cs="Times New Roman"/>
          <w:b/>
          <w:bCs/>
          <w:sz w:val="24"/>
          <w:szCs w:val="24"/>
        </w:rPr>
        <w:t>s</w:t>
      </w:r>
      <w:r>
        <w:rPr>
          <w:rFonts w:ascii="Times New Roman" w:hAnsi="Times New Roman" w:cs="Times New Roman"/>
          <w:b/>
          <w:bCs/>
          <w:sz w:val="24"/>
          <w:szCs w:val="24"/>
        </w:rPr>
        <w:t>.</w:t>
      </w:r>
      <w:r w:rsidR="001E46BD">
        <w:rPr>
          <w:rFonts w:ascii="Times New Roman" w:hAnsi="Times New Roman" w:cs="Times New Roman"/>
          <w:sz w:val="24"/>
          <w:szCs w:val="24"/>
        </w:rPr>
        <w:t xml:space="preserve"> (A) </w:t>
      </w:r>
      <w:r w:rsidR="009B7206">
        <w:rPr>
          <w:rFonts w:ascii="Times New Roman" w:hAnsi="Times New Roman" w:cs="Times New Roman"/>
          <w:sz w:val="24"/>
          <w:szCs w:val="24"/>
        </w:rPr>
        <w:t xml:space="preserve">Total samples shared between the three clusters </w:t>
      </w:r>
      <w:r w:rsidR="00216085">
        <w:rPr>
          <w:rFonts w:ascii="Times New Roman" w:hAnsi="Times New Roman" w:cs="Times New Roman"/>
          <w:sz w:val="24"/>
          <w:szCs w:val="24"/>
        </w:rPr>
        <w:t xml:space="preserve">obtained with the average EU diet and the three clusters obtained the high protein diet. </w:t>
      </w:r>
      <w:r w:rsidR="00A207C8">
        <w:rPr>
          <w:rFonts w:ascii="Times New Roman" w:hAnsi="Times New Roman" w:cs="Times New Roman"/>
          <w:sz w:val="24"/>
          <w:szCs w:val="24"/>
        </w:rPr>
        <w:t>(B) Gouty samples shared between the three clusters obtained with the average EU diet and the three clusters obtained the high protein diet.</w:t>
      </w:r>
      <w:r w:rsidR="003016C9">
        <w:rPr>
          <w:rFonts w:ascii="Times New Roman" w:hAnsi="Times New Roman" w:cs="Times New Roman"/>
          <w:sz w:val="24"/>
          <w:szCs w:val="24"/>
        </w:rPr>
        <w:t xml:space="preserve"> (C) </w:t>
      </w:r>
      <w:r>
        <w:rPr>
          <w:rFonts w:ascii="Times New Roman" w:hAnsi="Times New Roman" w:cs="Times New Roman"/>
          <w:sz w:val="24"/>
          <w:szCs w:val="24"/>
        </w:rPr>
        <w:t xml:space="preserve">Significant differences in </w:t>
      </w:r>
      <w:r w:rsidR="00973E73">
        <w:rPr>
          <w:rFonts w:ascii="Times New Roman" w:hAnsi="Times New Roman" w:cs="Times New Roman"/>
          <w:sz w:val="24"/>
          <w:szCs w:val="24"/>
        </w:rPr>
        <w:t xml:space="preserve">maximal </w:t>
      </w:r>
      <w:r>
        <w:rPr>
          <w:rFonts w:ascii="Times New Roman" w:hAnsi="Times New Roman" w:cs="Times New Roman"/>
          <w:sz w:val="24"/>
          <w:szCs w:val="24"/>
        </w:rPr>
        <w:t xml:space="preserve">metabolite production rates were determined by applying the </w:t>
      </w:r>
      <w:r w:rsidRPr="00276BA2">
        <w:rPr>
          <w:rFonts w:ascii="Times New Roman" w:hAnsi="Times New Roman" w:cs="Times New Roman"/>
          <w:sz w:val="24"/>
          <w:szCs w:val="24"/>
        </w:rPr>
        <w:t>Wilcoxon rank sum test</w:t>
      </w:r>
      <w:r>
        <w:rPr>
          <w:rFonts w:ascii="Times New Roman" w:hAnsi="Times New Roman" w:cs="Times New Roman"/>
          <w:sz w:val="24"/>
          <w:szCs w:val="24"/>
        </w:rPr>
        <w:t xml:space="preserve"> (</w:t>
      </w:r>
      <w:r w:rsidR="00702957">
        <w:rPr>
          <w:rFonts w:ascii="Times New Roman" w:hAnsi="Times New Roman" w:cs="Times New Roman"/>
          <w:sz w:val="24"/>
          <w:szCs w:val="24"/>
        </w:rPr>
        <w:t>FDR</w:t>
      </w:r>
      <w:r>
        <w:rPr>
          <w:rFonts w:ascii="Times New Roman" w:hAnsi="Times New Roman" w:cs="Times New Roman"/>
          <w:sz w:val="24"/>
          <w:szCs w:val="24"/>
        </w:rPr>
        <w:t xml:space="preserve"> &lt; 0.05) to each metabolite across all samples in the two </w:t>
      </w:r>
      <w:r w:rsidR="00AD5780">
        <w:rPr>
          <w:rFonts w:ascii="Times New Roman" w:hAnsi="Times New Roman" w:cs="Times New Roman"/>
          <w:sz w:val="24"/>
          <w:szCs w:val="24"/>
        </w:rPr>
        <w:t xml:space="preserve">high </w:t>
      </w:r>
      <w:r w:rsidR="00513FF9">
        <w:rPr>
          <w:rFonts w:ascii="Times New Roman" w:hAnsi="Times New Roman" w:cs="Times New Roman"/>
          <w:sz w:val="24"/>
          <w:szCs w:val="24"/>
        </w:rPr>
        <w:t xml:space="preserve">gout </w:t>
      </w:r>
      <w:r>
        <w:rPr>
          <w:rFonts w:ascii="Times New Roman" w:hAnsi="Times New Roman" w:cs="Times New Roman"/>
          <w:sz w:val="24"/>
          <w:szCs w:val="24"/>
        </w:rPr>
        <w:t>clusters</w:t>
      </w:r>
      <w:r w:rsidR="00513FF9">
        <w:rPr>
          <w:rFonts w:ascii="Times New Roman" w:hAnsi="Times New Roman" w:cs="Times New Roman"/>
          <w:sz w:val="24"/>
          <w:szCs w:val="24"/>
        </w:rPr>
        <w:t xml:space="preserve"> and the two low gout clusters. </w:t>
      </w:r>
      <w:r>
        <w:rPr>
          <w:rFonts w:ascii="Times New Roman" w:hAnsi="Times New Roman" w:cs="Times New Roman"/>
          <w:sz w:val="24"/>
          <w:szCs w:val="24"/>
        </w:rPr>
        <w:t>In addition to being statistically different, each metabolite shown had an average production rate &gt;10 mmol/day in at least one</w:t>
      </w:r>
      <w:r w:rsidR="0081335B">
        <w:rPr>
          <w:rFonts w:ascii="Times New Roman" w:hAnsi="Times New Roman" w:cs="Times New Roman"/>
          <w:sz w:val="24"/>
          <w:szCs w:val="24"/>
        </w:rPr>
        <w:t xml:space="preserve"> of the compared</w:t>
      </w:r>
      <w:r>
        <w:rPr>
          <w:rFonts w:ascii="Times New Roman" w:hAnsi="Times New Roman" w:cs="Times New Roman"/>
          <w:sz w:val="24"/>
          <w:szCs w:val="24"/>
        </w:rPr>
        <w:t xml:space="preserve"> cluster</w:t>
      </w:r>
      <w:r w:rsidR="0081335B">
        <w:rPr>
          <w:rFonts w:ascii="Times New Roman" w:hAnsi="Times New Roman" w:cs="Times New Roman"/>
          <w:sz w:val="24"/>
          <w:szCs w:val="24"/>
        </w:rPr>
        <w:t>s</w:t>
      </w:r>
      <w:r>
        <w:rPr>
          <w:rFonts w:ascii="Times New Roman" w:hAnsi="Times New Roman" w:cs="Times New Roman"/>
          <w:sz w:val="24"/>
          <w:szCs w:val="24"/>
        </w:rPr>
        <w:t xml:space="preserve"> and average production rates that differed between the</w:t>
      </w:r>
      <w:r w:rsidR="0081335B">
        <w:rPr>
          <w:rFonts w:ascii="Times New Roman" w:hAnsi="Times New Roman" w:cs="Times New Roman"/>
          <w:sz w:val="24"/>
          <w:szCs w:val="24"/>
        </w:rPr>
        <w:t xml:space="preserve"> compared</w:t>
      </w:r>
      <w:r>
        <w:rPr>
          <w:rFonts w:ascii="Times New Roman" w:hAnsi="Times New Roman" w:cs="Times New Roman"/>
          <w:sz w:val="24"/>
          <w:szCs w:val="24"/>
        </w:rPr>
        <w:t xml:space="preserve"> clusters by at least 10%. Metabolite abbreviations are taken from the VMH database (</w:t>
      </w:r>
      <w:hyperlink r:id="rId19" w:history="1">
        <w:r w:rsidRPr="001876AD">
          <w:rPr>
            <w:rStyle w:val="Hyperlink"/>
            <w:rFonts w:ascii="Times New Roman" w:hAnsi="Times New Roman" w:cs="Times New Roman"/>
            <w:sz w:val="24"/>
            <w:szCs w:val="24"/>
          </w:rPr>
          <w:t>www.vmh.life</w:t>
        </w:r>
      </w:hyperlink>
      <w:r>
        <w:rPr>
          <w:rFonts w:ascii="Times New Roman" w:hAnsi="Times New Roman" w:cs="Times New Roman"/>
          <w:sz w:val="24"/>
          <w:szCs w:val="24"/>
        </w:rPr>
        <w:t>).</w:t>
      </w:r>
    </w:p>
    <w:p w14:paraId="412A8743" w14:textId="6B585E0A" w:rsidR="00C218D9" w:rsidRDefault="00C218D9" w:rsidP="00D01032">
      <w:pPr>
        <w:spacing w:after="0" w:line="480" w:lineRule="auto"/>
        <w:jc w:val="both"/>
        <w:rPr>
          <w:rFonts w:ascii="Times New Roman" w:hAnsi="Times New Roman" w:cs="Times New Roman"/>
          <w:sz w:val="24"/>
          <w:szCs w:val="24"/>
        </w:rPr>
      </w:pPr>
      <w:r w:rsidRPr="00C218D9">
        <w:rPr>
          <w:rFonts w:ascii="Times New Roman" w:hAnsi="Times New Roman" w:cs="Times New Roman"/>
          <w:noProof/>
          <w:sz w:val="24"/>
          <w:szCs w:val="24"/>
        </w:rPr>
        <w:drawing>
          <wp:inline distT="0" distB="0" distL="0" distR="0" wp14:anchorId="6C076C44" wp14:editId="4AC33BC9">
            <wp:extent cx="5943600" cy="281368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734D3D90" w14:textId="01B8B3B0" w:rsidR="00F13968" w:rsidRDefault="00C218D9" w:rsidP="00F13968">
      <w:pPr>
        <w:spacing w:after="0" w:line="480" w:lineRule="auto"/>
        <w:jc w:val="both"/>
        <w:rPr>
          <w:rFonts w:ascii="Times New Roman" w:hAnsi="Times New Roman" w:cs="Times New Roman"/>
          <w:sz w:val="24"/>
          <w:szCs w:val="24"/>
        </w:rPr>
      </w:pPr>
      <w:r w:rsidRPr="00F13968">
        <w:rPr>
          <w:rFonts w:ascii="Times New Roman" w:hAnsi="Times New Roman" w:cs="Times New Roman"/>
          <w:b/>
          <w:bCs/>
          <w:sz w:val="24"/>
          <w:szCs w:val="24"/>
        </w:rPr>
        <w:t>Figure S</w:t>
      </w:r>
      <w:r w:rsidR="00EA7F0E" w:rsidRPr="00F13968">
        <w:rPr>
          <w:rFonts w:ascii="Times New Roman" w:hAnsi="Times New Roman" w:cs="Times New Roman"/>
          <w:b/>
          <w:bCs/>
          <w:sz w:val="24"/>
          <w:szCs w:val="24"/>
        </w:rPr>
        <w:t>8</w:t>
      </w:r>
      <w:r w:rsidRPr="00F13968">
        <w:rPr>
          <w:rFonts w:ascii="Times New Roman" w:hAnsi="Times New Roman" w:cs="Times New Roman"/>
          <w:b/>
          <w:bCs/>
          <w:sz w:val="24"/>
          <w:szCs w:val="24"/>
        </w:rPr>
        <w:t>.</w:t>
      </w:r>
      <w:r w:rsidR="00F13968" w:rsidRPr="00F13968">
        <w:rPr>
          <w:rFonts w:ascii="Times New Roman" w:hAnsi="Times New Roman" w:cs="Times New Roman"/>
          <w:b/>
          <w:bCs/>
          <w:sz w:val="24"/>
          <w:szCs w:val="24"/>
        </w:rPr>
        <w:t xml:space="preserve"> </w:t>
      </w:r>
      <w:r w:rsidR="00973E73">
        <w:rPr>
          <w:rFonts w:ascii="Times New Roman" w:hAnsi="Times New Roman" w:cs="Times New Roman"/>
          <w:b/>
          <w:bCs/>
          <w:sz w:val="24"/>
          <w:szCs w:val="24"/>
        </w:rPr>
        <w:t>Maximal a</w:t>
      </w:r>
      <w:r w:rsidR="00F13968" w:rsidRPr="00F13968">
        <w:rPr>
          <w:rFonts w:ascii="Times New Roman" w:hAnsi="Times New Roman" w:cs="Times New Roman"/>
          <w:b/>
          <w:bCs/>
          <w:sz w:val="24"/>
          <w:szCs w:val="24"/>
        </w:rPr>
        <w:t>mino acid and fermentation byproduct synthesis capabilities in the high and low gout clusters from average EU and high protein diet</w:t>
      </w:r>
      <w:r w:rsidR="00CD1C2F">
        <w:rPr>
          <w:rFonts w:ascii="Times New Roman" w:hAnsi="Times New Roman" w:cs="Times New Roman"/>
          <w:b/>
          <w:bCs/>
          <w:sz w:val="24"/>
          <w:szCs w:val="24"/>
        </w:rPr>
        <w:t>s</w:t>
      </w:r>
      <w:r w:rsidR="00F13968" w:rsidRPr="00F13968">
        <w:rPr>
          <w:rFonts w:ascii="Times New Roman" w:hAnsi="Times New Roman" w:cs="Times New Roman"/>
          <w:b/>
          <w:bCs/>
          <w:sz w:val="24"/>
          <w:szCs w:val="24"/>
        </w:rPr>
        <w:t>.</w:t>
      </w:r>
      <w:r w:rsidR="00F13968" w:rsidRPr="00F13968">
        <w:rPr>
          <w:rFonts w:ascii="Times New Roman" w:hAnsi="Times New Roman" w:cs="Times New Roman"/>
          <w:sz w:val="24"/>
          <w:szCs w:val="24"/>
        </w:rPr>
        <w:t xml:space="preserve"> (A) Classes of amino acids sharing common metabolic pathways. (B) Common metabolic byproducts of carbohydrate </w:t>
      </w:r>
      <w:r w:rsidR="00B76F55">
        <w:rPr>
          <w:rFonts w:ascii="Times New Roman" w:hAnsi="Times New Roman" w:cs="Times New Roman"/>
          <w:sz w:val="24"/>
          <w:szCs w:val="24"/>
        </w:rPr>
        <w:t xml:space="preserve">fermentation </w:t>
      </w:r>
      <w:r w:rsidR="00F13968" w:rsidRPr="00F13968">
        <w:rPr>
          <w:rFonts w:ascii="Times New Roman" w:hAnsi="Times New Roman" w:cs="Times New Roman"/>
          <w:sz w:val="24"/>
          <w:szCs w:val="24"/>
        </w:rPr>
        <w:t>and amino acid catabolism. Metabolite abbreviations are taken from the VMH database (</w:t>
      </w:r>
      <w:hyperlink r:id="rId21" w:history="1">
        <w:r w:rsidR="00F13968" w:rsidRPr="00F13968">
          <w:rPr>
            <w:rStyle w:val="Hyperlink"/>
            <w:rFonts w:ascii="Times New Roman" w:hAnsi="Times New Roman" w:cs="Times New Roman"/>
            <w:sz w:val="24"/>
            <w:szCs w:val="24"/>
          </w:rPr>
          <w:t>www.vmh.life</w:t>
        </w:r>
      </w:hyperlink>
      <w:r w:rsidR="00F13968" w:rsidRPr="00F13968">
        <w:rPr>
          <w:rFonts w:ascii="Times New Roman" w:hAnsi="Times New Roman" w:cs="Times New Roman"/>
          <w:sz w:val="24"/>
          <w:szCs w:val="24"/>
        </w:rPr>
        <w:t xml:space="preserve">). </w:t>
      </w:r>
    </w:p>
    <w:p w14:paraId="087FE3DC" w14:textId="77777777" w:rsidR="006136D3" w:rsidRDefault="006136D3" w:rsidP="006136D3">
      <w:pPr>
        <w:spacing w:after="0" w:line="480" w:lineRule="auto"/>
        <w:jc w:val="both"/>
        <w:rPr>
          <w:rFonts w:ascii="Times New Roman" w:hAnsi="Times New Roman" w:cs="Times New Roman"/>
          <w:sz w:val="24"/>
          <w:szCs w:val="24"/>
        </w:rPr>
      </w:pPr>
      <w:r w:rsidRPr="00475F79">
        <w:rPr>
          <w:rFonts w:ascii="Times New Roman" w:hAnsi="Times New Roman" w:cs="Times New Roman"/>
          <w:noProof/>
          <w:sz w:val="24"/>
          <w:szCs w:val="24"/>
        </w:rPr>
        <w:lastRenderedPageBreak/>
        <w:drawing>
          <wp:inline distT="0" distB="0" distL="0" distR="0" wp14:anchorId="3418AB9E" wp14:editId="317CA650">
            <wp:extent cx="5943600" cy="28155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43600" cy="2815590"/>
                    </a:xfrm>
                    <a:prstGeom prst="rect">
                      <a:avLst/>
                    </a:prstGeom>
                    <a:noFill/>
                    <a:ln>
                      <a:noFill/>
                    </a:ln>
                  </pic:spPr>
                </pic:pic>
              </a:graphicData>
            </a:graphic>
          </wp:inline>
        </w:drawing>
      </w:r>
    </w:p>
    <w:p w14:paraId="25D21BC4" w14:textId="34F81CB6" w:rsidR="006136D3" w:rsidRDefault="00BC4760" w:rsidP="00F13968">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9. </w:t>
      </w:r>
      <w:r w:rsidR="006136D3" w:rsidRPr="00BC4760">
        <w:rPr>
          <w:rFonts w:ascii="Times New Roman" w:hAnsi="Times New Roman" w:cs="Times New Roman"/>
          <w:b/>
          <w:bCs/>
          <w:sz w:val="24"/>
          <w:szCs w:val="24"/>
        </w:rPr>
        <w:t>Sample clustering and differentially produced metabolites between average EU and high fiber diets.</w:t>
      </w:r>
      <w:r w:rsidR="006136D3" w:rsidRPr="00BC4760">
        <w:rPr>
          <w:rFonts w:ascii="Times New Roman" w:hAnsi="Times New Roman" w:cs="Times New Roman"/>
          <w:sz w:val="24"/>
          <w:szCs w:val="24"/>
        </w:rPr>
        <w:t xml:space="preserve"> (A) Total samples shared between the three clusters obtained with the average EU diet and the three clusters obtained the high fiber diet. (B) Gouty samples shared between the three clusters obtained with the average EU diet and the three clusters obtained the high fiber diet. (C) Significant differences in maximal metabolite production rates were determined by applying the Wilcoxon rank sum test (FDR &lt; 0.05) to each metabolite across all samples in the two high gout clusters and the two low gout clusters. In addition to being statistically different, each metabolite shown had an average production rate &gt;10 mmol/day in at least one of the compared clusters and average maximal production rates that differed between the compared clusters by at least 10%. Metabolite abbreviations are taken from the VMH database (</w:t>
      </w:r>
      <w:hyperlink r:id="rId23" w:history="1">
        <w:r w:rsidR="006136D3" w:rsidRPr="00BC4760">
          <w:rPr>
            <w:rStyle w:val="Hyperlink"/>
            <w:rFonts w:ascii="Times New Roman" w:hAnsi="Times New Roman" w:cs="Times New Roman"/>
            <w:sz w:val="24"/>
            <w:szCs w:val="24"/>
          </w:rPr>
          <w:t>www.vmh.life</w:t>
        </w:r>
      </w:hyperlink>
      <w:r w:rsidR="006136D3" w:rsidRPr="00BC4760">
        <w:rPr>
          <w:rFonts w:ascii="Times New Roman" w:hAnsi="Times New Roman" w:cs="Times New Roman"/>
          <w:sz w:val="24"/>
          <w:szCs w:val="24"/>
        </w:rPr>
        <w:t>).</w:t>
      </w:r>
    </w:p>
    <w:p w14:paraId="2D72375A" w14:textId="77777777" w:rsidR="00BC4760" w:rsidRDefault="00BC4760" w:rsidP="00F13968">
      <w:pPr>
        <w:spacing w:after="0" w:line="480" w:lineRule="auto"/>
        <w:jc w:val="both"/>
        <w:rPr>
          <w:rFonts w:ascii="Times New Roman" w:hAnsi="Times New Roman" w:cs="Times New Roman"/>
          <w:sz w:val="24"/>
          <w:szCs w:val="24"/>
        </w:rPr>
      </w:pPr>
    </w:p>
    <w:p w14:paraId="3D4C88D0" w14:textId="69483FEB" w:rsidR="001D5639" w:rsidRPr="00F13968" w:rsidRDefault="001D5639" w:rsidP="00F13968">
      <w:pPr>
        <w:spacing w:after="0" w:line="480" w:lineRule="auto"/>
        <w:jc w:val="both"/>
        <w:rPr>
          <w:rFonts w:ascii="Times New Roman" w:hAnsi="Times New Roman" w:cs="Times New Roman"/>
          <w:sz w:val="24"/>
          <w:szCs w:val="24"/>
        </w:rPr>
      </w:pPr>
      <w:r w:rsidRPr="001D5639">
        <w:rPr>
          <w:rFonts w:ascii="Times New Roman" w:hAnsi="Times New Roman" w:cs="Times New Roman"/>
          <w:noProof/>
          <w:sz w:val="24"/>
          <w:szCs w:val="24"/>
        </w:rPr>
        <w:lastRenderedPageBreak/>
        <w:drawing>
          <wp:inline distT="0" distB="0" distL="0" distR="0" wp14:anchorId="062848D8" wp14:editId="745F75F2">
            <wp:extent cx="5943600" cy="28136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0E97B167" w14:textId="10B4F7A1" w:rsidR="001D5639" w:rsidRDefault="001D5639" w:rsidP="001D5639">
      <w:pPr>
        <w:spacing w:after="0" w:line="480" w:lineRule="auto"/>
        <w:jc w:val="both"/>
        <w:rPr>
          <w:rFonts w:ascii="Times New Roman" w:hAnsi="Times New Roman" w:cs="Times New Roman"/>
          <w:sz w:val="24"/>
          <w:szCs w:val="24"/>
        </w:rPr>
      </w:pPr>
      <w:r w:rsidRPr="00F13968">
        <w:rPr>
          <w:rFonts w:ascii="Times New Roman" w:hAnsi="Times New Roman" w:cs="Times New Roman"/>
          <w:b/>
          <w:bCs/>
          <w:sz w:val="24"/>
          <w:szCs w:val="24"/>
        </w:rPr>
        <w:t>Figure S</w:t>
      </w:r>
      <w:r w:rsidR="00BC4760">
        <w:rPr>
          <w:rFonts w:ascii="Times New Roman" w:hAnsi="Times New Roman" w:cs="Times New Roman"/>
          <w:b/>
          <w:bCs/>
          <w:sz w:val="24"/>
          <w:szCs w:val="24"/>
        </w:rPr>
        <w:t>10</w:t>
      </w:r>
      <w:r w:rsidRPr="00F13968">
        <w:rPr>
          <w:rFonts w:ascii="Times New Roman" w:hAnsi="Times New Roman" w:cs="Times New Roman"/>
          <w:b/>
          <w:bCs/>
          <w:sz w:val="24"/>
          <w:szCs w:val="24"/>
        </w:rPr>
        <w:t xml:space="preserve">. </w:t>
      </w:r>
      <w:r w:rsidR="0039034E">
        <w:rPr>
          <w:rFonts w:ascii="Times New Roman" w:hAnsi="Times New Roman" w:cs="Times New Roman"/>
          <w:b/>
          <w:bCs/>
          <w:sz w:val="24"/>
          <w:szCs w:val="24"/>
        </w:rPr>
        <w:t>Maximal a</w:t>
      </w:r>
      <w:r w:rsidRPr="00F13968">
        <w:rPr>
          <w:rFonts w:ascii="Times New Roman" w:hAnsi="Times New Roman" w:cs="Times New Roman"/>
          <w:b/>
          <w:bCs/>
          <w:sz w:val="24"/>
          <w:szCs w:val="24"/>
        </w:rPr>
        <w:t xml:space="preserve">mino acid and fermentation byproduct synthesis capabilities in the high and low gout clusters from average EU and high </w:t>
      </w:r>
      <w:r w:rsidR="003F6100">
        <w:rPr>
          <w:rFonts w:ascii="Times New Roman" w:hAnsi="Times New Roman" w:cs="Times New Roman"/>
          <w:b/>
          <w:bCs/>
          <w:sz w:val="24"/>
          <w:szCs w:val="24"/>
        </w:rPr>
        <w:t>fiber</w:t>
      </w:r>
      <w:r w:rsidRPr="00F13968">
        <w:rPr>
          <w:rFonts w:ascii="Times New Roman" w:hAnsi="Times New Roman" w:cs="Times New Roman"/>
          <w:b/>
          <w:bCs/>
          <w:sz w:val="24"/>
          <w:szCs w:val="24"/>
        </w:rPr>
        <w:t xml:space="preserve"> diet</w:t>
      </w:r>
      <w:r>
        <w:rPr>
          <w:rFonts w:ascii="Times New Roman" w:hAnsi="Times New Roman" w:cs="Times New Roman"/>
          <w:b/>
          <w:bCs/>
          <w:sz w:val="24"/>
          <w:szCs w:val="24"/>
        </w:rPr>
        <w:t>s</w:t>
      </w:r>
      <w:r w:rsidRPr="00F13968">
        <w:rPr>
          <w:rFonts w:ascii="Times New Roman" w:hAnsi="Times New Roman" w:cs="Times New Roman"/>
          <w:b/>
          <w:bCs/>
          <w:sz w:val="24"/>
          <w:szCs w:val="24"/>
        </w:rPr>
        <w:t>.</w:t>
      </w:r>
      <w:r w:rsidRPr="00F13968">
        <w:rPr>
          <w:rFonts w:ascii="Times New Roman" w:hAnsi="Times New Roman" w:cs="Times New Roman"/>
          <w:sz w:val="24"/>
          <w:szCs w:val="24"/>
        </w:rPr>
        <w:t xml:space="preserve"> (A) Classes of amino acids sharing common metabolic pathways. (B) Common metabolic byproducts of carbohydrate</w:t>
      </w:r>
      <w:r w:rsidR="00B76F55">
        <w:rPr>
          <w:rFonts w:ascii="Times New Roman" w:hAnsi="Times New Roman" w:cs="Times New Roman"/>
          <w:sz w:val="24"/>
          <w:szCs w:val="24"/>
        </w:rPr>
        <w:t xml:space="preserve"> fermentation</w:t>
      </w:r>
      <w:r w:rsidRPr="00F13968">
        <w:rPr>
          <w:rFonts w:ascii="Times New Roman" w:hAnsi="Times New Roman" w:cs="Times New Roman"/>
          <w:sz w:val="24"/>
          <w:szCs w:val="24"/>
        </w:rPr>
        <w:t xml:space="preserve"> and amino acid catabolism. Metabolite abbreviations are taken from the VMH database (</w:t>
      </w:r>
      <w:hyperlink r:id="rId25" w:history="1">
        <w:r w:rsidRPr="00F13968">
          <w:rPr>
            <w:rStyle w:val="Hyperlink"/>
            <w:rFonts w:ascii="Times New Roman" w:hAnsi="Times New Roman" w:cs="Times New Roman"/>
            <w:sz w:val="24"/>
            <w:szCs w:val="24"/>
          </w:rPr>
          <w:t>www.vmh.life</w:t>
        </w:r>
      </w:hyperlink>
      <w:r w:rsidRPr="00F13968">
        <w:rPr>
          <w:rFonts w:ascii="Times New Roman" w:hAnsi="Times New Roman" w:cs="Times New Roman"/>
          <w:sz w:val="24"/>
          <w:szCs w:val="24"/>
        </w:rPr>
        <w:t xml:space="preserve">). </w:t>
      </w:r>
    </w:p>
    <w:p w14:paraId="326B8B62" w14:textId="202A9552" w:rsidR="00635CDC" w:rsidRDefault="00635CDC" w:rsidP="001D5639">
      <w:pPr>
        <w:spacing w:after="0" w:line="480" w:lineRule="auto"/>
        <w:jc w:val="both"/>
        <w:rPr>
          <w:rFonts w:ascii="Times New Roman" w:hAnsi="Times New Roman" w:cs="Times New Roman"/>
          <w:sz w:val="24"/>
          <w:szCs w:val="24"/>
        </w:rPr>
      </w:pPr>
      <w:r w:rsidRPr="00635CDC">
        <w:rPr>
          <w:rFonts w:ascii="Times New Roman" w:hAnsi="Times New Roman" w:cs="Times New Roman"/>
          <w:noProof/>
          <w:sz w:val="24"/>
          <w:szCs w:val="24"/>
        </w:rPr>
        <w:drawing>
          <wp:inline distT="0" distB="0" distL="0" distR="0" wp14:anchorId="68BD1E22" wp14:editId="22918B2F">
            <wp:extent cx="5943600" cy="28136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583E455E" w14:textId="2FBDB313" w:rsidR="005D7EA7" w:rsidRDefault="005D7EA7" w:rsidP="005D7EA7">
      <w:pPr>
        <w:spacing w:after="0" w:line="480" w:lineRule="auto"/>
        <w:jc w:val="both"/>
        <w:rPr>
          <w:rFonts w:ascii="Times New Roman" w:hAnsi="Times New Roman" w:cs="Times New Roman"/>
          <w:sz w:val="24"/>
          <w:szCs w:val="24"/>
        </w:rPr>
      </w:pPr>
      <w:r w:rsidRPr="00890E44">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1</w:t>
      </w:r>
      <w:r w:rsidR="002E7566">
        <w:rPr>
          <w:rFonts w:ascii="Times New Roman" w:hAnsi="Times New Roman" w:cs="Times New Roman"/>
          <w:b/>
          <w:bCs/>
          <w:sz w:val="24"/>
          <w:szCs w:val="24"/>
        </w:rPr>
        <w:t>1.</w:t>
      </w:r>
      <w:r w:rsidRPr="00890E44">
        <w:rPr>
          <w:rFonts w:ascii="Times New Roman" w:hAnsi="Times New Roman" w:cs="Times New Roman"/>
          <w:b/>
          <w:bCs/>
          <w:sz w:val="24"/>
          <w:szCs w:val="24"/>
        </w:rPr>
        <w:t xml:space="preserve"> </w:t>
      </w:r>
      <w:r>
        <w:rPr>
          <w:rFonts w:ascii="Times New Roman" w:hAnsi="Times New Roman" w:cs="Times New Roman"/>
          <w:b/>
          <w:bCs/>
          <w:sz w:val="24"/>
          <w:szCs w:val="24"/>
        </w:rPr>
        <w:t xml:space="preserve">Individual taxa synthesis and uptake of crossfed metabolites for maximal </w:t>
      </w:r>
      <w:r w:rsidR="00B57CA8">
        <w:rPr>
          <w:rFonts w:ascii="Times New Roman" w:hAnsi="Times New Roman" w:cs="Times New Roman"/>
          <w:b/>
          <w:bCs/>
          <w:sz w:val="24"/>
          <w:szCs w:val="24"/>
        </w:rPr>
        <w:t>H</w:t>
      </w:r>
      <w:r w:rsidR="00B57CA8" w:rsidRPr="00B57CA8">
        <w:rPr>
          <w:rFonts w:ascii="Times New Roman" w:hAnsi="Times New Roman" w:cs="Times New Roman"/>
          <w:b/>
          <w:bCs/>
          <w:sz w:val="24"/>
          <w:szCs w:val="24"/>
          <w:vertAlign w:val="subscript"/>
        </w:rPr>
        <w:t>2</w:t>
      </w:r>
      <w:r w:rsidR="00B57CA8">
        <w:rPr>
          <w:rFonts w:ascii="Times New Roman" w:hAnsi="Times New Roman" w:cs="Times New Roman"/>
          <w:b/>
          <w:bCs/>
          <w:sz w:val="24"/>
          <w:szCs w:val="24"/>
        </w:rPr>
        <w:t xml:space="preserve">S </w:t>
      </w:r>
      <w:r>
        <w:rPr>
          <w:rFonts w:ascii="Times New Roman" w:hAnsi="Times New Roman" w:cs="Times New Roman"/>
          <w:b/>
          <w:bCs/>
          <w:sz w:val="24"/>
          <w:szCs w:val="24"/>
        </w:rPr>
        <w:t>production</w:t>
      </w:r>
      <w:r w:rsidR="00B7275D">
        <w:rPr>
          <w:rFonts w:ascii="Times New Roman" w:hAnsi="Times New Roman" w:cs="Times New Roman"/>
          <w:b/>
          <w:bCs/>
          <w:sz w:val="24"/>
          <w:szCs w:val="24"/>
        </w:rPr>
        <w:t xml:space="preserve"> from low gout clusters generated</w:t>
      </w:r>
      <w:r>
        <w:rPr>
          <w:rFonts w:ascii="Times New Roman" w:hAnsi="Times New Roman" w:cs="Times New Roman"/>
          <w:b/>
          <w:bCs/>
          <w:sz w:val="24"/>
          <w:szCs w:val="24"/>
        </w:rPr>
        <w:t xml:space="preserve"> from </w:t>
      </w:r>
      <w:r w:rsidR="00965103">
        <w:rPr>
          <w:rFonts w:ascii="Times New Roman" w:hAnsi="Times New Roman" w:cs="Times New Roman"/>
          <w:b/>
          <w:bCs/>
          <w:sz w:val="24"/>
          <w:szCs w:val="24"/>
        </w:rPr>
        <w:t xml:space="preserve">average </w:t>
      </w:r>
      <w:r w:rsidR="00B57CA8">
        <w:rPr>
          <w:rFonts w:ascii="Times New Roman" w:hAnsi="Times New Roman" w:cs="Times New Roman"/>
          <w:b/>
          <w:bCs/>
          <w:sz w:val="24"/>
          <w:szCs w:val="24"/>
        </w:rPr>
        <w:t>E</w:t>
      </w:r>
      <w:r w:rsidR="00965103">
        <w:rPr>
          <w:rFonts w:ascii="Times New Roman" w:hAnsi="Times New Roman" w:cs="Times New Roman"/>
          <w:b/>
          <w:bCs/>
          <w:sz w:val="24"/>
          <w:szCs w:val="24"/>
        </w:rPr>
        <w:t>uropean, high protein and high fiber diets</w:t>
      </w:r>
      <w:r w:rsidRPr="00595AFA">
        <w:rPr>
          <w:rFonts w:ascii="Times New Roman" w:hAnsi="Times New Roman" w:cs="Times New Roman"/>
          <w:b/>
          <w:bCs/>
          <w:sz w:val="24"/>
          <w:szCs w:val="24"/>
        </w:rPr>
        <w:t>.</w:t>
      </w:r>
      <w:r w:rsidRPr="002801B8">
        <w:rPr>
          <w:rFonts w:ascii="Times New Roman" w:hAnsi="Times New Roman" w:cs="Times New Roman"/>
          <w:sz w:val="24"/>
          <w:szCs w:val="24"/>
        </w:rPr>
        <w:t xml:space="preserve"> </w:t>
      </w:r>
      <w:r w:rsidRPr="00B0322B">
        <w:rPr>
          <w:rFonts w:ascii="Times New Roman" w:hAnsi="Times New Roman" w:cs="Times New Roman"/>
          <w:sz w:val="24"/>
          <w:szCs w:val="24"/>
        </w:rPr>
        <w:t xml:space="preserve">The </w:t>
      </w:r>
      <w:r>
        <w:rPr>
          <w:rFonts w:ascii="Times New Roman" w:hAnsi="Times New Roman" w:cs="Times New Roman"/>
          <w:sz w:val="24"/>
          <w:szCs w:val="24"/>
        </w:rPr>
        <w:t>metabolites</w:t>
      </w:r>
      <w:r w:rsidRPr="00B0322B">
        <w:rPr>
          <w:rFonts w:ascii="Times New Roman" w:hAnsi="Times New Roman" w:cs="Times New Roman"/>
          <w:sz w:val="24"/>
          <w:szCs w:val="24"/>
        </w:rPr>
        <w:t xml:space="preserve"> shown from top left to bottom right are</w:t>
      </w:r>
      <w:r w:rsidR="00965103">
        <w:rPr>
          <w:rFonts w:ascii="Times New Roman" w:hAnsi="Times New Roman" w:cs="Times New Roman"/>
          <w:sz w:val="24"/>
          <w:szCs w:val="24"/>
        </w:rPr>
        <w:t xml:space="preserve"> hydrogen sulfide, L-alanine,</w:t>
      </w:r>
      <w:r>
        <w:rPr>
          <w:rFonts w:ascii="Times New Roman" w:hAnsi="Times New Roman" w:cs="Times New Roman"/>
          <w:sz w:val="24"/>
          <w:szCs w:val="24"/>
        </w:rPr>
        <w:t xml:space="preserve"> L-cysteine, </w:t>
      </w:r>
      <w:r w:rsidR="00965103">
        <w:rPr>
          <w:rFonts w:ascii="Times New Roman" w:hAnsi="Times New Roman" w:cs="Times New Roman"/>
          <w:sz w:val="24"/>
          <w:szCs w:val="24"/>
        </w:rPr>
        <w:t xml:space="preserve">D-lactate, </w:t>
      </w:r>
      <w:r w:rsidR="001056CD">
        <w:rPr>
          <w:rFonts w:ascii="Times New Roman" w:hAnsi="Times New Roman" w:cs="Times New Roman"/>
          <w:sz w:val="24"/>
          <w:szCs w:val="24"/>
        </w:rPr>
        <w:t xml:space="preserve">L-lactate and succinate. Each </w:t>
      </w:r>
      <w:r>
        <w:rPr>
          <w:rFonts w:ascii="Times New Roman" w:hAnsi="Times New Roman" w:cs="Times New Roman"/>
          <w:sz w:val="24"/>
          <w:szCs w:val="24"/>
        </w:rPr>
        <w:t>crossfed metabolite shown had at least one taxa which satisfied minimal bounds on the metabolite secretion and uptake rates</w:t>
      </w:r>
      <w:r w:rsidR="00F83BF4">
        <w:rPr>
          <w:rFonts w:ascii="Times New Roman" w:hAnsi="Times New Roman" w:cs="Times New Roman"/>
          <w:sz w:val="24"/>
          <w:szCs w:val="24"/>
        </w:rPr>
        <w:t xml:space="preserve"> for</w:t>
      </w:r>
      <w:r w:rsidR="00285574">
        <w:rPr>
          <w:rFonts w:ascii="Times New Roman" w:hAnsi="Times New Roman" w:cs="Times New Roman"/>
          <w:sz w:val="24"/>
          <w:szCs w:val="24"/>
        </w:rPr>
        <w:t xml:space="preserve"> at least</w:t>
      </w:r>
      <w:r w:rsidR="00F83BF4">
        <w:rPr>
          <w:rFonts w:ascii="Times New Roman" w:hAnsi="Times New Roman" w:cs="Times New Roman"/>
          <w:sz w:val="24"/>
          <w:szCs w:val="24"/>
        </w:rPr>
        <w:t xml:space="preserve"> one diet</w:t>
      </w:r>
      <w:r>
        <w:rPr>
          <w:rFonts w:ascii="Times New Roman" w:hAnsi="Times New Roman" w:cs="Times New Roman"/>
          <w:sz w:val="24"/>
          <w:szCs w:val="24"/>
        </w:rPr>
        <w:t>.</w:t>
      </w:r>
      <w:r w:rsidRPr="00B0322B">
        <w:rPr>
          <w:rFonts w:ascii="Times New Roman" w:hAnsi="Times New Roman" w:cs="Times New Roman"/>
          <w:sz w:val="24"/>
          <w:szCs w:val="24"/>
        </w:rPr>
        <w:t xml:space="preserve"> For each </w:t>
      </w:r>
      <w:r>
        <w:rPr>
          <w:rFonts w:ascii="Times New Roman" w:hAnsi="Times New Roman" w:cs="Times New Roman"/>
          <w:sz w:val="24"/>
          <w:szCs w:val="24"/>
        </w:rPr>
        <w:t>metabolite</w:t>
      </w:r>
      <w:r w:rsidRPr="00B0322B">
        <w:rPr>
          <w:rFonts w:ascii="Times New Roman" w:hAnsi="Times New Roman" w:cs="Times New Roman"/>
          <w:sz w:val="24"/>
          <w:szCs w:val="24"/>
        </w:rPr>
        <w:t xml:space="preserve">, the top </w:t>
      </w:r>
      <w:r w:rsidR="00CD7A74">
        <w:rPr>
          <w:rFonts w:ascii="Times New Roman" w:hAnsi="Times New Roman" w:cs="Times New Roman"/>
          <w:sz w:val="24"/>
          <w:szCs w:val="24"/>
        </w:rPr>
        <w:t xml:space="preserve">five </w:t>
      </w:r>
      <w:r w:rsidRPr="00B0322B">
        <w:rPr>
          <w:rFonts w:ascii="Times New Roman" w:hAnsi="Times New Roman" w:cs="Times New Roman"/>
          <w:sz w:val="24"/>
          <w:szCs w:val="24"/>
        </w:rPr>
        <w:t xml:space="preserve">taxa are </w:t>
      </w:r>
      <w:r>
        <w:rPr>
          <w:rFonts w:ascii="Times New Roman" w:hAnsi="Times New Roman" w:cs="Times New Roman"/>
          <w:sz w:val="24"/>
          <w:szCs w:val="24"/>
        </w:rPr>
        <w:t xml:space="preserve">ordered by the sum of the absolute values of their uptake and secretion rates </w:t>
      </w:r>
      <w:r w:rsidRPr="00B0322B">
        <w:rPr>
          <w:rFonts w:ascii="Times New Roman" w:hAnsi="Times New Roman" w:cs="Times New Roman"/>
          <w:sz w:val="24"/>
          <w:szCs w:val="24"/>
        </w:rPr>
        <w:t>across the t</w:t>
      </w:r>
      <w:r w:rsidR="00B81C0C">
        <w:rPr>
          <w:rFonts w:ascii="Times New Roman" w:hAnsi="Times New Roman" w:cs="Times New Roman"/>
          <w:sz w:val="24"/>
          <w:szCs w:val="24"/>
        </w:rPr>
        <w:t>hree</w:t>
      </w:r>
      <w:r w:rsidRPr="00B0322B">
        <w:rPr>
          <w:rFonts w:ascii="Times New Roman" w:hAnsi="Times New Roman" w:cs="Times New Roman"/>
          <w:sz w:val="24"/>
          <w:szCs w:val="24"/>
        </w:rPr>
        <w:t xml:space="preserve"> </w:t>
      </w:r>
      <w:r w:rsidR="00B81C0C">
        <w:rPr>
          <w:rFonts w:ascii="Times New Roman" w:hAnsi="Times New Roman" w:cs="Times New Roman"/>
          <w:sz w:val="24"/>
          <w:szCs w:val="24"/>
        </w:rPr>
        <w:t>diets</w:t>
      </w:r>
      <w:r w:rsidRPr="00B0322B">
        <w:rPr>
          <w:rFonts w:ascii="Times New Roman" w:hAnsi="Times New Roman" w:cs="Times New Roman"/>
          <w:sz w:val="24"/>
          <w:szCs w:val="24"/>
        </w:rPr>
        <w:t>.</w:t>
      </w:r>
    </w:p>
    <w:p w14:paraId="7967D3A9" w14:textId="77777777" w:rsidR="001C3B35" w:rsidRDefault="001C3B35" w:rsidP="001C3B35">
      <w:pPr>
        <w:spacing w:after="0" w:line="480" w:lineRule="auto"/>
        <w:jc w:val="both"/>
        <w:rPr>
          <w:rFonts w:ascii="Times New Roman" w:hAnsi="Times New Roman" w:cs="Times New Roman"/>
          <w:sz w:val="24"/>
          <w:szCs w:val="24"/>
        </w:rPr>
      </w:pPr>
      <w:r w:rsidRPr="00842FB7">
        <w:rPr>
          <w:rFonts w:ascii="Times New Roman" w:hAnsi="Times New Roman" w:cs="Times New Roman"/>
          <w:noProof/>
          <w:sz w:val="24"/>
          <w:szCs w:val="24"/>
        </w:rPr>
        <w:drawing>
          <wp:inline distT="0" distB="0" distL="0" distR="0" wp14:anchorId="09F08D5A" wp14:editId="6C6B5D8E">
            <wp:extent cx="5943600" cy="281368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943600" cy="2813685"/>
                    </a:xfrm>
                    <a:prstGeom prst="rect">
                      <a:avLst/>
                    </a:prstGeom>
                    <a:noFill/>
                    <a:ln>
                      <a:noFill/>
                    </a:ln>
                  </pic:spPr>
                </pic:pic>
              </a:graphicData>
            </a:graphic>
          </wp:inline>
        </w:drawing>
      </w:r>
    </w:p>
    <w:p w14:paraId="20DF3246" w14:textId="4EADDA1A" w:rsidR="008A34A5" w:rsidRDefault="002E7566" w:rsidP="00AD6F2A">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12. </w:t>
      </w:r>
      <w:r w:rsidR="001C3B35" w:rsidRPr="002E7566">
        <w:rPr>
          <w:rFonts w:ascii="Times New Roman" w:hAnsi="Times New Roman" w:cs="Times New Roman"/>
          <w:b/>
          <w:bCs/>
          <w:sz w:val="24"/>
          <w:szCs w:val="24"/>
        </w:rPr>
        <w:t>Individual taxa synthesis and uptake of crossfed metabolites for maximal H</w:t>
      </w:r>
      <w:r w:rsidR="001C3B35" w:rsidRPr="002E7566">
        <w:rPr>
          <w:rFonts w:ascii="Times New Roman" w:hAnsi="Times New Roman" w:cs="Times New Roman"/>
          <w:b/>
          <w:bCs/>
          <w:sz w:val="24"/>
          <w:szCs w:val="24"/>
          <w:vertAlign w:val="subscript"/>
        </w:rPr>
        <w:t>2</w:t>
      </w:r>
      <w:r w:rsidR="001C3B35" w:rsidRPr="002E7566">
        <w:rPr>
          <w:rFonts w:ascii="Times New Roman" w:hAnsi="Times New Roman" w:cs="Times New Roman"/>
          <w:b/>
          <w:bCs/>
          <w:sz w:val="24"/>
          <w:szCs w:val="24"/>
        </w:rPr>
        <w:t>S production in high gout clusters generated from average European, high protein and high fiber diets.</w:t>
      </w:r>
      <w:r w:rsidR="001C3B35" w:rsidRPr="002E7566">
        <w:rPr>
          <w:rFonts w:ascii="Times New Roman" w:hAnsi="Times New Roman" w:cs="Times New Roman"/>
          <w:sz w:val="24"/>
          <w:szCs w:val="24"/>
        </w:rPr>
        <w:t xml:space="preserve"> The metabolites shown from top left to bottom right are hydrogen sulfide, D-alanine, L-alanine, L-cysteine, D-lactate and succinate. Each crossfed metabolite shown had at least one taxa which satisfied minimal bounds on the maximal metabolite secretion and uptake rates for at least one diet. For each metabolite, the top five taxa are ordered by the sum of the absolute values of their uptake and secretion rates across the three diets.</w:t>
      </w:r>
    </w:p>
    <w:p w14:paraId="0489CF65" w14:textId="19FB9697" w:rsidR="008A34A5" w:rsidRPr="00C43F99" w:rsidRDefault="008A34A5" w:rsidP="007E11AF">
      <w:pPr>
        <w:spacing w:after="0" w:line="480" w:lineRule="auto"/>
        <w:jc w:val="both"/>
        <w:rPr>
          <w:rFonts w:ascii="Times New Roman" w:hAnsi="Times New Roman" w:cs="Times New Roman"/>
          <w:sz w:val="24"/>
          <w:szCs w:val="24"/>
        </w:rPr>
      </w:pPr>
    </w:p>
    <w:sectPr w:rsidR="008A34A5" w:rsidRPr="00C43F99" w:rsidSect="002B635E">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FAC416" w14:textId="77777777" w:rsidR="00B70CAE" w:rsidRDefault="00B70CAE" w:rsidP="003B1616">
      <w:pPr>
        <w:spacing w:after="0" w:line="240" w:lineRule="auto"/>
      </w:pPr>
      <w:r>
        <w:separator/>
      </w:r>
    </w:p>
  </w:endnote>
  <w:endnote w:type="continuationSeparator" w:id="0">
    <w:p w14:paraId="2481A225" w14:textId="77777777" w:rsidR="00B70CAE" w:rsidRDefault="00B70CAE" w:rsidP="003B1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0700030"/>
      <w:docPartObj>
        <w:docPartGallery w:val="Page Numbers (Bottom of Page)"/>
        <w:docPartUnique/>
      </w:docPartObj>
    </w:sdtPr>
    <w:sdtEndPr>
      <w:rPr>
        <w:noProof/>
      </w:rPr>
    </w:sdtEndPr>
    <w:sdtContent>
      <w:p w14:paraId="08A8899A" w14:textId="385DEE8D" w:rsidR="00FC5B7D" w:rsidRDefault="00FC5B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24BB2E" w14:textId="77777777" w:rsidR="00FC5B7D" w:rsidRDefault="00FC5B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C5C9CB" w14:textId="77777777" w:rsidR="00B70CAE" w:rsidRDefault="00B70CAE" w:rsidP="003B1616">
      <w:pPr>
        <w:spacing w:after="0" w:line="240" w:lineRule="auto"/>
      </w:pPr>
      <w:r>
        <w:separator/>
      </w:r>
    </w:p>
  </w:footnote>
  <w:footnote w:type="continuationSeparator" w:id="0">
    <w:p w14:paraId="3B8D7EEC" w14:textId="77777777" w:rsidR="00B70CAE" w:rsidRDefault="00B70CAE" w:rsidP="003B1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AA31DF"/>
    <w:multiLevelType w:val="hybridMultilevel"/>
    <w:tmpl w:val="BE5AF5E4"/>
    <w:lvl w:ilvl="0" w:tplc="CF824D00">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1D06F4"/>
    <w:multiLevelType w:val="hybridMultilevel"/>
    <w:tmpl w:val="F15633AA"/>
    <w:lvl w:ilvl="0" w:tplc="5148CC5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Environ Microbio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1616"/>
    <w:rsid w:val="00000011"/>
    <w:rsid w:val="0000031A"/>
    <w:rsid w:val="00000AA1"/>
    <w:rsid w:val="00000CAF"/>
    <w:rsid w:val="00001054"/>
    <w:rsid w:val="000012E7"/>
    <w:rsid w:val="000017E8"/>
    <w:rsid w:val="000019AD"/>
    <w:rsid w:val="00001E9B"/>
    <w:rsid w:val="00003F7B"/>
    <w:rsid w:val="00004BA4"/>
    <w:rsid w:val="00004C95"/>
    <w:rsid w:val="00004D1A"/>
    <w:rsid w:val="0000502B"/>
    <w:rsid w:val="000064AB"/>
    <w:rsid w:val="0000652D"/>
    <w:rsid w:val="0000743C"/>
    <w:rsid w:val="00007561"/>
    <w:rsid w:val="000105F1"/>
    <w:rsid w:val="00010F7A"/>
    <w:rsid w:val="00011572"/>
    <w:rsid w:val="000115CA"/>
    <w:rsid w:val="00011BFD"/>
    <w:rsid w:val="0001251C"/>
    <w:rsid w:val="000126E0"/>
    <w:rsid w:val="000127EA"/>
    <w:rsid w:val="00012C4A"/>
    <w:rsid w:val="00013EC5"/>
    <w:rsid w:val="00013ED9"/>
    <w:rsid w:val="00013F7C"/>
    <w:rsid w:val="00014384"/>
    <w:rsid w:val="000144E3"/>
    <w:rsid w:val="00014854"/>
    <w:rsid w:val="00014A79"/>
    <w:rsid w:val="00014D89"/>
    <w:rsid w:val="00014EF2"/>
    <w:rsid w:val="000152F3"/>
    <w:rsid w:val="00015C15"/>
    <w:rsid w:val="00015E5C"/>
    <w:rsid w:val="00015E63"/>
    <w:rsid w:val="00015FC5"/>
    <w:rsid w:val="00015FC6"/>
    <w:rsid w:val="0001614E"/>
    <w:rsid w:val="000162BC"/>
    <w:rsid w:val="000168C9"/>
    <w:rsid w:val="000170D0"/>
    <w:rsid w:val="0001742A"/>
    <w:rsid w:val="000178D2"/>
    <w:rsid w:val="000205A0"/>
    <w:rsid w:val="00020918"/>
    <w:rsid w:val="000209D5"/>
    <w:rsid w:val="00021D5D"/>
    <w:rsid w:val="0002291A"/>
    <w:rsid w:val="00022E50"/>
    <w:rsid w:val="00022ECF"/>
    <w:rsid w:val="00023D96"/>
    <w:rsid w:val="00023FF0"/>
    <w:rsid w:val="00024D9C"/>
    <w:rsid w:val="0002547B"/>
    <w:rsid w:val="000255BD"/>
    <w:rsid w:val="00025BE4"/>
    <w:rsid w:val="00025C87"/>
    <w:rsid w:val="00026001"/>
    <w:rsid w:val="00026BCF"/>
    <w:rsid w:val="00026EB6"/>
    <w:rsid w:val="000271F0"/>
    <w:rsid w:val="000273C0"/>
    <w:rsid w:val="00027DE5"/>
    <w:rsid w:val="0003069A"/>
    <w:rsid w:val="000310FE"/>
    <w:rsid w:val="0003120B"/>
    <w:rsid w:val="000314FB"/>
    <w:rsid w:val="00031B85"/>
    <w:rsid w:val="0003278B"/>
    <w:rsid w:val="00032C6B"/>
    <w:rsid w:val="0003408B"/>
    <w:rsid w:val="0003433B"/>
    <w:rsid w:val="00034DEA"/>
    <w:rsid w:val="00035613"/>
    <w:rsid w:val="000359DA"/>
    <w:rsid w:val="00035A2B"/>
    <w:rsid w:val="00035AB2"/>
    <w:rsid w:val="00035DC8"/>
    <w:rsid w:val="00036062"/>
    <w:rsid w:val="0003611C"/>
    <w:rsid w:val="00036FE7"/>
    <w:rsid w:val="000370F6"/>
    <w:rsid w:val="0003725E"/>
    <w:rsid w:val="00037710"/>
    <w:rsid w:val="00037A3E"/>
    <w:rsid w:val="00037D5A"/>
    <w:rsid w:val="0004040A"/>
    <w:rsid w:val="0004054A"/>
    <w:rsid w:val="000405C8"/>
    <w:rsid w:val="00040686"/>
    <w:rsid w:val="00040804"/>
    <w:rsid w:val="00040BE6"/>
    <w:rsid w:val="00041064"/>
    <w:rsid w:val="0004113D"/>
    <w:rsid w:val="000411C5"/>
    <w:rsid w:val="00041260"/>
    <w:rsid w:val="00041872"/>
    <w:rsid w:val="00042270"/>
    <w:rsid w:val="00042D3A"/>
    <w:rsid w:val="00042D66"/>
    <w:rsid w:val="00042E1F"/>
    <w:rsid w:val="00042F9C"/>
    <w:rsid w:val="000432F7"/>
    <w:rsid w:val="00043BB4"/>
    <w:rsid w:val="0004432F"/>
    <w:rsid w:val="00044A49"/>
    <w:rsid w:val="00044B4E"/>
    <w:rsid w:val="00044F94"/>
    <w:rsid w:val="00045141"/>
    <w:rsid w:val="0004522B"/>
    <w:rsid w:val="0004579A"/>
    <w:rsid w:val="00045B5F"/>
    <w:rsid w:val="000463BC"/>
    <w:rsid w:val="00046418"/>
    <w:rsid w:val="0004658D"/>
    <w:rsid w:val="00046929"/>
    <w:rsid w:val="0004741D"/>
    <w:rsid w:val="00047B9E"/>
    <w:rsid w:val="00050599"/>
    <w:rsid w:val="000506A0"/>
    <w:rsid w:val="000507CB"/>
    <w:rsid w:val="0005091D"/>
    <w:rsid w:val="00050BF4"/>
    <w:rsid w:val="00050FAA"/>
    <w:rsid w:val="00051689"/>
    <w:rsid w:val="0005199D"/>
    <w:rsid w:val="00051B09"/>
    <w:rsid w:val="00051C55"/>
    <w:rsid w:val="00051F78"/>
    <w:rsid w:val="000522A2"/>
    <w:rsid w:val="000529C6"/>
    <w:rsid w:val="00052D8A"/>
    <w:rsid w:val="00052E98"/>
    <w:rsid w:val="00052F51"/>
    <w:rsid w:val="00053C92"/>
    <w:rsid w:val="00053D0A"/>
    <w:rsid w:val="00054245"/>
    <w:rsid w:val="0005446B"/>
    <w:rsid w:val="0005472E"/>
    <w:rsid w:val="0005515B"/>
    <w:rsid w:val="00055777"/>
    <w:rsid w:val="00056129"/>
    <w:rsid w:val="00056162"/>
    <w:rsid w:val="00056533"/>
    <w:rsid w:val="000565E6"/>
    <w:rsid w:val="000568DC"/>
    <w:rsid w:val="0005699A"/>
    <w:rsid w:val="00056C36"/>
    <w:rsid w:val="00056CAA"/>
    <w:rsid w:val="00057845"/>
    <w:rsid w:val="00057FB1"/>
    <w:rsid w:val="00060375"/>
    <w:rsid w:val="000605D8"/>
    <w:rsid w:val="00060EA1"/>
    <w:rsid w:val="000612AF"/>
    <w:rsid w:val="000613C2"/>
    <w:rsid w:val="0006174C"/>
    <w:rsid w:val="000619E0"/>
    <w:rsid w:val="00061C16"/>
    <w:rsid w:val="000620D3"/>
    <w:rsid w:val="0006236B"/>
    <w:rsid w:val="000630AC"/>
    <w:rsid w:val="0006334A"/>
    <w:rsid w:val="00063B91"/>
    <w:rsid w:val="00063C10"/>
    <w:rsid w:val="00063C91"/>
    <w:rsid w:val="00063DDF"/>
    <w:rsid w:val="000644B6"/>
    <w:rsid w:val="000646C1"/>
    <w:rsid w:val="00064FD1"/>
    <w:rsid w:val="00065270"/>
    <w:rsid w:val="00065C51"/>
    <w:rsid w:val="0006614D"/>
    <w:rsid w:val="000669CC"/>
    <w:rsid w:val="000708D6"/>
    <w:rsid w:val="00070919"/>
    <w:rsid w:val="00070A04"/>
    <w:rsid w:val="00070A31"/>
    <w:rsid w:val="000713CE"/>
    <w:rsid w:val="00071A12"/>
    <w:rsid w:val="00071D4C"/>
    <w:rsid w:val="0007223B"/>
    <w:rsid w:val="000722BA"/>
    <w:rsid w:val="0007247B"/>
    <w:rsid w:val="000726B0"/>
    <w:rsid w:val="00072890"/>
    <w:rsid w:val="00072BCA"/>
    <w:rsid w:val="000732D8"/>
    <w:rsid w:val="00073330"/>
    <w:rsid w:val="00073F17"/>
    <w:rsid w:val="000741F6"/>
    <w:rsid w:val="00074782"/>
    <w:rsid w:val="00074822"/>
    <w:rsid w:val="00074886"/>
    <w:rsid w:val="00075C02"/>
    <w:rsid w:val="0007609A"/>
    <w:rsid w:val="000769C2"/>
    <w:rsid w:val="00076A8C"/>
    <w:rsid w:val="00076EE5"/>
    <w:rsid w:val="00077321"/>
    <w:rsid w:val="000778C9"/>
    <w:rsid w:val="0007795B"/>
    <w:rsid w:val="00080275"/>
    <w:rsid w:val="00080DE6"/>
    <w:rsid w:val="00081404"/>
    <w:rsid w:val="0008144F"/>
    <w:rsid w:val="000825D7"/>
    <w:rsid w:val="00082720"/>
    <w:rsid w:val="00082EA3"/>
    <w:rsid w:val="00083089"/>
    <w:rsid w:val="00083580"/>
    <w:rsid w:val="00083DE6"/>
    <w:rsid w:val="00083F1C"/>
    <w:rsid w:val="00084076"/>
    <w:rsid w:val="00085201"/>
    <w:rsid w:val="00085609"/>
    <w:rsid w:val="00085AD6"/>
    <w:rsid w:val="0008652F"/>
    <w:rsid w:val="000865F1"/>
    <w:rsid w:val="00086684"/>
    <w:rsid w:val="00086761"/>
    <w:rsid w:val="000877F1"/>
    <w:rsid w:val="00087D0A"/>
    <w:rsid w:val="00087FF3"/>
    <w:rsid w:val="00090008"/>
    <w:rsid w:val="0009003E"/>
    <w:rsid w:val="000901FE"/>
    <w:rsid w:val="00090A8C"/>
    <w:rsid w:val="00091024"/>
    <w:rsid w:val="000913CF"/>
    <w:rsid w:val="000915F2"/>
    <w:rsid w:val="00091659"/>
    <w:rsid w:val="00091716"/>
    <w:rsid w:val="00091849"/>
    <w:rsid w:val="00092B97"/>
    <w:rsid w:val="00093355"/>
    <w:rsid w:val="00093544"/>
    <w:rsid w:val="00093ADD"/>
    <w:rsid w:val="00093E2A"/>
    <w:rsid w:val="00094883"/>
    <w:rsid w:val="00094A79"/>
    <w:rsid w:val="00094DF5"/>
    <w:rsid w:val="00095B20"/>
    <w:rsid w:val="00095B2B"/>
    <w:rsid w:val="00096029"/>
    <w:rsid w:val="00096300"/>
    <w:rsid w:val="0009640E"/>
    <w:rsid w:val="0009656F"/>
    <w:rsid w:val="00096957"/>
    <w:rsid w:val="00097003"/>
    <w:rsid w:val="00097336"/>
    <w:rsid w:val="00097702"/>
    <w:rsid w:val="0009774A"/>
    <w:rsid w:val="000A074C"/>
    <w:rsid w:val="000A0CC2"/>
    <w:rsid w:val="000A2174"/>
    <w:rsid w:val="000A2BC1"/>
    <w:rsid w:val="000A4DBD"/>
    <w:rsid w:val="000A4E4D"/>
    <w:rsid w:val="000A51EF"/>
    <w:rsid w:val="000A55EA"/>
    <w:rsid w:val="000A56B3"/>
    <w:rsid w:val="000A5943"/>
    <w:rsid w:val="000A5A4A"/>
    <w:rsid w:val="000A5AE7"/>
    <w:rsid w:val="000A5F32"/>
    <w:rsid w:val="000A628F"/>
    <w:rsid w:val="000A633C"/>
    <w:rsid w:val="000A64B0"/>
    <w:rsid w:val="000A68A6"/>
    <w:rsid w:val="000A6DA5"/>
    <w:rsid w:val="000A6FAA"/>
    <w:rsid w:val="000A73E3"/>
    <w:rsid w:val="000A78EE"/>
    <w:rsid w:val="000A7D21"/>
    <w:rsid w:val="000B0860"/>
    <w:rsid w:val="000B0907"/>
    <w:rsid w:val="000B13B4"/>
    <w:rsid w:val="000B2173"/>
    <w:rsid w:val="000B21AF"/>
    <w:rsid w:val="000B2553"/>
    <w:rsid w:val="000B289D"/>
    <w:rsid w:val="000B2A5C"/>
    <w:rsid w:val="000B31E5"/>
    <w:rsid w:val="000B38B1"/>
    <w:rsid w:val="000B39D9"/>
    <w:rsid w:val="000B3DB9"/>
    <w:rsid w:val="000B4796"/>
    <w:rsid w:val="000B4E95"/>
    <w:rsid w:val="000B528C"/>
    <w:rsid w:val="000B600D"/>
    <w:rsid w:val="000B63EE"/>
    <w:rsid w:val="000B69D8"/>
    <w:rsid w:val="000B6C7F"/>
    <w:rsid w:val="000B7187"/>
    <w:rsid w:val="000C032D"/>
    <w:rsid w:val="000C0502"/>
    <w:rsid w:val="000C0AC8"/>
    <w:rsid w:val="000C1269"/>
    <w:rsid w:val="000C1331"/>
    <w:rsid w:val="000C1D1D"/>
    <w:rsid w:val="000C31AB"/>
    <w:rsid w:val="000C3381"/>
    <w:rsid w:val="000C3DE0"/>
    <w:rsid w:val="000C44E4"/>
    <w:rsid w:val="000C4712"/>
    <w:rsid w:val="000C472D"/>
    <w:rsid w:val="000C4FD1"/>
    <w:rsid w:val="000C52DA"/>
    <w:rsid w:val="000C560B"/>
    <w:rsid w:val="000C590D"/>
    <w:rsid w:val="000C6284"/>
    <w:rsid w:val="000C6363"/>
    <w:rsid w:val="000C6920"/>
    <w:rsid w:val="000C75F3"/>
    <w:rsid w:val="000C76D0"/>
    <w:rsid w:val="000C781B"/>
    <w:rsid w:val="000C7E7D"/>
    <w:rsid w:val="000D087F"/>
    <w:rsid w:val="000D0A62"/>
    <w:rsid w:val="000D0F31"/>
    <w:rsid w:val="000D0F7C"/>
    <w:rsid w:val="000D1BAB"/>
    <w:rsid w:val="000D2245"/>
    <w:rsid w:val="000D2BC3"/>
    <w:rsid w:val="000D2FA0"/>
    <w:rsid w:val="000D3185"/>
    <w:rsid w:val="000D3660"/>
    <w:rsid w:val="000D38F1"/>
    <w:rsid w:val="000D39CE"/>
    <w:rsid w:val="000D3A59"/>
    <w:rsid w:val="000D3C2A"/>
    <w:rsid w:val="000D4634"/>
    <w:rsid w:val="000D5955"/>
    <w:rsid w:val="000D6029"/>
    <w:rsid w:val="000D6668"/>
    <w:rsid w:val="000D6912"/>
    <w:rsid w:val="000D71F4"/>
    <w:rsid w:val="000D7A56"/>
    <w:rsid w:val="000D7CF4"/>
    <w:rsid w:val="000D7D55"/>
    <w:rsid w:val="000E0096"/>
    <w:rsid w:val="000E033F"/>
    <w:rsid w:val="000E035E"/>
    <w:rsid w:val="000E09C0"/>
    <w:rsid w:val="000E0B61"/>
    <w:rsid w:val="000E13D7"/>
    <w:rsid w:val="000E152A"/>
    <w:rsid w:val="000E17FA"/>
    <w:rsid w:val="000E1E40"/>
    <w:rsid w:val="000E24F8"/>
    <w:rsid w:val="000E2944"/>
    <w:rsid w:val="000E30E9"/>
    <w:rsid w:val="000E3F83"/>
    <w:rsid w:val="000E4644"/>
    <w:rsid w:val="000E46C9"/>
    <w:rsid w:val="000E51AD"/>
    <w:rsid w:val="000E5E7F"/>
    <w:rsid w:val="000E6998"/>
    <w:rsid w:val="000E71F8"/>
    <w:rsid w:val="000E7544"/>
    <w:rsid w:val="000F0062"/>
    <w:rsid w:val="000F06FF"/>
    <w:rsid w:val="000F0776"/>
    <w:rsid w:val="000F0916"/>
    <w:rsid w:val="000F0AAE"/>
    <w:rsid w:val="000F0DC1"/>
    <w:rsid w:val="000F0F92"/>
    <w:rsid w:val="000F1502"/>
    <w:rsid w:val="000F15D8"/>
    <w:rsid w:val="000F1DBC"/>
    <w:rsid w:val="000F1F82"/>
    <w:rsid w:val="000F2377"/>
    <w:rsid w:val="000F23AA"/>
    <w:rsid w:val="000F2634"/>
    <w:rsid w:val="000F2B64"/>
    <w:rsid w:val="000F37F9"/>
    <w:rsid w:val="000F3E1B"/>
    <w:rsid w:val="000F45B0"/>
    <w:rsid w:val="000F4C96"/>
    <w:rsid w:val="000F4D24"/>
    <w:rsid w:val="000F4EDA"/>
    <w:rsid w:val="000F4F8A"/>
    <w:rsid w:val="000F5073"/>
    <w:rsid w:val="000F581A"/>
    <w:rsid w:val="000F5D71"/>
    <w:rsid w:val="000F5DAB"/>
    <w:rsid w:val="000F624A"/>
    <w:rsid w:val="000F66BF"/>
    <w:rsid w:val="000F721D"/>
    <w:rsid w:val="000F7296"/>
    <w:rsid w:val="000F7808"/>
    <w:rsid w:val="000F789F"/>
    <w:rsid w:val="000F7B2A"/>
    <w:rsid w:val="000F7F05"/>
    <w:rsid w:val="001001AF"/>
    <w:rsid w:val="001005CE"/>
    <w:rsid w:val="00100650"/>
    <w:rsid w:val="00100683"/>
    <w:rsid w:val="00101368"/>
    <w:rsid w:val="00101414"/>
    <w:rsid w:val="001016B8"/>
    <w:rsid w:val="0010199B"/>
    <w:rsid w:val="00101D08"/>
    <w:rsid w:val="00102ABF"/>
    <w:rsid w:val="00102C08"/>
    <w:rsid w:val="001031B3"/>
    <w:rsid w:val="0010360A"/>
    <w:rsid w:val="00103A4E"/>
    <w:rsid w:val="00103A80"/>
    <w:rsid w:val="00103BFB"/>
    <w:rsid w:val="0010425F"/>
    <w:rsid w:val="001042C1"/>
    <w:rsid w:val="0010478C"/>
    <w:rsid w:val="001056CD"/>
    <w:rsid w:val="0010579E"/>
    <w:rsid w:val="0010581C"/>
    <w:rsid w:val="00105DFA"/>
    <w:rsid w:val="00105E74"/>
    <w:rsid w:val="001064B0"/>
    <w:rsid w:val="00106EED"/>
    <w:rsid w:val="00107139"/>
    <w:rsid w:val="00107225"/>
    <w:rsid w:val="001073CE"/>
    <w:rsid w:val="00107408"/>
    <w:rsid w:val="001100AF"/>
    <w:rsid w:val="00110186"/>
    <w:rsid w:val="001104A9"/>
    <w:rsid w:val="0011074D"/>
    <w:rsid w:val="00110B5B"/>
    <w:rsid w:val="00110DED"/>
    <w:rsid w:val="00110EB5"/>
    <w:rsid w:val="00110FD2"/>
    <w:rsid w:val="00111890"/>
    <w:rsid w:val="00111C9B"/>
    <w:rsid w:val="00111CFE"/>
    <w:rsid w:val="001124EF"/>
    <w:rsid w:val="001124F8"/>
    <w:rsid w:val="001128ED"/>
    <w:rsid w:val="00112AA9"/>
    <w:rsid w:val="001130FA"/>
    <w:rsid w:val="0011358D"/>
    <w:rsid w:val="00113A36"/>
    <w:rsid w:val="00113BB3"/>
    <w:rsid w:val="00114C9D"/>
    <w:rsid w:val="00115AEB"/>
    <w:rsid w:val="00115EBD"/>
    <w:rsid w:val="00115F91"/>
    <w:rsid w:val="001160EF"/>
    <w:rsid w:val="001160F2"/>
    <w:rsid w:val="001162AE"/>
    <w:rsid w:val="001162C0"/>
    <w:rsid w:val="00116428"/>
    <w:rsid w:val="001165BD"/>
    <w:rsid w:val="00116A1A"/>
    <w:rsid w:val="00116A4B"/>
    <w:rsid w:val="00116D7F"/>
    <w:rsid w:val="001171FC"/>
    <w:rsid w:val="0012043B"/>
    <w:rsid w:val="00120608"/>
    <w:rsid w:val="00120C08"/>
    <w:rsid w:val="00120D93"/>
    <w:rsid w:val="0012109E"/>
    <w:rsid w:val="001217B8"/>
    <w:rsid w:val="00121C3D"/>
    <w:rsid w:val="001223DB"/>
    <w:rsid w:val="0012292A"/>
    <w:rsid w:val="00123037"/>
    <w:rsid w:val="00123F4B"/>
    <w:rsid w:val="001243B7"/>
    <w:rsid w:val="00124746"/>
    <w:rsid w:val="00124788"/>
    <w:rsid w:val="00124D53"/>
    <w:rsid w:val="00124E12"/>
    <w:rsid w:val="00125351"/>
    <w:rsid w:val="00125978"/>
    <w:rsid w:val="00125CEB"/>
    <w:rsid w:val="00126027"/>
    <w:rsid w:val="001274E6"/>
    <w:rsid w:val="00127A8D"/>
    <w:rsid w:val="00127E48"/>
    <w:rsid w:val="00130025"/>
    <w:rsid w:val="001301AE"/>
    <w:rsid w:val="00130206"/>
    <w:rsid w:val="00130CEC"/>
    <w:rsid w:val="00130D1D"/>
    <w:rsid w:val="00130EAB"/>
    <w:rsid w:val="001311AB"/>
    <w:rsid w:val="00131DF0"/>
    <w:rsid w:val="00132016"/>
    <w:rsid w:val="00132302"/>
    <w:rsid w:val="001326C9"/>
    <w:rsid w:val="00132B1A"/>
    <w:rsid w:val="00132E40"/>
    <w:rsid w:val="00132E46"/>
    <w:rsid w:val="00133409"/>
    <w:rsid w:val="001334CA"/>
    <w:rsid w:val="00133683"/>
    <w:rsid w:val="001339E8"/>
    <w:rsid w:val="00134320"/>
    <w:rsid w:val="00134331"/>
    <w:rsid w:val="00134481"/>
    <w:rsid w:val="00134CFC"/>
    <w:rsid w:val="00134EAC"/>
    <w:rsid w:val="00135141"/>
    <w:rsid w:val="00135532"/>
    <w:rsid w:val="001356CA"/>
    <w:rsid w:val="001359C9"/>
    <w:rsid w:val="00135D5C"/>
    <w:rsid w:val="00135FB9"/>
    <w:rsid w:val="00135FE6"/>
    <w:rsid w:val="001361B1"/>
    <w:rsid w:val="00136A5B"/>
    <w:rsid w:val="00136B57"/>
    <w:rsid w:val="001372FB"/>
    <w:rsid w:val="00137341"/>
    <w:rsid w:val="001401D3"/>
    <w:rsid w:val="001410EA"/>
    <w:rsid w:val="0014121E"/>
    <w:rsid w:val="00141662"/>
    <w:rsid w:val="00141EEE"/>
    <w:rsid w:val="00141F20"/>
    <w:rsid w:val="00142116"/>
    <w:rsid w:val="00142722"/>
    <w:rsid w:val="00142DF1"/>
    <w:rsid w:val="00143802"/>
    <w:rsid w:val="001448DF"/>
    <w:rsid w:val="00144A68"/>
    <w:rsid w:val="00144D0D"/>
    <w:rsid w:val="00145DCB"/>
    <w:rsid w:val="00145FBA"/>
    <w:rsid w:val="0014632F"/>
    <w:rsid w:val="0014719A"/>
    <w:rsid w:val="00147A7B"/>
    <w:rsid w:val="00147AC2"/>
    <w:rsid w:val="00150E06"/>
    <w:rsid w:val="00150E86"/>
    <w:rsid w:val="001510CF"/>
    <w:rsid w:val="00151165"/>
    <w:rsid w:val="00152598"/>
    <w:rsid w:val="00152AE7"/>
    <w:rsid w:val="001539B6"/>
    <w:rsid w:val="00153ECD"/>
    <w:rsid w:val="00154205"/>
    <w:rsid w:val="00154D27"/>
    <w:rsid w:val="00155E13"/>
    <w:rsid w:val="00155E97"/>
    <w:rsid w:val="0015628B"/>
    <w:rsid w:val="001562E3"/>
    <w:rsid w:val="00156B4D"/>
    <w:rsid w:val="00156EA9"/>
    <w:rsid w:val="00157306"/>
    <w:rsid w:val="00157697"/>
    <w:rsid w:val="001577DF"/>
    <w:rsid w:val="00157AD1"/>
    <w:rsid w:val="00157F3C"/>
    <w:rsid w:val="00157F88"/>
    <w:rsid w:val="0016009A"/>
    <w:rsid w:val="00160B5E"/>
    <w:rsid w:val="00161310"/>
    <w:rsid w:val="001621F6"/>
    <w:rsid w:val="00162406"/>
    <w:rsid w:val="00162568"/>
    <w:rsid w:val="00163074"/>
    <w:rsid w:val="001632E3"/>
    <w:rsid w:val="00163348"/>
    <w:rsid w:val="00163702"/>
    <w:rsid w:val="001638F8"/>
    <w:rsid w:val="00163BB3"/>
    <w:rsid w:val="00163FD9"/>
    <w:rsid w:val="00164264"/>
    <w:rsid w:val="001643CE"/>
    <w:rsid w:val="00164614"/>
    <w:rsid w:val="001647BF"/>
    <w:rsid w:val="001652FE"/>
    <w:rsid w:val="001658DA"/>
    <w:rsid w:val="00165D22"/>
    <w:rsid w:val="00165F93"/>
    <w:rsid w:val="001667B2"/>
    <w:rsid w:val="001669DD"/>
    <w:rsid w:val="001676CD"/>
    <w:rsid w:val="00167783"/>
    <w:rsid w:val="00167DA7"/>
    <w:rsid w:val="0017086C"/>
    <w:rsid w:val="00170AE8"/>
    <w:rsid w:val="00170C36"/>
    <w:rsid w:val="00170F48"/>
    <w:rsid w:val="00171D0A"/>
    <w:rsid w:val="00171DE5"/>
    <w:rsid w:val="00172D99"/>
    <w:rsid w:val="001732C5"/>
    <w:rsid w:val="00173709"/>
    <w:rsid w:val="00173B88"/>
    <w:rsid w:val="00173BF1"/>
    <w:rsid w:val="001747D1"/>
    <w:rsid w:val="0017496F"/>
    <w:rsid w:val="00175369"/>
    <w:rsid w:val="001756C7"/>
    <w:rsid w:val="00175830"/>
    <w:rsid w:val="00175D41"/>
    <w:rsid w:val="00176F8D"/>
    <w:rsid w:val="00177BB0"/>
    <w:rsid w:val="00177C90"/>
    <w:rsid w:val="001801C4"/>
    <w:rsid w:val="001804A4"/>
    <w:rsid w:val="0018053D"/>
    <w:rsid w:val="001805DA"/>
    <w:rsid w:val="001806F9"/>
    <w:rsid w:val="001808A7"/>
    <w:rsid w:val="00180A05"/>
    <w:rsid w:val="00180D49"/>
    <w:rsid w:val="00181076"/>
    <w:rsid w:val="001814A1"/>
    <w:rsid w:val="001814A3"/>
    <w:rsid w:val="001818ED"/>
    <w:rsid w:val="00181ED7"/>
    <w:rsid w:val="00182CDF"/>
    <w:rsid w:val="00182E80"/>
    <w:rsid w:val="001831AF"/>
    <w:rsid w:val="0018391D"/>
    <w:rsid w:val="00183A13"/>
    <w:rsid w:val="00183AB4"/>
    <w:rsid w:val="00183E5D"/>
    <w:rsid w:val="0018465C"/>
    <w:rsid w:val="0018526A"/>
    <w:rsid w:val="0018617D"/>
    <w:rsid w:val="001861AA"/>
    <w:rsid w:val="001861E9"/>
    <w:rsid w:val="00186AF3"/>
    <w:rsid w:val="00187267"/>
    <w:rsid w:val="001876B3"/>
    <w:rsid w:val="00187F5A"/>
    <w:rsid w:val="001904D9"/>
    <w:rsid w:val="001909AE"/>
    <w:rsid w:val="001909C9"/>
    <w:rsid w:val="00190EEF"/>
    <w:rsid w:val="00191201"/>
    <w:rsid w:val="001917F5"/>
    <w:rsid w:val="0019181B"/>
    <w:rsid w:val="00191D16"/>
    <w:rsid w:val="00193035"/>
    <w:rsid w:val="0019329E"/>
    <w:rsid w:val="001936A3"/>
    <w:rsid w:val="00193C2A"/>
    <w:rsid w:val="00193C4A"/>
    <w:rsid w:val="00193E94"/>
    <w:rsid w:val="0019475F"/>
    <w:rsid w:val="00195171"/>
    <w:rsid w:val="00195611"/>
    <w:rsid w:val="00195A1A"/>
    <w:rsid w:val="00195D74"/>
    <w:rsid w:val="00196426"/>
    <w:rsid w:val="001964C1"/>
    <w:rsid w:val="00196554"/>
    <w:rsid w:val="001965D9"/>
    <w:rsid w:val="00197427"/>
    <w:rsid w:val="001975A1"/>
    <w:rsid w:val="0019766B"/>
    <w:rsid w:val="00197682"/>
    <w:rsid w:val="00197863"/>
    <w:rsid w:val="001979FF"/>
    <w:rsid w:val="001A00AE"/>
    <w:rsid w:val="001A0608"/>
    <w:rsid w:val="001A0D55"/>
    <w:rsid w:val="001A0F0F"/>
    <w:rsid w:val="001A1783"/>
    <w:rsid w:val="001A1A46"/>
    <w:rsid w:val="001A209F"/>
    <w:rsid w:val="001A2259"/>
    <w:rsid w:val="001A2594"/>
    <w:rsid w:val="001A3078"/>
    <w:rsid w:val="001A38C9"/>
    <w:rsid w:val="001A3B9D"/>
    <w:rsid w:val="001A3F75"/>
    <w:rsid w:val="001A467F"/>
    <w:rsid w:val="001A4F69"/>
    <w:rsid w:val="001A5018"/>
    <w:rsid w:val="001A5DCD"/>
    <w:rsid w:val="001A5FDE"/>
    <w:rsid w:val="001A6ECD"/>
    <w:rsid w:val="001A7380"/>
    <w:rsid w:val="001A7A48"/>
    <w:rsid w:val="001A7ABC"/>
    <w:rsid w:val="001A7EE1"/>
    <w:rsid w:val="001A7FAF"/>
    <w:rsid w:val="001B09F5"/>
    <w:rsid w:val="001B11C1"/>
    <w:rsid w:val="001B14C5"/>
    <w:rsid w:val="001B169F"/>
    <w:rsid w:val="001B16D9"/>
    <w:rsid w:val="001B1C13"/>
    <w:rsid w:val="001B1D21"/>
    <w:rsid w:val="001B22BE"/>
    <w:rsid w:val="001B23FF"/>
    <w:rsid w:val="001B24E0"/>
    <w:rsid w:val="001B276C"/>
    <w:rsid w:val="001B2B1B"/>
    <w:rsid w:val="001B37CB"/>
    <w:rsid w:val="001B380D"/>
    <w:rsid w:val="001B4166"/>
    <w:rsid w:val="001B4AEF"/>
    <w:rsid w:val="001B4DEE"/>
    <w:rsid w:val="001B5004"/>
    <w:rsid w:val="001B6616"/>
    <w:rsid w:val="001B6DFA"/>
    <w:rsid w:val="001B6F56"/>
    <w:rsid w:val="001B746D"/>
    <w:rsid w:val="001B7AC6"/>
    <w:rsid w:val="001B7E93"/>
    <w:rsid w:val="001C04CA"/>
    <w:rsid w:val="001C0634"/>
    <w:rsid w:val="001C0963"/>
    <w:rsid w:val="001C09E8"/>
    <w:rsid w:val="001C0AA4"/>
    <w:rsid w:val="001C0BA0"/>
    <w:rsid w:val="001C24FC"/>
    <w:rsid w:val="001C2D2A"/>
    <w:rsid w:val="001C2D4A"/>
    <w:rsid w:val="001C2E85"/>
    <w:rsid w:val="001C34C5"/>
    <w:rsid w:val="001C357D"/>
    <w:rsid w:val="001C390C"/>
    <w:rsid w:val="001C39D7"/>
    <w:rsid w:val="001C3AB5"/>
    <w:rsid w:val="001C3B35"/>
    <w:rsid w:val="001C3CE0"/>
    <w:rsid w:val="001C417F"/>
    <w:rsid w:val="001C4D56"/>
    <w:rsid w:val="001C5610"/>
    <w:rsid w:val="001C5D87"/>
    <w:rsid w:val="001C66B8"/>
    <w:rsid w:val="001C679B"/>
    <w:rsid w:val="001C68F1"/>
    <w:rsid w:val="001C6C8E"/>
    <w:rsid w:val="001C77DA"/>
    <w:rsid w:val="001C7C27"/>
    <w:rsid w:val="001D0790"/>
    <w:rsid w:val="001D0B23"/>
    <w:rsid w:val="001D20A4"/>
    <w:rsid w:val="001D20DF"/>
    <w:rsid w:val="001D20E9"/>
    <w:rsid w:val="001D2878"/>
    <w:rsid w:val="001D2D52"/>
    <w:rsid w:val="001D2E1C"/>
    <w:rsid w:val="001D2F05"/>
    <w:rsid w:val="001D3446"/>
    <w:rsid w:val="001D3550"/>
    <w:rsid w:val="001D3B60"/>
    <w:rsid w:val="001D4955"/>
    <w:rsid w:val="001D4A3F"/>
    <w:rsid w:val="001D4E2C"/>
    <w:rsid w:val="001D53B4"/>
    <w:rsid w:val="001D5639"/>
    <w:rsid w:val="001D5944"/>
    <w:rsid w:val="001D5B34"/>
    <w:rsid w:val="001D5C9A"/>
    <w:rsid w:val="001D5F75"/>
    <w:rsid w:val="001D62BD"/>
    <w:rsid w:val="001D62BE"/>
    <w:rsid w:val="001D66AD"/>
    <w:rsid w:val="001D67CF"/>
    <w:rsid w:val="001D6F22"/>
    <w:rsid w:val="001D7586"/>
    <w:rsid w:val="001D7860"/>
    <w:rsid w:val="001D7D8D"/>
    <w:rsid w:val="001D7E99"/>
    <w:rsid w:val="001E038B"/>
    <w:rsid w:val="001E0576"/>
    <w:rsid w:val="001E0EFD"/>
    <w:rsid w:val="001E18EF"/>
    <w:rsid w:val="001E2267"/>
    <w:rsid w:val="001E28BC"/>
    <w:rsid w:val="001E2CC0"/>
    <w:rsid w:val="001E2D2F"/>
    <w:rsid w:val="001E3ABA"/>
    <w:rsid w:val="001E3DD0"/>
    <w:rsid w:val="001E3FBD"/>
    <w:rsid w:val="001E42E6"/>
    <w:rsid w:val="001E46BD"/>
    <w:rsid w:val="001E5598"/>
    <w:rsid w:val="001E5975"/>
    <w:rsid w:val="001E5C76"/>
    <w:rsid w:val="001E5F5B"/>
    <w:rsid w:val="001E644F"/>
    <w:rsid w:val="001E6475"/>
    <w:rsid w:val="001E6CA2"/>
    <w:rsid w:val="001E6D52"/>
    <w:rsid w:val="001E7205"/>
    <w:rsid w:val="001E730F"/>
    <w:rsid w:val="001E745B"/>
    <w:rsid w:val="001E7953"/>
    <w:rsid w:val="001F020D"/>
    <w:rsid w:val="001F0620"/>
    <w:rsid w:val="001F0C02"/>
    <w:rsid w:val="001F169A"/>
    <w:rsid w:val="001F1B4B"/>
    <w:rsid w:val="001F2129"/>
    <w:rsid w:val="001F24CD"/>
    <w:rsid w:val="001F2B9B"/>
    <w:rsid w:val="001F2CAE"/>
    <w:rsid w:val="001F2E2C"/>
    <w:rsid w:val="001F342F"/>
    <w:rsid w:val="001F3966"/>
    <w:rsid w:val="001F3ABC"/>
    <w:rsid w:val="001F3D13"/>
    <w:rsid w:val="001F3D54"/>
    <w:rsid w:val="001F4011"/>
    <w:rsid w:val="001F4C87"/>
    <w:rsid w:val="001F57E6"/>
    <w:rsid w:val="001F5ADB"/>
    <w:rsid w:val="001F5C38"/>
    <w:rsid w:val="001F6437"/>
    <w:rsid w:val="001F7083"/>
    <w:rsid w:val="001F74F3"/>
    <w:rsid w:val="001F7BFE"/>
    <w:rsid w:val="001F7D3F"/>
    <w:rsid w:val="001F7F74"/>
    <w:rsid w:val="00200624"/>
    <w:rsid w:val="0020088F"/>
    <w:rsid w:val="00200C62"/>
    <w:rsid w:val="00200E5B"/>
    <w:rsid w:val="00200E7A"/>
    <w:rsid w:val="00200F18"/>
    <w:rsid w:val="00200F1F"/>
    <w:rsid w:val="00201B97"/>
    <w:rsid w:val="0020281D"/>
    <w:rsid w:val="002033CC"/>
    <w:rsid w:val="00203AED"/>
    <w:rsid w:val="00204399"/>
    <w:rsid w:val="00205CA9"/>
    <w:rsid w:val="00205E86"/>
    <w:rsid w:val="00205F6F"/>
    <w:rsid w:val="002060C1"/>
    <w:rsid w:val="0020639A"/>
    <w:rsid w:val="0020655F"/>
    <w:rsid w:val="0020778D"/>
    <w:rsid w:val="00207CB2"/>
    <w:rsid w:val="00207D79"/>
    <w:rsid w:val="00207E25"/>
    <w:rsid w:val="00207E5B"/>
    <w:rsid w:val="00207F36"/>
    <w:rsid w:val="00210154"/>
    <w:rsid w:val="002101EB"/>
    <w:rsid w:val="00210630"/>
    <w:rsid w:val="00210968"/>
    <w:rsid w:val="00210B20"/>
    <w:rsid w:val="00210BF7"/>
    <w:rsid w:val="002115F3"/>
    <w:rsid w:val="00211F95"/>
    <w:rsid w:val="00212769"/>
    <w:rsid w:val="00212F5D"/>
    <w:rsid w:val="002130A3"/>
    <w:rsid w:val="002130E0"/>
    <w:rsid w:val="002135D8"/>
    <w:rsid w:val="0021372B"/>
    <w:rsid w:val="00213A39"/>
    <w:rsid w:val="00213B00"/>
    <w:rsid w:val="0021447B"/>
    <w:rsid w:val="002146AB"/>
    <w:rsid w:val="002146C4"/>
    <w:rsid w:val="00214C94"/>
    <w:rsid w:val="002154F5"/>
    <w:rsid w:val="00216085"/>
    <w:rsid w:val="0021634C"/>
    <w:rsid w:val="0021646A"/>
    <w:rsid w:val="002164B8"/>
    <w:rsid w:val="00216AF5"/>
    <w:rsid w:val="00216DAC"/>
    <w:rsid w:val="00217B2E"/>
    <w:rsid w:val="00217DAA"/>
    <w:rsid w:val="002212BA"/>
    <w:rsid w:val="0022134D"/>
    <w:rsid w:val="00221656"/>
    <w:rsid w:val="0022189C"/>
    <w:rsid w:val="00221B96"/>
    <w:rsid w:val="00221F48"/>
    <w:rsid w:val="0022244A"/>
    <w:rsid w:val="00222CF1"/>
    <w:rsid w:val="00222F19"/>
    <w:rsid w:val="00222F37"/>
    <w:rsid w:val="0022326D"/>
    <w:rsid w:val="00223310"/>
    <w:rsid w:val="002235C4"/>
    <w:rsid w:val="00224401"/>
    <w:rsid w:val="00224AF3"/>
    <w:rsid w:val="00224F32"/>
    <w:rsid w:val="00225055"/>
    <w:rsid w:val="002255A2"/>
    <w:rsid w:val="002255EE"/>
    <w:rsid w:val="00225A47"/>
    <w:rsid w:val="00226B9C"/>
    <w:rsid w:val="002273F5"/>
    <w:rsid w:val="002275B8"/>
    <w:rsid w:val="00227FBE"/>
    <w:rsid w:val="00230EE8"/>
    <w:rsid w:val="002312D9"/>
    <w:rsid w:val="0023210F"/>
    <w:rsid w:val="00232241"/>
    <w:rsid w:val="002325B0"/>
    <w:rsid w:val="0023262F"/>
    <w:rsid w:val="00232F71"/>
    <w:rsid w:val="00233615"/>
    <w:rsid w:val="00233CD9"/>
    <w:rsid w:val="00233D48"/>
    <w:rsid w:val="00234508"/>
    <w:rsid w:val="002345F5"/>
    <w:rsid w:val="002348C8"/>
    <w:rsid w:val="00234BE0"/>
    <w:rsid w:val="00234E31"/>
    <w:rsid w:val="00235362"/>
    <w:rsid w:val="00235713"/>
    <w:rsid w:val="002359F1"/>
    <w:rsid w:val="002359F2"/>
    <w:rsid w:val="00235FBD"/>
    <w:rsid w:val="00236091"/>
    <w:rsid w:val="002360B6"/>
    <w:rsid w:val="002363FF"/>
    <w:rsid w:val="00236960"/>
    <w:rsid w:val="00236A27"/>
    <w:rsid w:val="00236EAE"/>
    <w:rsid w:val="002379DC"/>
    <w:rsid w:val="00237F27"/>
    <w:rsid w:val="002403E9"/>
    <w:rsid w:val="00240F50"/>
    <w:rsid w:val="00241019"/>
    <w:rsid w:val="00241A8C"/>
    <w:rsid w:val="00242BF3"/>
    <w:rsid w:val="002432E4"/>
    <w:rsid w:val="00243549"/>
    <w:rsid w:val="00243D87"/>
    <w:rsid w:val="00243E5D"/>
    <w:rsid w:val="0024457D"/>
    <w:rsid w:val="002446FE"/>
    <w:rsid w:val="00244BB8"/>
    <w:rsid w:val="00245127"/>
    <w:rsid w:val="0024593D"/>
    <w:rsid w:val="00245B65"/>
    <w:rsid w:val="00245D06"/>
    <w:rsid w:val="0024686F"/>
    <w:rsid w:val="00247785"/>
    <w:rsid w:val="0024793D"/>
    <w:rsid w:val="002502B6"/>
    <w:rsid w:val="002506B3"/>
    <w:rsid w:val="00250F0E"/>
    <w:rsid w:val="00250F3B"/>
    <w:rsid w:val="00251B35"/>
    <w:rsid w:val="00251F59"/>
    <w:rsid w:val="00251FCD"/>
    <w:rsid w:val="0025252A"/>
    <w:rsid w:val="002527C7"/>
    <w:rsid w:val="00252FD8"/>
    <w:rsid w:val="00253941"/>
    <w:rsid w:val="00254DF7"/>
    <w:rsid w:val="0025504A"/>
    <w:rsid w:val="002557F0"/>
    <w:rsid w:val="00256215"/>
    <w:rsid w:val="002564BF"/>
    <w:rsid w:val="0025655F"/>
    <w:rsid w:val="00257B3C"/>
    <w:rsid w:val="00257CA6"/>
    <w:rsid w:val="00257D81"/>
    <w:rsid w:val="00260435"/>
    <w:rsid w:val="002608A8"/>
    <w:rsid w:val="00261376"/>
    <w:rsid w:val="002614F9"/>
    <w:rsid w:val="00261BE3"/>
    <w:rsid w:val="00261EF9"/>
    <w:rsid w:val="002622BA"/>
    <w:rsid w:val="002625C1"/>
    <w:rsid w:val="00262A28"/>
    <w:rsid w:val="002633A9"/>
    <w:rsid w:val="002639D4"/>
    <w:rsid w:val="002644C0"/>
    <w:rsid w:val="00264A91"/>
    <w:rsid w:val="00264DBE"/>
    <w:rsid w:val="0026522B"/>
    <w:rsid w:val="00265728"/>
    <w:rsid w:val="00265D57"/>
    <w:rsid w:val="00265D72"/>
    <w:rsid w:val="00266403"/>
    <w:rsid w:val="00266EA8"/>
    <w:rsid w:val="00267553"/>
    <w:rsid w:val="00267C79"/>
    <w:rsid w:val="00270116"/>
    <w:rsid w:val="002703C1"/>
    <w:rsid w:val="00270A30"/>
    <w:rsid w:val="00270AE1"/>
    <w:rsid w:val="00271087"/>
    <w:rsid w:val="00271258"/>
    <w:rsid w:val="00271568"/>
    <w:rsid w:val="00272316"/>
    <w:rsid w:val="00272433"/>
    <w:rsid w:val="0027248A"/>
    <w:rsid w:val="0027253A"/>
    <w:rsid w:val="00272CD7"/>
    <w:rsid w:val="002730C2"/>
    <w:rsid w:val="00273253"/>
    <w:rsid w:val="0027334C"/>
    <w:rsid w:val="00273595"/>
    <w:rsid w:val="00273F16"/>
    <w:rsid w:val="0027400B"/>
    <w:rsid w:val="00274D40"/>
    <w:rsid w:val="00274D50"/>
    <w:rsid w:val="00275257"/>
    <w:rsid w:val="002758A5"/>
    <w:rsid w:val="0027630B"/>
    <w:rsid w:val="002763DB"/>
    <w:rsid w:val="002767D5"/>
    <w:rsid w:val="0027695E"/>
    <w:rsid w:val="00276BA2"/>
    <w:rsid w:val="00276D2A"/>
    <w:rsid w:val="00277050"/>
    <w:rsid w:val="002770E9"/>
    <w:rsid w:val="002773D6"/>
    <w:rsid w:val="00277C30"/>
    <w:rsid w:val="00277DDE"/>
    <w:rsid w:val="002801B8"/>
    <w:rsid w:val="002803B1"/>
    <w:rsid w:val="002804E2"/>
    <w:rsid w:val="0028071E"/>
    <w:rsid w:val="00280EE0"/>
    <w:rsid w:val="0028142C"/>
    <w:rsid w:val="0028196C"/>
    <w:rsid w:val="002825D8"/>
    <w:rsid w:val="00282F88"/>
    <w:rsid w:val="00283321"/>
    <w:rsid w:val="002833C4"/>
    <w:rsid w:val="00284975"/>
    <w:rsid w:val="002850E5"/>
    <w:rsid w:val="00285574"/>
    <w:rsid w:val="002861F6"/>
    <w:rsid w:val="00286810"/>
    <w:rsid w:val="00286B15"/>
    <w:rsid w:val="002874C2"/>
    <w:rsid w:val="002876CF"/>
    <w:rsid w:val="0028770C"/>
    <w:rsid w:val="002877D1"/>
    <w:rsid w:val="0029044D"/>
    <w:rsid w:val="00290D07"/>
    <w:rsid w:val="00290F95"/>
    <w:rsid w:val="0029187B"/>
    <w:rsid w:val="00291CAC"/>
    <w:rsid w:val="00291D70"/>
    <w:rsid w:val="00292576"/>
    <w:rsid w:val="00292C36"/>
    <w:rsid w:val="00292CD7"/>
    <w:rsid w:val="002934EF"/>
    <w:rsid w:val="00293537"/>
    <w:rsid w:val="00293ADC"/>
    <w:rsid w:val="00293D47"/>
    <w:rsid w:val="00294200"/>
    <w:rsid w:val="00295316"/>
    <w:rsid w:val="002955A4"/>
    <w:rsid w:val="00295858"/>
    <w:rsid w:val="00295CA1"/>
    <w:rsid w:val="00295F8A"/>
    <w:rsid w:val="00296300"/>
    <w:rsid w:val="00296C36"/>
    <w:rsid w:val="00296D41"/>
    <w:rsid w:val="00296D58"/>
    <w:rsid w:val="00297072"/>
    <w:rsid w:val="0029713C"/>
    <w:rsid w:val="00297B5E"/>
    <w:rsid w:val="002A00BC"/>
    <w:rsid w:val="002A03F3"/>
    <w:rsid w:val="002A0FFE"/>
    <w:rsid w:val="002A101E"/>
    <w:rsid w:val="002A1040"/>
    <w:rsid w:val="002A1046"/>
    <w:rsid w:val="002A1D14"/>
    <w:rsid w:val="002A1E51"/>
    <w:rsid w:val="002A1E68"/>
    <w:rsid w:val="002A1E79"/>
    <w:rsid w:val="002A1FB3"/>
    <w:rsid w:val="002A280A"/>
    <w:rsid w:val="002A2977"/>
    <w:rsid w:val="002A2987"/>
    <w:rsid w:val="002A2992"/>
    <w:rsid w:val="002A2A54"/>
    <w:rsid w:val="002A3BC3"/>
    <w:rsid w:val="002A3C72"/>
    <w:rsid w:val="002A3FF4"/>
    <w:rsid w:val="002A40F0"/>
    <w:rsid w:val="002A48BD"/>
    <w:rsid w:val="002A4940"/>
    <w:rsid w:val="002A4F18"/>
    <w:rsid w:val="002A5361"/>
    <w:rsid w:val="002A53B2"/>
    <w:rsid w:val="002A554B"/>
    <w:rsid w:val="002A5579"/>
    <w:rsid w:val="002A5758"/>
    <w:rsid w:val="002A6B26"/>
    <w:rsid w:val="002A6D30"/>
    <w:rsid w:val="002A6E25"/>
    <w:rsid w:val="002A729A"/>
    <w:rsid w:val="002A72B2"/>
    <w:rsid w:val="002A737A"/>
    <w:rsid w:val="002A73CA"/>
    <w:rsid w:val="002A7680"/>
    <w:rsid w:val="002A79E0"/>
    <w:rsid w:val="002A7F29"/>
    <w:rsid w:val="002B05EB"/>
    <w:rsid w:val="002B0CA3"/>
    <w:rsid w:val="002B0DCF"/>
    <w:rsid w:val="002B0E6D"/>
    <w:rsid w:val="002B0F09"/>
    <w:rsid w:val="002B1310"/>
    <w:rsid w:val="002B14CE"/>
    <w:rsid w:val="002B1FC8"/>
    <w:rsid w:val="002B2182"/>
    <w:rsid w:val="002B21AE"/>
    <w:rsid w:val="002B2CF2"/>
    <w:rsid w:val="002B30F1"/>
    <w:rsid w:val="002B328A"/>
    <w:rsid w:val="002B378F"/>
    <w:rsid w:val="002B3AC3"/>
    <w:rsid w:val="002B3EF3"/>
    <w:rsid w:val="002B51A9"/>
    <w:rsid w:val="002B56ED"/>
    <w:rsid w:val="002B58F7"/>
    <w:rsid w:val="002B5A67"/>
    <w:rsid w:val="002B5CE1"/>
    <w:rsid w:val="002B5D28"/>
    <w:rsid w:val="002B635E"/>
    <w:rsid w:val="002B64C1"/>
    <w:rsid w:val="002B66FE"/>
    <w:rsid w:val="002B711F"/>
    <w:rsid w:val="002B76C0"/>
    <w:rsid w:val="002B7924"/>
    <w:rsid w:val="002B79BD"/>
    <w:rsid w:val="002B7A04"/>
    <w:rsid w:val="002B7B5A"/>
    <w:rsid w:val="002B7F70"/>
    <w:rsid w:val="002C01AD"/>
    <w:rsid w:val="002C14BF"/>
    <w:rsid w:val="002C155B"/>
    <w:rsid w:val="002C1611"/>
    <w:rsid w:val="002C1F25"/>
    <w:rsid w:val="002C224A"/>
    <w:rsid w:val="002C2971"/>
    <w:rsid w:val="002C2B6A"/>
    <w:rsid w:val="002C2B92"/>
    <w:rsid w:val="002C2E87"/>
    <w:rsid w:val="002C307C"/>
    <w:rsid w:val="002C30BE"/>
    <w:rsid w:val="002C3A20"/>
    <w:rsid w:val="002C3B5F"/>
    <w:rsid w:val="002C428D"/>
    <w:rsid w:val="002C538F"/>
    <w:rsid w:val="002C562B"/>
    <w:rsid w:val="002C58BC"/>
    <w:rsid w:val="002C5ACB"/>
    <w:rsid w:val="002C644E"/>
    <w:rsid w:val="002C66A1"/>
    <w:rsid w:val="002C6C09"/>
    <w:rsid w:val="002C6C7A"/>
    <w:rsid w:val="002C6D3C"/>
    <w:rsid w:val="002C6DFD"/>
    <w:rsid w:val="002C718F"/>
    <w:rsid w:val="002C72A1"/>
    <w:rsid w:val="002D0727"/>
    <w:rsid w:val="002D1905"/>
    <w:rsid w:val="002D197A"/>
    <w:rsid w:val="002D1F1F"/>
    <w:rsid w:val="002D3122"/>
    <w:rsid w:val="002D37F0"/>
    <w:rsid w:val="002D3977"/>
    <w:rsid w:val="002D3ED1"/>
    <w:rsid w:val="002D4867"/>
    <w:rsid w:val="002D4F2A"/>
    <w:rsid w:val="002D5043"/>
    <w:rsid w:val="002D51BB"/>
    <w:rsid w:val="002D611B"/>
    <w:rsid w:val="002D6651"/>
    <w:rsid w:val="002D74E6"/>
    <w:rsid w:val="002D7B99"/>
    <w:rsid w:val="002D7BD0"/>
    <w:rsid w:val="002D7D7E"/>
    <w:rsid w:val="002E02B2"/>
    <w:rsid w:val="002E04CD"/>
    <w:rsid w:val="002E06E8"/>
    <w:rsid w:val="002E08AE"/>
    <w:rsid w:val="002E0D00"/>
    <w:rsid w:val="002E1216"/>
    <w:rsid w:val="002E12FB"/>
    <w:rsid w:val="002E1B96"/>
    <w:rsid w:val="002E1EC8"/>
    <w:rsid w:val="002E1F72"/>
    <w:rsid w:val="002E2824"/>
    <w:rsid w:val="002E2949"/>
    <w:rsid w:val="002E2AD4"/>
    <w:rsid w:val="002E321E"/>
    <w:rsid w:val="002E3BD7"/>
    <w:rsid w:val="002E4580"/>
    <w:rsid w:val="002E4673"/>
    <w:rsid w:val="002E534A"/>
    <w:rsid w:val="002E55F1"/>
    <w:rsid w:val="002E5AAD"/>
    <w:rsid w:val="002E62D7"/>
    <w:rsid w:val="002E645C"/>
    <w:rsid w:val="002E6513"/>
    <w:rsid w:val="002E70CE"/>
    <w:rsid w:val="002E7566"/>
    <w:rsid w:val="002E76FE"/>
    <w:rsid w:val="002E779B"/>
    <w:rsid w:val="002F00BB"/>
    <w:rsid w:val="002F167F"/>
    <w:rsid w:val="002F19E1"/>
    <w:rsid w:val="002F1A5F"/>
    <w:rsid w:val="002F1FB4"/>
    <w:rsid w:val="002F2285"/>
    <w:rsid w:val="002F2E91"/>
    <w:rsid w:val="002F2EC0"/>
    <w:rsid w:val="002F2F07"/>
    <w:rsid w:val="002F3014"/>
    <w:rsid w:val="002F307E"/>
    <w:rsid w:val="002F3A6E"/>
    <w:rsid w:val="002F3E3C"/>
    <w:rsid w:val="002F3FB1"/>
    <w:rsid w:val="002F42DD"/>
    <w:rsid w:val="002F43EA"/>
    <w:rsid w:val="002F4513"/>
    <w:rsid w:val="002F4640"/>
    <w:rsid w:val="002F48C8"/>
    <w:rsid w:val="002F4E23"/>
    <w:rsid w:val="002F5529"/>
    <w:rsid w:val="002F5D80"/>
    <w:rsid w:val="002F6371"/>
    <w:rsid w:val="002F6640"/>
    <w:rsid w:val="002F696D"/>
    <w:rsid w:val="002F747D"/>
    <w:rsid w:val="002F74EB"/>
    <w:rsid w:val="002F7ABB"/>
    <w:rsid w:val="002F7B8D"/>
    <w:rsid w:val="002F7F3C"/>
    <w:rsid w:val="0030054F"/>
    <w:rsid w:val="00300B06"/>
    <w:rsid w:val="00300B24"/>
    <w:rsid w:val="00300F5A"/>
    <w:rsid w:val="003011BE"/>
    <w:rsid w:val="003016C9"/>
    <w:rsid w:val="00301EEF"/>
    <w:rsid w:val="00301EFF"/>
    <w:rsid w:val="00302370"/>
    <w:rsid w:val="0030244E"/>
    <w:rsid w:val="00302795"/>
    <w:rsid w:val="00302BD3"/>
    <w:rsid w:val="00303765"/>
    <w:rsid w:val="0030378C"/>
    <w:rsid w:val="00303926"/>
    <w:rsid w:val="003039A2"/>
    <w:rsid w:val="00303C0F"/>
    <w:rsid w:val="0030418E"/>
    <w:rsid w:val="003044E5"/>
    <w:rsid w:val="003045AA"/>
    <w:rsid w:val="0030592F"/>
    <w:rsid w:val="00305C0F"/>
    <w:rsid w:val="00306312"/>
    <w:rsid w:val="00306437"/>
    <w:rsid w:val="003068DB"/>
    <w:rsid w:val="00307085"/>
    <w:rsid w:val="00307281"/>
    <w:rsid w:val="00307D7C"/>
    <w:rsid w:val="00307DB2"/>
    <w:rsid w:val="00311583"/>
    <w:rsid w:val="00311BCF"/>
    <w:rsid w:val="00311FC2"/>
    <w:rsid w:val="003120CC"/>
    <w:rsid w:val="00312359"/>
    <w:rsid w:val="003123DE"/>
    <w:rsid w:val="0031265E"/>
    <w:rsid w:val="00312DFE"/>
    <w:rsid w:val="003135AC"/>
    <w:rsid w:val="00313995"/>
    <w:rsid w:val="003142BD"/>
    <w:rsid w:val="003149AF"/>
    <w:rsid w:val="0031516D"/>
    <w:rsid w:val="003155EB"/>
    <w:rsid w:val="003159D8"/>
    <w:rsid w:val="00316945"/>
    <w:rsid w:val="00317C1A"/>
    <w:rsid w:val="003210F5"/>
    <w:rsid w:val="0032191E"/>
    <w:rsid w:val="00321F83"/>
    <w:rsid w:val="0032228B"/>
    <w:rsid w:val="0032230A"/>
    <w:rsid w:val="003223CF"/>
    <w:rsid w:val="00322938"/>
    <w:rsid w:val="00322D74"/>
    <w:rsid w:val="00323227"/>
    <w:rsid w:val="00323D1C"/>
    <w:rsid w:val="00323D2D"/>
    <w:rsid w:val="0032427C"/>
    <w:rsid w:val="003249A6"/>
    <w:rsid w:val="00324A48"/>
    <w:rsid w:val="00324F61"/>
    <w:rsid w:val="003250A3"/>
    <w:rsid w:val="00325105"/>
    <w:rsid w:val="00325451"/>
    <w:rsid w:val="00325A34"/>
    <w:rsid w:val="00325EF2"/>
    <w:rsid w:val="00325FD7"/>
    <w:rsid w:val="003261F2"/>
    <w:rsid w:val="0032671A"/>
    <w:rsid w:val="0032697F"/>
    <w:rsid w:val="0032747E"/>
    <w:rsid w:val="00327594"/>
    <w:rsid w:val="00327E72"/>
    <w:rsid w:val="00327E88"/>
    <w:rsid w:val="003307B0"/>
    <w:rsid w:val="00330C5C"/>
    <w:rsid w:val="00331493"/>
    <w:rsid w:val="003320BD"/>
    <w:rsid w:val="00332E53"/>
    <w:rsid w:val="00333D02"/>
    <w:rsid w:val="00333D56"/>
    <w:rsid w:val="00334186"/>
    <w:rsid w:val="00334893"/>
    <w:rsid w:val="0033498D"/>
    <w:rsid w:val="00334F45"/>
    <w:rsid w:val="0033524C"/>
    <w:rsid w:val="00335547"/>
    <w:rsid w:val="00335FAE"/>
    <w:rsid w:val="00336074"/>
    <w:rsid w:val="00336401"/>
    <w:rsid w:val="00336640"/>
    <w:rsid w:val="003368C0"/>
    <w:rsid w:val="0033692E"/>
    <w:rsid w:val="00336A9B"/>
    <w:rsid w:val="00336CD9"/>
    <w:rsid w:val="003371E2"/>
    <w:rsid w:val="00337473"/>
    <w:rsid w:val="00340422"/>
    <w:rsid w:val="00340480"/>
    <w:rsid w:val="00340A20"/>
    <w:rsid w:val="00340B24"/>
    <w:rsid w:val="00340CD2"/>
    <w:rsid w:val="00340D25"/>
    <w:rsid w:val="00340EAF"/>
    <w:rsid w:val="003410E6"/>
    <w:rsid w:val="0034165C"/>
    <w:rsid w:val="00341DA9"/>
    <w:rsid w:val="0034211E"/>
    <w:rsid w:val="003424D0"/>
    <w:rsid w:val="00342892"/>
    <w:rsid w:val="00342BD6"/>
    <w:rsid w:val="00343071"/>
    <w:rsid w:val="00343AAE"/>
    <w:rsid w:val="00343E75"/>
    <w:rsid w:val="00344499"/>
    <w:rsid w:val="00344962"/>
    <w:rsid w:val="00344BA6"/>
    <w:rsid w:val="0034516B"/>
    <w:rsid w:val="003451EE"/>
    <w:rsid w:val="003456E6"/>
    <w:rsid w:val="0034581F"/>
    <w:rsid w:val="00345EBD"/>
    <w:rsid w:val="00346A2A"/>
    <w:rsid w:val="003473C5"/>
    <w:rsid w:val="00347535"/>
    <w:rsid w:val="003476F9"/>
    <w:rsid w:val="00347ACC"/>
    <w:rsid w:val="003509B4"/>
    <w:rsid w:val="003509D6"/>
    <w:rsid w:val="00350DC1"/>
    <w:rsid w:val="003511C6"/>
    <w:rsid w:val="00351B0F"/>
    <w:rsid w:val="00351B55"/>
    <w:rsid w:val="00351D1A"/>
    <w:rsid w:val="00351F42"/>
    <w:rsid w:val="00351F6A"/>
    <w:rsid w:val="0035256D"/>
    <w:rsid w:val="003528D5"/>
    <w:rsid w:val="00353AE7"/>
    <w:rsid w:val="0035407A"/>
    <w:rsid w:val="003544AA"/>
    <w:rsid w:val="00354655"/>
    <w:rsid w:val="003547A5"/>
    <w:rsid w:val="003552E3"/>
    <w:rsid w:val="0035545D"/>
    <w:rsid w:val="00355A05"/>
    <w:rsid w:val="00355B94"/>
    <w:rsid w:val="00355DF2"/>
    <w:rsid w:val="00356BCF"/>
    <w:rsid w:val="00356CB9"/>
    <w:rsid w:val="00356F23"/>
    <w:rsid w:val="00356F79"/>
    <w:rsid w:val="00357072"/>
    <w:rsid w:val="003572B4"/>
    <w:rsid w:val="00357731"/>
    <w:rsid w:val="00357AE7"/>
    <w:rsid w:val="00357F21"/>
    <w:rsid w:val="00360102"/>
    <w:rsid w:val="00360312"/>
    <w:rsid w:val="0036069C"/>
    <w:rsid w:val="003617B3"/>
    <w:rsid w:val="00361BCB"/>
    <w:rsid w:val="003620F6"/>
    <w:rsid w:val="0036265B"/>
    <w:rsid w:val="00363052"/>
    <w:rsid w:val="003637F9"/>
    <w:rsid w:val="00363B4D"/>
    <w:rsid w:val="00363BB5"/>
    <w:rsid w:val="00363EB6"/>
    <w:rsid w:val="00364431"/>
    <w:rsid w:val="0036454B"/>
    <w:rsid w:val="003645C4"/>
    <w:rsid w:val="00364B40"/>
    <w:rsid w:val="00364B5E"/>
    <w:rsid w:val="00364B86"/>
    <w:rsid w:val="00365373"/>
    <w:rsid w:val="003655E2"/>
    <w:rsid w:val="003657BD"/>
    <w:rsid w:val="00365875"/>
    <w:rsid w:val="003659AE"/>
    <w:rsid w:val="0036610B"/>
    <w:rsid w:val="00366BF5"/>
    <w:rsid w:val="00367219"/>
    <w:rsid w:val="003702B2"/>
    <w:rsid w:val="003702F0"/>
    <w:rsid w:val="0037038C"/>
    <w:rsid w:val="00370399"/>
    <w:rsid w:val="00370909"/>
    <w:rsid w:val="00370BC3"/>
    <w:rsid w:val="0037228D"/>
    <w:rsid w:val="00372791"/>
    <w:rsid w:val="00372C45"/>
    <w:rsid w:val="00372C56"/>
    <w:rsid w:val="00372D1C"/>
    <w:rsid w:val="00372D36"/>
    <w:rsid w:val="00373143"/>
    <w:rsid w:val="00373725"/>
    <w:rsid w:val="0037382D"/>
    <w:rsid w:val="00373FEA"/>
    <w:rsid w:val="0037422B"/>
    <w:rsid w:val="003742E0"/>
    <w:rsid w:val="00374824"/>
    <w:rsid w:val="0037483C"/>
    <w:rsid w:val="00374D4A"/>
    <w:rsid w:val="00375AF1"/>
    <w:rsid w:val="00375C12"/>
    <w:rsid w:val="00375D06"/>
    <w:rsid w:val="00375D8E"/>
    <w:rsid w:val="00375F13"/>
    <w:rsid w:val="00377649"/>
    <w:rsid w:val="003801CD"/>
    <w:rsid w:val="0038033A"/>
    <w:rsid w:val="003803A8"/>
    <w:rsid w:val="00381239"/>
    <w:rsid w:val="003815CD"/>
    <w:rsid w:val="00381C03"/>
    <w:rsid w:val="003820DC"/>
    <w:rsid w:val="003821DE"/>
    <w:rsid w:val="003823B6"/>
    <w:rsid w:val="003824F0"/>
    <w:rsid w:val="003827AC"/>
    <w:rsid w:val="00382F96"/>
    <w:rsid w:val="0038371C"/>
    <w:rsid w:val="00384697"/>
    <w:rsid w:val="00384C3E"/>
    <w:rsid w:val="00385649"/>
    <w:rsid w:val="00385A39"/>
    <w:rsid w:val="00386385"/>
    <w:rsid w:val="003863DD"/>
    <w:rsid w:val="0038663D"/>
    <w:rsid w:val="0038678D"/>
    <w:rsid w:val="003867B2"/>
    <w:rsid w:val="003867FA"/>
    <w:rsid w:val="00386D4A"/>
    <w:rsid w:val="00386DD1"/>
    <w:rsid w:val="00386F85"/>
    <w:rsid w:val="0038704B"/>
    <w:rsid w:val="003875EF"/>
    <w:rsid w:val="00387DC2"/>
    <w:rsid w:val="003900F0"/>
    <w:rsid w:val="0039034E"/>
    <w:rsid w:val="003905F7"/>
    <w:rsid w:val="0039061B"/>
    <w:rsid w:val="003907A3"/>
    <w:rsid w:val="003911BD"/>
    <w:rsid w:val="003912DD"/>
    <w:rsid w:val="00391856"/>
    <w:rsid w:val="00392A09"/>
    <w:rsid w:val="00392AAC"/>
    <w:rsid w:val="003935FF"/>
    <w:rsid w:val="003937C6"/>
    <w:rsid w:val="00393EE5"/>
    <w:rsid w:val="003940D4"/>
    <w:rsid w:val="00394773"/>
    <w:rsid w:val="0039483B"/>
    <w:rsid w:val="00394C09"/>
    <w:rsid w:val="00395036"/>
    <w:rsid w:val="00395610"/>
    <w:rsid w:val="00395905"/>
    <w:rsid w:val="00396DE8"/>
    <w:rsid w:val="003970B6"/>
    <w:rsid w:val="003972AD"/>
    <w:rsid w:val="00397620"/>
    <w:rsid w:val="00397B5A"/>
    <w:rsid w:val="00397D86"/>
    <w:rsid w:val="003A0815"/>
    <w:rsid w:val="003A0AB8"/>
    <w:rsid w:val="003A10AF"/>
    <w:rsid w:val="003A248D"/>
    <w:rsid w:val="003A2DC7"/>
    <w:rsid w:val="003A3057"/>
    <w:rsid w:val="003A31B4"/>
    <w:rsid w:val="003A3442"/>
    <w:rsid w:val="003A3AB0"/>
    <w:rsid w:val="003A3AC5"/>
    <w:rsid w:val="003A3E0F"/>
    <w:rsid w:val="003A3FAA"/>
    <w:rsid w:val="003A41EE"/>
    <w:rsid w:val="003A4267"/>
    <w:rsid w:val="003A4995"/>
    <w:rsid w:val="003A4A06"/>
    <w:rsid w:val="003A4BC8"/>
    <w:rsid w:val="003A53E3"/>
    <w:rsid w:val="003A5791"/>
    <w:rsid w:val="003A57B3"/>
    <w:rsid w:val="003A5842"/>
    <w:rsid w:val="003A58B9"/>
    <w:rsid w:val="003A6423"/>
    <w:rsid w:val="003A6711"/>
    <w:rsid w:val="003A69C9"/>
    <w:rsid w:val="003A6BB6"/>
    <w:rsid w:val="003A6C30"/>
    <w:rsid w:val="003A6ED7"/>
    <w:rsid w:val="003A7397"/>
    <w:rsid w:val="003A7649"/>
    <w:rsid w:val="003A7956"/>
    <w:rsid w:val="003A7DFF"/>
    <w:rsid w:val="003A7F1A"/>
    <w:rsid w:val="003B00E3"/>
    <w:rsid w:val="003B04A5"/>
    <w:rsid w:val="003B0885"/>
    <w:rsid w:val="003B0AAA"/>
    <w:rsid w:val="003B14C5"/>
    <w:rsid w:val="003B1616"/>
    <w:rsid w:val="003B1819"/>
    <w:rsid w:val="003B2029"/>
    <w:rsid w:val="003B2F39"/>
    <w:rsid w:val="003B30B5"/>
    <w:rsid w:val="003B30E2"/>
    <w:rsid w:val="003B3170"/>
    <w:rsid w:val="003B331E"/>
    <w:rsid w:val="003B37FC"/>
    <w:rsid w:val="003B39C9"/>
    <w:rsid w:val="003B3DCC"/>
    <w:rsid w:val="003B419E"/>
    <w:rsid w:val="003B4EDB"/>
    <w:rsid w:val="003B4F3F"/>
    <w:rsid w:val="003B54F9"/>
    <w:rsid w:val="003B5BC8"/>
    <w:rsid w:val="003B5EF4"/>
    <w:rsid w:val="003B6155"/>
    <w:rsid w:val="003B6690"/>
    <w:rsid w:val="003B6A0F"/>
    <w:rsid w:val="003B749B"/>
    <w:rsid w:val="003B754A"/>
    <w:rsid w:val="003B78AE"/>
    <w:rsid w:val="003B7BE6"/>
    <w:rsid w:val="003B7CF2"/>
    <w:rsid w:val="003C0926"/>
    <w:rsid w:val="003C0965"/>
    <w:rsid w:val="003C0C5C"/>
    <w:rsid w:val="003C18D8"/>
    <w:rsid w:val="003C1958"/>
    <w:rsid w:val="003C1C9E"/>
    <w:rsid w:val="003C1DFA"/>
    <w:rsid w:val="003C1E21"/>
    <w:rsid w:val="003C1E2E"/>
    <w:rsid w:val="003C2345"/>
    <w:rsid w:val="003C267E"/>
    <w:rsid w:val="003C272B"/>
    <w:rsid w:val="003C31B5"/>
    <w:rsid w:val="003C347B"/>
    <w:rsid w:val="003C3589"/>
    <w:rsid w:val="003C35C1"/>
    <w:rsid w:val="003C3F18"/>
    <w:rsid w:val="003C3F77"/>
    <w:rsid w:val="003C4430"/>
    <w:rsid w:val="003C46F0"/>
    <w:rsid w:val="003C4A06"/>
    <w:rsid w:val="003C4CF7"/>
    <w:rsid w:val="003C5809"/>
    <w:rsid w:val="003C6727"/>
    <w:rsid w:val="003C6779"/>
    <w:rsid w:val="003C6A27"/>
    <w:rsid w:val="003C7277"/>
    <w:rsid w:val="003C7AE2"/>
    <w:rsid w:val="003D0472"/>
    <w:rsid w:val="003D047E"/>
    <w:rsid w:val="003D14E0"/>
    <w:rsid w:val="003D168E"/>
    <w:rsid w:val="003D1BD6"/>
    <w:rsid w:val="003D217B"/>
    <w:rsid w:val="003D298D"/>
    <w:rsid w:val="003D2E1E"/>
    <w:rsid w:val="003D3840"/>
    <w:rsid w:val="003D3FAA"/>
    <w:rsid w:val="003D430A"/>
    <w:rsid w:val="003D4B84"/>
    <w:rsid w:val="003D4BEE"/>
    <w:rsid w:val="003D4DCB"/>
    <w:rsid w:val="003D5082"/>
    <w:rsid w:val="003D512B"/>
    <w:rsid w:val="003D55BA"/>
    <w:rsid w:val="003D55C3"/>
    <w:rsid w:val="003D5BE5"/>
    <w:rsid w:val="003D619E"/>
    <w:rsid w:val="003D662F"/>
    <w:rsid w:val="003D6790"/>
    <w:rsid w:val="003E08B0"/>
    <w:rsid w:val="003E153F"/>
    <w:rsid w:val="003E1645"/>
    <w:rsid w:val="003E1902"/>
    <w:rsid w:val="003E22AA"/>
    <w:rsid w:val="003E2E89"/>
    <w:rsid w:val="003E4D92"/>
    <w:rsid w:val="003E5046"/>
    <w:rsid w:val="003E579B"/>
    <w:rsid w:val="003E5A9F"/>
    <w:rsid w:val="003E64BF"/>
    <w:rsid w:val="003E75EE"/>
    <w:rsid w:val="003E77F4"/>
    <w:rsid w:val="003E7B6B"/>
    <w:rsid w:val="003F0093"/>
    <w:rsid w:val="003F093E"/>
    <w:rsid w:val="003F0C05"/>
    <w:rsid w:val="003F144D"/>
    <w:rsid w:val="003F17A3"/>
    <w:rsid w:val="003F1851"/>
    <w:rsid w:val="003F1C15"/>
    <w:rsid w:val="003F1CA5"/>
    <w:rsid w:val="003F1D40"/>
    <w:rsid w:val="003F2479"/>
    <w:rsid w:val="003F262C"/>
    <w:rsid w:val="003F2D1A"/>
    <w:rsid w:val="003F2DBD"/>
    <w:rsid w:val="003F2FA4"/>
    <w:rsid w:val="003F3E15"/>
    <w:rsid w:val="003F421C"/>
    <w:rsid w:val="003F435F"/>
    <w:rsid w:val="003F4590"/>
    <w:rsid w:val="003F46D3"/>
    <w:rsid w:val="003F48FD"/>
    <w:rsid w:val="003F4D15"/>
    <w:rsid w:val="003F4D40"/>
    <w:rsid w:val="003F5883"/>
    <w:rsid w:val="003F5A3D"/>
    <w:rsid w:val="003F5DEE"/>
    <w:rsid w:val="003F6100"/>
    <w:rsid w:val="003F61D0"/>
    <w:rsid w:val="003F6942"/>
    <w:rsid w:val="003F6EA7"/>
    <w:rsid w:val="003F74D6"/>
    <w:rsid w:val="003F75A8"/>
    <w:rsid w:val="003F75F1"/>
    <w:rsid w:val="003F7980"/>
    <w:rsid w:val="003F7E57"/>
    <w:rsid w:val="004002AB"/>
    <w:rsid w:val="004004D0"/>
    <w:rsid w:val="00400903"/>
    <w:rsid w:val="00400A0C"/>
    <w:rsid w:val="00400BB8"/>
    <w:rsid w:val="0040147C"/>
    <w:rsid w:val="0040174F"/>
    <w:rsid w:val="00401884"/>
    <w:rsid w:val="00401DB1"/>
    <w:rsid w:val="00401E61"/>
    <w:rsid w:val="00401ED1"/>
    <w:rsid w:val="00402127"/>
    <w:rsid w:val="0040232E"/>
    <w:rsid w:val="004023DF"/>
    <w:rsid w:val="0040251F"/>
    <w:rsid w:val="0040262B"/>
    <w:rsid w:val="00402AD6"/>
    <w:rsid w:val="00402B87"/>
    <w:rsid w:val="004032EB"/>
    <w:rsid w:val="0040370E"/>
    <w:rsid w:val="00403770"/>
    <w:rsid w:val="004038BA"/>
    <w:rsid w:val="00403B4F"/>
    <w:rsid w:val="00404396"/>
    <w:rsid w:val="00404497"/>
    <w:rsid w:val="004045BB"/>
    <w:rsid w:val="00404B0D"/>
    <w:rsid w:val="00404BCC"/>
    <w:rsid w:val="00405F57"/>
    <w:rsid w:val="00406038"/>
    <w:rsid w:val="004066C4"/>
    <w:rsid w:val="0040746D"/>
    <w:rsid w:val="004076ED"/>
    <w:rsid w:val="00407FB6"/>
    <w:rsid w:val="0041020F"/>
    <w:rsid w:val="00410ADE"/>
    <w:rsid w:val="004116BF"/>
    <w:rsid w:val="00411709"/>
    <w:rsid w:val="0041177B"/>
    <w:rsid w:val="00411838"/>
    <w:rsid w:val="00411D75"/>
    <w:rsid w:val="00412274"/>
    <w:rsid w:val="00412445"/>
    <w:rsid w:val="00413441"/>
    <w:rsid w:val="00413666"/>
    <w:rsid w:val="00413958"/>
    <w:rsid w:val="00414164"/>
    <w:rsid w:val="00414D15"/>
    <w:rsid w:val="00414DD7"/>
    <w:rsid w:val="00415505"/>
    <w:rsid w:val="0041583C"/>
    <w:rsid w:val="00415B35"/>
    <w:rsid w:val="00416470"/>
    <w:rsid w:val="00416A8B"/>
    <w:rsid w:val="0041740B"/>
    <w:rsid w:val="004177FB"/>
    <w:rsid w:val="00417899"/>
    <w:rsid w:val="00420E8E"/>
    <w:rsid w:val="00420F57"/>
    <w:rsid w:val="00421357"/>
    <w:rsid w:val="004215CA"/>
    <w:rsid w:val="00421BA1"/>
    <w:rsid w:val="00421D9D"/>
    <w:rsid w:val="00421F88"/>
    <w:rsid w:val="00422676"/>
    <w:rsid w:val="004235BF"/>
    <w:rsid w:val="0042385F"/>
    <w:rsid w:val="004238BA"/>
    <w:rsid w:val="004239F5"/>
    <w:rsid w:val="00423A32"/>
    <w:rsid w:val="00423F8C"/>
    <w:rsid w:val="00424336"/>
    <w:rsid w:val="004245F8"/>
    <w:rsid w:val="00424956"/>
    <w:rsid w:val="004256C5"/>
    <w:rsid w:val="00425EF9"/>
    <w:rsid w:val="00426AD1"/>
    <w:rsid w:val="00426D13"/>
    <w:rsid w:val="00426EE1"/>
    <w:rsid w:val="004276D1"/>
    <w:rsid w:val="00427887"/>
    <w:rsid w:val="00427F5C"/>
    <w:rsid w:val="0043068F"/>
    <w:rsid w:val="00430851"/>
    <w:rsid w:val="00430BE0"/>
    <w:rsid w:val="00430F95"/>
    <w:rsid w:val="00431BC9"/>
    <w:rsid w:val="0043204F"/>
    <w:rsid w:val="0043234F"/>
    <w:rsid w:val="00432902"/>
    <w:rsid w:val="00432DCD"/>
    <w:rsid w:val="004330D6"/>
    <w:rsid w:val="00433187"/>
    <w:rsid w:val="004334C6"/>
    <w:rsid w:val="00433D44"/>
    <w:rsid w:val="0043419E"/>
    <w:rsid w:val="004342C0"/>
    <w:rsid w:val="0043466A"/>
    <w:rsid w:val="004346B2"/>
    <w:rsid w:val="00434784"/>
    <w:rsid w:val="00434A3B"/>
    <w:rsid w:val="00434B00"/>
    <w:rsid w:val="00434B6C"/>
    <w:rsid w:val="00435090"/>
    <w:rsid w:val="004353FD"/>
    <w:rsid w:val="00435507"/>
    <w:rsid w:val="004364D2"/>
    <w:rsid w:val="00436697"/>
    <w:rsid w:val="00436F14"/>
    <w:rsid w:val="004373E2"/>
    <w:rsid w:val="0043761A"/>
    <w:rsid w:val="00437A19"/>
    <w:rsid w:val="00437E57"/>
    <w:rsid w:val="004404DF"/>
    <w:rsid w:val="004408F4"/>
    <w:rsid w:val="00440C8F"/>
    <w:rsid w:val="0044115E"/>
    <w:rsid w:val="0044179A"/>
    <w:rsid w:val="00441AC2"/>
    <w:rsid w:val="00441C09"/>
    <w:rsid w:val="00441E04"/>
    <w:rsid w:val="00442051"/>
    <w:rsid w:val="004421AA"/>
    <w:rsid w:val="00442DAD"/>
    <w:rsid w:val="004433B2"/>
    <w:rsid w:val="004434F5"/>
    <w:rsid w:val="0044395F"/>
    <w:rsid w:val="0044403D"/>
    <w:rsid w:val="004445D9"/>
    <w:rsid w:val="00444AF0"/>
    <w:rsid w:val="00444B1D"/>
    <w:rsid w:val="0044503F"/>
    <w:rsid w:val="00445219"/>
    <w:rsid w:val="004458B2"/>
    <w:rsid w:val="0044611E"/>
    <w:rsid w:val="00446703"/>
    <w:rsid w:val="0044672F"/>
    <w:rsid w:val="00446B02"/>
    <w:rsid w:val="00446B3C"/>
    <w:rsid w:val="0044701D"/>
    <w:rsid w:val="0044703D"/>
    <w:rsid w:val="00447EC1"/>
    <w:rsid w:val="00447FD1"/>
    <w:rsid w:val="004500F5"/>
    <w:rsid w:val="004505D0"/>
    <w:rsid w:val="00451342"/>
    <w:rsid w:val="00451C59"/>
    <w:rsid w:val="00451D2E"/>
    <w:rsid w:val="004522BB"/>
    <w:rsid w:val="00452A40"/>
    <w:rsid w:val="00453F36"/>
    <w:rsid w:val="00454795"/>
    <w:rsid w:val="00454BD6"/>
    <w:rsid w:val="00455AB9"/>
    <w:rsid w:val="00455B97"/>
    <w:rsid w:val="00456400"/>
    <w:rsid w:val="0045662A"/>
    <w:rsid w:val="00456BBD"/>
    <w:rsid w:val="00457182"/>
    <w:rsid w:val="00457380"/>
    <w:rsid w:val="0045752B"/>
    <w:rsid w:val="0045762E"/>
    <w:rsid w:val="00457894"/>
    <w:rsid w:val="00457907"/>
    <w:rsid w:val="00457CDA"/>
    <w:rsid w:val="004602BA"/>
    <w:rsid w:val="0046064C"/>
    <w:rsid w:val="00460676"/>
    <w:rsid w:val="004608DF"/>
    <w:rsid w:val="00460B19"/>
    <w:rsid w:val="00460B77"/>
    <w:rsid w:val="00460E34"/>
    <w:rsid w:val="00460ED5"/>
    <w:rsid w:val="00461633"/>
    <w:rsid w:val="00461707"/>
    <w:rsid w:val="00461A45"/>
    <w:rsid w:val="00461D75"/>
    <w:rsid w:val="00461EF0"/>
    <w:rsid w:val="0046200D"/>
    <w:rsid w:val="00462853"/>
    <w:rsid w:val="00462EE5"/>
    <w:rsid w:val="00463EF0"/>
    <w:rsid w:val="00464048"/>
    <w:rsid w:val="00465834"/>
    <w:rsid w:val="00465B49"/>
    <w:rsid w:val="00465DCA"/>
    <w:rsid w:val="00466025"/>
    <w:rsid w:val="00466102"/>
    <w:rsid w:val="0046620A"/>
    <w:rsid w:val="00466266"/>
    <w:rsid w:val="00466B25"/>
    <w:rsid w:val="00466BC1"/>
    <w:rsid w:val="00466C19"/>
    <w:rsid w:val="00466E32"/>
    <w:rsid w:val="00466EC8"/>
    <w:rsid w:val="00466EE2"/>
    <w:rsid w:val="004701AA"/>
    <w:rsid w:val="0047158D"/>
    <w:rsid w:val="00471A30"/>
    <w:rsid w:val="00471B3B"/>
    <w:rsid w:val="00471B43"/>
    <w:rsid w:val="00471BD9"/>
    <w:rsid w:val="00472467"/>
    <w:rsid w:val="00472715"/>
    <w:rsid w:val="00472E93"/>
    <w:rsid w:val="004731E2"/>
    <w:rsid w:val="00473277"/>
    <w:rsid w:val="004733F1"/>
    <w:rsid w:val="00473742"/>
    <w:rsid w:val="004737D3"/>
    <w:rsid w:val="00473D33"/>
    <w:rsid w:val="004740E1"/>
    <w:rsid w:val="004740EE"/>
    <w:rsid w:val="00474162"/>
    <w:rsid w:val="00474E11"/>
    <w:rsid w:val="004750AC"/>
    <w:rsid w:val="0047584E"/>
    <w:rsid w:val="00475F79"/>
    <w:rsid w:val="0047633D"/>
    <w:rsid w:val="004775E7"/>
    <w:rsid w:val="0047788E"/>
    <w:rsid w:val="00477D28"/>
    <w:rsid w:val="004809CC"/>
    <w:rsid w:val="00480AAA"/>
    <w:rsid w:val="004816CF"/>
    <w:rsid w:val="00482021"/>
    <w:rsid w:val="004821B0"/>
    <w:rsid w:val="00482C69"/>
    <w:rsid w:val="00482D49"/>
    <w:rsid w:val="004840E7"/>
    <w:rsid w:val="00484201"/>
    <w:rsid w:val="004846E4"/>
    <w:rsid w:val="004847D6"/>
    <w:rsid w:val="00485A39"/>
    <w:rsid w:val="00485E79"/>
    <w:rsid w:val="004861E4"/>
    <w:rsid w:val="0048675D"/>
    <w:rsid w:val="00486826"/>
    <w:rsid w:val="00486AFB"/>
    <w:rsid w:val="004871D1"/>
    <w:rsid w:val="00487BE1"/>
    <w:rsid w:val="00490F0A"/>
    <w:rsid w:val="00491089"/>
    <w:rsid w:val="004914EE"/>
    <w:rsid w:val="00492004"/>
    <w:rsid w:val="00492728"/>
    <w:rsid w:val="004927DA"/>
    <w:rsid w:val="0049298C"/>
    <w:rsid w:val="00492F25"/>
    <w:rsid w:val="00493A0F"/>
    <w:rsid w:val="00494E0C"/>
    <w:rsid w:val="0049549A"/>
    <w:rsid w:val="004956C9"/>
    <w:rsid w:val="00495ABF"/>
    <w:rsid w:val="00495B51"/>
    <w:rsid w:val="00496BFB"/>
    <w:rsid w:val="00497CA1"/>
    <w:rsid w:val="00497D7D"/>
    <w:rsid w:val="00497F4E"/>
    <w:rsid w:val="004A11F4"/>
    <w:rsid w:val="004A1560"/>
    <w:rsid w:val="004A2BA1"/>
    <w:rsid w:val="004A30FD"/>
    <w:rsid w:val="004A3153"/>
    <w:rsid w:val="004A31AD"/>
    <w:rsid w:val="004A36D6"/>
    <w:rsid w:val="004A48BF"/>
    <w:rsid w:val="004A5070"/>
    <w:rsid w:val="004A538B"/>
    <w:rsid w:val="004A571F"/>
    <w:rsid w:val="004A597F"/>
    <w:rsid w:val="004A5B94"/>
    <w:rsid w:val="004A5D01"/>
    <w:rsid w:val="004A631A"/>
    <w:rsid w:val="004A6779"/>
    <w:rsid w:val="004A67CC"/>
    <w:rsid w:val="004A6B3D"/>
    <w:rsid w:val="004A7356"/>
    <w:rsid w:val="004B0608"/>
    <w:rsid w:val="004B06FA"/>
    <w:rsid w:val="004B089D"/>
    <w:rsid w:val="004B0DB2"/>
    <w:rsid w:val="004B17E6"/>
    <w:rsid w:val="004B1AA1"/>
    <w:rsid w:val="004B2233"/>
    <w:rsid w:val="004B25CB"/>
    <w:rsid w:val="004B31BD"/>
    <w:rsid w:val="004B38E4"/>
    <w:rsid w:val="004B3C5A"/>
    <w:rsid w:val="004B3ED8"/>
    <w:rsid w:val="004B45C6"/>
    <w:rsid w:val="004B4849"/>
    <w:rsid w:val="004B62BB"/>
    <w:rsid w:val="004B646D"/>
    <w:rsid w:val="004B69C6"/>
    <w:rsid w:val="004B6ADF"/>
    <w:rsid w:val="004B7B2B"/>
    <w:rsid w:val="004C0572"/>
    <w:rsid w:val="004C0783"/>
    <w:rsid w:val="004C0AE1"/>
    <w:rsid w:val="004C0BF5"/>
    <w:rsid w:val="004C168E"/>
    <w:rsid w:val="004C194C"/>
    <w:rsid w:val="004C1D1C"/>
    <w:rsid w:val="004C1E81"/>
    <w:rsid w:val="004C232C"/>
    <w:rsid w:val="004C23CD"/>
    <w:rsid w:val="004C2619"/>
    <w:rsid w:val="004C2EC5"/>
    <w:rsid w:val="004C31A6"/>
    <w:rsid w:val="004C36F7"/>
    <w:rsid w:val="004C397B"/>
    <w:rsid w:val="004C3A14"/>
    <w:rsid w:val="004C3BD4"/>
    <w:rsid w:val="004C3E7B"/>
    <w:rsid w:val="004C3F04"/>
    <w:rsid w:val="004C4297"/>
    <w:rsid w:val="004C45AB"/>
    <w:rsid w:val="004C460A"/>
    <w:rsid w:val="004C4B8E"/>
    <w:rsid w:val="004C5BA9"/>
    <w:rsid w:val="004C5C49"/>
    <w:rsid w:val="004C5E31"/>
    <w:rsid w:val="004C6088"/>
    <w:rsid w:val="004C6312"/>
    <w:rsid w:val="004C6A83"/>
    <w:rsid w:val="004C6BA0"/>
    <w:rsid w:val="004C6DC4"/>
    <w:rsid w:val="004C784B"/>
    <w:rsid w:val="004C7944"/>
    <w:rsid w:val="004C7E65"/>
    <w:rsid w:val="004D0312"/>
    <w:rsid w:val="004D09EA"/>
    <w:rsid w:val="004D0ACC"/>
    <w:rsid w:val="004D1E89"/>
    <w:rsid w:val="004D2486"/>
    <w:rsid w:val="004D25D3"/>
    <w:rsid w:val="004D29B3"/>
    <w:rsid w:val="004D3208"/>
    <w:rsid w:val="004D3DB3"/>
    <w:rsid w:val="004D4BD5"/>
    <w:rsid w:val="004D50BC"/>
    <w:rsid w:val="004D5344"/>
    <w:rsid w:val="004D5B44"/>
    <w:rsid w:val="004D5BE0"/>
    <w:rsid w:val="004D5C7F"/>
    <w:rsid w:val="004D5E74"/>
    <w:rsid w:val="004D60E7"/>
    <w:rsid w:val="004D62EF"/>
    <w:rsid w:val="004D6345"/>
    <w:rsid w:val="004D63A9"/>
    <w:rsid w:val="004D68F1"/>
    <w:rsid w:val="004D70F4"/>
    <w:rsid w:val="004D72DD"/>
    <w:rsid w:val="004D7FDA"/>
    <w:rsid w:val="004E026C"/>
    <w:rsid w:val="004E0A7E"/>
    <w:rsid w:val="004E0B06"/>
    <w:rsid w:val="004E1060"/>
    <w:rsid w:val="004E17DA"/>
    <w:rsid w:val="004E18AE"/>
    <w:rsid w:val="004E1D1E"/>
    <w:rsid w:val="004E2771"/>
    <w:rsid w:val="004E2A00"/>
    <w:rsid w:val="004E2C98"/>
    <w:rsid w:val="004E2E0E"/>
    <w:rsid w:val="004E32C9"/>
    <w:rsid w:val="004E342F"/>
    <w:rsid w:val="004E3D3B"/>
    <w:rsid w:val="004E4A6D"/>
    <w:rsid w:val="004E4B0B"/>
    <w:rsid w:val="004E4C0C"/>
    <w:rsid w:val="004E4F13"/>
    <w:rsid w:val="004E4FBA"/>
    <w:rsid w:val="004E51B2"/>
    <w:rsid w:val="004E52F9"/>
    <w:rsid w:val="004E5422"/>
    <w:rsid w:val="004E5881"/>
    <w:rsid w:val="004E59AB"/>
    <w:rsid w:val="004E5C73"/>
    <w:rsid w:val="004E5C8C"/>
    <w:rsid w:val="004E5DBA"/>
    <w:rsid w:val="004E613A"/>
    <w:rsid w:val="004E61B7"/>
    <w:rsid w:val="004E61E8"/>
    <w:rsid w:val="004E6539"/>
    <w:rsid w:val="004E6B32"/>
    <w:rsid w:val="004E6C7F"/>
    <w:rsid w:val="004E7D7A"/>
    <w:rsid w:val="004E7DA8"/>
    <w:rsid w:val="004E7F15"/>
    <w:rsid w:val="004E7FB3"/>
    <w:rsid w:val="004F039D"/>
    <w:rsid w:val="004F0428"/>
    <w:rsid w:val="004F0583"/>
    <w:rsid w:val="004F0B44"/>
    <w:rsid w:val="004F17AD"/>
    <w:rsid w:val="004F1981"/>
    <w:rsid w:val="004F21DC"/>
    <w:rsid w:val="004F2B3D"/>
    <w:rsid w:val="004F2D71"/>
    <w:rsid w:val="004F2E70"/>
    <w:rsid w:val="004F2F09"/>
    <w:rsid w:val="004F3928"/>
    <w:rsid w:val="004F3D0D"/>
    <w:rsid w:val="004F4583"/>
    <w:rsid w:val="004F5035"/>
    <w:rsid w:val="004F5C03"/>
    <w:rsid w:val="004F5D92"/>
    <w:rsid w:val="004F60CD"/>
    <w:rsid w:val="004F6103"/>
    <w:rsid w:val="004F6120"/>
    <w:rsid w:val="004F6C3C"/>
    <w:rsid w:val="004F6EFA"/>
    <w:rsid w:val="004F78B1"/>
    <w:rsid w:val="00500043"/>
    <w:rsid w:val="0050042F"/>
    <w:rsid w:val="005013AB"/>
    <w:rsid w:val="0050141C"/>
    <w:rsid w:val="00501AD5"/>
    <w:rsid w:val="0050218E"/>
    <w:rsid w:val="00502ADC"/>
    <w:rsid w:val="00502C7B"/>
    <w:rsid w:val="0050321C"/>
    <w:rsid w:val="00503716"/>
    <w:rsid w:val="005047B9"/>
    <w:rsid w:val="0050520E"/>
    <w:rsid w:val="00505A09"/>
    <w:rsid w:val="00506322"/>
    <w:rsid w:val="0050667B"/>
    <w:rsid w:val="00506782"/>
    <w:rsid w:val="00507010"/>
    <w:rsid w:val="00507381"/>
    <w:rsid w:val="00507A49"/>
    <w:rsid w:val="00507CD8"/>
    <w:rsid w:val="0051021F"/>
    <w:rsid w:val="00510483"/>
    <w:rsid w:val="005110BB"/>
    <w:rsid w:val="005111AC"/>
    <w:rsid w:val="00511685"/>
    <w:rsid w:val="00511A7C"/>
    <w:rsid w:val="00511B71"/>
    <w:rsid w:val="00511D76"/>
    <w:rsid w:val="00512321"/>
    <w:rsid w:val="00513888"/>
    <w:rsid w:val="00513EC8"/>
    <w:rsid w:val="00513FF9"/>
    <w:rsid w:val="0051444C"/>
    <w:rsid w:val="00514CF5"/>
    <w:rsid w:val="0051533A"/>
    <w:rsid w:val="0051537A"/>
    <w:rsid w:val="00515F16"/>
    <w:rsid w:val="00516C40"/>
    <w:rsid w:val="00517297"/>
    <w:rsid w:val="00517435"/>
    <w:rsid w:val="00517782"/>
    <w:rsid w:val="005177DD"/>
    <w:rsid w:val="00517F88"/>
    <w:rsid w:val="005207D7"/>
    <w:rsid w:val="005209A5"/>
    <w:rsid w:val="00522B46"/>
    <w:rsid w:val="00522C62"/>
    <w:rsid w:val="00522D88"/>
    <w:rsid w:val="00522FD5"/>
    <w:rsid w:val="00523062"/>
    <w:rsid w:val="00523AEE"/>
    <w:rsid w:val="005248BD"/>
    <w:rsid w:val="00525102"/>
    <w:rsid w:val="00525319"/>
    <w:rsid w:val="0052579B"/>
    <w:rsid w:val="005259C7"/>
    <w:rsid w:val="0052690D"/>
    <w:rsid w:val="00526957"/>
    <w:rsid w:val="00526C1E"/>
    <w:rsid w:val="005270B8"/>
    <w:rsid w:val="00527277"/>
    <w:rsid w:val="005273B0"/>
    <w:rsid w:val="00527812"/>
    <w:rsid w:val="00527E7C"/>
    <w:rsid w:val="005302C8"/>
    <w:rsid w:val="00530842"/>
    <w:rsid w:val="00530A23"/>
    <w:rsid w:val="00530BE9"/>
    <w:rsid w:val="00530C25"/>
    <w:rsid w:val="00530C79"/>
    <w:rsid w:val="005311B8"/>
    <w:rsid w:val="005313A7"/>
    <w:rsid w:val="00531E3B"/>
    <w:rsid w:val="005324C5"/>
    <w:rsid w:val="005327FA"/>
    <w:rsid w:val="00532B29"/>
    <w:rsid w:val="00532FA3"/>
    <w:rsid w:val="005330A1"/>
    <w:rsid w:val="005337ED"/>
    <w:rsid w:val="005337F8"/>
    <w:rsid w:val="00533B20"/>
    <w:rsid w:val="00534348"/>
    <w:rsid w:val="00534F05"/>
    <w:rsid w:val="00536042"/>
    <w:rsid w:val="0053629C"/>
    <w:rsid w:val="00536306"/>
    <w:rsid w:val="00536B15"/>
    <w:rsid w:val="00536BC6"/>
    <w:rsid w:val="0053750D"/>
    <w:rsid w:val="00537544"/>
    <w:rsid w:val="005376DF"/>
    <w:rsid w:val="00537A9F"/>
    <w:rsid w:val="00537B9C"/>
    <w:rsid w:val="005404CE"/>
    <w:rsid w:val="00540582"/>
    <w:rsid w:val="005405AB"/>
    <w:rsid w:val="005405AF"/>
    <w:rsid w:val="00540DDF"/>
    <w:rsid w:val="00541006"/>
    <w:rsid w:val="005417C9"/>
    <w:rsid w:val="00541C31"/>
    <w:rsid w:val="00541FFD"/>
    <w:rsid w:val="005427DD"/>
    <w:rsid w:val="005432D2"/>
    <w:rsid w:val="0054336C"/>
    <w:rsid w:val="00543C12"/>
    <w:rsid w:val="00544488"/>
    <w:rsid w:val="00544C7E"/>
    <w:rsid w:val="00545338"/>
    <w:rsid w:val="0054578B"/>
    <w:rsid w:val="00546318"/>
    <w:rsid w:val="0054678C"/>
    <w:rsid w:val="0054695A"/>
    <w:rsid w:val="0055005F"/>
    <w:rsid w:val="005502B7"/>
    <w:rsid w:val="00550358"/>
    <w:rsid w:val="00550A3D"/>
    <w:rsid w:val="00550B18"/>
    <w:rsid w:val="0055104E"/>
    <w:rsid w:val="005510D4"/>
    <w:rsid w:val="00551134"/>
    <w:rsid w:val="00551763"/>
    <w:rsid w:val="00552334"/>
    <w:rsid w:val="0055282C"/>
    <w:rsid w:val="00552B31"/>
    <w:rsid w:val="00552BA6"/>
    <w:rsid w:val="00553267"/>
    <w:rsid w:val="0055326C"/>
    <w:rsid w:val="005537D4"/>
    <w:rsid w:val="005542E2"/>
    <w:rsid w:val="0055449F"/>
    <w:rsid w:val="00554547"/>
    <w:rsid w:val="005547DA"/>
    <w:rsid w:val="005550C2"/>
    <w:rsid w:val="0055691D"/>
    <w:rsid w:val="0055712B"/>
    <w:rsid w:val="005573B8"/>
    <w:rsid w:val="0056017B"/>
    <w:rsid w:val="005603F9"/>
    <w:rsid w:val="005606AE"/>
    <w:rsid w:val="005609C5"/>
    <w:rsid w:val="00560AD3"/>
    <w:rsid w:val="00560B1E"/>
    <w:rsid w:val="00560FA8"/>
    <w:rsid w:val="00562B0D"/>
    <w:rsid w:val="00562C94"/>
    <w:rsid w:val="00562EA8"/>
    <w:rsid w:val="00563064"/>
    <w:rsid w:val="005636E4"/>
    <w:rsid w:val="00564938"/>
    <w:rsid w:val="0056509F"/>
    <w:rsid w:val="005652A7"/>
    <w:rsid w:val="005659B6"/>
    <w:rsid w:val="00565B02"/>
    <w:rsid w:val="00566F5A"/>
    <w:rsid w:val="00567541"/>
    <w:rsid w:val="00567C5E"/>
    <w:rsid w:val="00567E95"/>
    <w:rsid w:val="00570322"/>
    <w:rsid w:val="0057050D"/>
    <w:rsid w:val="00570E61"/>
    <w:rsid w:val="00570E6C"/>
    <w:rsid w:val="00571101"/>
    <w:rsid w:val="005714D3"/>
    <w:rsid w:val="005714FD"/>
    <w:rsid w:val="00571A40"/>
    <w:rsid w:val="0057208B"/>
    <w:rsid w:val="0057250A"/>
    <w:rsid w:val="00572532"/>
    <w:rsid w:val="00572AE0"/>
    <w:rsid w:val="00573FFD"/>
    <w:rsid w:val="0057420F"/>
    <w:rsid w:val="00574D18"/>
    <w:rsid w:val="00575009"/>
    <w:rsid w:val="0057537C"/>
    <w:rsid w:val="005762C2"/>
    <w:rsid w:val="00576730"/>
    <w:rsid w:val="00576850"/>
    <w:rsid w:val="00577199"/>
    <w:rsid w:val="005773B7"/>
    <w:rsid w:val="00577798"/>
    <w:rsid w:val="0058022F"/>
    <w:rsid w:val="005803CA"/>
    <w:rsid w:val="00580509"/>
    <w:rsid w:val="005807AC"/>
    <w:rsid w:val="00580BD5"/>
    <w:rsid w:val="0058156E"/>
    <w:rsid w:val="00581746"/>
    <w:rsid w:val="00581E5D"/>
    <w:rsid w:val="005821D1"/>
    <w:rsid w:val="005825E3"/>
    <w:rsid w:val="005828DC"/>
    <w:rsid w:val="005829C5"/>
    <w:rsid w:val="00582D4B"/>
    <w:rsid w:val="00583417"/>
    <w:rsid w:val="0058416D"/>
    <w:rsid w:val="005844C5"/>
    <w:rsid w:val="00586646"/>
    <w:rsid w:val="0058721E"/>
    <w:rsid w:val="0058755D"/>
    <w:rsid w:val="00587B71"/>
    <w:rsid w:val="00587F60"/>
    <w:rsid w:val="005900BC"/>
    <w:rsid w:val="005905DB"/>
    <w:rsid w:val="0059095C"/>
    <w:rsid w:val="0059150B"/>
    <w:rsid w:val="00591641"/>
    <w:rsid w:val="00591AC7"/>
    <w:rsid w:val="00593895"/>
    <w:rsid w:val="00594140"/>
    <w:rsid w:val="005942B3"/>
    <w:rsid w:val="0059445E"/>
    <w:rsid w:val="00594B01"/>
    <w:rsid w:val="00594E2E"/>
    <w:rsid w:val="00595A74"/>
    <w:rsid w:val="00595AFA"/>
    <w:rsid w:val="00595DD6"/>
    <w:rsid w:val="00595E9E"/>
    <w:rsid w:val="005961CC"/>
    <w:rsid w:val="0059621D"/>
    <w:rsid w:val="005962D1"/>
    <w:rsid w:val="005962F7"/>
    <w:rsid w:val="0059643C"/>
    <w:rsid w:val="00596A79"/>
    <w:rsid w:val="00596A7A"/>
    <w:rsid w:val="00596E1E"/>
    <w:rsid w:val="0059741F"/>
    <w:rsid w:val="00597884"/>
    <w:rsid w:val="005A01E3"/>
    <w:rsid w:val="005A0D01"/>
    <w:rsid w:val="005A1D40"/>
    <w:rsid w:val="005A2B98"/>
    <w:rsid w:val="005A3094"/>
    <w:rsid w:val="005A37D0"/>
    <w:rsid w:val="005A39C9"/>
    <w:rsid w:val="005A39CE"/>
    <w:rsid w:val="005A3C17"/>
    <w:rsid w:val="005A40E9"/>
    <w:rsid w:val="005A41A5"/>
    <w:rsid w:val="005A4419"/>
    <w:rsid w:val="005A4937"/>
    <w:rsid w:val="005A4A69"/>
    <w:rsid w:val="005A4B8D"/>
    <w:rsid w:val="005A4E45"/>
    <w:rsid w:val="005A590F"/>
    <w:rsid w:val="005A5CB5"/>
    <w:rsid w:val="005A5E1C"/>
    <w:rsid w:val="005A6438"/>
    <w:rsid w:val="005A6521"/>
    <w:rsid w:val="005A6FD2"/>
    <w:rsid w:val="005A758F"/>
    <w:rsid w:val="005A7821"/>
    <w:rsid w:val="005B0A00"/>
    <w:rsid w:val="005B1871"/>
    <w:rsid w:val="005B1EBE"/>
    <w:rsid w:val="005B260F"/>
    <w:rsid w:val="005B268B"/>
    <w:rsid w:val="005B3123"/>
    <w:rsid w:val="005B3167"/>
    <w:rsid w:val="005B372A"/>
    <w:rsid w:val="005B3871"/>
    <w:rsid w:val="005B3A5F"/>
    <w:rsid w:val="005B3FC8"/>
    <w:rsid w:val="005B46E8"/>
    <w:rsid w:val="005B4E2A"/>
    <w:rsid w:val="005B51F3"/>
    <w:rsid w:val="005B5B3B"/>
    <w:rsid w:val="005B5E46"/>
    <w:rsid w:val="005B646C"/>
    <w:rsid w:val="005B6AB7"/>
    <w:rsid w:val="005B74E4"/>
    <w:rsid w:val="005B7587"/>
    <w:rsid w:val="005B7717"/>
    <w:rsid w:val="005B7864"/>
    <w:rsid w:val="005C04E2"/>
    <w:rsid w:val="005C0516"/>
    <w:rsid w:val="005C0FB4"/>
    <w:rsid w:val="005C1D28"/>
    <w:rsid w:val="005C295E"/>
    <w:rsid w:val="005C2F2B"/>
    <w:rsid w:val="005C3305"/>
    <w:rsid w:val="005C3A5C"/>
    <w:rsid w:val="005C40BC"/>
    <w:rsid w:val="005C41FB"/>
    <w:rsid w:val="005C4382"/>
    <w:rsid w:val="005C52C6"/>
    <w:rsid w:val="005C558E"/>
    <w:rsid w:val="005C56E9"/>
    <w:rsid w:val="005C5A44"/>
    <w:rsid w:val="005C5BFF"/>
    <w:rsid w:val="005C5D18"/>
    <w:rsid w:val="005C5DB1"/>
    <w:rsid w:val="005C6233"/>
    <w:rsid w:val="005C686D"/>
    <w:rsid w:val="005C6C7B"/>
    <w:rsid w:val="005C6DF9"/>
    <w:rsid w:val="005C721F"/>
    <w:rsid w:val="005C75B2"/>
    <w:rsid w:val="005C78B8"/>
    <w:rsid w:val="005D08E3"/>
    <w:rsid w:val="005D0ACD"/>
    <w:rsid w:val="005D0AFC"/>
    <w:rsid w:val="005D15F9"/>
    <w:rsid w:val="005D2366"/>
    <w:rsid w:val="005D27E5"/>
    <w:rsid w:val="005D2804"/>
    <w:rsid w:val="005D28CA"/>
    <w:rsid w:val="005D3217"/>
    <w:rsid w:val="005D407C"/>
    <w:rsid w:val="005D4096"/>
    <w:rsid w:val="005D494B"/>
    <w:rsid w:val="005D4A3C"/>
    <w:rsid w:val="005D4AE1"/>
    <w:rsid w:val="005D54FB"/>
    <w:rsid w:val="005D5CB5"/>
    <w:rsid w:val="005D5F73"/>
    <w:rsid w:val="005D612C"/>
    <w:rsid w:val="005D6613"/>
    <w:rsid w:val="005D6628"/>
    <w:rsid w:val="005D73F8"/>
    <w:rsid w:val="005D7690"/>
    <w:rsid w:val="005D7DBB"/>
    <w:rsid w:val="005D7EA7"/>
    <w:rsid w:val="005D7EE9"/>
    <w:rsid w:val="005D7F29"/>
    <w:rsid w:val="005E0F46"/>
    <w:rsid w:val="005E14D6"/>
    <w:rsid w:val="005E1528"/>
    <w:rsid w:val="005E1566"/>
    <w:rsid w:val="005E1707"/>
    <w:rsid w:val="005E1756"/>
    <w:rsid w:val="005E1C01"/>
    <w:rsid w:val="005E1D3D"/>
    <w:rsid w:val="005E1D6B"/>
    <w:rsid w:val="005E1F07"/>
    <w:rsid w:val="005E1FC1"/>
    <w:rsid w:val="005E24A2"/>
    <w:rsid w:val="005E2515"/>
    <w:rsid w:val="005E29DE"/>
    <w:rsid w:val="005E3683"/>
    <w:rsid w:val="005E379B"/>
    <w:rsid w:val="005E4116"/>
    <w:rsid w:val="005E4600"/>
    <w:rsid w:val="005E4AF6"/>
    <w:rsid w:val="005E546C"/>
    <w:rsid w:val="005E5531"/>
    <w:rsid w:val="005E6001"/>
    <w:rsid w:val="005E6279"/>
    <w:rsid w:val="005E6305"/>
    <w:rsid w:val="005E6430"/>
    <w:rsid w:val="005E66B4"/>
    <w:rsid w:val="005E66E1"/>
    <w:rsid w:val="005E6A20"/>
    <w:rsid w:val="005E6AF6"/>
    <w:rsid w:val="005E6E34"/>
    <w:rsid w:val="005E726B"/>
    <w:rsid w:val="005E7448"/>
    <w:rsid w:val="005E7B90"/>
    <w:rsid w:val="005F0001"/>
    <w:rsid w:val="005F06B6"/>
    <w:rsid w:val="005F078F"/>
    <w:rsid w:val="005F090E"/>
    <w:rsid w:val="005F0983"/>
    <w:rsid w:val="005F0DA2"/>
    <w:rsid w:val="005F0F76"/>
    <w:rsid w:val="005F1940"/>
    <w:rsid w:val="005F20D1"/>
    <w:rsid w:val="005F21E2"/>
    <w:rsid w:val="005F26F7"/>
    <w:rsid w:val="005F2915"/>
    <w:rsid w:val="005F2DBF"/>
    <w:rsid w:val="005F30BC"/>
    <w:rsid w:val="005F33DF"/>
    <w:rsid w:val="005F3515"/>
    <w:rsid w:val="005F357F"/>
    <w:rsid w:val="005F3CE6"/>
    <w:rsid w:val="005F48A6"/>
    <w:rsid w:val="005F558D"/>
    <w:rsid w:val="005F636C"/>
    <w:rsid w:val="005F6386"/>
    <w:rsid w:val="005F6427"/>
    <w:rsid w:val="005F6DC7"/>
    <w:rsid w:val="005F74C1"/>
    <w:rsid w:val="005F780F"/>
    <w:rsid w:val="00600B64"/>
    <w:rsid w:val="006010C7"/>
    <w:rsid w:val="0060241D"/>
    <w:rsid w:val="006024D3"/>
    <w:rsid w:val="006026BF"/>
    <w:rsid w:val="006028D2"/>
    <w:rsid w:val="00602EF0"/>
    <w:rsid w:val="00602FE0"/>
    <w:rsid w:val="006036D3"/>
    <w:rsid w:val="0060408D"/>
    <w:rsid w:val="00604316"/>
    <w:rsid w:val="00604A7F"/>
    <w:rsid w:val="00604CEA"/>
    <w:rsid w:val="00604FF4"/>
    <w:rsid w:val="0060523F"/>
    <w:rsid w:val="00605764"/>
    <w:rsid w:val="00605B21"/>
    <w:rsid w:val="00605B7F"/>
    <w:rsid w:val="00605E79"/>
    <w:rsid w:val="0060617F"/>
    <w:rsid w:val="006064B1"/>
    <w:rsid w:val="0060669C"/>
    <w:rsid w:val="0060671C"/>
    <w:rsid w:val="00606833"/>
    <w:rsid w:val="00606B64"/>
    <w:rsid w:val="00606E5F"/>
    <w:rsid w:val="00606ED6"/>
    <w:rsid w:val="00607833"/>
    <w:rsid w:val="006104DB"/>
    <w:rsid w:val="00610B90"/>
    <w:rsid w:val="006110B4"/>
    <w:rsid w:val="00611C04"/>
    <w:rsid w:val="00611F65"/>
    <w:rsid w:val="00612286"/>
    <w:rsid w:val="00612A27"/>
    <w:rsid w:val="00612AED"/>
    <w:rsid w:val="00612EA7"/>
    <w:rsid w:val="00612FF1"/>
    <w:rsid w:val="0061302E"/>
    <w:rsid w:val="00613243"/>
    <w:rsid w:val="0061328F"/>
    <w:rsid w:val="00613414"/>
    <w:rsid w:val="00613654"/>
    <w:rsid w:val="006136D3"/>
    <w:rsid w:val="006136E0"/>
    <w:rsid w:val="00613C74"/>
    <w:rsid w:val="00614AA1"/>
    <w:rsid w:val="00614D1A"/>
    <w:rsid w:val="00615A88"/>
    <w:rsid w:val="00615E97"/>
    <w:rsid w:val="00615E9C"/>
    <w:rsid w:val="00616597"/>
    <w:rsid w:val="00616789"/>
    <w:rsid w:val="00616944"/>
    <w:rsid w:val="00616AD1"/>
    <w:rsid w:val="00616D7B"/>
    <w:rsid w:val="00616F90"/>
    <w:rsid w:val="00617A09"/>
    <w:rsid w:val="0062015F"/>
    <w:rsid w:val="006206B6"/>
    <w:rsid w:val="006208F1"/>
    <w:rsid w:val="0062120D"/>
    <w:rsid w:val="006213F0"/>
    <w:rsid w:val="006215FE"/>
    <w:rsid w:val="0062161C"/>
    <w:rsid w:val="006216C2"/>
    <w:rsid w:val="00621828"/>
    <w:rsid w:val="00621A06"/>
    <w:rsid w:val="00621F55"/>
    <w:rsid w:val="00621F5E"/>
    <w:rsid w:val="00622720"/>
    <w:rsid w:val="00622A56"/>
    <w:rsid w:val="00623187"/>
    <w:rsid w:val="00623B4F"/>
    <w:rsid w:val="006243DD"/>
    <w:rsid w:val="006247AE"/>
    <w:rsid w:val="00624BD5"/>
    <w:rsid w:val="00625E29"/>
    <w:rsid w:val="0062681E"/>
    <w:rsid w:val="00626CA7"/>
    <w:rsid w:val="00626FAC"/>
    <w:rsid w:val="006272F4"/>
    <w:rsid w:val="006277B6"/>
    <w:rsid w:val="00627815"/>
    <w:rsid w:val="00627EE9"/>
    <w:rsid w:val="00631616"/>
    <w:rsid w:val="00631899"/>
    <w:rsid w:val="00631B0D"/>
    <w:rsid w:val="00632099"/>
    <w:rsid w:val="00632159"/>
    <w:rsid w:val="00632617"/>
    <w:rsid w:val="00632B2A"/>
    <w:rsid w:val="00632E9D"/>
    <w:rsid w:val="006331A0"/>
    <w:rsid w:val="006334DD"/>
    <w:rsid w:val="006337B4"/>
    <w:rsid w:val="00633E39"/>
    <w:rsid w:val="0063457A"/>
    <w:rsid w:val="00634650"/>
    <w:rsid w:val="00634D59"/>
    <w:rsid w:val="006354EE"/>
    <w:rsid w:val="006356BC"/>
    <w:rsid w:val="006357FD"/>
    <w:rsid w:val="00635ACE"/>
    <w:rsid w:val="00635CDC"/>
    <w:rsid w:val="0063630B"/>
    <w:rsid w:val="00636A4E"/>
    <w:rsid w:val="00636B5B"/>
    <w:rsid w:val="00636CDA"/>
    <w:rsid w:val="0063719F"/>
    <w:rsid w:val="006371EB"/>
    <w:rsid w:val="00637DC6"/>
    <w:rsid w:val="00640183"/>
    <w:rsid w:val="006401CC"/>
    <w:rsid w:val="0064120E"/>
    <w:rsid w:val="006418CD"/>
    <w:rsid w:val="00641D17"/>
    <w:rsid w:val="00641F48"/>
    <w:rsid w:val="006422F3"/>
    <w:rsid w:val="006423B3"/>
    <w:rsid w:val="0064288D"/>
    <w:rsid w:val="00642E8C"/>
    <w:rsid w:val="00642FB0"/>
    <w:rsid w:val="006430E8"/>
    <w:rsid w:val="00643104"/>
    <w:rsid w:val="00643211"/>
    <w:rsid w:val="00643F93"/>
    <w:rsid w:val="00644403"/>
    <w:rsid w:val="00644439"/>
    <w:rsid w:val="006448C7"/>
    <w:rsid w:val="00644991"/>
    <w:rsid w:val="00644D67"/>
    <w:rsid w:val="00645835"/>
    <w:rsid w:val="0064596C"/>
    <w:rsid w:val="00645D49"/>
    <w:rsid w:val="00645F5B"/>
    <w:rsid w:val="00645F87"/>
    <w:rsid w:val="00645FE0"/>
    <w:rsid w:val="006465AF"/>
    <w:rsid w:val="00647838"/>
    <w:rsid w:val="00647A33"/>
    <w:rsid w:val="00647B6C"/>
    <w:rsid w:val="00647CA6"/>
    <w:rsid w:val="0065011A"/>
    <w:rsid w:val="00650215"/>
    <w:rsid w:val="0065044A"/>
    <w:rsid w:val="00650461"/>
    <w:rsid w:val="006506C5"/>
    <w:rsid w:val="00650C09"/>
    <w:rsid w:val="00650DD8"/>
    <w:rsid w:val="006511C9"/>
    <w:rsid w:val="006512A7"/>
    <w:rsid w:val="00651358"/>
    <w:rsid w:val="00651ECE"/>
    <w:rsid w:val="0065216D"/>
    <w:rsid w:val="006523FF"/>
    <w:rsid w:val="00652B3E"/>
    <w:rsid w:val="006530CD"/>
    <w:rsid w:val="006540A0"/>
    <w:rsid w:val="006546D7"/>
    <w:rsid w:val="006549B6"/>
    <w:rsid w:val="00654EE1"/>
    <w:rsid w:val="00655627"/>
    <w:rsid w:val="0065600D"/>
    <w:rsid w:val="0065601D"/>
    <w:rsid w:val="00656082"/>
    <w:rsid w:val="006560EA"/>
    <w:rsid w:val="00656191"/>
    <w:rsid w:val="00656FFD"/>
    <w:rsid w:val="00656FFE"/>
    <w:rsid w:val="006576F1"/>
    <w:rsid w:val="00657962"/>
    <w:rsid w:val="006607BC"/>
    <w:rsid w:val="00660FFF"/>
    <w:rsid w:val="006610C9"/>
    <w:rsid w:val="00661211"/>
    <w:rsid w:val="00661ACB"/>
    <w:rsid w:val="00661E2B"/>
    <w:rsid w:val="00662431"/>
    <w:rsid w:val="006624F9"/>
    <w:rsid w:val="0066258A"/>
    <w:rsid w:val="00662652"/>
    <w:rsid w:val="0066293C"/>
    <w:rsid w:val="00662A6D"/>
    <w:rsid w:val="00662DF9"/>
    <w:rsid w:val="0066312B"/>
    <w:rsid w:val="00663287"/>
    <w:rsid w:val="00663AD5"/>
    <w:rsid w:val="00663BE5"/>
    <w:rsid w:val="00664292"/>
    <w:rsid w:val="00664439"/>
    <w:rsid w:val="006646CA"/>
    <w:rsid w:val="00664948"/>
    <w:rsid w:val="00664B4C"/>
    <w:rsid w:val="00664C36"/>
    <w:rsid w:val="00664F8F"/>
    <w:rsid w:val="006666E6"/>
    <w:rsid w:val="006669FC"/>
    <w:rsid w:val="00666EFA"/>
    <w:rsid w:val="00667A21"/>
    <w:rsid w:val="00667D52"/>
    <w:rsid w:val="006708E6"/>
    <w:rsid w:val="00670D6F"/>
    <w:rsid w:val="00671089"/>
    <w:rsid w:val="0067116A"/>
    <w:rsid w:val="006711CE"/>
    <w:rsid w:val="006713F7"/>
    <w:rsid w:val="006716D0"/>
    <w:rsid w:val="006716FD"/>
    <w:rsid w:val="006717F5"/>
    <w:rsid w:val="006718B3"/>
    <w:rsid w:val="00671AF7"/>
    <w:rsid w:val="00671EBB"/>
    <w:rsid w:val="0067209A"/>
    <w:rsid w:val="00672979"/>
    <w:rsid w:val="00672F30"/>
    <w:rsid w:val="006738F6"/>
    <w:rsid w:val="00674006"/>
    <w:rsid w:val="00674BA6"/>
    <w:rsid w:val="00674D59"/>
    <w:rsid w:val="006755DB"/>
    <w:rsid w:val="006755E4"/>
    <w:rsid w:val="00675686"/>
    <w:rsid w:val="00676157"/>
    <w:rsid w:val="00676578"/>
    <w:rsid w:val="0067689C"/>
    <w:rsid w:val="006768FB"/>
    <w:rsid w:val="0067702E"/>
    <w:rsid w:val="0067751E"/>
    <w:rsid w:val="006777E2"/>
    <w:rsid w:val="00677815"/>
    <w:rsid w:val="00677D2B"/>
    <w:rsid w:val="006800C3"/>
    <w:rsid w:val="006807CA"/>
    <w:rsid w:val="00680AA1"/>
    <w:rsid w:val="00680FDE"/>
    <w:rsid w:val="00681502"/>
    <w:rsid w:val="00681AA1"/>
    <w:rsid w:val="006829F9"/>
    <w:rsid w:val="00682A1F"/>
    <w:rsid w:val="00682D2B"/>
    <w:rsid w:val="006832CE"/>
    <w:rsid w:val="00683BB6"/>
    <w:rsid w:val="00684854"/>
    <w:rsid w:val="00685924"/>
    <w:rsid w:val="00685A7A"/>
    <w:rsid w:val="00685D68"/>
    <w:rsid w:val="00686582"/>
    <w:rsid w:val="006866D2"/>
    <w:rsid w:val="006868B5"/>
    <w:rsid w:val="00686B60"/>
    <w:rsid w:val="00686C1B"/>
    <w:rsid w:val="006872A4"/>
    <w:rsid w:val="00687A32"/>
    <w:rsid w:val="00687CF1"/>
    <w:rsid w:val="00690605"/>
    <w:rsid w:val="006908B4"/>
    <w:rsid w:val="00690AB0"/>
    <w:rsid w:val="00690CF4"/>
    <w:rsid w:val="0069112C"/>
    <w:rsid w:val="0069150A"/>
    <w:rsid w:val="006919DA"/>
    <w:rsid w:val="00691A9A"/>
    <w:rsid w:val="00691E95"/>
    <w:rsid w:val="006922FD"/>
    <w:rsid w:val="006925ED"/>
    <w:rsid w:val="0069293F"/>
    <w:rsid w:val="00692CC9"/>
    <w:rsid w:val="00692D20"/>
    <w:rsid w:val="006933B0"/>
    <w:rsid w:val="0069361E"/>
    <w:rsid w:val="006942E2"/>
    <w:rsid w:val="0069487D"/>
    <w:rsid w:val="00694926"/>
    <w:rsid w:val="00694CF8"/>
    <w:rsid w:val="006951C0"/>
    <w:rsid w:val="00695236"/>
    <w:rsid w:val="0069590B"/>
    <w:rsid w:val="00696D1D"/>
    <w:rsid w:val="00696F9F"/>
    <w:rsid w:val="00696FCB"/>
    <w:rsid w:val="00697902"/>
    <w:rsid w:val="00697B0D"/>
    <w:rsid w:val="00697BBA"/>
    <w:rsid w:val="00697D73"/>
    <w:rsid w:val="006A0A92"/>
    <w:rsid w:val="006A19AF"/>
    <w:rsid w:val="006A1A25"/>
    <w:rsid w:val="006A1A3A"/>
    <w:rsid w:val="006A1A76"/>
    <w:rsid w:val="006A1D15"/>
    <w:rsid w:val="006A1F61"/>
    <w:rsid w:val="006A25BB"/>
    <w:rsid w:val="006A2D05"/>
    <w:rsid w:val="006A2F86"/>
    <w:rsid w:val="006A37F9"/>
    <w:rsid w:val="006A39F2"/>
    <w:rsid w:val="006A3BC0"/>
    <w:rsid w:val="006A3CF6"/>
    <w:rsid w:val="006A467C"/>
    <w:rsid w:val="006A4A4B"/>
    <w:rsid w:val="006A4E58"/>
    <w:rsid w:val="006A5B28"/>
    <w:rsid w:val="006A5E1D"/>
    <w:rsid w:val="006A7034"/>
    <w:rsid w:val="006A731B"/>
    <w:rsid w:val="006B00E5"/>
    <w:rsid w:val="006B05E5"/>
    <w:rsid w:val="006B13D0"/>
    <w:rsid w:val="006B15D5"/>
    <w:rsid w:val="006B1752"/>
    <w:rsid w:val="006B1E3B"/>
    <w:rsid w:val="006B2237"/>
    <w:rsid w:val="006B234B"/>
    <w:rsid w:val="006B2FC4"/>
    <w:rsid w:val="006B2FEC"/>
    <w:rsid w:val="006B3012"/>
    <w:rsid w:val="006B38D5"/>
    <w:rsid w:val="006B410B"/>
    <w:rsid w:val="006B4239"/>
    <w:rsid w:val="006B4616"/>
    <w:rsid w:val="006B468F"/>
    <w:rsid w:val="006B57FD"/>
    <w:rsid w:val="006B5986"/>
    <w:rsid w:val="006B5C34"/>
    <w:rsid w:val="006B61BB"/>
    <w:rsid w:val="006B7040"/>
    <w:rsid w:val="006B70A1"/>
    <w:rsid w:val="006B70D6"/>
    <w:rsid w:val="006B7448"/>
    <w:rsid w:val="006B7561"/>
    <w:rsid w:val="006C019E"/>
    <w:rsid w:val="006C0460"/>
    <w:rsid w:val="006C05FF"/>
    <w:rsid w:val="006C06F2"/>
    <w:rsid w:val="006C09BE"/>
    <w:rsid w:val="006C1361"/>
    <w:rsid w:val="006C1820"/>
    <w:rsid w:val="006C1903"/>
    <w:rsid w:val="006C1C26"/>
    <w:rsid w:val="006C2208"/>
    <w:rsid w:val="006C26DC"/>
    <w:rsid w:val="006C2A27"/>
    <w:rsid w:val="006C34A7"/>
    <w:rsid w:val="006C34AC"/>
    <w:rsid w:val="006C3884"/>
    <w:rsid w:val="006C3A83"/>
    <w:rsid w:val="006C40EB"/>
    <w:rsid w:val="006C4B1E"/>
    <w:rsid w:val="006C5765"/>
    <w:rsid w:val="006C579B"/>
    <w:rsid w:val="006C5993"/>
    <w:rsid w:val="006C5BDD"/>
    <w:rsid w:val="006C5CDA"/>
    <w:rsid w:val="006C5F14"/>
    <w:rsid w:val="006C6396"/>
    <w:rsid w:val="006C657B"/>
    <w:rsid w:val="006C6809"/>
    <w:rsid w:val="006C6C53"/>
    <w:rsid w:val="006C6D7F"/>
    <w:rsid w:val="006C6E9E"/>
    <w:rsid w:val="006C6FB0"/>
    <w:rsid w:val="006C70A6"/>
    <w:rsid w:val="006C774F"/>
    <w:rsid w:val="006D0CD5"/>
    <w:rsid w:val="006D0DDC"/>
    <w:rsid w:val="006D0E10"/>
    <w:rsid w:val="006D0E9C"/>
    <w:rsid w:val="006D0FA7"/>
    <w:rsid w:val="006D1913"/>
    <w:rsid w:val="006D1BDD"/>
    <w:rsid w:val="006D1DAF"/>
    <w:rsid w:val="006D1F8B"/>
    <w:rsid w:val="006D25C0"/>
    <w:rsid w:val="006D28DC"/>
    <w:rsid w:val="006D290E"/>
    <w:rsid w:val="006D2D7E"/>
    <w:rsid w:val="006D2F00"/>
    <w:rsid w:val="006D3377"/>
    <w:rsid w:val="006D4055"/>
    <w:rsid w:val="006D4D51"/>
    <w:rsid w:val="006D5046"/>
    <w:rsid w:val="006D690D"/>
    <w:rsid w:val="006D6969"/>
    <w:rsid w:val="006D6B1A"/>
    <w:rsid w:val="006D733E"/>
    <w:rsid w:val="006D7D40"/>
    <w:rsid w:val="006E03D0"/>
    <w:rsid w:val="006E0507"/>
    <w:rsid w:val="006E084F"/>
    <w:rsid w:val="006E0950"/>
    <w:rsid w:val="006E1198"/>
    <w:rsid w:val="006E14AC"/>
    <w:rsid w:val="006E1976"/>
    <w:rsid w:val="006E31AF"/>
    <w:rsid w:val="006E3996"/>
    <w:rsid w:val="006E3AF8"/>
    <w:rsid w:val="006E4893"/>
    <w:rsid w:val="006E507D"/>
    <w:rsid w:val="006E5433"/>
    <w:rsid w:val="006E5434"/>
    <w:rsid w:val="006E558F"/>
    <w:rsid w:val="006E578E"/>
    <w:rsid w:val="006E5C25"/>
    <w:rsid w:val="006E6219"/>
    <w:rsid w:val="006E65CD"/>
    <w:rsid w:val="006E6928"/>
    <w:rsid w:val="006E6C5D"/>
    <w:rsid w:val="006F101B"/>
    <w:rsid w:val="006F1200"/>
    <w:rsid w:val="006F175B"/>
    <w:rsid w:val="006F17FF"/>
    <w:rsid w:val="006F1E16"/>
    <w:rsid w:val="006F1E41"/>
    <w:rsid w:val="006F2158"/>
    <w:rsid w:val="006F225C"/>
    <w:rsid w:val="006F3155"/>
    <w:rsid w:val="006F3540"/>
    <w:rsid w:val="006F371B"/>
    <w:rsid w:val="006F37E9"/>
    <w:rsid w:val="006F64BB"/>
    <w:rsid w:val="006F6850"/>
    <w:rsid w:val="006F68C7"/>
    <w:rsid w:val="006F694F"/>
    <w:rsid w:val="006F6C03"/>
    <w:rsid w:val="006F6F61"/>
    <w:rsid w:val="006F78D6"/>
    <w:rsid w:val="006F7E2F"/>
    <w:rsid w:val="0070090F"/>
    <w:rsid w:val="00700AD8"/>
    <w:rsid w:val="007013ED"/>
    <w:rsid w:val="007015FF"/>
    <w:rsid w:val="00701CA9"/>
    <w:rsid w:val="00701ED9"/>
    <w:rsid w:val="00702019"/>
    <w:rsid w:val="007022B7"/>
    <w:rsid w:val="0070258B"/>
    <w:rsid w:val="00702596"/>
    <w:rsid w:val="00702957"/>
    <w:rsid w:val="007029D6"/>
    <w:rsid w:val="00702B90"/>
    <w:rsid w:val="00702EE0"/>
    <w:rsid w:val="00702F37"/>
    <w:rsid w:val="00703029"/>
    <w:rsid w:val="0070360F"/>
    <w:rsid w:val="00703A1A"/>
    <w:rsid w:val="00704372"/>
    <w:rsid w:val="00704526"/>
    <w:rsid w:val="0070462D"/>
    <w:rsid w:val="00704679"/>
    <w:rsid w:val="0070496C"/>
    <w:rsid w:val="00705652"/>
    <w:rsid w:val="0070603D"/>
    <w:rsid w:val="007060E7"/>
    <w:rsid w:val="007063CC"/>
    <w:rsid w:val="00706F09"/>
    <w:rsid w:val="00707B07"/>
    <w:rsid w:val="00707BD2"/>
    <w:rsid w:val="00707C6A"/>
    <w:rsid w:val="0071072D"/>
    <w:rsid w:val="00711015"/>
    <w:rsid w:val="00711A53"/>
    <w:rsid w:val="00711AD5"/>
    <w:rsid w:val="0071205E"/>
    <w:rsid w:val="00712067"/>
    <w:rsid w:val="007120F4"/>
    <w:rsid w:val="007121B6"/>
    <w:rsid w:val="0071232B"/>
    <w:rsid w:val="00712346"/>
    <w:rsid w:val="00712BF9"/>
    <w:rsid w:val="00712CD3"/>
    <w:rsid w:val="00712DEE"/>
    <w:rsid w:val="00712FCA"/>
    <w:rsid w:val="0071487D"/>
    <w:rsid w:val="007152D4"/>
    <w:rsid w:val="007153B2"/>
    <w:rsid w:val="00716655"/>
    <w:rsid w:val="00716A98"/>
    <w:rsid w:val="00716AB5"/>
    <w:rsid w:val="0071787F"/>
    <w:rsid w:val="00717F8E"/>
    <w:rsid w:val="00720C4F"/>
    <w:rsid w:val="00720D5E"/>
    <w:rsid w:val="00720D8B"/>
    <w:rsid w:val="00721178"/>
    <w:rsid w:val="00721401"/>
    <w:rsid w:val="00721544"/>
    <w:rsid w:val="00721ACF"/>
    <w:rsid w:val="00721E61"/>
    <w:rsid w:val="00721EB2"/>
    <w:rsid w:val="0072210B"/>
    <w:rsid w:val="00722D53"/>
    <w:rsid w:val="00722E74"/>
    <w:rsid w:val="00722EAC"/>
    <w:rsid w:val="00722FD2"/>
    <w:rsid w:val="00723062"/>
    <w:rsid w:val="007235C5"/>
    <w:rsid w:val="00723644"/>
    <w:rsid w:val="00724BD7"/>
    <w:rsid w:val="00725027"/>
    <w:rsid w:val="0072549C"/>
    <w:rsid w:val="0072559F"/>
    <w:rsid w:val="007255EB"/>
    <w:rsid w:val="0072578C"/>
    <w:rsid w:val="00725AAB"/>
    <w:rsid w:val="00725E19"/>
    <w:rsid w:val="007268DD"/>
    <w:rsid w:val="00726AA0"/>
    <w:rsid w:val="00726D9F"/>
    <w:rsid w:val="00726F24"/>
    <w:rsid w:val="0072726A"/>
    <w:rsid w:val="0072744D"/>
    <w:rsid w:val="00727AB7"/>
    <w:rsid w:val="00727C27"/>
    <w:rsid w:val="00727D71"/>
    <w:rsid w:val="00727D98"/>
    <w:rsid w:val="00727FEA"/>
    <w:rsid w:val="007300DC"/>
    <w:rsid w:val="00730149"/>
    <w:rsid w:val="00730E9D"/>
    <w:rsid w:val="00731197"/>
    <w:rsid w:val="007316C0"/>
    <w:rsid w:val="00732572"/>
    <w:rsid w:val="00732BCF"/>
    <w:rsid w:val="00732BFD"/>
    <w:rsid w:val="007331F2"/>
    <w:rsid w:val="00733782"/>
    <w:rsid w:val="00733986"/>
    <w:rsid w:val="00733C63"/>
    <w:rsid w:val="00733F27"/>
    <w:rsid w:val="007340C9"/>
    <w:rsid w:val="00734637"/>
    <w:rsid w:val="00734C04"/>
    <w:rsid w:val="00734CB8"/>
    <w:rsid w:val="007352E9"/>
    <w:rsid w:val="0073531D"/>
    <w:rsid w:val="00735484"/>
    <w:rsid w:val="0073561C"/>
    <w:rsid w:val="00735A1F"/>
    <w:rsid w:val="007360E6"/>
    <w:rsid w:val="00736342"/>
    <w:rsid w:val="00736772"/>
    <w:rsid w:val="007367F0"/>
    <w:rsid w:val="007368A6"/>
    <w:rsid w:val="00736AB8"/>
    <w:rsid w:val="00736C56"/>
    <w:rsid w:val="00737CC4"/>
    <w:rsid w:val="00737D9F"/>
    <w:rsid w:val="00740923"/>
    <w:rsid w:val="00740BF8"/>
    <w:rsid w:val="00740D25"/>
    <w:rsid w:val="007413BC"/>
    <w:rsid w:val="007418DD"/>
    <w:rsid w:val="0074194E"/>
    <w:rsid w:val="00742078"/>
    <w:rsid w:val="007422D3"/>
    <w:rsid w:val="00742DDF"/>
    <w:rsid w:val="007430BA"/>
    <w:rsid w:val="0074311E"/>
    <w:rsid w:val="00744001"/>
    <w:rsid w:val="007442AA"/>
    <w:rsid w:val="007442E0"/>
    <w:rsid w:val="00744419"/>
    <w:rsid w:val="007444E9"/>
    <w:rsid w:val="0074479F"/>
    <w:rsid w:val="00744B68"/>
    <w:rsid w:val="00744BDB"/>
    <w:rsid w:val="00744E54"/>
    <w:rsid w:val="00744F0C"/>
    <w:rsid w:val="00745F69"/>
    <w:rsid w:val="0074604A"/>
    <w:rsid w:val="007465BE"/>
    <w:rsid w:val="007468A3"/>
    <w:rsid w:val="00746A42"/>
    <w:rsid w:val="00746BB3"/>
    <w:rsid w:val="00746E55"/>
    <w:rsid w:val="00750015"/>
    <w:rsid w:val="00750134"/>
    <w:rsid w:val="00750261"/>
    <w:rsid w:val="0075035B"/>
    <w:rsid w:val="00750DF4"/>
    <w:rsid w:val="00751B62"/>
    <w:rsid w:val="00751BDC"/>
    <w:rsid w:val="0075224B"/>
    <w:rsid w:val="00752C3F"/>
    <w:rsid w:val="00752C7C"/>
    <w:rsid w:val="007530A6"/>
    <w:rsid w:val="00753644"/>
    <w:rsid w:val="0075389D"/>
    <w:rsid w:val="00754211"/>
    <w:rsid w:val="0075440E"/>
    <w:rsid w:val="00754CBB"/>
    <w:rsid w:val="007553EA"/>
    <w:rsid w:val="0075570E"/>
    <w:rsid w:val="007558AB"/>
    <w:rsid w:val="0075603A"/>
    <w:rsid w:val="0075630A"/>
    <w:rsid w:val="007563DC"/>
    <w:rsid w:val="0075702E"/>
    <w:rsid w:val="0075703B"/>
    <w:rsid w:val="00757276"/>
    <w:rsid w:val="0075732E"/>
    <w:rsid w:val="007573ED"/>
    <w:rsid w:val="00757460"/>
    <w:rsid w:val="00757F49"/>
    <w:rsid w:val="007606BB"/>
    <w:rsid w:val="007607D4"/>
    <w:rsid w:val="00760A83"/>
    <w:rsid w:val="00760D8F"/>
    <w:rsid w:val="00760DD6"/>
    <w:rsid w:val="00761188"/>
    <w:rsid w:val="00761AE8"/>
    <w:rsid w:val="00761ED9"/>
    <w:rsid w:val="00762015"/>
    <w:rsid w:val="00762B68"/>
    <w:rsid w:val="007633A9"/>
    <w:rsid w:val="007637C4"/>
    <w:rsid w:val="00763BD1"/>
    <w:rsid w:val="0076453A"/>
    <w:rsid w:val="00764C0C"/>
    <w:rsid w:val="00764CB1"/>
    <w:rsid w:val="0076556A"/>
    <w:rsid w:val="0076568E"/>
    <w:rsid w:val="007658C3"/>
    <w:rsid w:val="00765E61"/>
    <w:rsid w:val="00765EAC"/>
    <w:rsid w:val="00765FA5"/>
    <w:rsid w:val="00766A56"/>
    <w:rsid w:val="00766D16"/>
    <w:rsid w:val="00767469"/>
    <w:rsid w:val="00767547"/>
    <w:rsid w:val="00767BDA"/>
    <w:rsid w:val="00767E9C"/>
    <w:rsid w:val="00770214"/>
    <w:rsid w:val="00770354"/>
    <w:rsid w:val="007706A5"/>
    <w:rsid w:val="00770C37"/>
    <w:rsid w:val="00770DE6"/>
    <w:rsid w:val="00770F1D"/>
    <w:rsid w:val="00770F62"/>
    <w:rsid w:val="00771540"/>
    <w:rsid w:val="00771846"/>
    <w:rsid w:val="0077291A"/>
    <w:rsid w:val="00772DF2"/>
    <w:rsid w:val="00772F0C"/>
    <w:rsid w:val="00773E4B"/>
    <w:rsid w:val="0077452E"/>
    <w:rsid w:val="007745EE"/>
    <w:rsid w:val="00775057"/>
    <w:rsid w:val="00775E5F"/>
    <w:rsid w:val="00775EAF"/>
    <w:rsid w:val="007767D1"/>
    <w:rsid w:val="00776B90"/>
    <w:rsid w:val="00776F95"/>
    <w:rsid w:val="007772C0"/>
    <w:rsid w:val="00777636"/>
    <w:rsid w:val="00777739"/>
    <w:rsid w:val="00777814"/>
    <w:rsid w:val="00780870"/>
    <w:rsid w:val="007808DD"/>
    <w:rsid w:val="00780930"/>
    <w:rsid w:val="00780C0C"/>
    <w:rsid w:val="00780D0A"/>
    <w:rsid w:val="00780DD3"/>
    <w:rsid w:val="00781039"/>
    <w:rsid w:val="00781526"/>
    <w:rsid w:val="00781A66"/>
    <w:rsid w:val="00781CA8"/>
    <w:rsid w:val="0078205D"/>
    <w:rsid w:val="00782226"/>
    <w:rsid w:val="00782897"/>
    <w:rsid w:val="00782969"/>
    <w:rsid w:val="00782FD4"/>
    <w:rsid w:val="00783D74"/>
    <w:rsid w:val="00783ED3"/>
    <w:rsid w:val="007842C6"/>
    <w:rsid w:val="007843B4"/>
    <w:rsid w:val="00784D5C"/>
    <w:rsid w:val="007851E3"/>
    <w:rsid w:val="00787100"/>
    <w:rsid w:val="00787635"/>
    <w:rsid w:val="00787B82"/>
    <w:rsid w:val="00787BEA"/>
    <w:rsid w:val="0079040D"/>
    <w:rsid w:val="00790979"/>
    <w:rsid w:val="00790C55"/>
    <w:rsid w:val="007910FF"/>
    <w:rsid w:val="00791653"/>
    <w:rsid w:val="00791BAD"/>
    <w:rsid w:val="0079257F"/>
    <w:rsid w:val="0079258D"/>
    <w:rsid w:val="00792AAB"/>
    <w:rsid w:val="00792BFE"/>
    <w:rsid w:val="00792D6A"/>
    <w:rsid w:val="00792DF5"/>
    <w:rsid w:val="00792F3E"/>
    <w:rsid w:val="0079328D"/>
    <w:rsid w:val="00793A44"/>
    <w:rsid w:val="00793B79"/>
    <w:rsid w:val="00794691"/>
    <w:rsid w:val="00794BF9"/>
    <w:rsid w:val="00794D91"/>
    <w:rsid w:val="00795B5A"/>
    <w:rsid w:val="00795B67"/>
    <w:rsid w:val="00795BAA"/>
    <w:rsid w:val="00795D0E"/>
    <w:rsid w:val="007969FA"/>
    <w:rsid w:val="00796B37"/>
    <w:rsid w:val="00797E8E"/>
    <w:rsid w:val="007A04B9"/>
    <w:rsid w:val="007A0D92"/>
    <w:rsid w:val="007A0DFF"/>
    <w:rsid w:val="007A103D"/>
    <w:rsid w:val="007A1126"/>
    <w:rsid w:val="007A1428"/>
    <w:rsid w:val="007A1441"/>
    <w:rsid w:val="007A172D"/>
    <w:rsid w:val="007A1AB3"/>
    <w:rsid w:val="007A1D9F"/>
    <w:rsid w:val="007A220E"/>
    <w:rsid w:val="007A2872"/>
    <w:rsid w:val="007A2D4C"/>
    <w:rsid w:val="007A3ACB"/>
    <w:rsid w:val="007A41B6"/>
    <w:rsid w:val="007A4B6E"/>
    <w:rsid w:val="007A4C5A"/>
    <w:rsid w:val="007A4CBF"/>
    <w:rsid w:val="007A5629"/>
    <w:rsid w:val="007A5B83"/>
    <w:rsid w:val="007A5C9A"/>
    <w:rsid w:val="007A5ECA"/>
    <w:rsid w:val="007A67E9"/>
    <w:rsid w:val="007A7077"/>
    <w:rsid w:val="007A7215"/>
    <w:rsid w:val="007A7C54"/>
    <w:rsid w:val="007A7E91"/>
    <w:rsid w:val="007A7F83"/>
    <w:rsid w:val="007A7FCD"/>
    <w:rsid w:val="007B0BBD"/>
    <w:rsid w:val="007B0BCE"/>
    <w:rsid w:val="007B12D3"/>
    <w:rsid w:val="007B137F"/>
    <w:rsid w:val="007B19A1"/>
    <w:rsid w:val="007B1D9B"/>
    <w:rsid w:val="007B21AF"/>
    <w:rsid w:val="007B2DA0"/>
    <w:rsid w:val="007B302F"/>
    <w:rsid w:val="007B48E4"/>
    <w:rsid w:val="007B4A89"/>
    <w:rsid w:val="007B5714"/>
    <w:rsid w:val="007B5C87"/>
    <w:rsid w:val="007B5EBD"/>
    <w:rsid w:val="007B67B4"/>
    <w:rsid w:val="007B6BA1"/>
    <w:rsid w:val="007B6C67"/>
    <w:rsid w:val="007B74DA"/>
    <w:rsid w:val="007B75A6"/>
    <w:rsid w:val="007B78D4"/>
    <w:rsid w:val="007B7AF6"/>
    <w:rsid w:val="007C0399"/>
    <w:rsid w:val="007C0C02"/>
    <w:rsid w:val="007C123F"/>
    <w:rsid w:val="007C1D1A"/>
    <w:rsid w:val="007C1D90"/>
    <w:rsid w:val="007C1FBC"/>
    <w:rsid w:val="007C26D7"/>
    <w:rsid w:val="007C3277"/>
    <w:rsid w:val="007C3E05"/>
    <w:rsid w:val="007C3E4D"/>
    <w:rsid w:val="007C4781"/>
    <w:rsid w:val="007C4C54"/>
    <w:rsid w:val="007C5716"/>
    <w:rsid w:val="007C5A4A"/>
    <w:rsid w:val="007C69DA"/>
    <w:rsid w:val="007D045D"/>
    <w:rsid w:val="007D0A4F"/>
    <w:rsid w:val="007D1B7F"/>
    <w:rsid w:val="007D220F"/>
    <w:rsid w:val="007D2535"/>
    <w:rsid w:val="007D2668"/>
    <w:rsid w:val="007D28AA"/>
    <w:rsid w:val="007D29E2"/>
    <w:rsid w:val="007D31E7"/>
    <w:rsid w:val="007D3399"/>
    <w:rsid w:val="007D3641"/>
    <w:rsid w:val="007D3696"/>
    <w:rsid w:val="007D36EB"/>
    <w:rsid w:val="007D37DD"/>
    <w:rsid w:val="007D389F"/>
    <w:rsid w:val="007D38C7"/>
    <w:rsid w:val="007D466D"/>
    <w:rsid w:val="007D467D"/>
    <w:rsid w:val="007D4A4C"/>
    <w:rsid w:val="007D4C2E"/>
    <w:rsid w:val="007D4CE8"/>
    <w:rsid w:val="007D56BB"/>
    <w:rsid w:val="007D5DED"/>
    <w:rsid w:val="007D6829"/>
    <w:rsid w:val="007D6F7E"/>
    <w:rsid w:val="007D72C6"/>
    <w:rsid w:val="007D7699"/>
    <w:rsid w:val="007D787E"/>
    <w:rsid w:val="007D7F87"/>
    <w:rsid w:val="007E0543"/>
    <w:rsid w:val="007E073F"/>
    <w:rsid w:val="007E0857"/>
    <w:rsid w:val="007E0CBE"/>
    <w:rsid w:val="007E0F6D"/>
    <w:rsid w:val="007E0FF4"/>
    <w:rsid w:val="007E11AF"/>
    <w:rsid w:val="007E154D"/>
    <w:rsid w:val="007E1611"/>
    <w:rsid w:val="007E1B76"/>
    <w:rsid w:val="007E1F5F"/>
    <w:rsid w:val="007E203C"/>
    <w:rsid w:val="007E2575"/>
    <w:rsid w:val="007E25B6"/>
    <w:rsid w:val="007E2D13"/>
    <w:rsid w:val="007E3625"/>
    <w:rsid w:val="007E3C76"/>
    <w:rsid w:val="007E4121"/>
    <w:rsid w:val="007E4241"/>
    <w:rsid w:val="007E5149"/>
    <w:rsid w:val="007E5D2F"/>
    <w:rsid w:val="007E661D"/>
    <w:rsid w:val="007E6A26"/>
    <w:rsid w:val="007E6DAA"/>
    <w:rsid w:val="007E73CD"/>
    <w:rsid w:val="007E7A10"/>
    <w:rsid w:val="007F0B00"/>
    <w:rsid w:val="007F0BEB"/>
    <w:rsid w:val="007F1013"/>
    <w:rsid w:val="007F15B7"/>
    <w:rsid w:val="007F18AD"/>
    <w:rsid w:val="007F19C9"/>
    <w:rsid w:val="007F20E2"/>
    <w:rsid w:val="007F217A"/>
    <w:rsid w:val="007F2344"/>
    <w:rsid w:val="007F27E0"/>
    <w:rsid w:val="007F27F5"/>
    <w:rsid w:val="007F2E9C"/>
    <w:rsid w:val="007F317A"/>
    <w:rsid w:val="007F40CC"/>
    <w:rsid w:val="007F4CE8"/>
    <w:rsid w:val="007F58C0"/>
    <w:rsid w:val="007F5B6D"/>
    <w:rsid w:val="007F699D"/>
    <w:rsid w:val="007F6AB1"/>
    <w:rsid w:val="007F7602"/>
    <w:rsid w:val="007F76C4"/>
    <w:rsid w:val="007F7DFB"/>
    <w:rsid w:val="007F7F17"/>
    <w:rsid w:val="00800118"/>
    <w:rsid w:val="00800764"/>
    <w:rsid w:val="008007FF"/>
    <w:rsid w:val="00800A98"/>
    <w:rsid w:val="00800BEB"/>
    <w:rsid w:val="0080241A"/>
    <w:rsid w:val="00802473"/>
    <w:rsid w:val="00802A8F"/>
    <w:rsid w:val="00802CDA"/>
    <w:rsid w:val="00802DBF"/>
    <w:rsid w:val="00802E4F"/>
    <w:rsid w:val="008034CF"/>
    <w:rsid w:val="00803770"/>
    <w:rsid w:val="00803A01"/>
    <w:rsid w:val="0080418A"/>
    <w:rsid w:val="00804E91"/>
    <w:rsid w:val="008057C2"/>
    <w:rsid w:val="00805960"/>
    <w:rsid w:val="00805CB4"/>
    <w:rsid w:val="00806571"/>
    <w:rsid w:val="00806628"/>
    <w:rsid w:val="00806A76"/>
    <w:rsid w:val="008073A5"/>
    <w:rsid w:val="00810B17"/>
    <w:rsid w:val="00811128"/>
    <w:rsid w:val="008115C3"/>
    <w:rsid w:val="0081175D"/>
    <w:rsid w:val="00811B25"/>
    <w:rsid w:val="00811E62"/>
    <w:rsid w:val="00812C4F"/>
    <w:rsid w:val="00812EE1"/>
    <w:rsid w:val="008132D3"/>
    <w:rsid w:val="0081335B"/>
    <w:rsid w:val="008139F9"/>
    <w:rsid w:val="00813B24"/>
    <w:rsid w:val="008142DE"/>
    <w:rsid w:val="008146C9"/>
    <w:rsid w:val="008146E2"/>
    <w:rsid w:val="00815043"/>
    <w:rsid w:val="0081505F"/>
    <w:rsid w:val="0081541B"/>
    <w:rsid w:val="00815595"/>
    <w:rsid w:val="008159A1"/>
    <w:rsid w:val="0081629C"/>
    <w:rsid w:val="00816AE8"/>
    <w:rsid w:val="0081707C"/>
    <w:rsid w:val="008171FB"/>
    <w:rsid w:val="00817202"/>
    <w:rsid w:val="008173A0"/>
    <w:rsid w:val="0081751C"/>
    <w:rsid w:val="008178E9"/>
    <w:rsid w:val="00820050"/>
    <w:rsid w:val="008201B5"/>
    <w:rsid w:val="00820470"/>
    <w:rsid w:val="00820C9B"/>
    <w:rsid w:val="00820DC5"/>
    <w:rsid w:val="00821705"/>
    <w:rsid w:val="00822007"/>
    <w:rsid w:val="00822276"/>
    <w:rsid w:val="008222A6"/>
    <w:rsid w:val="00822982"/>
    <w:rsid w:val="00822A90"/>
    <w:rsid w:val="00822AA7"/>
    <w:rsid w:val="0082301F"/>
    <w:rsid w:val="00823261"/>
    <w:rsid w:val="00823C0C"/>
    <w:rsid w:val="00824ACC"/>
    <w:rsid w:val="00825086"/>
    <w:rsid w:val="00825319"/>
    <w:rsid w:val="00825817"/>
    <w:rsid w:val="0082588D"/>
    <w:rsid w:val="00825D20"/>
    <w:rsid w:val="00826203"/>
    <w:rsid w:val="0082625F"/>
    <w:rsid w:val="008263F2"/>
    <w:rsid w:val="0082658D"/>
    <w:rsid w:val="00827674"/>
    <w:rsid w:val="00827AA3"/>
    <w:rsid w:val="00827B36"/>
    <w:rsid w:val="00827B51"/>
    <w:rsid w:val="00827F2C"/>
    <w:rsid w:val="00830131"/>
    <w:rsid w:val="00830730"/>
    <w:rsid w:val="00831057"/>
    <w:rsid w:val="008310BD"/>
    <w:rsid w:val="00831110"/>
    <w:rsid w:val="00831604"/>
    <w:rsid w:val="00831EE7"/>
    <w:rsid w:val="00831F9B"/>
    <w:rsid w:val="00832791"/>
    <w:rsid w:val="0083365F"/>
    <w:rsid w:val="00833963"/>
    <w:rsid w:val="00834203"/>
    <w:rsid w:val="00834461"/>
    <w:rsid w:val="0083449F"/>
    <w:rsid w:val="008346A1"/>
    <w:rsid w:val="008347D7"/>
    <w:rsid w:val="00834BC6"/>
    <w:rsid w:val="00834E44"/>
    <w:rsid w:val="008352E1"/>
    <w:rsid w:val="008357A6"/>
    <w:rsid w:val="0083593A"/>
    <w:rsid w:val="00835D80"/>
    <w:rsid w:val="00835EC7"/>
    <w:rsid w:val="00835F78"/>
    <w:rsid w:val="008367D6"/>
    <w:rsid w:val="00836A9E"/>
    <w:rsid w:val="00836F7D"/>
    <w:rsid w:val="00837AA2"/>
    <w:rsid w:val="00837E12"/>
    <w:rsid w:val="0084012F"/>
    <w:rsid w:val="00840417"/>
    <w:rsid w:val="00840575"/>
    <w:rsid w:val="008407DB"/>
    <w:rsid w:val="00841455"/>
    <w:rsid w:val="0084178E"/>
    <w:rsid w:val="00841B26"/>
    <w:rsid w:val="00841B9B"/>
    <w:rsid w:val="00841D3F"/>
    <w:rsid w:val="008420CE"/>
    <w:rsid w:val="0084265B"/>
    <w:rsid w:val="008426E3"/>
    <w:rsid w:val="00842FB7"/>
    <w:rsid w:val="00843344"/>
    <w:rsid w:val="00843423"/>
    <w:rsid w:val="0084343E"/>
    <w:rsid w:val="008435C0"/>
    <w:rsid w:val="00843C30"/>
    <w:rsid w:val="00843F42"/>
    <w:rsid w:val="00844257"/>
    <w:rsid w:val="00844638"/>
    <w:rsid w:val="00844B3C"/>
    <w:rsid w:val="00844D57"/>
    <w:rsid w:val="00844FAD"/>
    <w:rsid w:val="0084528F"/>
    <w:rsid w:val="00845370"/>
    <w:rsid w:val="00845678"/>
    <w:rsid w:val="0084568E"/>
    <w:rsid w:val="00845F32"/>
    <w:rsid w:val="00845F45"/>
    <w:rsid w:val="008467D5"/>
    <w:rsid w:val="00846CE2"/>
    <w:rsid w:val="00846CE6"/>
    <w:rsid w:val="00846DA6"/>
    <w:rsid w:val="00846FA4"/>
    <w:rsid w:val="00847517"/>
    <w:rsid w:val="0084794A"/>
    <w:rsid w:val="00847A99"/>
    <w:rsid w:val="00847D86"/>
    <w:rsid w:val="00847E4F"/>
    <w:rsid w:val="00850951"/>
    <w:rsid w:val="008511F5"/>
    <w:rsid w:val="0085150E"/>
    <w:rsid w:val="00851FFE"/>
    <w:rsid w:val="0085230F"/>
    <w:rsid w:val="0085231C"/>
    <w:rsid w:val="008528B0"/>
    <w:rsid w:val="00854150"/>
    <w:rsid w:val="00854C8D"/>
    <w:rsid w:val="00854DA5"/>
    <w:rsid w:val="00855145"/>
    <w:rsid w:val="0085517A"/>
    <w:rsid w:val="00855B5F"/>
    <w:rsid w:val="00856C57"/>
    <w:rsid w:val="00856D5B"/>
    <w:rsid w:val="00856E27"/>
    <w:rsid w:val="00857983"/>
    <w:rsid w:val="00857B1F"/>
    <w:rsid w:val="00857DFD"/>
    <w:rsid w:val="00860B14"/>
    <w:rsid w:val="00860B3C"/>
    <w:rsid w:val="00861319"/>
    <w:rsid w:val="008613ED"/>
    <w:rsid w:val="0086185A"/>
    <w:rsid w:val="008619EC"/>
    <w:rsid w:val="00861AFD"/>
    <w:rsid w:val="00861B6D"/>
    <w:rsid w:val="00861F8A"/>
    <w:rsid w:val="00861FFA"/>
    <w:rsid w:val="00862164"/>
    <w:rsid w:val="00862355"/>
    <w:rsid w:val="00862625"/>
    <w:rsid w:val="008629E3"/>
    <w:rsid w:val="00862A21"/>
    <w:rsid w:val="00862A75"/>
    <w:rsid w:val="00862AB0"/>
    <w:rsid w:val="00862B95"/>
    <w:rsid w:val="00862F58"/>
    <w:rsid w:val="00863109"/>
    <w:rsid w:val="008632B8"/>
    <w:rsid w:val="008634C8"/>
    <w:rsid w:val="008634DA"/>
    <w:rsid w:val="00863ACB"/>
    <w:rsid w:val="00863BD1"/>
    <w:rsid w:val="00864066"/>
    <w:rsid w:val="008648E7"/>
    <w:rsid w:val="00864FCC"/>
    <w:rsid w:val="008653D5"/>
    <w:rsid w:val="0086554B"/>
    <w:rsid w:val="008670FB"/>
    <w:rsid w:val="00867F13"/>
    <w:rsid w:val="008704E1"/>
    <w:rsid w:val="008706C0"/>
    <w:rsid w:val="008706C4"/>
    <w:rsid w:val="008709A8"/>
    <w:rsid w:val="00870A4F"/>
    <w:rsid w:val="00870CB9"/>
    <w:rsid w:val="00870D65"/>
    <w:rsid w:val="00871272"/>
    <w:rsid w:val="00871872"/>
    <w:rsid w:val="00871914"/>
    <w:rsid w:val="008721F1"/>
    <w:rsid w:val="00872850"/>
    <w:rsid w:val="008729B9"/>
    <w:rsid w:val="00872BE1"/>
    <w:rsid w:val="00872CA8"/>
    <w:rsid w:val="00872FBB"/>
    <w:rsid w:val="00873355"/>
    <w:rsid w:val="00873923"/>
    <w:rsid w:val="00873E27"/>
    <w:rsid w:val="00873FFA"/>
    <w:rsid w:val="00874055"/>
    <w:rsid w:val="0087418B"/>
    <w:rsid w:val="0087494E"/>
    <w:rsid w:val="00874AD2"/>
    <w:rsid w:val="00874D75"/>
    <w:rsid w:val="00874FB1"/>
    <w:rsid w:val="00875159"/>
    <w:rsid w:val="0087525E"/>
    <w:rsid w:val="00875B21"/>
    <w:rsid w:val="00875FEA"/>
    <w:rsid w:val="00876589"/>
    <w:rsid w:val="00876643"/>
    <w:rsid w:val="0087678B"/>
    <w:rsid w:val="0087751E"/>
    <w:rsid w:val="00877614"/>
    <w:rsid w:val="00877BAC"/>
    <w:rsid w:val="008800C7"/>
    <w:rsid w:val="00880252"/>
    <w:rsid w:val="008805A5"/>
    <w:rsid w:val="008813B3"/>
    <w:rsid w:val="00881733"/>
    <w:rsid w:val="00882A63"/>
    <w:rsid w:val="00882EC1"/>
    <w:rsid w:val="00882F21"/>
    <w:rsid w:val="0088344A"/>
    <w:rsid w:val="0088403E"/>
    <w:rsid w:val="00884A99"/>
    <w:rsid w:val="008851E6"/>
    <w:rsid w:val="00885462"/>
    <w:rsid w:val="008861A1"/>
    <w:rsid w:val="008864C3"/>
    <w:rsid w:val="00887213"/>
    <w:rsid w:val="0088759F"/>
    <w:rsid w:val="00887E35"/>
    <w:rsid w:val="00890158"/>
    <w:rsid w:val="00890706"/>
    <w:rsid w:val="00890E44"/>
    <w:rsid w:val="00890F4B"/>
    <w:rsid w:val="008916DA"/>
    <w:rsid w:val="008916DB"/>
    <w:rsid w:val="00891B5E"/>
    <w:rsid w:val="00891D8C"/>
    <w:rsid w:val="00892507"/>
    <w:rsid w:val="00892C73"/>
    <w:rsid w:val="00893203"/>
    <w:rsid w:val="008936F2"/>
    <w:rsid w:val="00893C7E"/>
    <w:rsid w:val="00893F7E"/>
    <w:rsid w:val="00894064"/>
    <w:rsid w:val="008948D4"/>
    <w:rsid w:val="00894D5C"/>
    <w:rsid w:val="00894F36"/>
    <w:rsid w:val="008952F0"/>
    <w:rsid w:val="00895B95"/>
    <w:rsid w:val="00895F2C"/>
    <w:rsid w:val="008961A8"/>
    <w:rsid w:val="008965A4"/>
    <w:rsid w:val="00896C6B"/>
    <w:rsid w:val="00896D53"/>
    <w:rsid w:val="00897341"/>
    <w:rsid w:val="008973C4"/>
    <w:rsid w:val="0089741B"/>
    <w:rsid w:val="00897AD8"/>
    <w:rsid w:val="00897CF5"/>
    <w:rsid w:val="00897DDB"/>
    <w:rsid w:val="00897F9D"/>
    <w:rsid w:val="008A014F"/>
    <w:rsid w:val="008A02D8"/>
    <w:rsid w:val="008A0436"/>
    <w:rsid w:val="008A0A10"/>
    <w:rsid w:val="008A0BFD"/>
    <w:rsid w:val="008A0E1F"/>
    <w:rsid w:val="008A100A"/>
    <w:rsid w:val="008A2552"/>
    <w:rsid w:val="008A31B6"/>
    <w:rsid w:val="008A32CD"/>
    <w:rsid w:val="008A34A5"/>
    <w:rsid w:val="008A37AE"/>
    <w:rsid w:val="008A3E9C"/>
    <w:rsid w:val="008A50EB"/>
    <w:rsid w:val="008A530C"/>
    <w:rsid w:val="008A53DB"/>
    <w:rsid w:val="008A5463"/>
    <w:rsid w:val="008A5494"/>
    <w:rsid w:val="008A55F5"/>
    <w:rsid w:val="008A5B49"/>
    <w:rsid w:val="008A5B86"/>
    <w:rsid w:val="008A607D"/>
    <w:rsid w:val="008A613F"/>
    <w:rsid w:val="008A6439"/>
    <w:rsid w:val="008A64DE"/>
    <w:rsid w:val="008A656C"/>
    <w:rsid w:val="008A680F"/>
    <w:rsid w:val="008A6887"/>
    <w:rsid w:val="008A6AC8"/>
    <w:rsid w:val="008A7B7E"/>
    <w:rsid w:val="008A7B89"/>
    <w:rsid w:val="008A7FB0"/>
    <w:rsid w:val="008B00FE"/>
    <w:rsid w:val="008B1DB1"/>
    <w:rsid w:val="008B1EE7"/>
    <w:rsid w:val="008B260D"/>
    <w:rsid w:val="008B26A6"/>
    <w:rsid w:val="008B2920"/>
    <w:rsid w:val="008B2CAE"/>
    <w:rsid w:val="008B31F3"/>
    <w:rsid w:val="008B416A"/>
    <w:rsid w:val="008B4312"/>
    <w:rsid w:val="008B4FE3"/>
    <w:rsid w:val="008B522B"/>
    <w:rsid w:val="008B52C3"/>
    <w:rsid w:val="008B541E"/>
    <w:rsid w:val="008B5D15"/>
    <w:rsid w:val="008B6373"/>
    <w:rsid w:val="008B697F"/>
    <w:rsid w:val="008B69F3"/>
    <w:rsid w:val="008B6ECA"/>
    <w:rsid w:val="008B6F65"/>
    <w:rsid w:val="008B71A0"/>
    <w:rsid w:val="008B7842"/>
    <w:rsid w:val="008B791E"/>
    <w:rsid w:val="008B7E62"/>
    <w:rsid w:val="008C053A"/>
    <w:rsid w:val="008C075A"/>
    <w:rsid w:val="008C0BC6"/>
    <w:rsid w:val="008C146C"/>
    <w:rsid w:val="008C244C"/>
    <w:rsid w:val="008C3347"/>
    <w:rsid w:val="008C388D"/>
    <w:rsid w:val="008C40C2"/>
    <w:rsid w:val="008C456D"/>
    <w:rsid w:val="008C5806"/>
    <w:rsid w:val="008C631E"/>
    <w:rsid w:val="008C6529"/>
    <w:rsid w:val="008C682A"/>
    <w:rsid w:val="008C7301"/>
    <w:rsid w:val="008C736E"/>
    <w:rsid w:val="008C73B8"/>
    <w:rsid w:val="008C7E29"/>
    <w:rsid w:val="008D0663"/>
    <w:rsid w:val="008D0D38"/>
    <w:rsid w:val="008D0E78"/>
    <w:rsid w:val="008D149A"/>
    <w:rsid w:val="008D1949"/>
    <w:rsid w:val="008D1BD2"/>
    <w:rsid w:val="008D1D06"/>
    <w:rsid w:val="008D2B38"/>
    <w:rsid w:val="008D2DD9"/>
    <w:rsid w:val="008D2F0F"/>
    <w:rsid w:val="008D2FF8"/>
    <w:rsid w:val="008D3179"/>
    <w:rsid w:val="008D35ED"/>
    <w:rsid w:val="008D3926"/>
    <w:rsid w:val="008D3C2C"/>
    <w:rsid w:val="008D3C9E"/>
    <w:rsid w:val="008D41EC"/>
    <w:rsid w:val="008D43F3"/>
    <w:rsid w:val="008D4412"/>
    <w:rsid w:val="008D5368"/>
    <w:rsid w:val="008D53BC"/>
    <w:rsid w:val="008D543E"/>
    <w:rsid w:val="008D74ED"/>
    <w:rsid w:val="008D770B"/>
    <w:rsid w:val="008D7DE9"/>
    <w:rsid w:val="008E00EE"/>
    <w:rsid w:val="008E0A20"/>
    <w:rsid w:val="008E0DA9"/>
    <w:rsid w:val="008E1F29"/>
    <w:rsid w:val="008E2829"/>
    <w:rsid w:val="008E29B7"/>
    <w:rsid w:val="008E2A47"/>
    <w:rsid w:val="008E2BE1"/>
    <w:rsid w:val="008E2C76"/>
    <w:rsid w:val="008E2CFA"/>
    <w:rsid w:val="008E2E21"/>
    <w:rsid w:val="008E32A4"/>
    <w:rsid w:val="008E3323"/>
    <w:rsid w:val="008E341D"/>
    <w:rsid w:val="008E350B"/>
    <w:rsid w:val="008E353A"/>
    <w:rsid w:val="008E3848"/>
    <w:rsid w:val="008E3C45"/>
    <w:rsid w:val="008E42BB"/>
    <w:rsid w:val="008E4C96"/>
    <w:rsid w:val="008E547B"/>
    <w:rsid w:val="008E576E"/>
    <w:rsid w:val="008E5BCC"/>
    <w:rsid w:val="008E64A0"/>
    <w:rsid w:val="008E6837"/>
    <w:rsid w:val="008E6B1C"/>
    <w:rsid w:val="008E7124"/>
    <w:rsid w:val="008F08B3"/>
    <w:rsid w:val="008F0E99"/>
    <w:rsid w:val="008F0EB9"/>
    <w:rsid w:val="008F126A"/>
    <w:rsid w:val="008F1A15"/>
    <w:rsid w:val="008F1AE0"/>
    <w:rsid w:val="008F20BC"/>
    <w:rsid w:val="008F2610"/>
    <w:rsid w:val="008F32B0"/>
    <w:rsid w:val="008F3766"/>
    <w:rsid w:val="008F38B3"/>
    <w:rsid w:val="008F3A54"/>
    <w:rsid w:val="008F3F02"/>
    <w:rsid w:val="008F3F40"/>
    <w:rsid w:val="008F57F1"/>
    <w:rsid w:val="008F699A"/>
    <w:rsid w:val="008F6A6C"/>
    <w:rsid w:val="008F72F6"/>
    <w:rsid w:val="00900076"/>
    <w:rsid w:val="0090062D"/>
    <w:rsid w:val="00900770"/>
    <w:rsid w:val="0090087E"/>
    <w:rsid w:val="00900B02"/>
    <w:rsid w:val="00900F85"/>
    <w:rsid w:val="009011A7"/>
    <w:rsid w:val="00902447"/>
    <w:rsid w:val="009027ED"/>
    <w:rsid w:val="00902890"/>
    <w:rsid w:val="00902B48"/>
    <w:rsid w:val="00902DFA"/>
    <w:rsid w:val="0090311F"/>
    <w:rsid w:val="009033D4"/>
    <w:rsid w:val="009036CC"/>
    <w:rsid w:val="00904CB3"/>
    <w:rsid w:val="00904FCA"/>
    <w:rsid w:val="00905164"/>
    <w:rsid w:val="0090552D"/>
    <w:rsid w:val="009056D2"/>
    <w:rsid w:val="00906422"/>
    <w:rsid w:val="009065FF"/>
    <w:rsid w:val="00907558"/>
    <w:rsid w:val="00907FF2"/>
    <w:rsid w:val="0091005F"/>
    <w:rsid w:val="00910067"/>
    <w:rsid w:val="00910360"/>
    <w:rsid w:val="0091080A"/>
    <w:rsid w:val="00910FAB"/>
    <w:rsid w:val="00911118"/>
    <w:rsid w:val="00911E12"/>
    <w:rsid w:val="00911EEA"/>
    <w:rsid w:val="00912328"/>
    <w:rsid w:val="00912BBA"/>
    <w:rsid w:val="00912DBB"/>
    <w:rsid w:val="0091302B"/>
    <w:rsid w:val="00914057"/>
    <w:rsid w:val="009143C3"/>
    <w:rsid w:val="00914499"/>
    <w:rsid w:val="00914DDD"/>
    <w:rsid w:val="009156AB"/>
    <w:rsid w:val="0091650E"/>
    <w:rsid w:val="0091669D"/>
    <w:rsid w:val="00916CE7"/>
    <w:rsid w:val="00916E6F"/>
    <w:rsid w:val="00916FD8"/>
    <w:rsid w:val="0091727D"/>
    <w:rsid w:val="0091780B"/>
    <w:rsid w:val="009179DC"/>
    <w:rsid w:val="009179F2"/>
    <w:rsid w:val="00920637"/>
    <w:rsid w:val="009207A3"/>
    <w:rsid w:val="00920946"/>
    <w:rsid w:val="009210F1"/>
    <w:rsid w:val="009218B9"/>
    <w:rsid w:val="009218D3"/>
    <w:rsid w:val="00921D38"/>
    <w:rsid w:val="0092202A"/>
    <w:rsid w:val="009235EB"/>
    <w:rsid w:val="00923BE7"/>
    <w:rsid w:val="00923D50"/>
    <w:rsid w:val="00924003"/>
    <w:rsid w:val="00924F88"/>
    <w:rsid w:val="00925116"/>
    <w:rsid w:val="00925749"/>
    <w:rsid w:val="0092618C"/>
    <w:rsid w:val="00926AF8"/>
    <w:rsid w:val="00927144"/>
    <w:rsid w:val="00927A18"/>
    <w:rsid w:val="00927A72"/>
    <w:rsid w:val="009305E7"/>
    <w:rsid w:val="00930687"/>
    <w:rsid w:val="00930892"/>
    <w:rsid w:val="00930B9E"/>
    <w:rsid w:val="00930BEA"/>
    <w:rsid w:val="00931252"/>
    <w:rsid w:val="00931873"/>
    <w:rsid w:val="00931E6F"/>
    <w:rsid w:val="0093206A"/>
    <w:rsid w:val="00932AC2"/>
    <w:rsid w:val="00933448"/>
    <w:rsid w:val="00933533"/>
    <w:rsid w:val="009335D9"/>
    <w:rsid w:val="00933769"/>
    <w:rsid w:val="009337C6"/>
    <w:rsid w:val="00933AF4"/>
    <w:rsid w:val="00933BCF"/>
    <w:rsid w:val="00933E2B"/>
    <w:rsid w:val="0093417D"/>
    <w:rsid w:val="0093419A"/>
    <w:rsid w:val="009341C5"/>
    <w:rsid w:val="0093424C"/>
    <w:rsid w:val="00934533"/>
    <w:rsid w:val="009347FA"/>
    <w:rsid w:val="00935BB3"/>
    <w:rsid w:val="00935D58"/>
    <w:rsid w:val="00935FC7"/>
    <w:rsid w:val="00936427"/>
    <w:rsid w:val="0093651E"/>
    <w:rsid w:val="009366B9"/>
    <w:rsid w:val="009376C2"/>
    <w:rsid w:val="00937815"/>
    <w:rsid w:val="00937F4B"/>
    <w:rsid w:val="00940651"/>
    <w:rsid w:val="00940F21"/>
    <w:rsid w:val="00940F2C"/>
    <w:rsid w:val="009411EB"/>
    <w:rsid w:val="00941298"/>
    <w:rsid w:val="009415A4"/>
    <w:rsid w:val="0094166D"/>
    <w:rsid w:val="009422B3"/>
    <w:rsid w:val="009428B1"/>
    <w:rsid w:val="00943962"/>
    <w:rsid w:val="00944437"/>
    <w:rsid w:val="009445DE"/>
    <w:rsid w:val="00944F85"/>
    <w:rsid w:val="00945255"/>
    <w:rsid w:val="0094538F"/>
    <w:rsid w:val="0094588B"/>
    <w:rsid w:val="0094614D"/>
    <w:rsid w:val="0094668D"/>
    <w:rsid w:val="0094766F"/>
    <w:rsid w:val="00947769"/>
    <w:rsid w:val="009478EB"/>
    <w:rsid w:val="0094794D"/>
    <w:rsid w:val="00947EBB"/>
    <w:rsid w:val="00950E4C"/>
    <w:rsid w:val="00951244"/>
    <w:rsid w:val="00951604"/>
    <w:rsid w:val="0095167F"/>
    <w:rsid w:val="009523BD"/>
    <w:rsid w:val="00952749"/>
    <w:rsid w:val="0095350F"/>
    <w:rsid w:val="00953C06"/>
    <w:rsid w:val="0095405C"/>
    <w:rsid w:val="00954583"/>
    <w:rsid w:val="00954762"/>
    <w:rsid w:val="00954834"/>
    <w:rsid w:val="00954C6B"/>
    <w:rsid w:val="00955961"/>
    <w:rsid w:val="00955A65"/>
    <w:rsid w:val="00955C66"/>
    <w:rsid w:val="0095601C"/>
    <w:rsid w:val="00956164"/>
    <w:rsid w:val="00956195"/>
    <w:rsid w:val="00956233"/>
    <w:rsid w:val="00956434"/>
    <w:rsid w:val="00956ADA"/>
    <w:rsid w:val="00956F21"/>
    <w:rsid w:val="00957248"/>
    <w:rsid w:val="009575A4"/>
    <w:rsid w:val="00957C71"/>
    <w:rsid w:val="00957E1B"/>
    <w:rsid w:val="009607B1"/>
    <w:rsid w:val="0096122D"/>
    <w:rsid w:val="0096224D"/>
    <w:rsid w:val="0096250C"/>
    <w:rsid w:val="00962670"/>
    <w:rsid w:val="00962DCF"/>
    <w:rsid w:val="00962FE0"/>
    <w:rsid w:val="00963105"/>
    <w:rsid w:val="009635BA"/>
    <w:rsid w:val="00963DAC"/>
    <w:rsid w:val="00964400"/>
    <w:rsid w:val="00964884"/>
    <w:rsid w:val="00964997"/>
    <w:rsid w:val="00964A21"/>
    <w:rsid w:val="00964B99"/>
    <w:rsid w:val="00965103"/>
    <w:rsid w:val="009655E0"/>
    <w:rsid w:val="00965C5F"/>
    <w:rsid w:val="00965EEA"/>
    <w:rsid w:val="0096603F"/>
    <w:rsid w:val="0096611A"/>
    <w:rsid w:val="0096629C"/>
    <w:rsid w:val="009665ED"/>
    <w:rsid w:val="00966A1F"/>
    <w:rsid w:val="00966A33"/>
    <w:rsid w:val="00966E31"/>
    <w:rsid w:val="00966FF8"/>
    <w:rsid w:val="009670A9"/>
    <w:rsid w:val="0096752B"/>
    <w:rsid w:val="00967AEB"/>
    <w:rsid w:val="00967B58"/>
    <w:rsid w:val="00967F71"/>
    <w:rsid w:val="0097028F"/>
    <w:rsid w:val="009705F0"/>
    <w:rsid w:val="009708C4"/>
    <w:rsid w:val="009709BA"/>
    <w:rsid w:val="009709CA"/>
    <w:rsid w:val="009711F4"/>
    <w:rsid w:val="009712CF"/>
    <w:rsid w:val="009717C0"/>
    <w:rsid w:val="009717DD"/>
    <w:rsid w:val="009717FB"/>
    <w:rsid w:val="0097227D"/>
    <w:rsid w:val="009722BE"/>
    <w:rsid w:val="009723ED"/>
    <w:rsid w:val="009726CE"/>
    <w:rsid w:val="009738C1"/>
    <w:rsid w:val="009739D1"/>
    <w:rsid w:val="00973A65"/>
    <w:rsid w:val="00973D0B"/>
    <w:rsid w:val="00973E73"/>
    <w:rsid w:val="00974297"/>
    <w:rsid w:val="00974489"/>
    <w:rsid w:val="00974C65"/>
    <w:rsid w:val="00974D64"/>
    <w:rsid w:val="0097525D"/>
    <w:rsid w:val="00975314"/>
    <w:rsid w:val="009755B2"/>
    <w:rsid w:val="009759BE"/>
    <w:rsid w:val="009762DB"/>
    <w:rsid w:val="00976A38"/>
    <w:rsid w:val="00976B02"/>
    <w:rsid w:val="00976F22"/>
    <w:rsid w:val="00977498"/>
    <w:rsid w:val="00977AEB"/>
    <w:rsid w:val="009800DC"/>
    <w:rsid w:val="009800DD"/>
    <w:rsid w:val="00980172"/>
    <w:rsid w:val="0098080A"/>
    <w:rsid w:val="00980C28"/>
    <w:rsid w:val="009813FC"/>
    <w:rsid w:val="00981489"/>
    <w:rsid w:val="0098201C"/>
    <w:rsid w:val="009827E2"/>
    <w:rsid w:val="00982AF9"/>
    <w:rsid w:val="00983349"/>
    <w:rsid w:val="0098358D"/>
    <w:rsid w:val="00983B89"/>
    <w:rsid w:val="00983EA8"/>
    <w:rsid w:val="00983FCB"/>
    <w:rsid w:val="00984070"/>
    <w:rsid w:val="0098451E"/>
    <w:rsid w:val="00984620"/>
    <w:rsid w:val="00984737"/>
    <w:rsid w:val="009847BB"/>
    <w:rsid w:val="009849A5"/>
    <w:rsid w:val="00985004"/>
    <w:rsid w:val="009857B0"/>
    <w:rsid w:val="009859C0"/>
    <w:rsid w:val="00985A42"/>
    <w:rsid w:val="00985D8D"/>
    <w:rsid w:val="00985EA9"/>
    <w:rsid w:val="00986233"/>
    <w:rsid w:val="0098631B"/>
    <w:rsid w:val="0098706C"/>
    <w:rsid w:val="0098745B"/>
    <w:rsid w:val="00987600"/>
    <w:rsid w:val="009878DA"/>
    <w:rsid w:val="00987A59"/>
    <w:rsid w:val="00987EAC"/>
    <w:rsid w:val="009903E3"/>
    <w:rsid w:val="00990E7A"/>
    <w:rsid w:val="009914AA"/>
    <w:rsid w:val="00991AD2"/>
    <w:rsid w:val="00991B85"/>
    <w:rsid w:val="00992799"/>
    <w:rsid w:val="00992DD7"/>
    <w:rsid w:val="0099301E"/>
    <w:rsid w:val="009931C3"/>
    <w:rsid w:val="00993352"/>
    <w:rsid w:val="00993841"/>
    <w:rsid w:val="00993847"/>
    <w:rsid w:val="009938E5"/>
    <w:rsid w:val="009941D3"/>
    <w:rsid w:val="0099499B"/>
    <w:rsid w:val="00994A4F"/>
    <w:rsid w:val="0099591F"/>
    <w:rsid w:val="00995B84"/>
    <w:rsid w:val="009960D7"/>
    <w:rsid w:val="00996A78"/>
    <w:rsid w:val="00996B56"/>
    <w:rsid w:val="00996CF4"/>
    <w:rsid w:val="00996F54"/>
    <w:rsid w:val="00997455"/>
    <w:rsid w:val="00997633"/>
    <w:rsid w:val="009A0124"/>
    <w:rsid w:val="009A0317"/>
    <w:rsid w:val="009A05D4"/>
    <w:rsid w:val="009A101D"/>
    <w:rsid w:val="009A13D6"/>
    <w:rsid w:val="009A13FF"/>
    <w:rsid w:val="009A1539"/>
    <w:rsid w:val="009A1947"/>
    <w:rsid w:val="009A1A00"/>
    <w:rsid w:val="009A1AD0"/>
    <w:rsid w:val="009A1BF4"/>
    <w:rsid w:val="009A1CF1"/>
    <w:rsid w:val="009A2260"/>
    <w:rsid w:val="009A239D"/>
    <w:rsid w:val="009A2480"/>
    <w:rsid w:val="009A2BC9"/>
    <w:rsid w:val="009A2CDD"/>
    <w:rsid w:val="009A3457"/>
    <w:rsid w:val="009A4780"/>
    <w:rsid w:val="009A4C0E"/>
    <w:rsid w:val="009A55C4"/>
    <w:rsid w:val="009A5A60"/>
    <w:rsid w:val="009A6977"/>
    <w:rsid w:val="009A7ABA"/>
    <w:rsid w:val="009A7BE8"/>
    <w:rsid w:val="009A7D51"/>
    <w:rsid w:val="009B043A"/>
    <w:rsid w:val="009B0A97"/>
    <w:rsid w:val="009B0AB3"/>
    <w:rsid w:val="009B1901"/>
    <w:rsid w:val="009B1E15"/>
    <w:rsid w:val="009B2167"/>
    <w:rsid w:val="009B219D"/>
    <w:rsid w:val="009B23C2"/>
    <w:rsid w:val="009B2422"/>
    <w:rsid w:val="009B279E"/>
    <w:rsid w:val="009B2953"/>
    <w:rsid w:val="009B3189"/>
    <w:rsid w:val="009B374E"/>
    <w:rsid w:val="009B3D9B"/>
    <w:rsid w:val="009B40D4"/>
    <w:rsid w:val="009B446F"/>
    <w:rsid w:val="009B4548"/>
    <w:rsid w:val="009B4A45"/>
    <w:rsid w:val="009B4AB5"/>
    <w:rsid w:val="009B5012"/>
    <w:rsid w:val="009B5344"/>
    <w:rsid w:val="009B5673"/>
    <w:rsid w:val="009B57B1"/>
    <w:rsid w:val="009B5A96"/>
    <w:rsid w:val="009B65F9"/>
    <w:rsid w:val="009B6DBC"/>
    <w:rsid w:val="009B7206"/>
    <w:rsid w:val="009B72EB"/>
    <w:rsid w:val="009B7A42"/>
    <w:rsid w:val="009B7CAE"/>
    <w:rsid w:val="009C01CF"/>
    <w:rsid w:val="009C031A"/>
    <w:rsid w:val="009C0418"/>
    <w:rsid w:val="009C065F"/>
    <w:rsid w:val="009C0E43"/>
    <w:rsid w:val="009C1116"/>
    <w:rsid w:val="009C19A0"/>
    <w:rsid w:val="009C1ACC"/>
    <w:rsid w:val="009C1EE4"/>
    <w:rsid w:val="009C2170"/>
    <w:rsid w:val="009C22B3"/>
    <w:rsid w:val="009C24EB"/>
    <w:rsid w:val="009C2599"/>
    <w:rsid w:val="009C3325"/>
    <w:rsid w:val="009C3565"/>
    <w:rsid w:val="009C3DD0"/>
    <w:rsid w:val="009C46F3"/>
    <w:rsid w:val="009C4D3D"/>
    <w:rsid w:val="009C5FB5"/>
    <w:rsid w:val="009C6187"/>
    <w:rsid w:val="009C620F"/>
    <w:rsid w:val="009C6588"/>
    <w:rsid w:val="009C65E6"/>
    <w:rsid w:val="009C6748"/>
    <w:rsid w:val="009C67CB"/>
    <w:rsid w:val="009C6933"/>
    <w:rsid w:val="009C6D66"/>
    <w:rsid w:val="009C76CC"/>
    <w:rsid w:val="009C7A8A"/>
    <w:rsid w:val="009D0160"/>
    <w:rsid w:val="009D017E"/>
    <w:rsid w:val="009D0425"/>
    <w:rsid w:val="009D049B"/>
    <w:rsid w:val="009D0A84"/>
    <w:rsid w:val="009D0E44"/>
    <w:rsid w:val="009D15FF"/>
    <w:rsid w:val="009D1726"/>
    <w:rsid w:val="009D1B46"/>
    <w:rsid w:val="009D1DC1"/>
    <w:rsid w:val="009D2133"/>
    <w:rsid w:val="009D2685"/>
    <w:rsid w:val="009D26CE"/>
    <w:rsid w:val="009D2844"/>
    <w:rsid w:val="009D3245"/>
    <w:rsid w:val="009D3845"/>
    <w:rsid w:val="009D3853"/>
    <w:rsid w:val="009D5473"/>
    <w:rsid w:val="009D5B89"/>
    <w:rsid w:val="009D688D"/>
    <w:rsid w:val="009D6BD6"/>
    <w:rsid w:val="009D7138"/>
    <w:rsid w:val="009D75A5"/>
    <w:rsid w:val="009D7965"/>
    <w:rsid w:val="009D7D3F"/>
    <w:rsid w:val="009E0296"/>
    <w:rsid w:val="009E04C1"/>
    <w:rsid w:val="009E069E"/>
    <w:rsid w:val="009E10A1"/>
    <w:rsid w:val="009E10FF"/>
    <w:rsid w:val="009E1372"/>
    <w:rsid w:val="009E1BCD"/>
    <w:rsid w:val="009E25C6"/>
    <w:rsid w:val="009E3595"/>
    <w:rsid w:val="009E4399"/>
    <w:rsid w:val="009E46F7"/>
    <w:rsid w:val="009E4BB6"/>
    <w:rsid w:val="009E4E27"/>
    <w:rsid w:val="009E528D"/>
    <w:rsid w:val="009E6A1A"/>
    <w:rsid w:val="009E6F2E"/>
    <w:rsid w:val="009E7060"/>
    <w:rsid w:val="009E72EC"/>
    <w:rsid w:val="009E72ED"/>
    <w:rsid w:val="009E7890"/>
    <w:rsid w:val="009E789C"/>
    <w:rsid w:val="009E7957"/>
    <w:rsid w:val="009F0954"/>
    <w:rsid w:val="009F1981"/>
    <w:rsid w:val="009F1B18"/>
    <w:rsid w:val="009F23B3"/>
    <w:rsid w:val="009F2637"/>
    <w:rsid w:val="009F2A98"/>
    <w:rsid w:val="009F2BCE"/>
    <w:rsid w:val="009F36C3"/>
    <w:rsid w:val="009F3774"/>
    <w:rsid w:val="009F38AC"/>
    <w:rsid w:val="009F398D"/>
    <w:rsid w:val="009F5FA4"/>
    <w:rsid w:val="009F6129"/>
    <w:rsid w:val="009F66AD"/>
    <w:rsid w:val="009F6781"/>
    <w:rsid w:val="009F6A6B"/>
    <w:rsid w:val="009F7448"/>
    <w:rsid w:val="009F75F2"/>
    <w:rsid w:val="009F7808"/>
    <w:rsid w:val="009F7862"/>
    <w:rsid w:val="009F79D4"/>
    <w:rsid w:val="009F7B9E"/>
    <w:rsid w:val="009F7C26"/>
    <w:rsid w:val="00A00892"/>
    <w:rsid w:val="00A009B8"/>
    <w:rsid w:val="00A00E37"/>
    <w:rsid w:val="00A00EFF"/>
    <w:rsid w:val="00A00F89"/>
    <w:rsid w:val="00A0135D"/>
    <w:rsid w:val="00A01616"/>
    <w:rsid w:val="00A01874"/>
    <w:rsid w:val="00A02025"/>
    <w:rsid w:val="00A02691"/>
    <w:rsid w:val="00A02BD0"/>
    <w:rsid w:val="00A04024"/>
    <w:rsid w:val="00A043AB"/>
    <w:rsid w:val="00A04F1A"/>
    <w:rsid w:val="00A06374"/>
    <w:rsid w:val="00A064B6"/>
    <w:rsid w:val="00A0678A"/>
    <w:rsid w:val="00A079ED"/>
    <w:rsid w:val="00A07BF5"/>
    <w:rsid w:val="00A10C03"/>
    <w:rsid w:val="00A11C5E"/>
    <w:rsid w:val="00A11D82"/>
    <w:rsid w:val="00A12329"/>
    <w:rsid w:val="00A128DB"/>
    <w:rsid w:val="00A1297D"/>
    <w:rsid w:val="00A12A77"/>
    <w:rsid w:val="00A130C4"/>
    <w:rsid w:val="00A134FD"/>
    <w:rsid w:val="00A13C58"/>
    <w:rsid w:val="00A1419E"/>
    <w:rsid w:val="00A14464"/>
    <w:rsid w:val="00A14896"/>
    <w:rsid w:val="00A14E50"/>
    <w:rsid w:val="00A15565"/>
    <w:rsid w:val="00A15CAB"/>
    <w:rsid w:val="00A15E31"/>
    <w:rsid w:val="00A15F5E"/>
    <w:rsid w:val="00A16382"/>
    <w:rsid w:val="00A173E0"/>
    <w:rsid w:val="00A1757C"/>
    <w:rsid w:val="00A17887"/>
    <w:rsid w:val="00A179A9"/>
    <w:rsid w:val="00A17FAE"/>
    <w:rsid w:val="00A206CD"/>
    <w:rsid w:val="00A207C8"/>
    <w:rsid w:val="00A20835"/>
    <w:rsid w:val="00A209FB"/>
    <w:rsid w:val="00A20FB7"/>
    <w:rsid w:val="00A2131A"/>
    <w:rsid w:val="00A21643"/>
    <w:rsid w:val="00A21692"/>
    <w:rsid w:val="00A21772"/>
    <w:rsid w:val="00A221B2"/>
    <w:rsid w:val="00A228AF"/>
    <w:rsid w:val="00A2347A"/>
    <w:rsid w:val="00A238BA"/>
    <w:rsid w:val="00A24768"/>
    <w:rsid w:val="00A24CAE"/>
    <w:rsid w:val="00A25504"/>
    <w:rsid w:val="00A25A09"/>
    <w:rsid w:val="00A25BE0"/>
    <w:rsid w:val="00A25CDE"/>
    <w:rsid w:val="00A26723"/>
    <w:rsid w:val="00A26868"/>
    <w:rsid w:val="00A26B3C"/>
    <w:rsid w:val="00A2765B"/>
    <w:rsid w:val="00A27672"/>
    <w:rsid w:val="00A2797F"/>
    <w:rsid w:val="00A27CC2"/>
    <w:rsid w:val="00A30565"/>
    <w:rsid w:val="00A30B50"/>
    <w:rsid w:val="00A31305"/>
    <w:rsid w:val="00A316E7"/>
    <w:rsid w:val="00A31D19"/>
    <w:rsid w:val="00A31EC7"/>
    <w:rsid w:val="00A320A8"/>
    <w:rsid w:val="00A3210D"/>
    <w:rsid w:val="00A32345"/>
    <w:rsid w:val="00A3312F"/>
    <w:rsid w:val="00A3357A"/>
    <w:rsid w:val="00A335E1"/>
    <w:rsid w:val="00A3361E"/>
    <w:rsid w:val="00A34496"/>
    <w:rsid w:val="00A34F38"/>
    <w:rsid w:val="00A36138"/>
    <w:rsid w:val="00A36624"/>
    <w:rsid w:val="00A366DE"/>
    <w:rsid w:val="00A36834"/>
    <w:rsid w:val="00A36913"/>
    <w:rsid w:val="00A36D61"/>
    <w:rsid w:val="00A36EE4"/>
    <w:rsid w:val="00A37712"/>
    <w:rsid w:val="00A37D83"/>
    <w:rsid w:val="00A37EDA"/>
    <w:rsid w:val="00A40100"/>
    <w:rsid w:val="00A40A9B"/>
    <w:rsid w:val="00A40C49"/>
    <w:rsid w:val="00A41A67"/>
    <w:rsid w:val="00A41BD6"/>
    <w:rsid w:val="00A41C83"/>
    <w:rsid w:val="00A41D8C"/>
    <w:rsid w:val="00A4248D"/>
    <w:rsid w:val="00A42669"/>
    <w:rsid w:val="00A4267C"/>
    <w:rsid w:val="00A42898"/>
    <w:rsid w:val="00A42B8A"/>
    <w:rsid w:val="00A431F3"/>
    <w:rsid w:val="00A436FD"/>
    <w:rsid w:val="00A43A18"/>
    <w:rsid w:val="00A43A4A"/>
    <w:rsid w:val="00A43D9A"/>
    <w:rsid w:val="00A44160"/>
    <w:rsid w:val="00A441B6"/>
    <w:rsid w:val="00A44DA1"/>
    <w:rsid w:val="00A45967"/>
    <w:rsid w:val="00A45CC2"/>
    <w:rsid w:val="00A461F9"/>
    <w:rsid w:val="00A46223"/>
    <w:rsid w:val="00A466E1"/>
    <w:rsid w:val="00A471E3"/>
    <w:rsid w:val="00A478C9"/>
    <w:rsid w:val="00A47944"/>
    <w:rsid w:val="00A501F7"/>
    <w:rsid w:val="00A5089B"/>
    <w:rsid w:val="00A50CC7"/>
    <w:rsid w:val="00A50E52"/>
    <w:rsid w:val="00A511BD"/>
    <w:rsid w:val="00A513DE"/>
    <w:rsid w:val="00A51912"/>
    <w:rsid w:val="00A51A08"/>
    <w:rsid w:val="00A51EA4"/>
    <w:rsid w:val="00A5240C"/>
    <w:rsid w:val="00A52EBE"/>
    <w:rsid w:val="00A5301C"/>
    <w:rsid w:val="00A536FD"/>
    <w:rsid w:val="00A53A19"/>
    <w:rsid w:val="00A53BB5"/>
    <w:rsid w:val="00A54046"/>
    <w:rsid w:val="00A545B5"/>
    <w:rsid w:val="00A54820"/>
    <w:rsid w:val="00A54864"/>
    <w:rsid w:val="00A54B83"/>
    <w:rsid w:val="00A54B96"/>
    <w:rsid w:val="00A54F01"/>
    <w:rsid w:val="00A55283"/>
    <w:rsid w:val="00A555D5"/>
    <w:rsid w:val="00A56179"/>
    <w:rsid w:val="00A56B6B"/>
    <w:rsid w:val="00A56D04"/>
    <w:rsid w:val="00A5723C"/>
    <w:rsid w:val="00A57337"/>
    <w:rsid w:val="00A57E8C"/>
    <w:rsid w:val="00A60674"/>
    <w:rsid w:val="00A61415"/>
    <w:rsid w:val="00A615D9"/>
    <w:rsid w:val="00A61758"/>
    <w:rsid w:val="00A61D62"/>
    <w:rsid w:val="00A62442"/>
    <w:rsid w:val="00A62811"/>
    <w:rsid w:val="00A628F8"/>
    <w:rsid w:val="00A62F29"/>
    <w:rsid w:val="00A63531"/>
    <w:rsid w:val="00A63BA3"/>
    <w:rsid w:val="00A640E4"/>
    <w:rsid w:val="00A64694"/>
    <w:rsid w:val="00A6478A"/>
    <w:rsid w:val="00A64B25"/>
    <w:rsid w:val="00A65134"/>
    <w:rsid w:val="00A655CF"/>
    <w:rsid w:val="00A65D19"/>
    <w:rsid w:val="00A65DAE"/>
    <w:rsid w:val="00A65EF2"/>
    <w:rsid w:val="00A662A2"/>
    <w:rsid w:val="00A6642F"/>
    <w:rsid w:val="00A665A6"/>
    <w:rsid w:val="00A67072"/>
    <w:rsid w:val="00A67BA2"/>
    <w:rsid w:val="00A70375"/>
    <w:rsid w:val="00A704CE"/>
    <w:rsid w:val="00A70521"/>
    <w:rsid w:val="00A705CC"/>
    <w:rsid w:val="00A70E26"/>
    <w:rsid w:val="00A7183B"/>
    <w:rsid w:val="00A72018"/>
    <w:rsid w:val="00A7229D"/>
    <w:rsid w:val="00A72E9A"/>
    <w:rsid w:val="00A73503"/>
    <w:rsid w:val="00A743D2"/>
    <w:rsid w:val="00A75B33"/>
    <w:rsid w:val="00A75D5E"/>
    <w:rsid w:val="00A76C24"/>
    <w:rsid w:val="00A76D7F"/>
    <w:rsid w:val="00A77479"/>
    <w:rsid w:val="00A776B6"/>
    <w:rsid w:val="00A77EDA"/>
    <w:rsid w:val="00A801BF"/>
    <w:rsid w:val="00A80409"/>
    <w:rsid w:val="00A80865"/>
    <w:rsid w:val="00A80E36"/>
    <w:rsid w:val="00A8105B"/>
    <w:rsid w:val="00A8147C"/>
    <w:rsid w:val="00A816CE"/>
    <w:rsid w:val="00A81C5E"/>
    <w:rsid w:val="00A8298F"/>
    <w:rsid w:val="00A82992"/>
    <w:rsid w:val="00A82CE1"/>
    <w:rsid w:val="00A82D50"/>
    <w:rsid w:val="00A830E7"/>
    <w:rsid w:val="00A832A8"/>
    <w:rsid w:val="00A83CBA"/>
    <w:rsid w:val="00A84A05"/>
    <w:rsid w:val="00A85AFD"/>
    <w:rsid w:val="00A86723"/>
    <w:rsid w:val="00A867E6"/>
    <w:rsid w:val="00A86E8C"/>
    <w:rsid w:val="00A878EC"/>
    <w:rsid w:val="00A87EE6"/>
    <w:rsid w:val="00A90551"/>
    <w:rsid w:val="00A90E59"/>
    <w:rsid w:val="00A90F5A"/>
    <w:rsid w:val="00A91038"/>
    <w:rsid w:val="00A923C1"/>
    <w:rsid w:val="00A92577"/>
    <w:rsid w:val="00A928E5"/>
    <w:rsid w:val="00A92E00"/>
    <w:rsid w:val="00A93084"/>
    <w:rsid w:val="00A931B4"/>
    <w:rsid w:val="00A939AC"/>
    <w:rsid w:val="00A93B70"/>
    <w:rsid w:val="00A95111"/>
    <w:rsid w:val="00A9520F"/>
    <w:rsid w:val="00A9590E"/>
    <w:rsid w:val="00A963F7"/>
    <w:rsid w:val="00A964F4"/>
    <w:rsid w:val="00A96667"/>
    <w:rsid w:val="00A97149"/>
    <w:rsid w:val="00A97196"/>
    <w:rsid w:val="00A9751E"/>
    <w:rsid w:val="00A97EC3"/>
    <w:rsid w:val="00AA04E3"/>
    <w:rsid w:val="00AA06A0"/>
    <w:rsid w:val="00AA0CBA"/>
    <w:rsid w:val="00AA1A2F"/>
    <w:rsid w:val="00AA1E8F"/>
    <w:rsid w:val="00AA2032"/>
    <w:rsid w:val="00AA2A1D"/>
    <w:rsid w:val="00AA2BA1"/>
    <w:rsid w:val="00AA3052"/>
    <w:rsid w:val="00AA323F"/>
    <w:rsid w:val="00AA3B1A"/>
    <w:rsid w:val="00AA3D97"/>
    <w:rsid w:val="00AA3E63"/>
    <w:rsid w:val="00AA4162"/>
    <w:rsid w:val="00AA49C7"/>
    <w:rsid w:val="00AA4CAA"/>
    <w:rsid w:val="00AA5047"/>
    <w:rsid w:val="00AA512B"/>
    <w:rsid w:val="00AA535C"/>
    <w:rsid w:val="00AA549D"/>
    <w:rsid w:val="00AA5566"/>
    <w:rsid w:val="00AA591C"/>
    <w:rsid w:val="00AA5C34"/>
    <w:rsid w:val="00AA5F6B"/>
    <w:rsid w:val="00AA601F"/>
    <w:rsid w:val="00AA6184"/>
    <w:rsid w:val="00AA6D2E"/>
    <w:rsid w:val="00AA6ED9"/>
    <w:rsid w:val="00AA703D"/>
    <w:rsid w:val="00AA7BC7"/>
    <w:rsid w:val="00AB032A"/>
    <w:rsid w:val="00AB118C"/>
    <w:rsid w:val="00AB12FB"/>
    <w:rsid w:val="00AB1858"/>
    <w:rsid w:val="00AB194D"/>
    <w:rsid w:val="00AB1A3F"/>
    <w:rsid w:val="00AB1CB7"/>
    <w:rsid w:val="00AB2344"/>
    <w:rsid w:val="00AB268D"/>
    <w:rsid w:val="00AB2787"/>
    <w:rsid w:val="00AB2A1B"/>
    <w:rsid w:val="00AB2B3D"/>
    <w:rsid w:val="00AB2E57"/>
    <w:rsid w:val="00AB31BE"/>
    <w:rsid w:val="00AB3710"/>
    <w:rsid w:val="00AB39F4"/>
    <w:rsid w:val="00AB3F40"/>
    <w:rsid w:val="00AB4057"/>
    <w:rsid w:val="00AB4100"/>
    <w:rsid w:val="00AB4695"/>
    <w:rsid w:val="00AB4EF0"/>
    <w:rsid w:val="00AB5507"/>
    <w:rsid w:val="00AB57EC"/>
    <w:rsid w:val="00AB6360"/>
    <w:rsid w:val="00AB660E"/>
    <w:rsid w:val="00AB736D"/>
    <w:rsid w:val="00AB747B"/>
    <w:rsid w:val="00AC11DF"/>
    <w:rsid w:val="00AC1367"/>
    <w:rsid w:val="00AC167B"/>
    <w:rsid w:val="00AC16A7"/>
    <w:rsid w:val="00AC1B08"/>
    <w:rsid w:val="00AC1D30"/>
    <w:rsid w:val="00AC1DAF"/>
    <w:rsid w:val="00AC1DF9"/>
    <w:rsid w:val="00AC205D"/>
    <w:rsid w:val="00AC240C"/>
    <w:rsid w:val="00AC3418"/>
    <w:rsid w:val="00AC3C6B"/>
    <w:rsid w:val="00AC3F7B"/>
    <w:rsid w:val="00AC4618"/>
    <w:rsid w:val="00AC48BD"/>
    <w:rsid w:val="00AC4E01"/>
    <w:rsid w:val="00AC5328"/>
    <w:rsid w:val="00AC56A0"/>
    <w:rsid w:val="00AC5B79"/>
    <w:rsid w:val="00AC6B67"/>
    <w:rsid w:val="00AC76CA"/>
    <w:rsid w:val="00AC76EC"/>
    <w:rsid w:val="00AC7766"/>
    <w:rsid w:val="00AC7854"/>
    <w:rsid w:val="00AC7C39"/>
    <w:rsid w:val="00AD0806"/>
    <w:rsid w:val="00AD0AC1"/>
    <w:rsid w:val="00AD0D21"/>
    <w:rsid w:val="00AD0E0B"/>
    <w:rsid w:val="00AD1947"/>
    <w:rsid w:val="00AD1E12"/>
    <w:rsid w:val="00AD215C"/>
    <w:rsid w:val="00AD2181"/>
    <w:rsid w:val="00AD218C"/>
    <w:rsid w:val="00AD21B9"/>
    <w:rsid w:val="00AD2298"/>
    <w:rsid w:val="00AD233E"/>
    <w:rsid w:val="00AD23D3"/>
    <w:rsid w:val="00AD2600"/>
    <w:rsid w:val="00AD2E35"/>
    <w:rsid w:val="00AD31E8"/>
    <w:rsid w:val="00AD3217"/>
    <w:rsid w:val="00AD38AC"/>
    <w:rsid w:val="00AD3A36"/>
    <w:rsid w:val="00AD3A49"/>
    <w:rsid w:val="00AD4295"/>
    <w:rsid w:val="00AD4381"/>
    <w:rsid w:val="00AD43D6"/>
    <w:rsid w:val="00AD4C57"/>
    <w:rsid w:val="00AD4CBB"/>
    <w:rsid w:val="00AD506E"/>
    <w:rsid w:val="00AD5140"/>
    <w:rsid w:val="00AD5780"/>
    <w:rsid w:val="00AD5A7D"/>
    <w:rsid w:val="00AD5D69"/>
    <w:rsid w:val="00AD61F2"/>
    <w:rsid w:val="00AD6253"/>
    <w:rsid w:val="00AD6265"/>
    <w:rsid w:val="00AD65E0"/>
    <w:rsid w:val="00AD6872"/>
    <w:rsid w:val="00AD6F2A"/>
    <w:rsid w:val="00AD6F6D"/>
    <w:rsid w:val="00AD7771"/>
    <w:rsid w:val="00AE0255"/>
    <w:rsid w:val="00AE065B"/>
    <w:rsid w:val="00AE068A"/>
    <w:rsid w:val="00AE0AD9"/>
    <w:rsid w:val="00AE0FEB"/>
    <w:rsid w:val="00AE160A"/>
    <w:rsid w:val="00AE16A4"/>
    <w:rsid w:val="00AE1F5E"/>
    <w:rsid w:val="00AE1FB8"/>
    <w:rsid w:val="00AE254D"/>
    <w:rsid w:val="00AE25FD"/>
    <w:rsid w:val="00AE319F"/>
    <w:rsid w:val="00AE32F3"/>
    <w:rsid w:val="00AE3855"/>
    <w:rsid w:val="00AE4A13"/>
    <w:rsid w:val="00AE4BE0"/>
    <w:rsid w:val="00AE59D4"/>
    <w:rsid w:val="00AE5D5A"/>
    <w:rsid w:val="00AE68F0"/>
    <w:rsid w:val="00AE722E"/>
    <w:rsid w:val="00AE72FA"/>
    <w:rsid w:val="00AE7617"/>
    <w:rsid w:val="00AE76B1"/>
    <w:rsid w:val="00AF0351"/>
    <w:rsid w:val="00AF0432"/>
    <w:rsid w:val="00AF07A6"/>
    <w:rsid w:val="00AF0A0C"/>
    <w:rsid w:val="00AF0E74"/>
    <w:rsid w:val="00AF0FAE"/>
    <w:rsid w:val="00AF1083"/>
    <w:rsid w:val="00AF196B"/>
    <w:rsid w:val="00AF1A3F"/>
    <w:rsid w:val="00AF20BE"/>
    <w:rsid w:val="00AF2249"/>
    <w:rsid w:val="00AF291C"/>
    <w:rsid w:val="00AF2D20"/>
    <w:rsid w:val="00AF38DB"/>
    <w:rsid w:val="00AF3A21"/>
    <w:rsid w:val="00AF4722"/>
    <w:rsid w:val="00AF475E"/>
    <w:rsid w:val="00AF4B26"/>
    <w:rsid w:val="00AF4F6B"/>
    <w:rsid w:val="00AF5854"/>
    <w:rsid w:val="00AF5B2A"/>
    <w:rsid w:val="00AF5C08"/>
    <w:rsid w:val="00AF5CD6"/>
    <w:rsid w:val="00AF5E90"/>
    <w:rsid w:val="00AF69B1"/>
    <w:rsid w:val="00AF706A"/>
    <w:rsid w:val="00AF73F2"/>
    <w:rsid w:val="00AF7880"/>
    <w:rsid w:val="00AF7D31"/>
    <w:rsid w:val="00B00195"/>
    <w:rsid w:val="00B002D6"/>
    <w:rsid w:val="00B00493"/>
    <w:rsid w:val="00B004F9"/>
    <w:rsid w:val="00B005B1"/>
    <w:rsid w:val="00B005E9"/>
    <w:rsid w:val="00B00BDF"/>
    <w:rsid w:val="00B00C00"/>
    <w:rsid w:val="00B00CB6"/>
    <w:rsid w:val="00B01035"/>
    <w:rsid w:val="00B010EF"/>
    <w:rsid w:val="00B017B4"/>
    <w:rsid w:val="00B02F4E"/>
    <w:rsid w:val="00B0322B"/>
    <w:rsid w:val="00B03529"/>
    <w:rsid w:val="00B03C03"/>
    <w:rsid w:val="00B03C55"/>
    <w:rsid w:val="00B03E2A"/>
    <w:rsid w:val="00B042C1"/>
    <w:rsid w:val="00B04A9D"/>
    <w:rsid w:val="00B04B2A"/>
    <w:rsid w:val="00B04D23"/>
    <w:rsid w:val="00B05152"/>
    <w:rsid w:val="00B05256"/>
    <w:rsid w:val="00B05550"/>
    <w:rsid w:val="00B05684"/>
    <w:rsid w:val="00B05D64"/>
    <w:rsid w:val="00B05EB5"/>
    <w:rsid w:val="00B061CE"/>
    <w:rsid w:val="00B06836"/>
    <w:rsid w:val="00B07BC5"/>
    <w:rsid w:val="00B105F3"/>
    <w:rsid w:val="00B11142"/>
    <w:rsid w:val="00B113C0"/>
    <w:rsid w:val="00B11426"/>
    <w:rsid w:val="00B11670"/>
    <w:rsid w:val="00B11DFC"/>
    <w:rsid w:val="00B124B2"/>
    <w:rsid w:val="00B127B3"/>
    <w:rsid w:val="00B132DB"/>
    <w:rsid w:val="00B13B34"/>
    <w:rsid w:val="00B1402C"/>
    <w:rsid w:val="00B14514"/>
    <w:rsid w:val="00B14787"/>
    <w:rsid w:val="00B14D18"/>
    <w:rsid w:val="00B14F02"/>
    <w:rsid w:val="00B14FB3"/>
    <w:rsid w:val="00B15262"/>
    <w:rsid w:val="00B15389"/>
    <w:rsid w:val="00B15855"/>
    <w:rsid w:val="00B15872"/>
    <w:rsid w:val="00B15B17"/>
    <w:rsid w:val="00B15B89"/>
    <w:rsid w:val="00B15B9D"/>
    <w:rsid w:val="00B15BA3"/>
    <w:rsid w:val="00B15C92"/>
    <w:rsid w:val="00B16173"/>
    <w:rsid w:val="00B16260"/>
    <w:rsid w:val="00B16735"/>
    <w:rsid w:val="00B17D3A"/>
    <w:rsid w:val="00B17FE9"/>
    <w:rsid w:val="00B20123"/>
    <w:rsid w:val="00B209F9"/>
    <w:rsid w:val="00B20E70"/>
    <w:rsid w:val="00B21656"/>
    <w:rsid w:val="00B21728"/>
    <w:rsid w:val="00B219E9"/>
    <w:rsid w:val="00B21B64"/>
    <w:rsid w:val="00B21FD5"/>
    <w:rsid w:val="00B22131"/>
    <w:rsid w:val="00B221DD"/>
    <w:rsid w:val="00B225C0"/>
    <w:rsid w:val="00B2265D"/>
    <w:rsid w:val="00B22A93"/>
    <w:rsid w:val="00B22C5E"/>
    <w:rsid w:val="00B23B51"/>
    <w:rsid w:val="00B24086"/>
    <w:rsid w:val="00B24269"/>
    <w:rsid w:val="00B24D48"/>
    <w:rsid w:val="00B24E98"/>
    <w:rsid w:val="00B25702"/>
    <w:rsid w:val="00B265FD"/>
    <w:rsid w:val="00B26648"/>
    <w:rsid w:val="00B26A7D"/>
    <w:rsid w:val="00B26C2D"/>
    <w:rsid w:val="00B26E80"/>
    <w:rsid w:val="00B270C7"/>
    <w:rsid w:val="00B278DF"/>
    <w:rsid w:val="00B30040"/>
    <w:rsid w:val="00B3004B"/>
    <w:rsid w:val="00B309AE"/>
    <w:rsid w:val="00B30A44"/>
    <w:rsid w:val="00B312AD"/>
    <w:rsid w:val="00B313F0"/>
    <w:rsid w:val="00B313F9"/>
    <w:rsid w:val="00B31A1A"/>
    <w:rsid w:val="00B31A7C"/>
    <w:rsid w:val="00B31DA3"/>
    <w:rsid w:val="00B32655"/>
    <w:rsid w:val="00B32A61"/>
    <w:rsid w:val="00B32C03"/>
    <w:rsid w:val="00B32DB1"/>
    <w:rsid w:val="00B336AD"/>
    <w:rsid w:val="00B34B39"/>
    <w:rsid w:val="00B34B51"/>
    <w:rsid w:val="00B35013"/>
    <w:rsid w:val="00B35CBE"/>
    <w:rsid w:val="00B3645B"/>
    <w:rsid w:val="00B36572"/>
    <w:rsid w:val="00B36EE2"/>
    <w:rsid w:val="00B36F4E"/>
    <w:rsid w:val="00B37509"/>
    <w:rsid w:val="00B378D2"/>
    <w:rsid w:val="00B37C78"/>
    <w:rsid w:val="00B40361"/>
    <w:rsid w:val="00B40371"/>
    <w:rsid w:val="00B404E0"/>
    <w:rsid w:val="00B40A37"/>
    <w:rsid w:val="00B40F37"/>
    <w:rsid w:val="00B416B8"/>
    <w:rsid w:val="00B41CBD"/>
    <w:rsid w:val="00B42EEC"/>
    <w:rsid w:val="00B436FE"/>
    <w:rsid w:val="00B4401A"/>
    <w:rsid w:val="00B440A9"/>
    <w:rsid w:val="00B45143"/>
    <w:rsid w:val="00B454FD"/>
    <w:rsid w:val="00B457DD"/>
    <w:rsid w:val="00B45E7D"/>
    <w:rsid w:val="00B45E81"/>
    <w:rsid w:val="00B4631E"/>
    <w:rsid w:val="00B46905"/>
    <w:rsid w:val="00B46AD7"/>
    <w:rsid w:val="00B470B3"/>
    <w:rsid w:val="00B47256"/>
    <w:rsid w:val="00B4742C"/>
    <w:rsid w:val="00B47794"/>
    <w:rsid w:val="00B47F39"/>
    <w:rsid w:val="00B500AC"/>
    <w:rsid w:val="00B504C3"/>
    <w:rsid w:val="00B50551"/>
    <w:rsid w:val="00B5085D"/>
    <w:rsid w:val="00B51996"/>
    <w:rsid w:val="00B51D27"/>
    <w:rsid w:val="00B51DB3"/>
    <w:rsid w:val="00B525AA"/>
    <w:rsid w:val="00B529A8"/>
    <w:rsid w:val="00B52A76"/>
    <w:rsid w:val="00B5331E"/>
    <w:rsid w:val="00B538DD"/>
    <w:rsid w:val="00B53A05"/>
    <w:rsid w:val="00B54155"/>
    <w:rsid w:val="00B5457D"/>
    <w:rsid w:val="00B54AAE"/>
    <w:rsid w:val="00B55389"/>
    <w:rsid w:val="00B5555E"/>
    <w:rsid w:val="00B559F8"/>
    <w:rsid w:val="00B55E01"/>
    <w:rsid w:val="00B56D87"/>
    <w:rsid w:val="00B56F3D"/>
    <w:rsid w:val="00B56F57"/>
    <w:rsid w:val="00B5710B"/>
    <w:rsid w:val="00B5723F"/>
    <w:rsid w:val="00B577AA"/>
    <w:rsid w:val="00B57916"/>
    <w:rsid w:val="00B57CA8"/>
    <w:rsid w:val="00B57E64"/>
    <w:rsid w:val="00B6015A"/>
    <w:rsid w:val="00B601FE"/>
    <w:rsid w:val="00B60404"/>
    <w:rsid w:val="00B60D7E"/>
    <w:rsid w:val="00B612BD"/>
    <w:rsid w:val="00B6167E"/>
    <w:rsid w:val="00B6258F"/>
    <w:rsid w:val="00B62E03"/>
    <w:rsid w:val="00B63215"/>
    <w:rsid w:val="00B636B3"/>
    <w:rsid w:val="00B64333"/>
    <w:rsid w:val="00B64944"/>
    <w:rsid w:val="00B65759"/>
    <w:rsid w:val="00B6614C"/>
    <w:rsid w:val="00B662A6"/>
    <w:rsid w:val="00B671B0"/>
    <w:rsid w:val="00B671E9"/>
    <w:rsid w:val="00B671FF"/>
    <w:rsid w:val="00B67D2A"/>
    <w:rsid w:val="00B704CE"/>
    <w:rsid w:val="00B70792"/>
    <w:rsid w:val="00B70871"/>
    <w:rsid w:val="00B709B4"/>
    <w:rsid w:val="00B70B09"/>
    <w:rsid w:val="00B70C67"/>
    <w:rsid w:val="00B70CAE"/>
    <w:rsid w:val="00B70D32"/>
    <w:rsid w:val="00B711FA"/>
    <w:rsid w:val="00B7131E"/>
    <w:rsid w:val="00B718BE"/>
    <w:rsid w:val="00B718CF"/>
    <w:rsid w:val="00B71AC8"/>
    <w:rsid w:val="00B71AF4"/>
    <w:rsid w:val="00B72136"/>
    <w:rsid w:val="00B7275D"/>
    <w:rsid w:val="00B72BE8"/>
    <w:rsid w:val="00B72ED2"/>
    <w:rsid w:val="00B72EE6"/>
    <w:rsid w:val="00B7333E"/>
    <w:rsid w:val="00B73670"/>
    <w:rsid w:val="00B73EFD"/>
    <w:rsid w:val="00B74791"/>
    <w:rsid w:val="00B74A34"/>
    <w:rsid w:val="00B75026"/>
    <w:rsid w:val="00B75AE1"/>
    <w:rsid w:val="00B761F3"/>
    <w:rsid w:val="00B7667A"/>
    <w:rsid w:val="00B76F55"/>
    <w:rsid w:val="00B77AFF"/>
    <w:rsid w:val="00B808B0"/>
    <w:rsid w:val="00B80FB6"/>
    <w:rsid w:val="00B8150E"/>
    <w:rsid w:val="00B81867"/>
    <w:rsid w:val="00B818E0"/>
    <w:rsid w:val="00B81BB7"/>
    <w:rsid w:val="00B81C0C"/>
    <w:rsid w:val="00B82256"/>
    <w:rsid w:val="00B836EF"/>
    <w:rsid w:val="00B838FD"/>
    <w:rsid w:val="00B83A93"/>
    <w:rsid w:val="00B83E56"/>
    <w:rsid w:val="00B84BBE"/>
    <w:rsid w:val="00B84E48"/>
    <w:rsid w:val="00B859A7"/>
    <w:rsid w:val="00B85C56"/>
    <w:rsid w:val="00B85CCC"/>
    <w:rsid w:val="00B85D47"/>
    <w:rsid w:val="00B85ED9"/>
    <w:rsid w:val="00B861E7"/>
    <w:rsid w:val="00B86252"/>
    <w:rsid w:val="00B863E7"/>
    <w:rsid w:val="00B86561"/>
    <w:rsid w:val="00B86EB4"/>
    <w:rsid w:val="00B87026"/>
    <w:rsid w:val="00B8715F"/>
    <w:rsid w:val="00B87333"/>
    <w:rsid w:val="00B879FB"/>
    <w:rsid w:val="00B90340"/>
    <w:rsid w:val="00B906CA"/>
    <w:rsid w:val="00B90848"/>
    <w:rsid w:val="00B90BD1"/>
    <w:rsid w:val="00B90ED2"/>
    <w:rsid w:val="00B9121C"/>
    <w:rsid w:val="00B915A9"/>
    <w:rsid w:val="00B923E8"/>
    <w:rsid w:val="00B923F7"/>
    <w:rsid w:val="00B92791"/>
    <w:rsid w:val="00B92841"/>
    <w:rsid w:val="00B92A76"/>
    <w:rsid w:val="00B93027"/>
    <w:rsid w:val="00B933A0"/>
    <w:rsid w:val="00B93A2D"/>
    <w:rsid w:val="00B93A88"/>
    <w:rsid w:val="00B93D17"/>
    <w:rsid w:val="00B94203"/>
    <w:rsid w:val="00B94446"/>
    <w:rsid w:val="00B94A3E"/>
    <w:rsid w:val="00B94B33"/>
    <w:rsid w:val="00B957E0"/>
    <w:rsid w:val="00B959F8"/>
    <w:rsid w:val="00B95C94"/>
    <w:rsid w:val="00B960CB"/>
    <w:rsid w:val="00B9645E"/>
    <w:rsid w:val="00B96544"/>
    <w:rsid w:val="00B96784"/>
    <w:rsid w:val="00B96795"/>
    <w:rsid w:val="00B96E24"/>
    <w:rsid w:val="00B9700B"/>
    <w:rsid w:val="00B9781C"/>
    <w:rsid w:val="00B9797A"/>
    <w:rsid w:val="00B979DE"/>
    <w:rsid w:val="00B97DB3"/>
    <w:rsid w:val="00B97F99"/>
    <w:rsid w:val="00BA0407"/>
    <w:rsid w:val="00BA0461"/>
    <w:rsid w:val="00BA05F4"/>
    <w:rsid w:val="00BA0A8B"/>
    <w:rsid w:val="00BA0E70"/>
    <w:rsid w:val="00BA19A1"/>
    <w:rsid w:val="00BA1B01"/>
    <w:rsid w:val="00BA2440"/>
    <w:rsid w:val="00BA28E5"/>
    <w:rsid w:val="00BA2A88"/>
    <w:rsid w:val="00BA2C41"/>
    <w:rsid w:val="00BA2E31"/>
    <w:rsid w:val="00BA3EBC"/>
    <w:rsid w:val="00BA407B"/>
    <w:rsid w:val="00BA4559"/>
    <w:rsid w:val="00BA5045"/>
    <w:rsid w:val="00BA5C06"/>
    <w:rsid w:val="00BA5D27"/>
    <w:rsid w:val="00BA5D37"/>
    <w:rsid w:val="00BA6870"/>
    <w:rsid w:val="00BA6E47"/>
    <w:rsid w:val="00BA7A10"/>
    <w:rsid w:val="00BA7BB1"/>
    <w:rsid w:val="00BA7D36"/>
    <w:rsid w:val="00BB13DC"/>
    <w:rsid w:val="00BB1D69"/>
    <w:rsid w:val="00BB1EFD"/>
    <w:rsid w:val="00BB27F5"/>
    <w:rsid w:val="00BB2A2D"/>
    <w:rsid w:val="00BB2C21"/>
    <w:rsid w:val="00BB330D"/>
    <w:rsid w:val="00BB363B"/>
    <w:rsid w:val="00BB3955"/>
    <w:rsid w:val="00BB39D7"/>
    <w:rsid w:val="00BB3E28"/>
    <w:rsid w:val="00BB3F6C"/>
    <w:rsid w:val="00BB3FF0"/>
    <w:rsid w:val="00BB415E"/>
    <w:rsid w:val="00BB45CE"/>
    <w:rsid w:val="00BB51E9"/>
    <w:rsid w:val="00BB589F"/>
    <w:rsid w:val="00BB5A41"/>
    <w:rsid w:val="00BB5CF9"/>
    <w:rsid w:val="00BB5E77"/>
    <w:rsid w:val="00BB609F"/>
    <w:rsid w:val="00BB6378"/>
    <w:rsid w:val="00BB73FA"/>
    <w:rsid w:val="00BB7777"/>
    <w:rsid w:val="00BC022A"/>
    <w:rsid w:val="00BC03D3"/>
    <w:rsid w:val="00BC079B"/>
    <w:rsid w:val="00BC09A3"/>
    <w:rsid w:val="00BC0C6A"/>
    <w:rsid w:val="00BC0D97"/>
    <w:rsid w:val="00BC1169"/>
    <w:rsid w:val="00BC182E"/>
    <w:rsid w:val="00BC1C3A"/>
    <w:rsid w:val="00BC288C"/>
    <w:rsid w:val="00BC29D1"/>
    <w:rsid w:val="00BC2DE1"/>
    <w:rsid w:val="00BC2DE7"/>
    <w:rsid w:val="00BC3071"/>
    <w:rsid w:val="00BC3AB0"/>
    <w:rsid w:val="00BC3E67"/>
    <w:rsid w:val="00BC3F0C"/>
    <w:rsid w:val="00BC3F89"/>
    <w:rsid w:val="00BC4010"/>
    <w:rsid w:val="00BC4760"/>
    <w:rsid w:val="00BC4BF7"/>
    <w:rsid w:val="00BC4DD8"/>
    <w:rsid w:val="00BC57C6"/>
    <w:rsid w:val="00BC636C"/>
    <w:rsid w:val="00BC660C"/>
    <w:rsid w:val="00BC688C"/>
    <w:rsid w:val="00BC68E5"/>
    <w:rsid w:val="00BC6E1F"/>
    <w:rsid w:val="00BC71BC"/>
    <w:rsid w:val="00BC7AE0"/>
    <w:rsid w:val="00BC7DB2"/>
    <w:rsid w:val="00BD00CE"/>
    <w:rsid w:val="00BD00E7"/>
    <w:rsid w:val="00BD077F"/>
    <w:rsid w:val="00BD0AC6"/>
    <w:rsid w:val="00BD0BA4"/>
    <w:rsid w:val="00BD0BF7"/>
    <w:rsid w:val="00BD237C"/>
    <w:rsid w:val="00BD2FBD"/>
    <w:rsid w:val="00BD2FCD"/>
    <w:rsid w:val="00BD3363"/>
    <w:rsid w:val="00BD3395"/>
    <w:rsid w:val="00BD33EE"/>
    <w:rsid w:val="00BD352F"/>
    <w:rsid w:val="00BD3585"/>
    <w:rsid w:val="00BD379E"/>
    <w:rsid w:val="00BD3861"/>
    <w:rsid w:val="00BD3C50"/>
    <w:rsid w:val="00BD3F60"/>
    <w:rsid w:val="00BD4B73"/>
    <w:rsid w:val="00BD5087"/>
    <w:rsid w:val="00BD5258"/>
    <w:rsid w:val="00BD52F0"/>
    <w:rsid w:val="00BD5403"/>
    <w:rsid w:val="00BD5408"/>
    <w:rsid w:val="00BD54EB"/>
    <w:rsid w:val="00BD567B"/>
    <w:rsid w:val="00BD586A"/>
    <w:rsid w:val="00BD5FD3"/>
    <w:rsid w:val="00BD626D"/>
    <w:rsid w:val="00BD65A1"/>
    <w:rsid w:val="00BD6B73"/>
    <w:rsid w:val="00BD6DA9"/>
    <w:rsid w:val="00BD6F79"/>
    <w:rsid w:val="00BD70F2"/>
    <w:rsid w:val="00BD78D2"/>
    <w:rsid w:val="00BD7A92"/>
    <w:rsid w:val="00BD7CA7"/>
    <w:rsid w:val="00BD7FC1"/>
    <w:rsid w:val="00BE08AE"/>
    <w:rsid w:val="00BE13BA"/>
    <w:rsid w:val="00BE168E"/>
    <w:rsid w:val="00BE1F8C"/>
    <w:rsid w:val="00BE2B8A"/>
    <w:rsid w:val="00BE3472"/>
    <w:rsid w:val="00BE35ED"/>
    <w:rsid w:val="00BE3651"/>
    <w:rsid w:val="00BE3E29"/>
    <w:rsid w:val="00BE4670"/>
    <w:rsid w:val="00BE4863"/>
    <w:rsid w:val="00BE4BA2"/>
    <w:rsid w:val="00BE5223"/>
    <w:rsid w:val="00BE55A0"/>
    <w:rsid w:val="00BE5B8F"/>
    <w:rsid w:val="00BE5BE0"/>
    <w:rsid w:val="00BE5E89"/>
    <w:rsid w:val="00BE5F19"/>
    <w:rsid w:val="00BE66D5"/>
    <w:rsid w:val="00BE6771"/>
    <w:rsid w:val="00BE6CB5"/>
    <w:rsid w:val="00BE726A"/>
    <w:rsid w:val="00BF1D89"/>
    <w:rsid w:val="00BF286F"/>
    <w:rsid w:val="00BF2E8F"/>
    <w:rsid w:val="00BF309E"/>
    <w:rsid w:val="00BF319A"/>
    <w:rsid w:val="00BF3BCA"/>
    <w:rsid w:val="00BF4160"/>
    <w:rsid w:val="00BF44AD"/>
    <w:rsid w:val="00BF4BD5"/>
    <w:rsid w:val="00BF4EDD"/>
    <w:rsid w:val="00BF54A3"/>
    <w:rsid w:val="00BF5C61"/>
    <w:rsid w:val="00BF5D76"/>
    <w:rsid w:val="00BF621C"/>
    <w:rsid w:val="00BF62CB"/>
    <w:rsid w:val="00BF62DE"/>
    <w:rsid w:val="00BF64BF"/>
    <w:rsid w:val="00BF6BBB"/>
    <w:rsid w:val="00BF6E60"/>
    <w:rsid w:val="00BF7166"/>
    <w:rsid w:val="00BF71F1"/>
    <w:rsid w:val="00BF7A17"/>
    <w:rsid w:val="00C001AB"/>
    <w:rsid w:val="00C004F1"/>
    <w:rsid w:val="00C00CFF"/>
    <w:rsid w:val="00C013B9"/>
    <w:rsid w:val="00C02E76"/>
    <w:rsid w:val="00C02F0B"/>
    <w:rsid w:val="00C03A93"/>
    <w:rsid w:val="00C03B93"/>
    <w:rsid w:val="00C03C34"/>
    <w:rsid w:val="00C04119"/>
    <w:rsid w:val="00C049EF"/>
    <w:rsid w:val="00C04A0C"/>
    <w:rsid w:val="00C05294"/>
    <w:rsid w:val="00C05760"/>
    <w:rsid w:val="00C059C7"/>
    <w:rsid w:val="00C05A0B"/>
    <w:rsid w:val="00C05BE5"/>
    <w:rsid w:val="00C05E13"/>
    <w:rsid w:val="00C05E7C"/>
    <w:rsid w:val="00C05FE4"/>
    <w:rsid w:val="00C061AE"/>
    <w:rsid w:val="00C06526"/>
    <w:rsid w:val="00C0658A"/>
    <w:rsid w:val="00C067D6"/>
    <w:rsid w:val="00C06DC9"/>
    <w:rsid w:val="00C0705E"/>
    <w:rsid w:val="00C0755F"/>
    <w:rsid w:val="00C1086F"/>
    <w:rsid w:val="00C11557"/>
    <w:rsid w:val="00C11E4C"/>
    <w:rsid w:val="00C11EA7"/>
    <w:rsid w:val="00C11F50"/>
    <w:rsid w:val="00C12CC3"/>
    <w:rsid w:val="00C12DEC"/>
    <w:rsid w:val="00C1436E"/>
    <w:rsid w:val="00C147BD"/>
    <w:rsid w:val="00C150EE"/>
    <w:rsid w:val="00C15EAB"/>
    <w:rsid w:val="00C166FB"/>
    <w:rsid w:val="00C16CD3"/>
    <w:rsid w:val="00C16F20"/>
    <w:rsid w:val="00C16FDB"/>
    <w:rsid w:val="00C1724D"/>
    <w:rsid w:val="00C17849"/>
    <w:rsid w:val="00C17C9B"/>
    <w:rsid w:val="00C17F75"/>
    <w:rsid w:val="00C20353"/>
    <w:rsid w:val="00C20A03"/>
    <w:rsid w:val="00C20C80"/>
    <w:rsid w:val="00C20D30"/>
    <w:rsid w:val="00C20EC6"/>
    <w:rsid w:val="00C21084"/>
    <w:rsid w:val="00C21363"/>
    <w:rsid w:val="00C2155C"/>
    <w:rsid w:val="00C218D9"/>
    <w:rsid w:val="00C2190F"/>
    <w:rsid w:val="00C21C5C"/>
    <w:rsid w:val="00C2236C"/>
    <w:rsid w:val="00C223AE"/>
    <w:rsid w:val="00C223DB"/>
    <w:rsid w:val="00C22615"/>
    <w:rsid w:val="00C22E3D"/>
    <w:rsid w:val="00C23441"/>
    <w:rsid w:val="00C235E1"/>
    <w:rsid w:val="00C2387D"/>
    <w:rsid w:val="00C24192"/>
    <w:rsid w:val="00C2428B"/>
    <w:rsid w:val="00C24391"/>
    <w:rsid w:val="00C24872"/>
    <w:rsid w:val="00C248B5"/>
    <w:rsid w:val="00C254A7"/>
    <w:rsid w:val="00C256DB"/>
    <w:rsid w:val="00C25DA0"/>
    <w:rsid w:val="00C2613D"/>
    <w:rsid w:val="00C26EB5"/>
    <w:rsid w:val="00C270E7"/>
    <w:rsid w:val="00C27231"/>
    <w:rsid w:val="00C27840"/>
    <w:rsid w:val="00C305A5"/>
    <w:rsid w:val="00C312B5"/>
    <w:rsid w:val="00C31455"/>
    <w:rsid w:val="00C3197A"/>
    <w:rsid w:val="00C31A12"/>
    <w:rsid w:val="00C31BCD"/>
    <w:rsid w:val="00C31EF8"/>
    <w:rsid w:val="00C32032"/>
    <w:rsid w:val="00C32468"/>
    <w:rsid w:val="00C327E7"/>
    <w:rsid w:val="00C335B2"/>
    <w:rsid w:val="00C33A7A"/>
    <w:rsid w:val="00C33B8A"/>
    <w:rsid w:val="00C33FD9"/>
    <w:rsid w:val="00C34028"/>
    <w:rsid w:val="00C34536"/>
    <w:rsid w:val="00C3460E"/>
    <w:rsid w:val="00C34DB9"/>
    <w:rsid w:val="00C34E8E"/>
    <w:rsid w:val="00C35521"/>
    <w:rsid w:val="00C35C51"/>
    <w:rsid w:val="00C36494"/>
    <w:rsid w:val="00C365D3"/>
    <w:rsid w:val="00C36F5A"/>
    <w:rsid w:val="00C3769D"/>
    <w:rsid w:val="00C37BA9"/>
    <w:rsid w:val="00C40C40"/>
    <w:rsid w:val="00C4101D"/>
    <w:rsid w:val="00C4124E"/>
    <w:rsid w:val="00C41438"/>
    <w:rsid w:val="00C4226B"/>
    <w:rsid w:val="00C422AF"/>
    <w:rsid w:val="00C4255A"/>
    <w:rsid w:val="00C42A36"/>
    <w:rsid w:val="00C43A50"/>
    <w:rsid w:val="00C43C95"/>
    <w:rsid w:val="00C43F93"/>
    <w:rsid w:val="00C43F99"/>
    <w:rsid w:val="00C440A5"/>
    <w:rsid w:val="00C4419C"/>
    <w:rsid w:val="00C441E4"/>
    <w:rsid w:val="00C444BB"/>
    <w:rsid w:val="00C4468B"/>
    <w:rsid w:val="00C449AE"/>
    <w:rsid w:val="00C44AF0"/>
    <w:rsid w:val="00C45101"/>
    <w:rsid w:val="00C451E4"/>
    <w:rsid w:val="00C460B3"/>
    <w:rsid w:val="00C466A1"/>
    <w:rsid w:val="00C46892"/>
    <w:rsid w:val="00C46931"/>
    <w:rsid w:val="00C46A63"/>
    <w:rsid w:val="00C46EE6"/>
    <w:rsid w:val="00C474A3"/>
    <w:rsid w:val="00C47C46"/>
    <w:rsid w:val="00C47D38"/>
    <w:rsid w:val="00C50319"/>
    <w:rsid w:val="00C506AA"/>
    <w:rsid w:val="00C50BC7"/>
    <w:rsid w:val="00C50EAB"/>
    <w:rsid w:val="00C51E8B"/>
    <w:rsid w:val="00C51EDB"/>
    <w:rsid w:val="00C51F33"/>
    <w:rsid w:val="00C5234C"/>
    <w:rsid w:val="00C525A8"/>
    <w:rsid w:val="00C528BA"/>
    <w:rsid w:val="00C5290B"/>
    <w:rsid w:val="00C52C64"/>
    <w:rsid w:val="00C52F07"/>
    <w:rsid w:val="00C5323D"/>
    <w:rsid w:val="00C53684"/>
    <w:rsid w:val="00C53830"/>
    <w:rsid w:val="00C5419C"/>
    <w:rsid w:val="00C54A19"/>
    <w:rsid w:val="00C55AE1"/>
    <w:rsid w:val="00C56472"/>
    <w:rsid w:val="00C57047"/>
    <w:rsid w:val="00C57302"/>
    <w:rsid w:val="00C57CF8"/>
    <w:rsid w:val="00C60325"/>
    <w:rsid w:val="00C6054C"/>
    <w:rsid w:val="00C6061C"/>
    <w:rsid w:val="00C60F10"/>
    <w:rsid w:val="00C6156B"/>
    <w:rsid w:val="00C61CFC"/>
    <w:rsid w:val="00C61F11"/>
    <w:rsid w:val="00C62128"/>
    <w:rsid w:val="00C6238D"/>
    <w:rsid w:val="00C62437"/>
    <w:rsid w:val="00C62606"/>
    <w:rsid w:val="00C627A0"/>
    <w:rsid w:val="00C62D26"/>
    <w:rsid w:val="00C62DC3"/>
    <w:rsid w:val="00C640BF"/>
    <w:rsid w:val="00C642AF"/>
    <w:rsid w:val="00C64BF7"/>
    <w:rsid w:val="00C64E5F"/>
    <w:rsid w:val="00C6511A"/>
    <w:rsid w:val="00C6511E"/>
    <w:rsid w:val="00C65DDA"/>
    <w:rsid w:val="00C65E75"/>
    <w:rsid w:val="00C660EE"/>
    <w:rsid w:val="00C6786E"/>
    <w:rsid w:val="00C67C86"/>
    <w:rsid w:val="00C67D56"/>
    <w:rsid w:val="00C7008D"/>
    <w:rsid w:val="00C700DE"/>
    <w:rsid w:val="00C700F0"/>
    <w:rsid w:val="00C70425"/>
    <w:rsid w:val="00C70D78"/>
    <w:rsid w:val="00C70F28"/>
    <w:rsid w:val="00C71248"/>
    <w:rsid w:val="00C71E6E"/>
    <w:rsid w:val="00C7231B"/>
    <w:rsid w:val="00C7238F"/>
    <w:rsid w:val="00C72575"/>
    <w:rsid w:val="00C72620"/>
    <w:rsid w:val="00C72ACD"/>
    <w:rsid w:val="00C7389A"/>
    <w:rsid w:val="00C7421C"/>
    <w:rsid w:val="00C74734"/>
    <w:rsid w:val="00C74EED"/>
    <w:rsid w:val="00C753B9"/>
    <w:rsid w:val="00C76BE6"/>
    <w:rsid w:val="00C7704E"/>
    <w:rsid w:val="00C80BCD"/>
    <w:rsid w:val="00C81028"/>
    <w:rsid w:val="00C81247"/>
    <w:rsid w:val="00C8135C"/>
    <w:rsid w:val="00C816D9"/>
    <w:rsid w:val="00C81788"/>
    <w:rsid w:val="00C817C6"/>
    <w:rsid w:val="00C81D61"/>
    <w:rsid w:val="00C82024"/>
    <w:rsid w:val="00C822A1"/>
    <w:rsid w:val="00C82902"/>
    <w:rsid w:val="00C83165"/>
    <w:rsid w:val="00C831AC"/>
    <w:rsid w:val="00C833FE"/>
    <w:rsid w:val="00C8400A"/>
    <w:rsid w:val="00C84781"/>
    <w:rsid w:val="00C85325"/>
    <w:rsid w:val="00C85B15"/>
    <w:rsid w:val="00C85BB3"/>
    <w:rsid w:val="00C85EAC"/>
    <w:rsid w:val="00C8619C"/>
    <w:rsid w:val="00C861AB"/>
    <w:rsid w:val="00C861C7"/>
    <w:rsid w:val="00C86530"/>
    <w:rsid w:val="00C86B38"/>
    <w:rsid w:val="00C87003"/>
    <w:rsid w:val="00C8702B"/>
    <w:rsid w:val="00C87660"/>
    <w:rsid w:val="00C87675"/>
    <w:rsid w:val="00C87BF0"/>
    <w:rsid w:val="00C900F8"/>
    <w:rsid w:val="00C90751"/>
    <w:rsid w:val="00C907DF"/>
    <w:rsid w:val="00C90E41"/>
    <w:rsid w:val="00C91A5C"/>
    <w:rsid w:val="00C91A7D"/>
    <w:rsid w:val="00C91D7D"/>
    <w:rsid w:val="00C9334C"/>
    <w:rsid w:val="00C94075"/>
    <w:rsid w:val="00C940FB"/>
    <w:rsid w:val="00C94496"/>
    <w:rsid w:val="00C94C88"/>
    <w:rsid w:val="00C94E1D"/>
    <w:rsid w:val="00C95245"/>
    <w:rsid w:val="00C95951"/>
    <w:rsid w:val="00C96146"/>
    <w:rsid w:val="00C9646F"/>
    <w:rsid w:val="00C96A24"/>
    <w:rsid w:val="00C97142"/>
    <w:rsid w:val="00C97405"/>
    <w:rsid w:val="00C97827"/>
    <w:rsid w:val="00CA01E5"/>
    <w:rsid w:val="00CA05D8"/>
    <w:rsid w:val="00CA0615"/>
    <w:rsid w:val="00CA07A7"/>
    <w:rsid w:val="00CA0BA4"/>
    <w:rsid w:val="00CA0F15"/>
    <w:rsid w:val="00CA20E4"/>
    <w:rsid w:val="00CA3605"/>
    <w:rsid w:val="00CA37F4"/>
    <w:rsid w:val="00CA3AD4"/>
    <w:rsid w:val="00CA3C91"/>
    <w:rsid w:val="00CA4829"/>
    <w:rsid w:val="00CA4868"/>
    <w:rsid w:val="00CA6010"/>
    <w:rsid w:val="00CA6FB9"/>
    <w:rsid w:val="00CA740A"/>
    <w:rsid w:val="00CA783E"/>
    <w:rsid w:val="00CA7947"/>
    <w:rsid w:val="00CA7C18"/>
    <w:rsid w:val="00CA7DF7"/>
    <w:rsid w:val="00CA7EA7"/>
    <w:rsid w:val="00CB05EC"/>
    <w:rsid w:val="00CB0AB9"/>
    <w:rsid w:val="00CB0B46"/>
    <w:rsid w:val="00CB0C8A"/>
    <w:rsid w:val="00CB0CAB"/>
    <w:rsid w:val="00CB10D3"/>
    <w:rsid w:val="00CB110E"/>
    <w:rsid w:val="00CB1423"/>
    <w:rsid w:val="00CB2777"/>
    <w:rsid w:val="00CB2B2D"/>
    <w:rsid w:val="00CB2F80"/>
    <w:rsid w:val="00CB3E5E"/>
    <w:rsid w:val="00CB3F89"/>
    <w:rsid w:val="00CB41AE"/>
    <w:rsid w:val="00CB42C2"/>
    <w:rsid w:val="00CB4592"/>
    <w:rsid w:val="00CB47B8"/>
    <w:rsid w:val="00CB4800"/>
    <w:rsid w:val="00CB59CF"/>
    <w:rsid w:val="00CB5EB6"/>
    <w:rsid w:val="00CB6286"/>
    <w:rsid w:val="00CB6399"/>
    <w:rsid w:val="00CB6FC8"/>
    <w:rsid w:val="00CB7409"/>
    <w:rsid w:val="00CB780F"/>
    <w:rsid w:val="00CC00DF"/>
    <w:rsid w:val="00CC02DB"/>
    <w:rsid w:val="00CC0654"/>
    <w:rsid w:val="00CC09B9"/>
    <w:rsid w:val="00CC0CC2"/>
    <w:rsid w:val="00CC0D9F"/>
    <w:rsid w:val="00CC1E1B"/>
    <w:rsid w:val="00CC217C"/>
    <w:rsid w:val="00CC22A0"/>
    <w:rsid w:val="00CC263A"/>
    <w:rsid w:val="00CC28E4"/>
    <w:rsid w:val="00CC2EC9"/>
    <w:rsid w:val="00CC2F41"/>
    <w:rsid w:val="00CC2F44"/>
    <w:rsid w:val="00CC2F66"/>
    <w:rsid w:val="00CC30B9"/>
    <w:rsid w:val="00CC44D2"/>
    <w:rsid w:val="00CC4607"/>
    <w:rsid w:val="00CC482F"/>
    <w:rsid w:val="00CC4FD1"/>
    <w:rsid w:val="00CC535F"/>
    <w:rsid w:val="00CC5493"/>
    <w:rsid w:val="00CC5D78"/>
    <w:rsid w:val="00CC63CD"/>
    <w:rsid w:val="00CC68B0"/>
    <w:rsid w:val="00CC708E"/>
    <w:rsid w:val="00CC73A0"/>
    <w:rsid w:val="00CC747C"/>
    <w:rsid w:val="00CC76AD"/>
    <w:rsid w:val="00CC76F4"/>
    <w:rsid w:val="00CC7782"/>
    <w:rsid w:val="00CC7D09"/>
    <w:rsid w:val="00CC7E05"/>
    <w:rsid w:val="00CD020A"/>
    <w:rsid w:val="00CD042B"/>
    <w:rsid w:val="00CD05DA"/>
    <w:rsid w:val="00CD08A3"/>
    <w:rsid w:val="00CD0A0B"/>
    <w:rsid w:val="00CD0A41"/>
    <w:rsid w:val="00CD14BF"/>
    <w:rsid w:val="00CD1C2F"/>
    <w:rsid w:val="00CD1F0D"/>
    <w:rsid w:val="00CD2BA8"/>
    <w:rsid w:val="00CD3170"/>
    <w:rsid w:val="00CD4308"/>
    <w:rsid w:val="00CD4488"/>
    <w:rsid w:val="00CD4678"/>
    <w:rsid w:val="00CD4A42"/>
    <w:rsid w:val="00CD4A68"/>
    <w:rsid w:val="00CD5F0A"/>
    <w:rsid w:val="00CD6401"/>
    <w:rsid w:val="00CD66F9"/>
    <w:rsid w:val="00CD6710"/>
    <w:rsid w:val="00CD6E84"/>
    <w:rsid w:val="00CD772A"/>
    <w:rsid w:val="00CD7A01"/>
    <w:rsid w:val="00CD7A74"/>
    <w:rsid w:val="00CD7FA7"/>
    <w:rsid w:val="00CE0D71"/>
    <w:rsid w:val="00CE1BBA"/>
    <w:rsid w:val="00CE219B"/>
    <w:rsid w:val="00CE247B"/>
    <w:rsid w:val="00CE2EA1"/>
    <w:rsid w:val="00CE35C9"/>
    <w:rsid w:val="00CE3781"/>
    <w:rsid w:val="00CE3C1A"/>
    <w:rsid w:val="00CE418F"/>
    <w:rsid w:val="00CE4649"/>
    <w:rsid w:val="00CE54D4"/>
    <w:rsid w:val="00CE563F"/>
    <w:rsid w:val="00CE57DE"/>
    <w:rsid w:val="00CE61C2"/>
    <w:rsid w:val="00CE797E"/>
    <w:rsid w:val="00CE7C4C"/>
    <w:rsid w:val="00CF05E3"/>
    <w:rsid w:val="00CF0B51"/>
    <w:rsid w:val="00CF0B64"/>
    <w:rsid w:val="00CF0B71"/>
    <w:rsid w:val="00CF0D2D"/>
    <w:rsid w:val="00CF120B"/>
    <w:rsid w:val="00CF14BD"/>
    <w:rsid w:val="00CF1511"/>
    <w:rsid w:val="00CF1B0D"/>
    <w:rsid w:val="00CF2074"/>
    <w:rsid w:val="00CF2DB6"/>
    <w:rsid w:val="00CF31E5"/>
    <w:rsid w:val="00CF3229"/>
    <w:rsid w:val="00CF34F6"/>
    <w:rsid w:val="00CF365B"/>
    <w:rsid w:val="00CF36EC"/>
    <w:rsid w:val="00CF38B7"/>
    <w:rsid w:val="00CF3969"/>
    <w:rsid w:val="00CF40E9"/>
    <w:rsid w:val="00CF44D3"/>
    <w:rsid w:val="00CF52D3"/>
    <w:rsid w:val="00CF5D91"/>
    <w:rsid w:val="00CF5DB4"/>
    <w:rsid w:val="00CF5DB9"/>
    <w:rsid w:val="00CF5F14"/>
    <w:rsid w:val="00CF7392"/>
    <w:rsid w:val="00CF7C75"/>
    <w:rsid w:val="00CF7F72"/>
    <w:rsid w:val="00D00180"/>
    <w:rsid w:val="00D00886"/>
    <w:rsid w:val="00D00EFA"/>
    <w:rsid w:val="00D00EFD"/>
    <w:rsid w:val="00D01032"/>
    <w:rsid w:val="00D0120B"/>
    <w:rsid w:val="00D01259"/>
    <w:rsid w:val="00D01850"/>
    <w:rsid w:val="00D02298"/>
    <w:rsid w:val="00D0266E"/>
    <w:rsid w:val="00D02994"/>
    <w:rsid w:val="00D02D7F"/>
    <w:rsid w:val="00D03014"/>
    <w:rsid w:val="00D03571"/>
    <w:rsid w:val="00D03A85"/>
    <w:rsid w:val="00D03B7F"/>
    <w:rsid w:val="00D03DA4"/>
    <w:rsid w:val="00D045A8"/>
    <w:rsid w:val="00D04659"/>
    <w:rsid w:val="00D04841"/>
    <w:rsid w:val="00D04A31"/>
    <w:rsid w:val="00D04F4E"/>
    <w:rsid w:val="00D051E8"/>
    <w:rsid w:val="00D0537E"/>
    <w:rsid w:val="00D0559E"/>
    <w:rsid w:val="00D055B0"/>
    <w:rsid w:val="00D055C3"/>
    <w:rsid w:val="00D05CCB"/>
    <w:rsid w:val="00D05F09"/>
    <w:rsid w:val="00D05F94"/>
    <w:rsid w:val="00D066A4"/>
    <w:rsid w:val="00D06717"/>
    <w:rsid w:val="00D07133"/>
    <w:rsid w:val="00D072BC"/>
    <w:rsid w:val="00D077C8"/>
    <w:rsid w:val="00D07CDD"/>
    <w:rsid w:val="00D07E4C"/>
    <w:rsid w:val="00D106BC"/>
    <w:rsid w:val="00D10781"/>
    <w:rsid w:val="00D10A0F"/>
    <w:rsid w:val="00D10BBD"/>
    <w:rsid w:val="00D11680"/>
    <w:rsid w:val="00D11721"/>
    <w:rsid w:val="00D11815"/>
    <w:rsid w:val="00D1230E"/>
    <w:rsid w:val="00D126F1"/>
    <w:rsid w:val="00D12888"/>
    <w:rsid w:val="00D12D16"/>
    <w:rsid w:val="00D134F2"/>
    <w:rsid w:val="00D13B46"/>
    <w:rsid w:val="00D13F00"/>
    <w:rsid w:val="00D13F19"/>
    <w:rsid w:val="00D144BD"/>
    <w:rsid w:val="00D14697"/>
    <w:rsid w:val="00D14879"/>
    <w:rsid w:val="00D150EF"/>
    <w:rsid w:val="00D158DB"/>
    <w:rsid w:val="00D15994"/>
    <w:rsid w:val="00D1601E"/>
    <w:rsid w:val="00D1637C"/>
    <w:rsid w:val="00D16C37"/>
    <w:rsid w:val="00D16D4B"/>
    <w:rsid w:val="00D16E8A"/>
    <w:rsid w:val="00D17050"/>
    <w:rsid w:val="00D172C0"/>
    <w:rsid w:val="00D17E8D"/>
    <w:rsid w:val="00D2001E"/>
    <w:rsid w:val="00D207BD"/>
    <w:rsid w:val="00D208C1"/>
    <w:rsid w:val="00D20941"/>
    <w:rsid w:val="00D20949"/>
    <w:rsid w:val="00D20E0E"/>
    <w:rsid w:val="00D20FA1"/>
    <w:rsid w:val="00D2164D"/>
    <w:rsid w:val="00D21674"/>
    <w:rsid w:val="00D21EBF"/>
    <w:rsid w:val="00D230CF"/>
    <w:rsid w:val="00D2354F"/>
    <w:rsid w:val="00D24524"/>
    <w:rsid w:val="00D2453F"/>
    <w:rsid w:val="00D245F1"/>
    <w:rsid w:val="00D24E7C"/>
    <w:rsid w:val="00D251CE"/>
    <w:rsid w:val="00D26060"/>
    <w:rsid w:val="00D2648E"/>
    <w:rsid w:val="00D265F5"/>
    <w:rsid w:val="00D26D25"/>
    <w:rsid w:val="00D27250"/>
    <w:rsid w:val="00D27AC6"/>
    <w:rsid w:val="00D27D15"/>
    <w:rsid w:val="00D3062D"/>
    <w:rsid w:val="00D307C2"/>
    <w:rsid w:val="00D30E48"/>
    <w:rsid w:val="00D30E49"/>
    <w:rsid w:val="00D31299"/>
    <w:rsid w:val="00D313FA"/>
    <w:rsid w:val="00D31412"/>
    <w:rsid w:val="00D317D9"/>
    <w:rsid w:val="00D31D58"/>
    <w:rsid w:val="00D321E5"/>
    <w:rsid w:val="00D32213"/>
    <w:rsid w:val="00D32222"/>
    <w:rsid w:val="00D32959"/>
    <w:rsid w:val="00D32A30"/>
    <w:rsid w:val="00D32D56"/>
    <w:rsid w:val="00D33241"/>
    <w:rsid w:val="00D33319"/>
    <w:rsid w:val="00D334A6"/>
    <w:rsid w:val="00D3422A"/>
    <w:rsid w:val="00D3426F"/>
    <w:rsid w:val="00D343D6"/>
    <w:rsid w:val="00D34B1D"/>
    <w:rsid w:val="00D3521D"/>
    <w:rsid w:val="00D356E5"/>
    <w:rsid w:val="00D35D0E"/>
    <w:rsid w:val="00D3603A"/>
    <w:rsid w:val="00D3647E"/>
    <w:rsid w:val="00D36841"/>
    <w:rsid w:val="00D36946"/>
    <w:rsid w:val="00D36F4B"/>
    <w:rsid w:val="00D3728B"/>
    <w:rsid w:val="00D37736"/>
    <w:rsid w:val="00D37DC8"/>
    <w:rsid w:val="00D37F8F"/>
    <w:rsid w:val="00D40E59"/>
    <w:rsid w:val="00D4123C"/>
    <w:rsid w:val="00D415B0"/>
    <w:rsid w:val="00D42139"/>
    <w:rsid w:val="00D42143"/>
    <w:rsid w:val="00D428E7"/>
    <w:rsid w:val="00D42ACC"/>
    <w:rsid w:val="00D42ADC"/>
    <w:rsid w:val="00D42B1B"/>
    <w:rsid w:val="00D4303A"/>
    <w:rsid w:val="00D437E2"/>
    <w:rsid w:val="00D438F9"/>
    <w:rsid w:val="00D43BE3"/>
    <w:rsid w:val="00D44149"/>
    <w:rsid w:val="00D44F68"/>
    <w:rsid w:val="00D45247"/>
    <w:rsid w:val="00D453DB"/>
    <w:rsid w:val="00D453E9"/>
    <w:rsid w:val="00D45621"/>
    <w:rsid w:val="00D45899"/>
    <w:rsid w:val="00D45A54"/>
    <w:rsid w:val="00D45B5F"/>
    <w:rsid w:val="00D45D62"/>
    <w:rsid w:val="00D460C9"/>
    <w:rsid w:val="00D460E3"/>
    <w:rsid w:val="00D46171"/>
    <w:rsid w:val="00D46845"/>
    <w:rsid w:val="00D46AC0"/>
    <w:rsid w:val="00D46D22"/>
    <w:rsid w:val="00D470CD"/>
    <w:rsid w:val="00D470F4"/>
    <w:rsid w:val="00D471F0"/>
    <w:rsid w:val="00D474FA"/>
    <w:rsid w:val="00D47A65"/>
    <w:rsid w:val="00D50021"/>
    <w:rsid w:val="00D500F7"/>
    <w:rsid w:val="00D50417"/>
    <w:rsid w:val="00D50857"/>
    <w:rsid w:val="00D50893"/>
    <w:rsid w:val="00D5106C"/>
    <w:rsid w:val="00D512A3"/>
    <w:rsid w:val="00D512D6"/>
    <w:rsid w:val="00D518AB"/>
    <w:rsid w:val="00D51909"/>
    <w:rsid w:val="00D5195A"/>
    <w:rsid w:val="00D51EB5"/>
    <w:rsid w:val="00D51FBA"/>
    <w:rsid w:val="00D521F9"/>
    <w:rsid w:val="00D522D7"/>
    <w:rsid w:val="00D52392"/>
    <w:rsid w:val="00D524BE"/>
    <w:rsid w:val="00D5272A"/>
    <w:rsid w:val="00D5284A"/>
    <w:rsid w:val="00D52906"/>
    <w:rsid w:val="00D5294B"/>
    <w:rsid w:val="00D529B6"/>
    <w:rsid w:val="00D536ED"/>
    <w:rsid w:val="00D53E16"/>
    <w:rsid w:val="00D5460B"/>
    <w:rsid w:val="00D54CA8"/>
    <w:rsid w:val="00D55126"/>
    <w:rsid w:val="00D55717"/>
    <w:rsid w:val="00D558BA"/>
    <w:rsid w:val="00D55996"/>
    <w:rsid w:val="00D55C39"/>
    <w:rsid w:val="00D55D34"/>
    <w:rsid w:val="00D55DBE"/>
    <w:rsid w:val="00D561F6"/>
    <w:rsid w:val="00D56986"/>
    <w:rsid w:val="00D5773E"/>
    <w:rsid w:val="00D57A69"/>
    <w:rsid w:val="00D57C08"/>
    <w:rsid w:val="00D60282"/>
    <w:rsid w:val="00D60501"/>
    <w:rsid w:val="00D614FB"/>
    <w:rsid w:val="00D61FCD"/>
    <w:rsid w:val="00D62151"/>
    <w:rsid w:val="00D6248E"/>
    <w:rsid w:val="00D62B51"/>
    <w:rsid w:val="00D62E0F"/>
    <w:rsid w:val="00D62F7E"/>
    <w:rsid w:val="00D63076"/>
    <w:rsid w:val="00D63106"/>
    <w:rsid w:val="00D634DC"/>
    <w:rsid w:val="00D639DD"/>
    <w:rsid w:val="00D646BB"/>
    <w:rsid w:val="00D64AE3"/>
    <w:rsid w:val="00D67452"/>
    <w:rsid w:val="00D677C8"/>
    <w:rsid w:val="00D67BD4"/>
    <w:rsid w:val="00D701D5"/>
    <w:rsid w:val="00D7068F"/>
    <w:rsid w:val="00D70EC1"/>
    <w:rsid w:val="00D714C7"/>
    <w:rsid w:val="00D71971"/>
    <w:rsid w:val="00D7285A"/>
    <w:rsid w:val="00D72969"/>
    <w:rsid w:val="00D72DC4"/>
    <w:rsid w:val="00D730C4"/>
    <w:rsid w:val="00D73C90"/>
    <w:rsid w:val="00D7420E"/>
    <w:rsid w:val="00D744F5"/>
    <w:rsid w:val="00D75018"/>
    <w:rsid w:val="00D75551"/>
    <w:rsid w:val="00D75F54"/>
    <w:rsid w:val="00D761BB"/>
    <w:rsid w:val="00D76469"/>
    <w:rsid w:val="00D76795"/>
    <w:rsid w:val="00D76BF7"/>
    <w:rsid w:val="00D76C45"/>
    <w:rsid w:val="00D76E35"/>
    <w:rsid w:val="00D76FD7"/>
    <w:rsid w:val="00D776B4"/>
    <w:rsid w:val="00D800C2"/>
    <w:rsid w:val="00D803F4"/>
    <w:rsid w:val="00D80419"/>
    <w:rsid w:val="00D80739"/>
    <w:rsid w:val="00D80788"/>
    <w:rsid w:val="00D80DF7"/>
    <w:rsid w:val="00D8113F"/>
    <w:rsid w:val="00D81614"/>
    <w:rsid w:val="00D817FD"/>
    <w:rsid w:val="00D81C36"/>
    <w:rsid w:val="00D81F83"/>
    <w:rsid w:val="00D826B4"/>
    <w:rsid w:val="00D82BC6"/>
    <w:rsid w:val="00D82F05"/>
    <w:rsid w:val="00D842A6"/>
    <w:rsid w:val="00D844E8"/>
    <w:rsid w:val="00D84FC5"/>
    <w:rsid w:val="00D85104"/>
    <w:rsid w:val="00D85698"/>
    <w:rsid w:val="00D858A4"/>
    <w:rsid w:val="00D85995"/>
    <w:rsid w:val="00D85BA8"/>
    <w:rsid w:val="00D86A4C"/>
    <w:rsid w:val="00D87034"/>
    <w:rsid w:val="00D87633"/>
    <w:rsid w:val="00D90332"/>
    <w:rsid w:val="00D906B4"/>
    <w:rsid w:val="00D907CB"/>
    <w:rsid w:val="00D908F0"/>
    <w:rsid w:val="00D9099C"/>
    <w:rsid w:val="00D90F2D"/>
    <w:rsid w:val="00D91396"/>
    <w:rsid w:val="00D91450"/>
    <w:rsid w:val="00D91B0A"/>
    <w:rsid w:val="00D91E44"/>
    <w:rsid w:val="00D9201D"/>
    <w:rsid w:val="00D9214B"/>
    <w:rsid w:val="00D922E3"/>
    <w:rsid w:val="00D938F4"/>
    <w:rsid w:val="00D93BB8"/>
    <w:rsid w:val="00D94059"/>
    <w:rsid w:val="00D94295"/>
    <w:rsid w:val="00D9470A"/>
    <w:rsid w:val="00D948B2"/>
    <w:rsid w:val="00D94BCC"/>
    <w:rsid w:val="00D94E1D"/>
    <w:rsid w:val="00D94EE4"/>
    <w:rsid w:val="00D96199"/>
    <w:rsid w:val="00D96440"/>
    <w:rsid w:val="00D96A6B"/>
    <w:rsid w:val="00D96A83"/>
    <w:rsid w:val="00D96CDB"/>
    <w:rsid w:val="00D96E31"/>
    <w:rsid w:val="00D96F47"/>
    <w:rsid w:val="00D97534"/>
    <w:rsid w:val="00DA0689"/>
    <w:rsid w:val="00DA080C"/>
    <w:rsid w:val="00DA0BF2"/>
    <w:rsid w:val="00DA0FEE"/>
    <w:rsid w:val="00DA1846"/>
    <w:rsid w:val="00DA1FA4"/>
    <w:rsid w:val="00DA25F0"/>
    <w:rsid w:val="00DA26E0"/>
    <w:rsid w:val="00DA3226"/>
    <w:rsid w:val="00DA32BF"/>
    <w:rsid w:val="00DA33C0"/>
    <w:rsid w:val="00DA3457"/>
    <w:rsid w:val="00DA347B"/>
    <w:rsid w:val="00DA364C"/>
    <w:rsid w:val="00DA39D2"/>
    <w:rsid w:val="00DA3CCC"/>
    <w:rsid w:val="00DA3CD6"/>
    <w:rsid w:val="00DA4290"/>
    <w:rsid w:val="00DA4813"/>
    <w:rsid w:val="00DA48FD"/>
    <w:rsid w:val="00DA4927"/>
    <w:rsid w:val="00DA4B65"/>
    <w:rsid w:val="00DA4E7F"/>
    <w:rsid w:val="00DA629B"/>
    <w:rsid w:val="00DA679C"/>
    <w:rsid w:val="00DA68C7"/>
    <w:rsid w:val="00DA70D2"/>
    <w:rsid w:val="00DA73D8"/>
    <w:rsid w:val="00DA77F6"/>
    <w:rsid w:val="00DA7BD3"/>
    <w:rsid w:val="00DB02B6"/>
    <w:rsid w:val="00DB04A0"/>
    <w:rsid w:val="00DB0CB6"/>
    <w:rsid w:val="00DB126C"/>
    <w:rsid w:val="00DB1579"/>
    <w:rsid w:val="00DB16B5"/>
    <w:rsid w:val="00DB2823"/>
    <w:rsid w:val="00DB30E3"/>
    <w:rsid w:val="00DB3378"/>
    <w:rsid w:val="00DB42C0"/>
    <w:rsid w:val="00DB4786"/>
    <w:rsid w:val="00DB4900"/>
    <w:rsid w:val="00DB4A3F"/>
    <w:rsid w:val="00DB4DFC"/>
    <w:rsid w:val="00DB4F2D"/>
    <w:rsid w:val="00DB5CEA"/>
    <w:rsid w:val="00DB661D"/>
    <w:rsid w:val="00DB6985"/>
    <w:rsid w:val="00DB69A4"/>
    <w:rsid w:val="00DB7305"/>
    <w:rsid w:val="00DC061D"/>
    <w:rsid w:val="00DC0E1D"/>
    <w:rsid w:val="00DC13E2"/>
    <w:rsid w:val="00DC1708"/>
    <w:rsid w:val="00DC2DAC"/>
    <w:rsid w:val="00DC31CC"/>
    <w:rsid w:val="00DC3942"/>
    <w:rsid w:val="00DC3C9A"/>
    <w:rsid w:val="00DC4162"/>
    <w:rsid w:val="00DC43D0"/>
    <w:rsid w:val="00DC4467"/>
    <w:rsid w:val="00DC484A"/>
    <w:rsid w:val="00DC4C76"/>
    <w:rsid w:val="00DC5C21"/>
    <w:rsid w:val="00DC6528"/>
    <w:rsid w:val="00DC662F"/>
    <w:rsid w:val="00DC7BE2"/>
    <w:rsid w:val="00DC7F82"/>
    <w:rsid w:val="00DC7FF9"/>
    <w:rsid w:val="00DD0DE2"/>
    <w:rsid w:val="00DD0EFF"/>
    <w:rsid w:val="00DD0FA4"/>
    <w:rsid w:val="00DD18A4"/>
    <w:rsid w:val="00DD1D11"/>
    <w:rsid w:val="00DD272D"/>
    <w:rsid w:val="00DD2906"/>
    <w:rsid w:val="00DD2AFD"/>
    <w:rsid w:val="00DD2BE8"/>
    <w:rsid w:val="00DD312B"/>
    <w:rsid w:val="00DD350F"/>
    <w:rsid w:val="00DD371E"/>
    <w:rsid w:val="00DD4B3E"/>
    <w:rsid w:val="00DD57E8"/>
    <w:rsid w:val="00DD5B86"/>
    <w:rsid w:val="00DD5C6A"/>
    <w:rsid w:val="00DD5CF2"/>
    <w:rsid w:val="00DD5FE3"/>
    <w:rsid w:val="00DD6699"/>
    <w:rsid w:val="00DD71B0"/>
    <w:rsid w:val="00DD7242"/>
    <w:rsid w:val="00DD7F27"/>
    <w:rsid w:val="00DE00F6"/>
    <w:rsid w:val="00DE03D6"/>
    <w:rsid w:val="00DE0ABB"/>
    <w:rsid w:val="00DE0BBE"/>
    <w:rsid w:val="00DE20B1"/>
    <w:rsid w:val="00DE2360"/>
    <w:rsid w:val="00DE260E"/>
    <w:rsid w:val="00DE2B56"/>
    <w:rsid w:val="00DE2C21"/>
    <w:rsid w:val="00DE2D0E"/>
    <w:rsid w:val="00DE4837"/>
    <w:rsid w:val="00DE4873"/>
    <w:rsid w:val="00DE4E9F"/>
    <w:rsid w:val="00DE533F"/>
    <w:rsid w:val="00DE5943"/>
    <w:rsid w:val="00DE5DDF"/>
    <w:rsid w:val="00DE6A1E"/>
    <w:rsid w:val="00DE6A67"/>
    <w:rsid w:val="00DE6CDA"/>
    <w:rsid w:val="00DE7107"/>
    <w:rsid w:val="00DE75AE"/>
    <w:rsid w:val="00DE7F3C"/>
    <w:rsid w:val="00DF027F"/>
    <w:rsid w:val="00DF042D"/>
    <w:rsid w:val="00DF0B4B"/>
    <w:rsid w:val="00DF0FB9"/>
    <w:rsid w:val="00DF15D3"/>
    <w:rsid w:val="00DF17C0"/>
    <w:rsid w:val="00DF1B18"/>
    <w:rsid w:val="00DF25FE"/>
    <w:rsid w:val="00DF2E2F"/>
    <w:rsid w:val="00DF34A2"/>
    <w:rsid w:val="00DF3846"/>
    <w:rsid w:val="00DF3D51"/>
    <w:rsid w:val="00DF41F2"/>
    <w:rsid w:val="00DF499C"/>
    <w:rsid w:val="00DF4CFF"/>
    <w:rsid w:val="00DF5135"/>
    <w:rsid w:val="00DF6033"/>
    <w:rsid w:val="00DF6269"/>
    <w:rsid w:val="00DF657D"/>
    <w:rsid w:val="00DF6777"/>
    <w:rsid w:val="00DF6D19"/>
    <w:rsid w:val="00DF717C"/>
    <w:rsid w:val="00DF73B5"/>
    <w:rsid w:val="00DF778D"/>
    <w:rsid w:val="00E00C24"/>
    <w:rsid w:val="00E00F4B"/>
    <w:rsid w:val="00E01178"/>
    <w:rsid w:val="00E0138B"/>
    <w:rsid w:val="00E016D7"/>
    <w:rsid w:val="00E019F6"/>
    <w:rsid w:val="00E01E38"/>
    <w:rsid w:val="00E02135"/>
    <w:rsid w:val="00E029D9"/>
    <w:rsid w:val="00E02DBF"/>
    <w:rsid w:val="00E03015"/>
    <w:rsid w:val="00E037E1"/>
    <w:rsid w:val="00E03F95"/>
    <w:rsid w:val="00E0421A"/>
    <w:rsid w:val="00E04C02"/>
    <w:rsid w:val="00E05427"/>
    <w:rsid w:val="00E057DF"/>
    <w:rsid w:val="00E06886"/>
    <w:rsid w:val="00E06B65"/>
    <w:rsid w:val="00E07049"/>
    <w:rsid w:val="00E07C4F"/>
    <w:rsid w:val="00E10D53"/>
    <w:rsid w:val="00E1110F"/>
    <w:rsid w:val="00E1158A"/>
    <w:rsid w:val="00E11915"/>
    <w:rsid w:val="00E11AC7"/>
    <w:rsid w:val="00E11D0B"/>
    <w:rsid w:val="00E11D33"/>
    <w:rsid w:val="00E11D5A"/>
    <w:rsid w:val="00E13395"/>
    <w:rsid w:val="00E15397"/>
    <w:rsid w:val="00E15430"/>
    <w:rsid w:val="00E15632"/>
    <w:rsid w:val="00E156D0"/>
    <w:rsid w:val="00E15CA5"/>
    <w:rsid w:val="00E162AD"/>
    <w:rsid w:val="00E1633B"/>
    <w:rsid w:val="00E165CF"/>
    <w:rsid w:val="00E168F5"/>
    <w:rsid w:val="00E16979"/>
    <w:rsid w:val="00E16AEA"/>
    <w:rsid w:val="00E17487"/>
    <w:rsid w:val="00E204CD"/>
    <w:rsid w:val="00E20A5A"/>
    <w:rsid w:val="00E21405"/>
    <w:rsid w:val="00E2151C"/>
    <w:rsid w:val="00E21C25"/>
    <w:rsid w:val="00E21F83"/>
    <w:rsid w:val="00E2225A"/>
    <w:rsid w:val="00E22705"/>
    <w:rsid w:val="00E22749"/>
    <w:rsid w:val="00E229AE"/>
    <w:rsid w:val="00E22B1A"/>
    <w:rsid w:val="00E2339B"/>
    <w:rsid w:val="00E23F92"/>
    <w:rsid w:val="00E24124"/>
    <w:rsid w:val="00E2418D"/>
    <w:rsid w:val="00E242F7"/>
    <w:rsid w:val="00E249F0"/>
    <w:rsid w:val="00E24A18"/>
    <w:rsid w:val="00E24B70"/>
    <w:rsid w:val="00E24BF8"/>
    <w:rsid w:val="00E25300"/>
    <w:rsid w:val="00E25641"/>
    <w:rsid w:val="00E25824"/>
    <w:rsid w:val="00E25B66"/>
    <w:rsid w:val="00E261BD"/>
    <w:rsid w:val="00E26C4F"/>
    <w:rsid w:val="00E26E70"/>
    <w:rsid w:val="00E2723B"/>
    <w:rsid w:val="00E27441"/>
    <w:rsid w:val="00E275B0"/>
    <w:rsid w:val="00E30995"/>
    <w:rsid w:val="00E30B70"/>
    <w:rsid w:val="00E30DEE"/>
    <w:rsid w:val="00E312EF"/>
    <w:rsid w:val="00E3140F"/>
    <w:rsid w:val="00E315B3"/>
    <w:rsid w:val="00E320CF"/>
    <w:rsid w:val="00E32328"/>
    <w:rsid w:val="00E324C6"/>
    <w:rsid w:val="00E325ED"/>
    <w:rsid w:val="00E32748"/>
    <w:rsid w:val="00E328D8"/>
    <w:rsid w:val="00E33812"/>
    <w:rsid w:val="00E3395C"/>
    <w:rsid w:val="00E33D77"/>
    <w:rsid w:val="00E34A2A"/>
    <w:rsid w:val="00E34A48"/>
    <w:rsid w:val="00E34D0D"/>
    <w:rsid w:val="00E34F00"/>
    <w:rsid w:val="00E35060"/>
    <w:rsid w:val="00E356DC"/>
    <w:rsid w:val="00E357E0"/>
    <w:rsid w:val="00E35A60"/>
    <w:rsid w:val="00E35C69"/>
    <w:rsid w:val="00E35F7E"/>
    <w:rsid w:val="00E3633A"/>
    <w:rsid w:val="00E36681"/>
    <w:rsid w:val="00E36A65"/>
    <w:rsid w:val="00E36C79"/>
    <w:rsid w:val="00E3707D"/>
    <w:rsid w:val="00E373D5"/>
    <w:rsid w:val="00E405EF"/>
    <w:rsid w:val="00E40655"/>
    <w:rsid w:val="00E40739"/>
    <w:rsid w:val="00E40C0F"/>
    <w:rsid w:val="00E41F6A"/>
    <w:rsid w:val="00E4209A"/>
    <w:rsid w:val="00E42D7F"/>
    <w:rsid w:val="00E430B9"/>
    <w:rsid w:val="00E43120"/>
    <w:rsid w:val="00E439B9"/>
    <w:rsid w:val="00E44479"/>
    <w:rsid w:val="00E445CB"/>
    <w:rsid w:val="00E449BC"/>
    <w:rsid w:val="00E44F9E"/>
    <w:rsid w:val="00E4511B"/>
    <w:rsid w:val="00E459C5"/>
    <w:rsid w:val="00E45BBB"/>
    <w:rsid w:val="00E45D58"/>
    <w:rsid w:val="00E45DC5"/>
    <w:rsid w:val="00E46155"/>
    <w:rsid w:val="00E465C5"/>
    <w:rsid w:val="00E4683E"/>
    <w:rsid w:val="00E46FBE"/>
    <w:rsid w:val="00E47359"/>
    <w:rsid w:val="00E47488"/>
    <w:rsid w:val="00E47AA9"/>
    <w:rsid w:val="00E47C77"/>
    <w:rsid w:val="00E47CB1"/>
    <w:rsid w:val="00E5060E"/>
    <w:rsid w:val="00E50D3E"/>
    <w:rsid w:val="00E50DC4"/>
    <w:rsid w:val="00E513DF"/>
    <w:rsid w:val="00E51DB4"/>
    <w:rsid w:val="00E52050"/>
    <w:rsid w:val="00E526DB"/>
    <w:rsid w:val="00E52E9F"/>
    <w:rsid w:val="00E52F03"/>
    <w:rsid w:val="00E52FFC"/>
    <w:rsid w:val="00E5333C"/>
    <w:rsid w:val="00E535BB"/>
    <w:rsid w:val="00E539B2"/>
    <w:rsid w:val="00E53B50"/>
    <w:rsid w:val="00E53C45"/>
    <w:rsid w:val="00E540E4"/>
    <w:rsid w:val="00E54382"/>
    <w:rsid w:val="00E54C8F"/>
    <w:rsid w:val="00E55181"/>
    <w:rsid w:val="00E5545A"/>
    <w:rsid w:val="00E55759"/>
    <w:rsid w:val="00E557BA"/>
    <w:rsid w:val="00E55EC7"/>
    <w:rsid w:val="00E55F1A"/>
    <w:rsid w:val="00E56047"/>
    <w:rsid w:val="00E566DE"/>
    <w:rsid w:val="00E5699E"/>
    <w:rsid w:val="00E56DB1"/>
    <w:rsid w:val="00E571D3"/>
    <w:rsid w:val="00E5779E"/>
    <w:rsid w:val="00E579A6"/>
    <w:rsid w:val="00E60017"/>
    <w:rsid w:val="00E604C3"/>
    <w:rsid w:val="00E609B4"/>
    <w:rsid w:val="00E60A14"/>
    <w:rsid w:val="00E61336"/>
    <w:rsid w:val="00E6134B"/>
    <w:rsid w:val="00E61C71"/>
    <w:rsid w:val="00E6209D"/>
    <w:rsid w:val="00E6235B"/>
    <w:rsid w:val="00E62E98"/>
    <w:rsid w:val="00E63336"/>
    <w:rsid w:val="00E63A0E"/>
    <w:rsid w:val="00E64039"/>
    <w:rsid w:val="00E6502D"/>
    <w:rsid w:val="00E6596A"/>
    <w:rsid w:val="00E65BF1"/>
    <w:rsid w:val="00E66115"/>
    <w:rsid w:val="00E669E3"/>
    <w:rsid w:val="00E66A5C"/>
    <w:rsid w:val="00E676BE"/>
    <w:rsid w:val="00E67EF4"/>
    <w:rsid w:val="00E7045A"/>
    <w:rsid w:val="00E70816"/>
    <w:rsid w:val="00E70E3B"/>
    <w:rsid w:val="00E70F1D"/>
    <w:rsid w:val="00E7120C"/>
    <w:rsid w:val="00E715A0"/>
    <w:rsid w:val="00E716DE"/>
    <w:rsid w:val="00E717CA"/>
    <w:rsid w:val="00E71B2E"/>
    <w:rsid w:val="00E71D15"/>
    <w:rsid w:val="00E720AF"/>
    <w:rsid w:val="00E725E6"/>
    <w:rsid w:val="00E72AEA"/>
    <w:rsid w:val="00E72AF2"/>
    <w:rsid w:val="00E74074"/>
    <w:rsid w:val="00E74C57"/>
    <w:rsid w:val="00E74CA9"/>
    <w:rsid w:val="00E75349"/>
    <w:rsid w:val="00E757E1"/>
    <w:rsid w:val="00E75D2E"/>
    <w:rsid w:val="00E75F53"/>
    <w:rsid w:val="00E76140"/>
    <w:rsid w:val="00E76696"/>
    <w:rsid w:val="00E77CA6"/>
    <w:rsid w:val="00E77F6A"/>
    <w:rsid w:val="00E800B9"/>
    <w:rsid w:val="00E803E1"/>
    <w:rsid w:val="00E8040F"/>
    <w:rsid w:val="00E807CC"/>
    <w:rsid w:val="00E81499"/>
    <w:rsid w:val="00E82412"/>
    <w:rsid w:val="00E82CE8"/>
    <w:rsid w:val="00E82D94"/>
    <w:rsid w:val="00E83374"/>
    <w:rsid w:val="00E835C1"/>
    <w:rsid w:val="00E83BFE"/>
    <w:rsid w:val="00E84027"/>
    <w:rsid w:val="00E84191"/>
    <w:rsid w:val="00E846B6"/>
    <w:rsid w:val="00E84A83"/>
    <w:rsid w:val="00E85401"/>
    <w:rsid w:val="00E85ADE"/>
    <w:rsid w:val="00E85AF4"/>
    <w:rsid w:val="00E86AF4"/>
    <w:rsid w:val="00E86D0C"/>
    <w:rsid w:val="00E86EF5"/>
    <w:rsid w:val="00E87410"/>
    <w:rsid w:val="00E8796A"/>
    <w:rsid w:val="00E87C6D"/>
    <w:rsid w:val="00E90893"/>
    <w:rsid w:val="00E91807"/>
    <w:rsid w:val="00E919FA"/>
    <w:rsid w:val="00E91C39"/>
    <w:rsid w:val="00E91E7F"/>
    <w:rsid w:val="00E921BE"/>
    <w:rsid w:val="00E925C6"/>
    <w:rsid w:val="00E927E4"/>
    <w:rsid w:val="00E9288F"/>
    <w:rsid w:val="00E93338"/>
    <w:rsid w:val="00E94065"/>
    <w:rsid w:val="00E94108"/>
    <w:rsid w:val="00E943B7"/>
    <w:rsid w:val="00E9482C"/>
    <w:rsid w:val="00E948DC"/>
    <w:rsid w:val="00E94AB6"/>
    <w:rsid w:val="00E94BDF"/>
    <w:rsid w:val="00E94BE0"/>
    <w:rsid w:val="00E950E3"/>
    <w:rsid w:val="00E9549E"/>
    <w:rsid w:val="00E959BA"/>
    <w:rsid w:val="00E95DE5"/>
    <w:rsid w:val="00E95FFD"/>
    <w:rsid w:val="00E96158"/>
    <w:rsid w:val="00E96995"/>
    <w:rsid w:val="00E97295"/>
    <w:rsid w:val="00EA00F9"/>
    <w:rsid w:val="00EA0351"/>
    <w:rsid w:val="00EA08D4"/>
    <w:rsid w:val="00EA0B11"/>
    <w:rsid w:val="00EA12B5"/>
    <w:rsid w:val="00EA1DD9"/>
    <w:rsid w:val="00EA3355"/>
    <w:rsid w:val="00EA3616"/>
    <w:rsid w:val="00EA373D"/>
    <w:rsid w:val="00EA3F05"/>
    <w:rsid w:val="00EA4516"/>
    <w:rsid w:val="00EA461C"/>
    <w:rsid w:val="00EA4C48"/>
    <w:rsid w:val="00EA5CBD"/>
    <w:rsid w:val="00EA60ED"/>
    <w:rsid w:val="00EA6179"/>
    <w:rsid w:val="00EA6575"/>
    <w:rsid w:val="00EA6B74"/>
    <w:rsid w:val="00EA6C74"/>
    <w:rsid w:val="00EA717F"/>
    <w:rsid w:val="00EA75C6"/>
    <w:rsid w:val="00EA79B0"/>
    <w:rsid w:val="00EA7CB9"/>
    <w:rsid w:val="00EA7D98"/>
    <w:rsid w:val="00EA7EC4"/>
    <w:rsid w:val="00EA7F0E"/>
    <w:rsid w:val="00EA7FF2"/>
    <w:rsid w:val="00EB0091"/>
    <w:rsid w:val="00EB100B"/>
    <w:rsid w:val="00EB187D"/>
    <w:rsid w:val="00EB1958"/>
    <w:rsid w:val="00EB1C97"/>
    <w:rsid w:val="00EB1F5A"/>
    <w:rsid w:val="00EB1F5B"/>
    <w:rsid w:val="00EB2296"/>
    <w:rsid w:val="00EB29C8"/>
    <w:rsid w:val="00EB29FC"/>
    <w:rsid w:val="00EB2D1D"/>
    <w:rsid w:val="00EB2D64"/>
    <w:rsid w:val="00EB2E10"/>
    <w:rsid w:val="00EB2ECA"/>
    <w:rsid w:val="00EB2ED0"/>
    <w:rsid w:val="00EB33B1"/>
    <w:rsid w:val="00EB33B8"/>
    <w:rsid w:val="00EB33FB"/>
    <w:rsid w:val="00EB3A74"/>
    <w:rsid w:val="00EB4187"/>
    <w:rsid w:val="00EB451A"/>
    <w:rsid w:val="00EB47E4"/>
    <w:rsid w:val="00EB5481"/>
    <w:rsid w:val="00EB5909"/>
    <w:rsid w:val="00EB596C"/>
    <w:rsid w:val="00EB5EB2"/>
    <w:rsid w:val="00EB634A"/>
    <w:rsid w:val="00EB6596"/>
    <w:rsid w:val="00EB6678"/>
    <w:rsid w:val="00EB727A"/>
    <w:rsid w:val="00EB772B"/>
    <w:rsid w:val="00EB7809"/>
    <w:rsid w:val="00EC005F"/>
    <w:rsid w:val="00EC0250"/>
    <w:rsid w:val="00EC1208"/>
    <w:rsid w:val="00EC1321"/>
    <w:rsid w:val="00EC1694"/>
    <w:rsid w:val="00EC1A00"/>
    <w:rsid w:val="00EC1C7B"/>
    <w:rsid w:val="00EC1F3F"/>
    <w:rsid w:val="00EC1FC4"/>
    <w:rsid w:val="00EC1FEF"/>
    <w:rsid w:val="00EC229F"/>
    <w:rsid w:val="00EC2673"/>
    <w:rsid w:val="00EC26F7"/>
    <w:rsid w:val="00EC29F0"/>
    <w:rsid w:val="00EC44FB"/>
    <w:rsid w:val="00EC484C"/>
    <w:rsid w:val="00EC5436"/>
    <w:rsid w:val="00EC5512"/>
    <w:rsid w:val="00EC57EC"/>
    <w:rsid w:val="00EC5B62"/>
    <w:rsid w:val="00EC6001"/>
    <w:rsid w:val="00EC60E8"/>
    <w:rsid w:val="00EC6246"/>
    <w:rsid w:val="00EC632E"/>
    <w:rsid w:val="00EC7337"/>
    <w:rsid w:val="00ED016F"/>
    <w:rsid w:val="00ED0240"/>
    <w:rsid w:val="00ED1033"/>
    <w:rsid w:val="00ED10D6"/>
    <w:rsid w:val="00ED11FF"/>
    <w:rsid w:val="00ED17B4"/>
    <w:rsid w:val="00ED19D3"/>
    <w:rsid w:val="00ED226C"/>
    <w:rsid w:val="00ED2D63"/>
    <w:rsid w:val="00ED2E3C"/>
    <w:rsid w:val="00ED3021"/>
    <w:rsid w:val="00ED36F3"/>
    <w:rsid w:val="00ED46D0"/>
    <w:rsid w:val="00ED552A"/>
    <w:rsid w:val="00ED571C"/>
    <w:rsid w:val="00ED5CAC"/>
    <w:rsid w:val="00ED5EFF"/>
    <w:rsid w:val="00ED6084"/>
    <w:rsid w:val="00ED6A38"/>
    <w:rsid w:val="00ED7134"/>
    <w:rsid w:val="00ED7A21"/>
    <w:rsid w:val="00ED7C5F"/>
    <w:rsid w:val="00ED7F91"/>
    <w:rsid w:val="00EE05CB"/>
    <w:rsid w:val="00EE074E"/>
    <w:rsid w:val="00EE164C"/>
    <w:rsid w:val="00EE165B"/>
    <w:rsid w:val="00EE2C2E"/>
    <w:rsid w:val="00EE2F35"/>
    <w:rsid w:val="00EE3056"/>
    <w:rsid w:val="00EE3355"/>
    <w:rsid w:val="00EE3622"/>
    <w:rsid w:val="00EE3E5A"/>
    <w:rsid w:val="00EE3FD9"/>
    <w:rsid w:val="00EE40C2"/>
    <w:rsid w:val="00EE45DD"/>
    <w:rsid w:val="00EE4706"/>
    <w:rsid w:val="00EE4D0B"/>
    <w:rsid w:val="00EE515C"/>
    <w:rsid w:val="00EE56D5"/>
    <w:rsid w:val="00EE5AC1"/>
    <w:rsid w:val="00EE5D79"/>
    <w:rsid w:val="00EE6159"/>
    <w:rsid w:val="00EE62DA"/>
    <w:rsid w:val="00EE6795"/>
    <w:rsid w:val="00EE7276"/>
    <w:rsid w:val="00EE74C6"/>
    <w:rsid w:val="00EE7555"/>
    <w:rsid w:val="00EE7728"/>
    <w:rsid w:val="00EE78AB"/>
    <w:rsid w:val="00EE7A26"/>
    <w:rsid w:val="00EF0001"/>
    <w:rsid w:val="00EF08C9"/>
    <w:rsid w:val="00EF0C3F"/>
    <w:rsid w:val="00EF114C"/>
    <w:rsid w:val="00EF1151"/>
    <w:rsid w:val="00EF1327"/>
    <w:rsid w:val="00EF2185"/>
    <w:rsid w:val="00EF2E32"/>
    <w:rsid w:val="00EF2FDA"/>
    <w:rsid w:val="00EF360E"/>
    <w:rsid w:val="00EF39DA"/>
    <w:rsid w:val="00EF39E6"/>
    <w:rsid w:val="00EF3CBF"/>
    <w:rsid w:val="00EF4872"/>
    <w:rsid w:val="00EF4999"/>
    <w:rsid w:val="00EF4C2E"/>
    <w:rsid w:val="00EF4E5E"/>
    <w:rsid w:val="00EF576A"/>
    <w:rsid w:val="00EF5893"/>
    <w:rsid w:val="00EF5E8B"/>
    <w:rsid w:val="00EF6C39"/>
    <w:rsid w:val="00EF6D86"/>
    <w:rsid w:val="00EF79F2"/>
    <w:rsid w:val="00EF7EA2"/>
    <w:rsid w:val="00EF7F2C"/>
    <w:rsid w:val="00F00AA7"/>
    <w:rsid w:val="00F00C7A"/>
    <w:rsid w:val="00F0103C"/>
    <w:rsid w:val="00F01B4B"/>
    <w:rsid w:val="00F01F24"/>
    <w:rsid w:val="00F02959"/>
    <w:rsid w:val="00F02C8A"/>
    <w:rsid w:val="00F02F3D"/>
    <w:rsid w:val="00F03069"/>
    <w:rsid w:val="00F03365"/>
    <w:rsid w:val="00F0420A"/>
    <w:rsid w:val="00F04CBA"/>
    <w:rsid w:val="00F04F0C"/>
    <w:rsid w:val="00F059FE"/>
    <w:rsid w:val="00F05D0C"/>
    <w:rsid w:val="00F06616"/>
    <w:rsid w:val="00F06738"/>
    <w:rsid w:val="00F0680E"/>
    <w:rsid w:val="00F06DBC"/>
    <w:rsid w:val="00F0714E"/>
    <w:rsid w:val="00F073E0"/>
    <w:rsid w:val="00F07B4F"/>
    <w:rsid w:val="00F07C60"/>
    <w:rsid w:val="00F07C7A"/>
    <w:rsid w:val="00F109FC"/>
    <w:rsid w:val="00F10CAC"/>
    <w:rsid w:val="00F12264"/>
    <w:rsid w:val="00F13968"/>
    <w:rsid w:val="00F14D5E"/>
    <w:rsid w:val="00F14D77"/>
    <w:rsid w:val="00F15394"/>
    <w:rsid w:val="00F1545A"/>
    <w:rsid w:val="00F15F53"/>
    <w:rsid w:val="00F160ED"/>
    <w:rsid w:val="00F16926"/>
    <w:rsid w:val="00F16B42"/>
    <w:rsid w:val="00F16C2A"/>
    <w:rsid w:val="00F17419"/>
    <w:rsid w:val="00F17921"/>
    <w:rsid w:val="00F203BA"/>
    <w:rsid w:val="00F20C28"/>
    <w:rsid w:val="00F20C35"/>
    <w:rsid w:val="00F20F66"/>
    <w:rsid w:val="00F2105F"/>
    <w:rsid w:val="00F2130C"/>
    <w:rsid w:val="00F21E0B"/>
    <w:rsid w:val="00F21FF5"/>
    <w:rsid w:val="00F22105"/>
    <w:rsid w:val="00F223BC"/>
    <w:rsid w:val="00F2257A"/>
    <w:rsid w:val="00F22709"/>
    <w:rsid w:val="00F229DF"/>
    <w:rsid w:val="00F22BEF"/>
    <w:rsid w:val="00F23900"/>
    <w:rsid w:val="00F24322"/>
    <w:rsid w:val="00F24453"/>
    <w:rsid w:val="00F2471A"/>
    <w:rsid w:val="00F24B30"/>
    <w:rsid w:val="00F24B3C"/>
    <w:rsid w:val="00F25114"/>
    <w:rsid w:val="00F25AF1"/>
    <w:rsid w:val="00F2633D"/>
    <w:rsid w:val="00F2651E"/>
    <w:rsid w:val="00F266F7"/>
    <w:rsid w:val="00F26E3E"/>
    <w:rsid w:val="00F2728A"/>
    <w:rsid w:val="00F27B4A"/>
    <w:rsid w:val="00F30039"/>
    <w:rsid w:val="00F303D4"/>
    <w:rsid w:val="00F308D8"/>
    <w:rsid w:val="00F30903"/>
    <w:rsid w:val="00F30EEB"/>
    <w:rsid w:val="00F30FE1"/>
    <w:rsid w:val="00F30FFC"/>
    <w:rsid w:val="00F325C0"/>
    <w:rsid w:val="00F32A4C"/>
    <w:rsid w:val="00F32F04"/>
    <w:rsid w:val="00F32F59"/>
    <w:rsid w:val="00F3334A"/>
    <w:rsid w:val="00F3428C"/>
    <w:rsid w:val="00F34924"/>
    <w:rsid w:val="00F34ED0"/>
    <w:rsid w:val="00F35455"/>
    <w:rsid w:val="00F35CFF"/>
    <w:rsid w:val="00F360BC"/>
    <w:rsid w:val="00F36161"/>
    <w:rsid w:val="00F368AB"/>
    <w:rsid w:val="00F368D1"/>
    <w:rsid w:val="00F369FA"/>
    <w:rsid w:val="00F36F86"/>
    <w:rsid w:val="00F370C7"/>
    <w:rsid w:val="00F37CD7"/>
    <w:rsid w:val="00F37EDB"/>
    <w:rsid w:val="00F4066F"/>
    <w:rsid w:val="00F4083E"/>
    <w:rsid w:val="00F40A3E"/>
    <w:rsid w:val="00F40DAE"/>
    <w:rsid w:val="00F41B91"/>
    <w:rsid w:val="00F41FBB"/>
    <w:rsid w:val="00F42137"/>
    <w:rsid w:val="00F42521"/>
    <w:rsid w:val="00F42628"/>
    <w:rsid w:val="00F4296B"/>
    <w:rsid w:val="00F42A10"/>
    <w:rsid w:val="00F42DC3"/>
    <w:rsid w:val="00F4311A"/>
    <w:rsid w:val="00F432A1"/>
    <w:rsid w:val="00F435ED"/>
    <w:rsid w:val="00F439BC"/>
    <w:rsid w:val="00F43B50"/>
    <w:rsid w:val="00F44AE4"/>
    <w:rsid w:val="00F451F5"/>
    <w:rsid w:val="00F45868"/>
    <w:rsid w:val="00F45DA7"/>
    <w:rsid w:val="00F4637C"/>
    <w:rsid w:val="00F46632"/>
    <w:rsid w:val="00F475D3"/>
    <w:rsid w:val="00F5030A"/>
    <w:rsid w:val="00F5105B"/>
    <w:rsid w:val="00F51AA1"/>
    <w:rsid w:val="00F520A5"/>
    <w:rsid w:val="00F5265F"/>
    <w:rsid w:val="00F533DB"/>
    <w:rsid w:val="00F535B5"/>
    <w:rsid w:val="00F5386E"/>
    <w:rsid w:val="00F53F86"/>
    <w:rsid w:val="00F53FF0"/>
    <w:rsid w:val="00F543BC"/>
    <w:rsid w:val="00F54461"/>
    <w:rsid w:val="00F544AE"/>
    <w:rsid w:val="00F54AE7"/>
    <w:rsid w:val="00F54EAC"/>
    <w:rsid w:val="00F55648"/>
    <w:rsid w:val="00F55C36"/>
    <w:rsid w:val="00F5662F"/>
    <w:rsid w:val="00F56DB9"/>
    <w:rsid w:val="00F56EB9"/>
    <w:rsid w:val="00F56F07"/>
    <w:rsid w:val="00F5710D"/>
    <w:rsid w:val="00F57A4C"/>
    <w:rsid w:val="00F57BFC"/>
    <w:rsid w:val="00F57F1C"/>
    <w:rsid w:val="00F600AD"/>
    <w:rsid w:val="00F60243"/>
    <w:rsid w:val="00F60711"/>
    <w:rsid w:val="00F607D7"/>
    <w:rsid w:val="00F60F67"/>
    <w:rsid w:val="00F61336"/>
    <w:rsid w:val="00F61E47"/>
    <w:rsid w:val="00F61FEC"/>
    <w:rsid w:val="00F62C51"/>
    <w:rsid w:val="00F62DA4"/>
    <w:rsid w:val="00F62E57"/>
    <w:rsid w:val="00F631A9"/>
    <w:rsid w:val="00F63878"/>
    <w:rsid w:val="00F643B2"/>
    <w:rsid w:val="00F64402"/>
    <w:rsid w:val="00F64595"/>
    <w:rsid w:val="00F64E37"/>
    <w:rsid w:val="00F651D5"/>
    <w:rsid w:val="00F65AF5"/>
    <w:rsid w:val="00F65C97"/>
    <w:rsid w:val="00F66070"/>
    <w:rsid w:val="00F6608C"/>
    <w:rsid w:val="00F66627"/>
    <w:rsid w:val="00F66AD1"/>
    <w:rsid w:val="00F677B5"/>
    <w:rsid w:val="00F70C76"/>
    <w:rsid w:val="00F70D4D"/>
    <w:rsid w:val="00F710A7"/>
    <w:rsid w:val="00F710D3"/>
    <w:rsid w:val="00F710FC"/>
    <w:rsid w:val="00F7144F"/>
    <w:rsid w:val="00F71E11"/>
    <w:rsid w:val="00F72283"/>
    <w:rsid w:val="00F72D65"/>
    <w:rsid w:val="00F739A8"/>
    <w:rsid w:val="00F739FC"/>
    <w:rsid w:val="00F73A9D"/>
    <w:rsid w:val="00F73D38"/>
    <w:rsid w:val="00F73ECB"/>
    <w:rsid w:val="00F73F04"/>
    <w:rsid w:val="00F746EA"/>
    <w:rsid w:val="00F7485B"/>
    <w:rsid w:val="00F74BC4"/>
    <w:rsid w:val="00F74F3C"/>
    <w:rsid w:val="00F7552B"/>
    <w:rsid w:val="00F764D6"/>
    <w:rsid w:val="00F76AE5"/>
    <w:rsid w:val="00F76D89"/>
    <w:rsid w:val="00F76E6C"/>
    <w:rsid w:val="00F7714E"/>
    <w:rsid w:val="00F77955"/>
    <w:rsid w:val="00F779A6"/>
    <w:rsid w:val="00F779DE"/>
    <w:rsid w:val="00F77A51"/>
    <w:rsid w:val="00F802D0"/>
    <w:rsid w:val="00F802EC"/>
    <w:rsid w:val="00F80CFA"/>
    <w:rsid w:val="00F80F6C"/>
    <w:rsid w:val="00F80FF6"/>
    <w:rsid w:val="00F81ADF"/>
    <w:rsid w:val="00F8257D"/>
    <w:rsid w:val="00F82C2A"/>
    <w:rsid w:val="00F83153"/>
    <w:rsid w:val="00F83447"/>
    <w:rsid w:val="00F8349D"/>
    <w:rsid w:val="00F83AC6"/>
    <w:rsid w:val="00F83BF4"/>
    <w:rsid w:val="00F83C42"/>
    <w:rsid w:val="00F83C7C"/>
    <w:rsid w:val="00F83CFE"/>
    <w:rsid w:val="00F83D1A"/>
    <w:rsid w:val="00F83E46"/>
    <w:rsid w:val="00F843D5"/>
    <w:rsid w:val="00F84B60"/>
    <w:rsid w:val="00F84DC0"/>
    <w:rsid w:val="00F853F3"/>
    <w:rsid w:val="00F858EA"/>
    <w:rsid w:val="00F86284"/>
    <w:rsid w:val="00F863E3"/>
    <w:rsid w:val="00F86B81"/>
    <w:rsid w:val="00F86D58"/>
    <w:rsid w:val="00F87048"/>
    <w:rsid w:val="00F872DB"/>
    <w:rsid w:val="00F8751F"/>
    <w:rsid w:val="00F877C7"/>
    <w:rsid w:val="00F879EC"/>
    <w:rsid w:val="00F9035C"/>
    <w:rsid w:val="00F9038A"/>
    <w:rsid w:val="00F90793"/>
    <w:rsid w:val="00F911A8"/>
    <w:rsid w:val="00F9138C"/>
    <w:rsid w:val="00F91FDA"/>
    <w:rsid w:val="00F923EA"/>
    <w:rsid w:val="00F92672"/>
    <w:rsid w:val="00F92FB3"/>
    <w:rsid w:val="00F92FE4"/>
    <w:rsid w:val="00F932D7"/>
    <w:rsid w:val="00F945F8"/>
    <w:rsid w:val="00F947E8"/>
    <w:rsid w:val="00F951E3"/>
    <w:rsid w:val="00F95DEA"/>
    <w:rsid w:val="00F96538"/>
    <w:rsid w:val="00F96826"/>
    <w:rsid w:val="00F969B3"/>
    <w:rsid w:val="00F96ED4"/>
    <w:rsid w:val="00F97147"/>
    <w:rsid w:val="00F97710"/>
    <w:rsid w:val="00FA0196"/>
    <w:rsid w:val="00FA01C2"/>
    <w:rsid w:val="00FA02AC"/>
    <w:rsid w:val="00FA0576"/>
    <w:rsid w:val="00FA0C7A"/>
    <w:rsid w:val="00FA0F75"/>
    <w:rsid w:val="00FA120E"/>
    <w:rsid w:val="00FA12F7"/>
    <w:rsid w:val="00FA236A"/>
    <w:rsid w:val="00FA2955"/>
    <w:rsid w:val="00FA2E78"/>
    <w:rsid w:val="00FA3026"/>
    <w:rsid w:val="00FA30C9"/>
    <w:rsid w:val="00FA397F"/>
    <w:rsid w:val="00FA3C8F"/>
    <w:rsid w:val="00FA3D66"/>
    <w:rsid w:val="00FA3E46"/>
    <w:rsid w:val="00FA487C"/>
    <w:rsid w:val="00FA57BB"/>
    <w:rsid w:val="00FA5C8F"/>
    <w:rsid w:val="00FA5D89"/>
    <w:rsid w:val="00FA64BF"/>
    <w:rsid w:val="00FA671F"/>
    <w:rsid w:val="00FA71EB"/>
    <w:rsid w:val="00FA7251"/>
    <w:rsid w:val="00FA725A"/>
    <w:rsid w:val="00FA7A1C"/>
    <w:rsid w:val="00FA7B17"/>
    <w:rsid w:val="00FB02BF"/>
    <w:rsid w:val="00FB1259"/>
    <w:rsid w:val="00FB146F"/>
    <w:rsid w:val="00FB15F3"/>
    <w:rsid w:val="00FB2053"/>
    <w:rsid w:val="00FB2098"/>
    <w:rsid w:val="00FB2353"/>
    <w:rsid w:val="00FB2476"/>
    <w:rsid w:val="00FB277C"/>
    <w:rsid w:val="00FB36E5"/>
    <w:rsid w:val="00FB3813"/>
    <w:rsid w:val="00FB3937"/>
    <w:rsid w:val="00FB40B9"/>
    <w:rsid w:val="00FB448E"/>
    <w:rsid w:val="00FB4718"/>
    <w:rsid w:val="00FB48C2"/>
    <w:rsid w:val="00FB4BD4"/>
    <w:rsid w:val="00FB4D00"/>
    <w:rsid w:val="00FB5439"/>
    <w:rsid w:val="00FB56E1"/>
    <w:rsid w:val="00FB5913"/>
    <w:rsid w:val="00FB5B67"/>
    <w:rsid w:val="00FB6920"/>
    <w:rsid w:val="00FB6A19"/>
    <w:rsid w:val="00FB7380"/>
    <w:rsid w:val="00FB75EE"/>
    <w:rsid w:val="00FB7707"/>
    <w:rsid w:val="00FB7EC8"/>
    <w:rsid w:val="00FC0034"/>
    <w:rsid w:val="00FC01D3"/>
    <w:rsid w:val="00FC01E0"/>
    <w:rsid w:val="00FC12BF"/>
    <w:rsid w:val="00FC1A9C"/>
    <w:rsid w:val="00FC236A"/>
    <w:rsid w:val="00FC2F05"/>
    <w:rsid w:val="00FC37DA"/>
    <w:rsid w:val="00FC38CA"/>
    <w:rsid w:val="00FC393B"/>
    <w:rsid w:val="00FC3B37"/>
    <w:rsid w:val="00FC3E52"/>
    <w:rsid w:val="00FC407B"/>
    <w:rsid w:val="00FC4119"/>
    <w:rsid w:val="00FC475A"/>
    <w:rsid w:val="00FC4C24"/>
    <w:rsid w:val="00FC4D1F"/>
    <w:rsid w:val="00FC54F1"/>
    <w:rsid w:val="00FC5825"/>
    <w:rsid w:val="00FC5B7D"/>
    <w:rsid w:val="00FC5E0F"/>
    <w:rsid w:val="00FC65C1"/>
    <w:rsid w:val="00FC7076"/>
    <w:rsid w:val="00FC7675"/>
    <w:rsid w:val="00FC7A3C"/>
    <w:rsid w:val="00FC7A5E"/>
    <w:rsid w:val="00FC7F92"/>
    <w:rsid w:val="00FC7FC4"/>
    <w:rsid w:val="00FD12CE"/>
    <w:rsid w:val="00FD16BC"/>
    <w:rsid w:val="00FD1989"/>
    <w:rsid w:val="00FD1B37"/>
    <w:rsid w:val="00FD1E49"/>
    <w:rsid w:val="00FD27A0"/>
    <w:rsid w:val="00FD2A78"/>
    <w:rsid w:val="00FD2E1B"/>
    <w:rsid w:val="00FD321A"/>
    <w:rsid w:val="00FD35FE"/>
    <w:rsid w:val="00FD3A26"/>
    <w:rsid w:val="00FD3AA1"/>
    <w:rsid w:val="00FD4894"/>
    <w:rsid w:val="00FD4998"/>
    <w:rsid w:val="00FD6008"/>
    <w:rsid w:val="00FD66E8"/>
    <w:rsid w:val="00FD6810"/>
    <w:rsid w:val="00FD759C"/>
    <w:rsid w:val="00FE0F34"/>
    <w:rsid w:val="00FE0FDB"/>
    <w:rsid w:val="00FE18CD"/>
    <w:rsid w:val="00FE1CE2"/>
    <w:rsid w:val="00FE1D1E"/>
    <w:rsid w:val="00FE25E6"/>
    <w:rsid w:val="00FE27C8"/>
    <w:rsid w:val="00FE29A6"/>
    <w:rsid w:val="00FE341E"/>
    <w:rsid w:val="00FE3492"/>
    <w:rsid w:val="00FE3669"/>
    <w:rsid w:val="00FE38C1"/>
    <w:rsid w:val="00FE38D8"/>
    <w:rsid w:val="00FE4945"/>
    <w:rsid w:val="00FE604F"/>
    <w:rsid w:val="00FE62C7"/>
    <w:rsid w:val="00FE65DC"/>
    <w:rsid w:val="00FE6992"/>
    <w:rsid w:val="00FE701F"/>
    <w:rsid w:val="00FE7211"/>
    <w:rsid w:val="00FE7248"/>
    <w:rsid w:val="00FE7265"/>
    <w:rsid w:val="00FE73E4"/>
    <w:rsid w:val="00FF0BD0"/>
    <w:rsid w:val="00FF0F2E"/>
    <w:rsid w:val="00FF14AF"/>
    <w:rsid w:val="00FF15CE"/>
    <w:rsid w:val="00FF1943"/>
    <w:rsid w:val="00FF25B9"/>
    <w:rsid w:val="00FF298B"/>
    <w:rsid w:val="00FF314A"/>
    <w:rsid w:val="00FF388B"/>
    <w:rsid w:val="00FF3AB4"/>
    <w:rsid w:val="00FF3CBF"/>
    <w:rsid w:val="00FF3E90"/>
    <w:rsid w:val="00FF4861"/>
    <w:rsid w:val="00FF51AF"/>
    <w:rsid w:val="00FF5632"/>
    <w:rsid w:val="00FF56D7"/>
    <w:rsid w:val="00FF594D"/>
    <w:rsid w:val="00FF597F"/>
    <w:rsid w:val="00FF5A4C"/>
    <w:rsid w:val="00FF6065"/>
    <w:rsid w:val="00FF6208"/>
    <w:rsid w:val="00FF6360"/>
    <w:rsid w:val="00FF6387"/>
    <w:rsid w:val="00FF7023"/>
    <w:rsid w:val="00FF73F4"/>
    <w:rsid w:val="00FF7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B7A86"/>
  <w15:chartTrackingRefBased/>
  <w15:docId w15:val="{841873BE-43C9-45B3-8627-418210D1F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16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1616"/>
  </w:style>
  <w:style w:type="paragraph" w:styleId="Footer">
    <w:name w:val="footer"/>
    <w:basedOn w:val="Normal"/>
    <w:link w:val="FooterChar"/>
    <w:uiPriority w:val="99"/>
    <w:unhideWhenUsed/>
    <w:rsid w:val="003B16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1616"/>
  </w:style>
  <w:style w:type="character" w:styleId="Hyperlink">
    <w:name w:val="Hyperlink"/>
    <w:basedOn w:val="DefaultParagraphFont"/>
    <w:uiPriority w:val="99"/>
    <w:unhideWhenUsed/>
    <w:rsid w:val="003B1616"/>
    <w:rPr>
      <w:color w:val="0563C1" w:themeColor="hyperlink"/>
      <w:u w:val="single"/>
    </w:rPr>
  </w:style>
  <w:style w:type="character" w:styleId="UnresolvedMention">
    <w:name w:val="Unresolved Mention"/>
    <w:basedOn w:val="DefaultParagraphFont"/>
    <w:uiPriority w:val="99"/>
    <w:semiHidden/>
    <w:unhideWhenUsed/>
    <w:rsid w:val="003B1616"/>
    <w:rPr>
      <w:color w:val="605E5C"/>
      <w:shd w:val="clear" w:color="auto" w:fill="E1DFDD"/>
    </w:rPr>
  </w:style>
  <w:style w:type="paragraph" w:styleId="ListParagraph">
    <w:name w:val="List Paragraph"/>
    <w:basedOn w:val="Normal"/>
    <w:uiPriority w:val="34"/>
    <w:qFormat/>
    <w:rsid w:val="00EC5436"/>
    <w:pPr>
      <w:ind w:left="720"/>
      <w:contextualSpacing/>
    </w:pPr>
  </w:style>
  <w:style w:type="table" w:styleId="TableGrid">
    <w:name w:val="Table Grid"/>
    <w:basedOn w:val="TableNormal"/>
    <w:uiPriority w:val="39"/>
    <w:rsid w:val="00AA0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59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59F8"/>
    <w:rPr>
      <w:rFonts w:ascii="Calibri" w:hAnsi="Calibri" w:cs="Calibri"/>
      <w:noProof/>
    </w:rPr>
  </w:style>
  <w:style w:type="paragraph" w:customStyle="1" w:styleId="EndNoteBibliography">
    <w:name w:val="EndNote Bibliography"/>
    <w:basedOn w:val="Normal"/>
    <w:link w:val="EndNoteBibliographyChar"/>
    <w:rsid w:val="00B559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59F8"/>
    <w:rPr>
      <w:rFonts w:ascii="Calibri" w:hAnsi="Calibri" w:cs="Calibri"/>
      <w:noProof/>
    </w:rPr>
  </w:style>
  <w:style w:type="character" w:styleId="LineNumber">
    <w:name w:val="line number"/>
    <w:basedOn w:val="DefaultParagraphFont"/>
    <w:uiPriority w:val="99"/>
    <w:semiHidden/>
    <w:unhideWhenUsed/>
    <w:rsid w:val="00510483"/>
  </w:style>
  <w:style w:type="character" w:styleId="CommentReference">
    <w:name w:val="annotation reference"/>
    <w:basedOn w:val="DefaultParagraphFont"/>
    <w:uiPriority w:val="99"/>
    <w:semiHidden/>
    <w:unhideWhenUsed/>
    <w:rsid w:val="005E6430"/>
    <w:rPr>
      <w:sz w:val="16"/>
      <w:szCs w:val="16"/>
    </w:rPr>
  </w:style>
  <w:style w:type="paragraph" w:styleId="CommentText">
    <w:name w:val="annotation text"/>
    <w:basedOn w:val="Normal"/>
    <w:link w:val="CommentTextChar"/>
    <w:uiPriority w:val="99"/>
    <w:semiHidden/>
    <w:unhideWhenUsed/>
    <w:rsid w:val="005E6430"/>
    <w:pPr>
      <w:spacing w:line="240" w:lineRule="auto"/>
    </w:pPr>
    <w:rPr>
      <w:sz w:val="20"/>
      <w:szCs w:val="20"/>
    </w:rPr>
  </w:style>
  <w:style w:type="character" w:customStyle="1" w:styleId="CommentTextChar">
    <w:name w:val="Comment Text Char"/>
    <w:basedOn w:val="DefaultParagraphFont"/>
    <w:link w:val="CommentText"/>
    <w:uiPriority w:val="99"/>
    <w:semiHidden/>
    <w:rsid w:val="005E6430"/>
    <w:rPr>
      <w:sz w:val="20"/>
      <w:szCs w:val="20"/>
    </w:rPr>
  </w:style>
  <w:style w:type="paragraph" w:styleId="CommentSubject">
    <w:name w:val="annotation subject"/>
    <w:basedOn w:val="CommentText"/>
    <w:next w:val="CommentText"/>
    <w:link w:val="CommentSubjectChar"/>
    <w:uiPriority w:val="99"/>
    <w:semiHidden/>
    <w:unhideWhenUsed/>
    <w:rsid w:val="005E6430"/>
    <w:rPr>
      <w:b/>
      <w:bCs/>
    </w:rPr>
  </w:style>
  <w:style w:type="character" w:customStyle="1" w:styleId="CommentSubjectChar">
    <w:name w:val="Comment Subject Char"/>
    <w:basedOn w:val="CommentTextChar"/>
    <w:link w:val="CommentSubject"/>
    <w:uiPriority w:val="99"/>
    <w:semiHidden/>
    <w:rsid w:val="005E6430"/>
    <w:rPr>
      <w:b/>
      <w:bCs/>
      <w:sz w:val="20"/>
      <w:szCs w:val="20"/>
    </w:rPr>
  </w:style>
  <w:style w:type="paragraph" w:styleId="BalloonText">
    <w:name w:val="Balloon Text"/>
    <w:basedOn w:val="Normal"/>
    <w:link w:val="BalloonTextChar"/>
    <w:uiPriority w:val="99"/>
    <w:semiHidden/>
    <w:unhideWhenUsed/>
    <w:rsid w:val="005E64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430"/>
    <w:rPr>
      <w:rFonts w:ascii="Segoe UI" w:hAnsi="Segoe UI" w:cs="Segoe UI"/>
      <w:sz w:val="18"/>
      <w:szCs w:val="18"/>
    </w:rPr>
  </w:style>
  <w:style w:type="character" w:styleId="HTMLCite">
    <w:name w:val="HTML Cite"/>
    <w:basedOn w:val="DefaultParagraphFont"/>
    <w:uiPriority w:val="99"/>
    <w:semiHidden/>
    <w:unhideWhenUsed/>
    <w:rsid w:val="00CC00DF"/>
    <w:rPr>
      <w:i/>
      <w:iCs/>
    </w:rPr>
  </w:style>
  <w:style w:type="character" w:customStyle="1" w:styleId="cs1-format">
    <w:name w:val="cs1-format"/>
    <w:basedOn w:val="DefaultParagraphFont"/>
    <w:rsid w:val="00CC0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336202">
      <w:bodyDiv w:val="1"/>
      <w:marLeft w:val="0"/>
      <w:marRight w:val="0"/>
      <w:marTop w:val="0"/>
      <w:marBottom w:val="0"/>
      <w:divBdr>
        <w:top w:val="none" w:sz="0" w:space="0" w:color="auto"/>
        <w:left w:val="none" w:sz="0" w:space="0" w:color="auto"/>
        <w:bottom w:val="none" w:sz="0" w:space="0" w:color="auto"/>
        <w:right w:val="none" w:sz="0" w:space="0" w:color="auto"/>
      </w:divBdr>
    </w:div>
    <w:div w:id="88933545">
      <w:bodyDiv w:val="1"/>
      <w:marLeft w:val="0"/>
      <w:marRight w:val="0"/>
      <w:marTop w:val="0"/>
      <w:marBottom w:val="0"/>
      <w:divBdr>
        <w:top w:val="none" w:sz="0" w:space="0" w:color="auto"/>
        <w:left w:val="none" w:sz="0" w:space="0" w:color="auto"/>
        <w:bottom w:val="none" w:sz="0" w:space="0" w:color="auto"/>
        <w:right w:val="none" w:sz="0" w:space="0" w:color="auto"/>
      </w:divBdr>
    </w:div>
    <w:div w:id="208344636">
      <w:bodyDiv w:val="1"/>
      <w:marLeft w:val="0"/>
      <w:marRight w:val="0"/>
      <w:marTop w:val="0"/>
      <w:marBottom w:val="0"/>
      <w:divBdr>
        <w:top w:val="none" w:sz="0" w:space="0" w:color="auto"/>
        <w:left w:val="none" w:sz="0" w:space="0" w:color="auto"/>
        <w:bottom w:val="none" w:sz="0" w:space="0" w:color="auto"/>
        <w:right w:val="none" w:sz="0" w:space="0" w:color="auto"/>
      </w:divBdr>
    </w:div>
    <w:div w:id="214202186">
      <w:bodyDiv w:val="1"/>
      <w:marLeft w:val="0"/>
      <w:marRight w:val="0"/>
      <w:marTop w:val="0"/>
      <w:marBottom w:val="0"/>
      <w:divBdr>
        <w:top w:val="none" w:sz="0" w:space="0" w:color="auto"/>
        <w:left w:val="none" w:sz="0" w:space="0" w:color="auto"/>
        <w:bottom w:val="none" w:sz="0" w:space="0" w:color="auto"/>
        <w:right w:val="none" w:sz="0" w:space="0" w:color="auto"/>
      </w:divBdr>
    </w:div>
    <w:div w:id="887571106">
      <w:bodyDiv w:val="1"/>
      <w:marLeft w:val="0"/>
      <w:marRight w:val="0"/>
      <w:marTop w:val="0"/>
      <w:marBottom w:val="0"/>
      <w:divBdr>
        <w:top w:val="none" w:sz="0" w:space="0" w:color="auto"/>
        <w:left w:val="none" w:sz="0" w:space="0" w:color="auto"/>
        <w:bottom w:val="none" w:sz="0" w:space="0" w:color="auto"/>
        <w:right w:val="none" w:sz="0" w:space="0" w:color="auto"/>
      </w:divBdr>
    </w:div>
    <w:div w:id="1011377214">
      <w:bodyDiv w:val="1"/>
      <w:marLeft w:val="0"/>
      <w:marRight w:val="0"/>
      <w:marTop w:val="0"/>
      <w:marBottom w:val="0"/>
      <w:divBdr>
        <w:top w:val="none" w:sz="0" w:space="0" w:color="auto"/>
        <w:left w:val="none" w:sz="0" w:space="0" w:color="auto"/>
        <w:bottom w:val="none" w:sz="0" w:space="0" w:color="auto"/>
        <w:right w:val="none" w:sz="0" w:space="0" w:color="auto"/>
      </w:divBdr>
    </w:div>
    <w:div w:id="1177886626">
      <w:bodyDiv w:val="1"/>
      <w:marLeft w:val="0"/>
      <w:marRight w:val="0"/>
      <w:marTop w:val="0"/>
      <w:marBottom w:val="0"/>
      <w:divBdr>
        <w:top w:val="none" w:sz="0" w:space="0" w:color="auto"/>
        <w:left w:val="none" w:sz="0" w:space="0" w:color="auto"/>
        <w:bottom w:val="none" w:sz="0" w:space="0" w:color="auto"/>
        <w:right w:val="none" w:sz="0" w:space="0" w:color="auto"/>
      </w:divBdr>
    </w:div>
    <w:div w:id="1580091804">
      <w:bodyDiv w:val="1"/>
      <w:marLeft w:val="0"/>
      <w:marRight w:val="0"/>
      <w:marTop w:val="0"/>
      <w:marBottom w:val="0"/>
      <w:divBdr>
        <w:top w:val="none" w:sz="0" w:space="0" w:color="auto"/>
        <w:left w:val="none" w:sz="0" w:space="0" w:color="auto"/>
        <w:bottom w:val="none" w:sz="0" w:space="0" w:color="auto"/>
        <w:right w:val="none" w:sz="0" w:space="0" w:color="auto"/>
      </w:divBdr>
    </w:div>
    <w:div w:id="1780375259">
      <w:bodyDiv w:val="1"/>
      <w:marLeft w:val="0"/>
      <w:marRight w:val="0"/>
      <w:marTop w:val="0"/>
      <w:marBottom w:val="0"/>
      <w:divBdr>
        <w:top w:val="none" w:sz="0" w:space="0" w:color="auto"/>
        <w:left w:val="none" w:sz="0" w:space="0" w:color="auto"/>
        <w:bottom w:val="none" w:sz="0" w:space="0" w:color="auto"/>
        <w:right w:val="none" w:sz="0" w:space="0" w:color="auto"/>
      </w:divBdr>
    </w:div>
    <w:div w:id="1829665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vmh.life" TargetMode="External"/><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customXml" Target="../customXml/item3.xml"/><Relationship Id="rId21" Type="http://schemas.openxmlformats.org/officeDocument/2006/relationships/hyperlink" Target="http://www.vmh.life" TargetMode="Externa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6.emf"/><Relationship Id="rId25" Type="http://schemas.openxmlformats.org/officeDocument/2006/relationships/hyperlink" Target="http://www.vmh.life" TargetMode="Externa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8.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image" Target="media/image10.emf"/><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hyperlink" Target="http://www.vmh.life" TargetMode="External"/><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www.vmh.lif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image" Target="media/image9.emf"/><Relationship Id="rId27" Type="http://schemas.openxmlformats.org/officeDocument/2006/relationships/image" Target="media/image12.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4CC0059EA417D4E8EACA63EF6699C5D" ma:contentTypeVersion="10" ma:contentTypeDescription="Create a new document." ma:contentTypeScope="" ma:versionID="1195a8600902d54a6f790fceddb203b2">
  <xsd:schema xmlns:xsd="http://www.w3.org/2001/XMLSchema" xmlns:xs="http://www.w3.org/2001/XMLSchema" xmlns:p="http://schemas.microsoft.com/office/2006/metadata/properties" xmlns:ns3="a448c4a4-e9c9-4275-900b-a93815ae5dab" targetNamespace="http://schemas.microsoft.com/office/2006/metadata/properties" ma:root="true" ma:fieldsID="cea9418dfbc002511962ac06df018848" ns3:_="">
    <xsd:import namespace="a448c4a4-e9c9-4275-900b-a93815ae5da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8c4a4-e9c9-4275-900b-a93815ae5d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87ADFE-9EF9-4D11-9F4F-1407F92965BE}">
  <ds:schemaRefs>
    <ds:schemaRef ds:uri="http://schemas.microsoft.com/sharepoint/v3/contenttype/forms"/>
  </ds:schemaRefs>
</ds:datastoreItem>
</file>

<file path=customXml/itemProps2.xml><?xml version="1.0" encoding="utf-8"?>
<ds:datastoreItem xmlns:ds="http://schemas.openxmlformats.org/officeDocument/2006/customXml" ds:itemID="{648F9348-2861-459C-B42E-8C460489B9A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9734B2-0A3D-4C0F-ADB6-32DF570D07F9}">
  <ds:schemaRefs>
    <ds:schemaRef ds:uri="http://schemas.openxmlformats.org/officeDocument/2006/bibliography"/>
  </ds:schemaRefs>
</ds:datastoreItem>
</file>

<file path=customXml/itemProps4.xml><?xml version="1.0" encoding="utf-8"?>
<ds:datastoreItem xmlns:ds="http://schemas.openxmlformats.org/officeDocument/2006/customXml" ds:itemID="{0BEA65C5-64CC-4BB4-B02A-8326AD17FC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8c4a4-e9c9-4275-900b-a93815ae5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enson</dc:creator>
  <cp:keywords/>
  <dc:description/>
  <cp:lastModifiedBy>Michael Henson</cp:lastModifiedBy>
  <cp:revision>4</cp:revision>
  <dcterms:created xsi:type="dcterms:W3CDTF">2021-01-08T23:54:00Z</dcterms:created>
  <dcterms:modified xsi:type="dcterms:W3CDTF">2021-01-08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C0059EA417D4E8EACA63EF6699C5D</vt:lpwstr>
  </property>
</Properties>
</file>